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598BC" w14:textId="50D85FEB" w:rsidR="00405D47" w:rsidRPr="008C0630" w:rsidRDefault="006D3F35" w:rsidP="008D61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96018793"/>
      <w:r w:rsidRPr="008C0630">
        <w:rPr>
          <w:rFonts w:ascii="Times New Roman" w:hAnsi="Times New Roman" w:cs="Times New Roman" w:hint="eastAsia"/>
          <w:b/>
          <w:sz w:val="28"/>
          <w:szCs w:val="28"/>
        </w:rPr>
        <w:t>Additional file</w:t>
      </w:r>
      <w:r w:rsidR="002B0F3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C0630">
        <w:rPr>
          <w:rFonts w:ascii="Times New Roman" w:hAnsi="Times New Roman" w:cs="Times New Roman" w:hint="eastAsia"/>
          <w:b/>
          <w:sz w:val="28"/>
          <w:szCs w:val="28"/>
        </w:rPr>
        <w:t>1</w:t>
      </w:r>
    </w:p>
    <w:p w14:paraId="65D01C8E" w14:textId="63FC3726" w:rsidR="002E5E19" w:rsidRPr="008C0630" w:rsidRDefault="002E5E19" w:rsidP="002E5E19">
      <w:pPr>
        <w:spacing w:after="0" w:line="360" w:lineRule="auto"/>
        <w:rPr>
          <w:rFonts w:ascii="Times New Roman" w:hAnsi="Times New Roman" w:cs="Times New Roman"/>
          <w:bCs/>
          <w:sz w:val="21"/>
          <w:szCs w:val="21"/>
        </w:rPr>
      </w:pPr>
      <w:bookmarkStart w:id="1" w:name="_Hlk208327066"/>
      <w:r w:rsidRPr="008C0630">
        <w:rPr>
          <w:rFonts w:ascii="Times New Roman" w:hAnsi="Times New Roman" w:cs="Times New Roman"/>
          <w:b/>
          <w:bCs/>
          <w:sz w:val="21"/>
          <w:szCs w:val="21"/>
        </w:rPr>
        <w:t xml:space="preserve">Table S1. </w:t>
      </w:r>
      <w:r w:rsidRPr="008C0630">
        <w:rPr>
          <w:rFonts w:ascii="Times New Roman" w:hAnsi="Times New Roman" w:cs="Times New Roman"/>
          <w:bCs/>
          <w:sz w:val="21"/>
          <w:szCs w:val="21"/>
        </w:rPr>
        <w:t>Harmonized strategies for key variables included in</w:t>
      </w:r>
      <w:r w:rsidR="00786F43">
        <w:rPr>
          <w:rFonts w:ascii="Times New Roman" w:hAnsi="Times New Roman" w:cs="Times New Roman" w:hint="eastAsia"/>
          <w:bCs/>
          <w:sz w:val="21"/>
          <w:szCs w:val="21"/>
        </w:rPr>
        <w:t xml:space="preserve"> the</w:t>
      </w:r>
      <w:r w:rsidRPr="008C0630">
        <w:rPr>
          <w:rFonts w:ascii="Times New Roman" w:hAnsi="Times New Roman" w:cs="Times New Roman"/>
          <w:bCs/>
          <w:sz w:val="21"/>
          <w:szCs w:val="21"/>
        </w:rPr>
        <w:t xml:space="preserve"> present analyses.</w:t>
      </w:r>
    </w:p>
    <w:p w14:paraId="7BE46EFD" w14:textId="129FC6A9" w:rsidR="002E5E19" w:rsidRPr="008C0630" w:rsidRDefault="002E5E19" w:rsidP="002E5E19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8C0630">
        <w:rPr>
          <w:rFonts w:ascii="Times New Roman" w:hAnsi="Times New Roman" w:cs="Times New Roman"/>
          <w:b/>
          <w:sz w:val="21"/>
          <w:szCs w:val="21"/>
        </w:rPr>
        <w:t xml:space="preserve">Table S2. </w:t>
      </w:r>
      <w:r w:rsidRPr="008C0630">
        <w:rPr>
          <w:rFonts w:ascii="Times New Roman" w:hAnsi="Times New Roman" w:cs="Times New Roman"/>
          <w:sz w:val="21"/>
          <w:szCs w:val="21"/>
        </w:rPr>
        <w:t>Study-specific Spearman correlations between education and total household wealth.</w:t>
      </w:r>
    </w:p>
    <w:p w14:paraId="448598BD" w14:textId="2AF97861" w:rsidR="00405D47" w:rsidRPr="008C0630" w:rsidRDefault="0093214E" w:rsidP="009663DB">
      <w:pPr>
        <w:spacing w:after="0"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8C0630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2E5E19" w:rsidRPr="008C0630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8C0630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8C0630">
        <w:rPr>
          <w:rFonts w:ascii="Times New Roman" w:hAnsi="Times New Roman" w:cs="Times New Roman"/>
          <w:bCs/>
          <w:sz w:val="21"/>
          <w:szCs w:val="21"/>
        </w:rPr>
        <w:t xml:space="preserve"> Characteristics of participants in each study by country.</w:t>
      </w:r>
    </w:p>
    <w:p w14:paraId="448598BE" w14:textId="23C1525E" w:rsidR="00405D47" w:rsidRPr="008C0630" w:rsidRDefault="00E243FE" w:rsidP="009663DB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8C0630">
        <w:rPr>
          <w:rFonts w:ascii="Times New Roman" w:hAnsi="Times New Roman" w:cs="Times New Roman"/>
          <w:b/>
          <w:sz w:val="21"/>
          <w:szCs w:val="21"/>
        </w:rPr>
        <w:t>Table S</w:t>
      </w:r>
      <w:r w:rsidR="002E5E19" w:rsidRPr="008C0630">
        <w:rPr>
          <w:rFonts w:ascii="Times New Roman" w:hAnsi="Times New Roman" w:cs="Times New Roman"/>
          <w:b/>
          <w:sz w:val="21"/>
          <w:szCs w:val="21"/>
        </w:rPr>
        <w:t>4</w:t>
      </w:r>
      <w:r w:rsidRPr="008C0630">
        <w:rPr>
          <w:rFonts w:ascii="Times New Roman" w:hAnsi="Times New Roman" w:cs="Times New Roman"/>
          <w:b/>
          <w:sz w:val="21"/>
          <w:szCs w:val="21"/>
        </w:rPr>
        <w:t>.</w:t>
      </w:r>
      <w:r w:rsidRPr="008C0630">
        <w:rPr>
          <w:rFonts w:ascii="Times New Roman" w:hAnsi="Times New Roman" w:cs="Times New Roman"/>
          <w:sz w:val="21"/>
          <w:szCs w:val="21"/>
        </w:rPr>
        <w:t xml:space="preserve"> </w:t>
      </w:r>
      <w:r w:rsidR="008A2CA1" w:rsidRPr="008C0630">
        <w:rPr>
          <w:rFonts w:ascii="Times New Roman" w:hAnsi="Times New Roman" w:cs="Times New Roman" w:hint="eastAsia"/>
          <w:sz w:val="21"/>
          <w:szCs w:val="21"/>
        </w:rPr>
        <w:t xml:space="preserve">Characteristics of participants by health behaviour status before and after diagnosis of </w:t>
      </w:r>
      <w:r w:rsidR="008012BA" w:rsidRPr="008C0630">
        <w:rPr>
          <w:rFonts w:ascii="Times New Roman" w:hAnsi="Times New Roman" w:cs="Times New Roman" w:hint="eastAsia"/>
          <w:sz w:val="21"/>
          <w:szCs w:val="21"/>
        </w:rPr>
        <w:t>NCDs</w:t>
      </w:r>
      <w:r w:rsidR="008A2CA1" w:rsidRPr="008C0630">
        <w:rPr>
          <w:rFonts w:ascii="Times New Roman" w:hAnsi="Times New Roman" w:cs="Times New Roman" w:hint="eastAsia"/>
          <w:sz w:val="21"/>
          <w:szCs w:val="21"/>
        </w:rPr>
        <w:t xml:space="preserve"> and maintenance (N = 8</w:t>
      </w:r>
      <w:r w:rsidR="000D094B">
        <w:rPr>
          <w:rFonts w:ascii="Times New Roman" w:hAnsi="Times New Roman" w:cs="Times New Roman" w:hint="eastAsia"/>
          <w:sz w:val="21"/>
          <w:szCs w:val="21"/>
        </w:rPr>
        <w:t>,</w:t>
      </w:r>
      <w:r w:rsidR="008A2CA1" w:rsidRPr="008C0630">
        <w:rPr>
          <w:rFonts w:ascii="Times New Roman" w:hAnsi="Times New Roman" w:cs="Times New Roman" w:hint="eastAsia"/>
          <w:sz w:val="21"/>
          <w:szCs w:val="21"/>
        </w:rPr>
        <w:t>518).</w:t>
      </w:r>
    </w:p>
    <w:p w14:paraId="448598BF" w14:textId="3B6C1777" w:rsidR="00405D47" w:rsidRPr="008C0630" w:rsidRDefault="00E243FE" w:rsidP="009663DB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8C0630">
        <w:rPr>
          <w:rFonts w:ascii="Times New Roman" w:hAnsi="Times New Roman" w:cs="Times New Roman"/>
          <w:b/>
          <w:sz w:val="21"/>
          <w:szCs w:val="21"/>
        </w:rPr>
        <w:t>Table S</w:t>
      </w:r>
      <w:r w:rsidR="001A7D37" w:rsidRPr="008C0630">
        <w:rPr>
          <w:rFonts w:ascii="Times New Roman" w:hAnsi="Times New Roman" w:cs="Times New Roman"/>
          <w:b/>
          <w:sz w:val="21"/>
          <w:szCs w:val="21"/>
        </w:rPr>
        <w:t>5</w:t>
      </w:r>
      <w:r w:rsidRPr="008C0630">
        <w:rPr>
          <w:rFonts w:ascii="Times New Roman" w:hAnsi="Times New Roman" w:cs="Times New Roman"/>
          <w:b/>
          <w:sz w:val="21"/>
          <w:szCs w:val="21"/>
        </w:rPr>
        <w:t>.</w:t>
      </w:r>
      <w:r w:rsidRPr="008C0630">
        <w:rPr>
          <w:rFonts w:ascii="Times New Roman" w:hAnsi="Times New Roman" w:cs="Times New Roman"/>
          <w:sz w:val="21"/>
          <w:szCs w:val="21"/>
        </w:rPr>
        <w:t xml:space="preserve"> Associations between </w:t>
      </w:r>
      <w:r w:rsidR="000D3EC0">
        <w:rPr>
          <w:rFonts w:ascii="Times New Roman" w:hAnsi="Times New Roman" w:cs="Times New Roman" w:hint="eastAsia"/>
          <w:sz w:val="21"/>
          <w:szCs w:val="21"/>
        </w:rPr>
        <w:t xml:space="preserve">the </w:t>
      </w:r>
      <w:r w:rsidR="00F105F6">
        <w:rPr>
          <w:rFonts w:ascii="Times New Roman" w:hAnsi="Times New Roman" w:cs="Times New Roman"/>
          <w:bCs/>
          <w:sz w:val="21"/>
          <w:szCs w:val="21"/>
        </w:rPr>
        <w:t>summed</w:t>
      </w:r>
      <w:r w:rsidR="00F105F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</w:t>
      </w:r>
      <w:r w:rsidR="00F105F6">
        <w:rPr>
          <w:rFonts w:ascii="Times New Roman" w:hAnsi="Times New Roman" w:cs="Times New Roman"/>
          <w:bCs/>
          <w:sz w:val="21"/>
          <w:szCs w:val="21"/>
        </w:rPr>
        <w:t xml:space="preserve">SES score </w:t>
      </w:r>
      <w:r w:rsidRPr="008C0630">
        <w:rPr>
          <w:rFonts w:ascii="Times New Roman" w:hAnsi="Times New Roman" w:cs="Times New Roman"/>
          <w:sz w:val="21"/>
          <w:szCs w:val="21"/>
        </w:rPr>
        <w:t xml:space="preserve">and </w:t>
      </w:r>
      <w:r w:rsidR="008012BA" w:rsidRPr="008C0630">
        <w:rPr>
          <w:rFonts w:ascii="Times New Roman" w:hAnsi="Times New Roman" w:cs="Times New Roman" w:hint="eastAsia"/>
          <w:sz w:val="21"/>
          <w:szCs w:val="21"/>
        </w:rPr>
        <w:t xml:space="preserve">maintenance of </w:t>
      </w:r>
      <w:r w:rsidRPr="008C0630">
        <w:rPr>
          <w:rFonts w:ascii="Times New Roman" w:hAnsi="Times New Roman" w:cs="Times New Roman"/>
          <w:sz w:val="21"/>
          <w:szCs w:val="21"/>
        </w:rPr>
        <w:t>behaviours in each study</w:t>
      </w:r>
      <w:r w:rsidR="0093214E" w:rsidRPr="008C0630">
        <w:rPr>
          <w:rFonts w:ascii="Times New Roman" w:hAnsi="Times New Roman" w:cs="Times New Roman"/>
          <w:sz w:val="21"/>
          <w:szCs w:val="21"/>
        </w:rPr>
        <w:t>.</w:t>
      </w:r>
    </w:p>
    <w:p w14:paraId="4FD5E7BF" w14:textId="5F9C22BD" w:rsidR="00443FDA" w:rsidRPr="008C0630" w:rsidRDefault="00E243FE" w:rsidP="00106B8E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8C0630">
        <w:rPr>
          <w:rFonts w:ascii="Times New Roman" w:hAnsi="Times New Roman" w:cs="Times New Roman"/>
          <w:b/>
          <w:sz w:val="21"/>
          <w:szCs w:val="21"/>
        </w:rPr>
        <w:t>Table S</w:t>
      </w:r>
      <w:r w:rsidR="00196F8A" w:rsidRPr="008C0630">
        <w:rPr>
          <w:rFonts w:ascii="Times New Roman" w:hAnsi="Times New Roman" w:cs="Times New Roman"/>
          <w:b/>
          <w:sz w:val="21"/>
          <w:szCs w:val="21"/>
        </w:rPr>
        <w:t>6</w:t>
      </w:r>
      <w:r w:rsidRPr="008C0630">
        <w:rPr>
          <w:rFonts w:ascii="Times New Roman" w:hAnsi="Times New Roman" w:cs="Times New Roman"/>
          <w:b/>
          <w:sz w:val="21"/>
          <w:szCs w:val="21"/>
        </w:rPr>
        <w:t>.</w:t>
      </w:r>
      <w:r w:rsidRPr="008C0630">
        <w:rPr>
          <w:rFonts w:ascii="Times New Roman" w:hAnsi="Times New Roman" w:cs="Times New Roman"/>
          <w:sz w:val="21"/>
          <w:szCs w:val="21"/>
        </w:rPr>
        <w:t xml:space="preserve"> Subgroup analysis of associations between</w:t>
      </w:r>
      <w:r w:rsidR="000D3EC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105F6">
        <w:rPr>
          <w:rFonts w:ascii="Times New Roman" w:hAnsi="Times New Roman" w:cs="Times New Roman"/>
          <w:bCs/>
          <w:sz w:val="21"/>
          <w:szCs w:val="21"/>
        </w:rPr>
        <w:t xml:space="preserve">SES </w:t>
      </w:r>
      <w:r w:rsidRPr="008C0630">
        <w:rPr>
          <w:rFonts w:ascii="Times New Roman" w:hAnsi="Times New Roman" w:cs="Times New Roman"/>
          <w:sz w:val="21"/>
          <w:szCs w:val="21"/>
        </w:rPr>
        <w:t xml:space="preserve">and maintenance of favourable behaviours </w:t>
      </w:r>
      <w:r w:rsidR="0067216C">
        <w:rPr>
          <w:rFonts w:ascii="Times New Roman" w:hAnsi="Times New Roman" w:cs="Times New Roman"/>
          <w:sz w:val="21"/>
          <w:szCs w:val="21"/>
        </w:rPr>
        <w:t>by</w:t>
      </w:r>
      <w:r w:rsidRPr="008C0630">
        <w:rPr>
          <w:rFonts w:ascii="Times New Roman" w:hAnsi="Times New Roman" w:cs="Times New Roman"/>
          <w:sz w:val="21"/>
          <w:szCs w:val="21"/>
        </w:rPr>
        <w:t xml:space="preserve"> </w:t>
      </w:r>
      <w:r w:rsidRPr="008C0630">
        <w:rPr>
          <w:rFonts w:ascii="Times New Roman" w:hAnsi="Times New Roman" w:cs="Times New Roman"/>
          <w:sz w:val="21"/>
          <w:szCs w:val="21"/>
          <w:lang w:val="en-US"/>
        </w:rPr>
        <w:t>age and sex</w:t>
      </w:r>
      <w:r w:rsidRPr="008C0630">
        <w:rPr>
          <w:rFonts w:ascii="Times New Roman" w:hAnsi="Times New Roman" w:cs="Times New Roman"/>
          <w:sz w:val="21"/>
          <w:szCs w:val="21"/>
        </w:rPr>
        <w:t>.</w:t>
      </w:r>
    </w:p>
    <w:p w14:paraId="28229522" w14:textId="5616ED71" w:rsidR="008B4BE1" w:rsidRPr="008C0630" w:rsidRDefault="008B4BE1" w:rsidP="008B4BE1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B95446">
        <w:rPr>
          <w:rFonts w:ascii="Times New Roman" w:hAnsi="Times New Roman" w:cs="Times New Roman" w:hint="eastAsia"/>
          <w:b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sz w:val="21"/>
          <w:szCs w:val="21"/>
        </w:rPr>
        <w:t>7</w:t>
      </w:r>
      <w:r w:rsidRPr="00B95446">
        <w:rPr>
          <w:rFonts w:ascii="Times New Roman" w:hAnsi="Times New Roman" w:cs="Times New Roman" w:hint="eastAsia"/>
          <w:b/>
          <w:sz w:val="21"/>
          <w:szCs w:val="21"/>
        </w:rPr>
        <w:t xml:space="preserve">. </w:t>
      </w:r>
      <w:r w:rsidR="00763CA7" w:rsidRPr="008C0630">
        <w:rPr>
          <w:rFonts w:ascii="Times New Roman" w:hAnsi="Times New Roman" w:cs="Times New Roman"/>
          <w:sz w:val="21"/>
          <w:szCs w:val="21"/>
        </w:rPr>
        <w:t xml:space="preserve">Subgroup analysis of </w:t>
      </w:r>
      <w:r w:rsidR="00763CA7">
        <w:rPr>
          <w:rFonts w:ascii="Times New Roman" w:hAnsi="Times New Roman" w:cs="Times New Roman" w:hint="eastAsia"/>
          <w:bCs/>
          <w:sz w:val="21"/>
          <w:szCs w:val="21"/>
        </w:rPr>
        <w:t>a</w:t>
      </w:r>
      <w:r w:rsidRPr="00B95446">
        <w:rPr>
          <w:rFonts w:ascii="Times New Roman" w:hAnsi="Times New Roman" w:cs="Times New Roman" w:hint="eastAsia"/>
          <w:bCs/>
          <w:sz w:val="21"/>
          <w:szCs w:val="21"/>
        </w:rPr>
        <w:t>ssociations between SES and maintenance of favourable behaviours</w:t>
      </w:r>
      <w:r w:rsidR="0067216C">
        <w:rPr>
          <w:rFonts w:ascii="Times New Roman" w:hAnsi="Times New Roman" w:cs="Times New Roman"/>
          <w:bCs/>
          <w:sz w:val="21"/>
          <w:szCs w:val="21"/>
        </w:rPr>
        <w:t xml:space="preserve"> by</w:t>
      </w:r>
      <w:r w:rsidRPr="00B95446">
        <w:rPr>
          <w:rFonts w:ascii="Times New Roman" w:hAnsi="Times New Roman" w:cs="Times New Roman" w:hint="eastAsia"/>
          <w:bCs/>
          <w:sz w:val="21"/>
          <w:szCs w:val="21"/>
        </w:rPr>
        <w:t xml:space="preserve"> </w:t>
      </w:r>
      <w:r w:rsidR="00763CA7" w:rsidRPr="00763CA7">
        <w:rPr>
          <w:rFonts w:ascii="Times New Roman" w:hAnsi="Times New Roman" w:cs="Times New Roman"/>
          <w:bCs/>
          <w:sz w:val="21"/>
          <w:szCs w:val="21"/>
        </w:rPr>
        <w:t>pre‑diagnosis behaviours</w:t>
      </w:r>
      <w:r w:rsidRPr="00B95446">
        <w:rPr>
          <w:rFonts w:ascii="Times New Roman" w:hAnsi="Times New Roman" w:cs="Times New Roman" w:hint="eastAsia"/>
          <w:bCs/>
          <w:sz w:val="21"/>
          <w:szCs w:val="21"/>
        </w:rPr>
        <w:t>.</w:t>
      </w:r>
    </w:p>
    <w:p w14:paraId="70A82B5B" w14:textId="5045B121" w:rsidR="00F03DB2" w:rsidRPr="008C0630" w:rsidRDefault="00F03DB2" w:rsidP="00106B8E">
      <w:pPr>
        <w:spacing w:after="0"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8C0630">
        <w:rPr>
          <w:rFonts w:ascii="Times New Roman" w:hAnsi="Times New Roman" w:cs="Times New Roman" w:hint="eastAsia"/>
          <w:b/>
          <w:sz w:val="21"/>
          <w:szCs w:val="21"/>
        </w:rPr>
        <w:t>Table S</w:t>
      </w:r>
      <w:r w:rsidR="008B4BE1">
        <w:rPr>
          <w:rFonts w:ascii="Times New Roman" w:hAnsi="Times New Roman" w:cs="Times New Roman" w:hint="eastAsia"/>
          <w:b/>
          <w:sz w:val="21"/>
          <w:szCs w:val="21"/>
        </w:rPr>
        <w:t>8</w:t>
      </w:r>
      <w:r w:rsidRPr="008C0630">
        <w:rPr>
          <w:rFonts w:ascii="Times New Roman" w:hAnsi="Times New Roman" w:cs="Times New Roman" w:hint="eastAsia"/>
          <w:bCs/>
          <w:sz w:val="21"/>
          <w:szCs w:val="21"/>
        </w:rPr>
        <w:t xml:space="preserve">. </w:t>
      </w:r>
      <w:r w:rsidR="008B4BE1" w:rsidRPr="00B95446">
        <w:rPr>
          <w:rFonts w:ascii="Times New Roman" w:hAnsi="Times New Roman" w:cs="Times New Roman" w:hint="eastAsia"/>
          <w:sz w:val="21"/>
          <w:szCs w:val="21"/>
        </w:rPr>
        <w:t xml:space="preserve">Sensitivity analysis for the </w:t>
      </w:r>
      <w:r w:rsidR="008B4BE1">
        <w:rPr>
          <w:rFonts w:ascii="Times New Roman" w:hAnsi="Times New Roman" w:cs="Times New Roman" w:hint="eastAsia"/>
          <w:bCs/>
          <w:sz w:val="21"/>
          <w:szCs w:val="21"/>
        </w:rPr>
        <w:t>a</w:t>
      </w:r>
      <w:r w:rsidRPr="008C0630">
        <w:rPr>
          <w:rFonts w:ascii="Times New Roman" w:hAnsi="Times New Roman" w:cs="Times New Roman" w:hint="eastAsia"/>
          <w:bCs/>
          <w:sz w:val="21"/>
          <w:szCs w:val="21"/>
        </w:rPr>
        <w:t>ssociations between</w:t>
      </w:r>
      <w:r w:rsidR="0067216C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F105F6">
        <w:rPr>
          <w:rFonts w:ascii="Times New Roman" w:hAnsi="Times New Roman" w:cs="Times New Roman"/>
          <w:bCs/>
          <w:sz w:val="21"/>
          <w:szCs w:val="21"/>
        </w:rPr>
        <w:t xml:space="preserve">SES </w:t>
      </w:r>
      <w:r w:rsidRPr="008C0630">
        <w:rPr>
          <w:rFonts w:ascii="Times New Roman" w:hAnsi="Times New Roman" w:cs="Times New Roman" w:hint="eastAsia"/>
          <w:bCs/>
          <w:sz w:val="21"/>
          <w:szCs w:val="21"/>
        </w:rPr>
        <w:t xml:space="preserve">and maintenance of favourable behaviours by </w:t>
      </w:r>
      <w:r w:rsidR="000D3EC0">
        <w:rPr>
          <w:rFonts w:ascii="Times New Roman" w:hAnsi="Times New Roman" w:cs="Times New Roman" w:hint="eastAsia"/>
          <w:bCs/>
          <w:sz w:val="21"/>
          <w:szCs w:val="21"/>
        </w:rPr>
        <w:t>individual NCDs</w:t>
      </w:r>
      <w:r w:rsidR="0067216C">
        <w:rPr>
          <w:rFonts w:ascii="Times New Roman" w:hAnsi="Times New Roman" w:cs="Times New Roman"/>
          <w:bCs/>
          <w:sz w:val="21"/>
          <w:szCs w:val="21"/>
        </w:rPr>
        <w:t>.</w:t>
      </w:r>
    </w:p>
    <w:p w14:paraId="0659C730" w14:textId="61087EBF" w:rsidR="009663DB" w:rsidRPr="008C0630" w:rsidRDefault="00B95446" w:rsidP="00313768">
      <w:pPr>
        <w:tabs>
          <w:tab w:val="left" w:pos="984"/>
        </w:tabs>
        <w:spacing w:after="0"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B95446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Table S9. </w:t>
      </w:r>
      <w:bookmarkStart w:id="2" w:name="OLE_LINK66"/>
      <w:r w:rsidRPr="00B95446">
        <w:rPr>
          <w:rFonts w:ascii="Times New Roman" w:hAnsi="Times New Roman" w:cs="Times New Roman" w:hint="eastAsia"/>
          <w:sz w:val="21"/>
          <w:szCs w:val="21"/>
        </w:rPr>
        <w:t xml:space="preserve">Sensitivity analysis for the </w:t>
      </w:r>
      <w:bookmarkEnd w:id="2"/>
      <w:r w:rsidRPr="00B95446">
        <w:rPr>
          <w:rFonts w:ascii="Times New Roman" w:hAnsi="Times New Roman" w:cs="Times New Roman" w:hint="eastAsia"/>
          <w:sz w:val="21"/>
          <w:szCs w:val="21"/>
        </w:rPr>
        <w:t>shorter- and longer-term associations between SES and maintenance of favourable behaviours</w:t>
      </w:r>
    </w:p>
    <w:p w14:paraId="448598C6" w14:textId="5AFC9558" w:rsidR="00405D47" w:rsidRPr="008C0630" w:rsidRDefault="002719AF" w:rsidP="009663DB">
      <w:pPr>
        <w:tabs>
          <w:tab w:val="left" w:pos="984"/>
        </w:tabs>
        <w:spacing w:after="0" w:line="360" w:lineRule="auto"/>
        <w:rPr>
          <w:rFonts w:ascii="Times New Roman" w:eastAsia="宋体" w:hAnsi="Times New Roman" w:cs="Times New Roman"/>
          <w:sz w:val="21"/>
          <w:szCs w:val="21"/>
          <w:lang w:val="en-US"/>
        </w:rPr>
      </w:pPr>
      <w:r w:rsidRPr="008C0630">
        <w:rPr>
          <w:rFonts w:ascii="Times New Roman" w:eastAsia="等线" w:hAnsi="Times New Roman" w:cs="Times New Roman"/>
          <w:b/>
          <w:bCs/>
          <w:color w:val="000000" w:themeColor="text1"/>
          <w:sz w:val="21"/>
          <w:szCs w:val="21"/>
        </w:rPr>
        <w:t>Fig</w:t>
      </w:r>
      <w:r w:rsidR="00B95446">
        <w:rPr>
          <w:rFonts w:ascii="Times New Roman" w:eastAsia="等线" w:hAnsi="Times New Roman" w:cs="Times New Roman" w:hint="eastAsia"/>
          <w:b/>
          <w:bCs/>
          <w:color w:val="000000" w:themeColor="text1"/>
          <w:sz w:val="21"/>
          <w:szCs w:val="21"/>
        </w:rPr>
        <w:t>.</w:t>
      </w:r>
      <w:r w:rsidRPr="008C0630">
        <w:rPr>
          <w:rFonts w:ascii="Times New Roman" w:eastAsia="等线" w:hAnsi="Times New Roman" w:cs="Times New Roman"/>
          <w:b/>
          <w:bCs/>
          <w:color w:val="000000" w:themeColor="text1"/>
          <w:sz w:val="21"/>
          <w:szCs w:val="21"/>
        </w:rPr>
        <w:t xml:space="preserve"> S</w:t>
      </w:r>
      <w:r w:rsidR="00313768">
        <w:rPr>
          <w:rFonts w:ascii="Times New Roman" w:eastAsia="等线" w:hAnsi="Times New Roman" w:cs="Times New Roman" w:hint="eastAsia"/>
          <w:b/>
          <w:bCs/>
          <w:color w:val="000000" w:themeColor="text1"/>
          <w:sz w:val="21"/>
          <w:szCs w:val="21"/>
        </w:rPr>
        <w:t>1</w:t>
      </w:r>
      <w:r w:rsidRPr="008C0630">
        <w:rPr>
          <w:rFonts w:ascii="Times New Roman" w:eastAsia="等线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Pr="008C0630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 xml:space="preserve">Heatmaps of the associations of the 12 combinations of </w:t>
      </w:r>
      <w:r w:rsidR="00C14986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SES</w:t>
      </w:r>
      <w:r w:rsidRPr="008C0630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 xml:space="preserve"> </w:t>
      </w:r>
      <w:r w:rsidRPr="008C0630">
        <w:rPr>
          <w:rFonts w:ascii="Times New Roman" w:eastAsia="等线" w:hAnsi="Times New Roman" w:cs="Times New Roman"/>
          <w:sz w:val="21"/>
          <w:szCs w:val="21"/>
        </w:rPr>
        <w:t xml:space="preserve">with </w:t>
      </w:r>
      <w:r w:rsidR="00A27627" w:rsidRPr="008C0630">
        <w:rPr>
          <w:rFonts w:ascii="Times New Roman" w:hAnsi="Times New Roman" w:cs="Times New Roman" w:hint="eastAsia"/>
          <w:bCs/>
          <w:sz w:val="21"/>
          <w:szCs w:val="21"/>
        </w:rPr>
        <w:t>maintenance of favourable behaviours</w:t>
      </w:r>
      <w:r w:rsidR="0093214E" w:rsidRPr="008C0630">
        <w:rPr>
          <w:rFonts w:ascii="Times New Roman" w:eastAsia="宋体" w:hAnsi="Times New Roman" w:cs="Times New Roman"/>
          <w:sz w:val="21"/>
          <w:szCs w:val="21"/>
          <w:lang w:val="en-US"/>
        </w:rPr>
        <w:t>.</w:t>
      </w:r>
    </w:p>
    <w:p w14:paraId="15858E39" w14:textId="4FA9EC36" w:rsidR="00126551" w:rsidRPr="008C0630" w:rsidRDefault="00126551" w:rsidP="009663DB">
      <w:pPr>
        <w:tabs>
          <w:tab w:val="left" w:pos="984"/>
        </w:tabs>
        <w:spacing w:after="0" w:line="360" w:lineRule="auto"/>
        <w:rPr>
          <w:rFonts w:ascii="Times New Roman" w:eastAsia="宋体" w:hAnsi="Times New Roman" w:cs="Times New Roman"/>
          <w:sz w:val="21"/>
          <w:szCs w:val="21"/>
          <w:lang w:val="en-US"/>
        </w:rPr>
      </w:pPr>
      <w:r w:rsidRPr="008C0630">
        <w:rPr>
          <w:rFonts w:ascii="Times New Roman" w:hAnsi="Times New Roman" w:cs="Times New Roman" w:hint="eastAsia"/>
          <w:b/>
          <w:bCs/>
          <w:sz w:val="21"/>
          <w:szCs w:val="21"/>
        </w:rPr>
        <w:t>Fig</w:t>
      </w:r>
      <w:r w:rsidR="00B95446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8C063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S</w:t>
      </w:r>
      <w:r w:rsidR="00313768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8C0630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072D42" w:rsidRPr="00072D42">
        <w:rPr>
          <w:rFonts w:ascii="Times New Roman" w:hAnsi="Times New Roman" w:cs="Times New Roman" w:hint="eastAsia"/>
          <w:sz w:val="21"/>
          <w:szCs w:val="21"/>
        </w:rPr>
        <w:t xml:space="preserve">Forest plot of study-specific ORs of the associations between SES </w:t>
      </w:r>
      <w:r w:rsidR="00C14986">
        <w:rPr>
          <w:rFonts w:ascii="Times New Roman" w:hAnsi="Times New Roman" w:cs="Times New Roman"/>
          <w:sz w:val="21"/>
          <w:szCs w:val="21"/>
        </w:rPr>
        <w:t>a</w:t>
      </w:r>
      <w:r w:rsidR="00072D42" w:rsidRPr="00072D42">
        <w:rPr>
          <w:rFonts w:ascii="Times New Roman" w:hAnsi="Times New Roman" w:cs="Times New Roman" w:hint="eastAsia"/>
          <w:sz w:val="21"/>
          <w:szCs w:val="21"/>
        </w:rPr>
        <w:t xml:space="preserve">nd </w:t>
      </w:r>
      <w:r w:rsidRPr="008C0630">
        <w:rPr>
          <w:rFonts w:ascii="Times New Roman" w:hAnsi="Times New Roman" w:cs="Times New Roman" w:hint="eastAsia"/>
          <w:sz w:val="21"/>
          <w:szCs w:val="21"/>
        </w:rPr>
        <w:t>relapsing smoking in ex-smokers.</w:t>
      </w:r>
    </w:p>
    <w:bookmarkEnd w:id="1"/>
    <w:p w14:paraId="448598C8" w14:textId="77777777" w:rsidR="00405D47" w:rsidRPr="008C0630" w:rsidRDefault="009321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405D47" w:rsidRPr="008C0630" w:rsidSect="004054D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pgBorders w:offsetFrom="page">
            <w:right w:val="single" w:sz="18" w:space="24" w:color="FFFFFF" w:themeColor="background1"/>
          </w:pgBorders>
          <w:lnNumType w:countBy="1" w:restart="continuous"/>
          <w:cols w:space="708"/>
          <w:docGrid w:linePitch="360"/>
        </w:sectPr>
      </w:pPr>
      <w:r w:rsidRPr="008C0630"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3" w:name="_Hlk96018803"/>
      <w:bookmarkEnd w:id="0"/>
    </w:p>
    <w:p w14:paraId="510F8148" w14:textId="3BACCB2B" w:rsidR="00443FDA" w:rsidRPr="005B6D3C" w:rsidRDefault="00443FDA" w:rsidP="00443F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4" w:name="_Hlk155366235"/>
      <w:bookmarkStart w:id="5" w:name="_Hlk96018812"/>
      <w:bookmarkEnd w:id="3"/>
      <w:r w:rsidRPr="005B6D3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1. </w:t>
      </w:r>
      <w:r w:rsidRPr="005B6D3C">
        <w:rPr>
          <w:rFonts w:ascii="Times New Roman" w:hAnsi="Times New Roman" w:cs="Times New Roman"/>
          <w:sz w:val="20"/>
          <w:szCs w:val="20"/>
        </w:rPr>
        <w:t>Harmonized strategies for key variables included in</w:t>
      </w:r>
      <w:r w:rsidR="00786F43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Pr="005B6D3C">
        <w:rPr>
          <w:rFonts w:ascii="Times New Roman" w:hAnsi="Times New Roman" w:cs="Times New Roman"/>
          <w:sz w:val="20"/>
          <w:szCs w:val="20"/>
        </w:rPr>
        <w:t xml:space="preserve"> present analyses.</w:t>
      </w:r>
    </w:p>
    <w:tbl>
      <w:tblPr>
        <w:tblStyle w:val="ab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134"/>
        <w:gridCol w:w="850"/>
        <w:gridCol w:w="1134"/>
        <w:gridCol w:w="1418"/>
        <w:gridCol w:w="1417"/>
      </w:tblGrid>
      <w:tr w:rsidR="00443FDA" w:rsidRPr="008C0630" w14:paraId="4882DC49" w14:textId="77777777" w:rsidTr="00527D3C">
        <w:trPr>
          <w:trHeight w:val="251"/>
        </w:trPr>
        <w:tc>
          <w:tcPr>
            <w:tcW w:w="1560" w:type="dxa"/>
            <w:vMerge w:val="restart"/>
            <w:vAlign w:val="center"/>
          </w:tcPr>
          <w:p w14:paraId="5ADF941A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843" w:type="dxa"/>
            <w:vMerge w:val="restart"/>
            <w:vAlign w:val="center"/>
          </w:tcPr>
          <w:p w14:paraId="4E418754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rmonized values</w:t>
            </w:r>
          </w:p>
        </w:tc>
        <w:tc>
          <w:tcPr>
            <w:tcW w:w="5953" w:type="dxa"/>
            <w:gridSpan w:val="5"/>
          </w:tcPr>
          <w:p w14:paraId="42F19235" w14:textId="77777777" w:rsidR="00443FDA" w:rsidRPr="008C0630" w:rsidRDefault="00443FDA" w:rsidP="00527D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s in six studies</w:t>
            </w:r>
          </w:p>
        </w:tc>
      </w:tr>
      <w:tr w:rsidR="00443FDA" w:rsidRPr="008C0630" w14:paraId="0F998551" w14:textId="77777777" w:rsidTr="00527D3C">
        <w:trPr>
          <w:trHeight w:val="251"/>
        </w:trPr>
        <w:tc>
          <w:tcPr>
            <w:tcW w:w="1560" w:type="dxa"/>
            <w:vMerge/>
          </w:tcPr>
          <w:p w14:paraId="5F49BEF9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B304A39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9C3888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S</w:t>
            </w:r>
          </w:p>
        </w:tc>
        <w:tc>
          <w:tcPr>
            <w:tcW w:w="850" w:type="dxa"/>
          </w:tcPr>
          <w:p w14:paraId="6231B2B7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SA</w:t>
            </w:r>
          </w:p>
        </w:tc>
        <w:tc>
          <w:tcPr>
            <w:tcW w:w="1134" w:type="dxa"/>
          </w:tcPr>
          <w:p w14:paraId="27A1F352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RE</w:t>
            </w:r>
          </w:p>
        </w:tc>
        <w:tc>
          <w:tcPr>
            <w:tcW w:w="1418" w:type="dxa"/>
          </w:tcPr>
          <w:p w14:paraId="0B00464B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LoSA</w:t>
            </w:r>
            <w:proofErr w:type="spellEnd"/>
          </w:p>
        </w:tc>
        <w:tc>
          <w:tcPr>
            <w:tcW w:w="1417" w:type="dxa"/>
          </w:tcPr>
          <w:p w14:paraId="249552E3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LS</w:t>
            </w:r>
          </w:p>
        </w:tc>
      </w:tr>
      <w:tr w:rsidR="00443FDA" w:rsidRPr="008C0630" w14:paraId="18D53722" w14:textId="77777777" w:rsidTr="00527D3C">
        <w:trPr>
          <w:trHeight w:val="251"/>
        </w:trPr>
        <w:tc>
          <w:tcPr>
            <w:tcW w:w="1560" w:type="dxa"/>
            <w:vMerge w:val="restart"/>
            <w:vAlign w:val="center"/>
          </w:tcPr>
          <w:p w14:paraId="0F9C2668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843" w:type="dxa"/>
          </w:tcPr>
          <w:p w14:paraId="747A1D2C" w14:textId="77777777" w:rsidR="00443FDA" w:rsidRPr="008C0630" w:rsidRDefault="00443FDA" w:rsidP="00527D3C">
            <w:pPr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5953" w:type="dxa"/>
            <w:gridSpan w:val="5"/>
          </w:tcPr>
          <w:p w14:paraId="0BBE266F" w14:textId="77777777" w:rsidR="00443FDA" w:rsidRPr="008C0630" w:rsidRDefault="00443FDA" w:rsidP="00527D3C">
            <w:pPr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ss than upper secondary education</w:t>
            </w:r>
          </w:p>
        </w:tc>
      </w:tr>
      <w:tr w:rsidR="00443FDA" w:rsidRPr="008C0630" w14:paraId="6DF71142" w14:textId="77777777" w:rsidTr="00527D3C">
        <w:trPr>
          <w:trHeight w:val="251"/>
        </w:trPr>
        <w:tc>
          <w:tcPr>
            <w:tcW w:w="1560" w:type="dxa"/>
            <w:vMerge/>
            <w:vAlign w:val="center"/>
          </w:tcPr>
          <w:p w14:paraId="46B0DFC7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85B9A0" w14:textId="77777777" w:rsidR="00443FDA" w:rsidRPr="008C0630" w:rsidRDefault="00443FDA" w:rsidP="00527D3C">
            <w:pPr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5953" w:type="dxa"/>
            <w:gridSpan w:val="5"/>
          </w:tcPr>
          <w:p w14:paraId="472EEAEB" w14:textId="77777777" w:rsidR="00443FDA" w:rsidRPr="008C0630" w:rsidRDefault="00443FDA" w:rsidP="00527D3C">
            <w:pPr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 secondary, vocational training or some college</w:t>
            </w:r>
          </w:p>
        </w:tc>
      </w:tr>
      <w:tr w:rsidR="00443FDA" w:rsidRPr="008C0630" w14:paraId="352FD831" w14:textId="77777777" w:rsidTr="00527D3C">
        <w:trPr>
          <w:trHeight w:val="251"/>
        </w:trPr>
        <w:tc>
          <w:tcPr>
            <w:tcW w:w="1560" w:type="dxa"/>
            <w:vMerge/>
            <w:vAlign w:val="center"/>
          </w:tcPr>
          <w:p w14:paraId="3A5E13A7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624BF1D" w14:textId="77777777" w:rsidR="00443FDA" w:rsidRPr="008C0630" w:rsidRDefault="00443FDA" w:rsidP="00527D3C">
            <w:pPr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ertiary </w:t>
            </w:r>
          </w:p>
        </w:tc>
        <w:tc>
          <w:tcPr>
            <w:tcW w:w="5953" w:type="dxa"/>
            <w:gridSpan w:val="5"/>
          </w:tcPr>
          <w:p w14:paraId="0AC4A663" w14:textId="77777777" w:rsidR="00443FDA" w:rsidRPr="008C0630" w:rsidRDefault="00443FDA" w:rsidP="00527D3C">
            <w:pPr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ertiary education (college and above)</w:t>
            </w:r>
          </w:p>
        </w:tc>
      </w:tr>
      <w:tr w:rsidR="00443FDA" w:rsidRPr="008C0630" w14:paraId="4CFA12A4" w14:textId="77777777" w:rsidTr="00527D3C">
        <w:trPr>
          <w:trHeight w:val="251"/>
        </w:trPr>
        <w:tc>
          <w:tcPr>
            <w:tcW w:w="1560" w:type="dxa"/>
            <w:vMerge w:val="restart"/>
            <w:vAlign w:val="center"/>
          </w:tcPr>
          <w:p w14:paraId="07859A6F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household wealth</w:t>
            </w:r>
          </w:p>
        </w:tc>
        <w:tc>
          <w:tcPr>
            <w:tcW w:w="1843" w:type="dxa"/>
          </w:tcPr>
          <w:p w14:paraId="2B824481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Quartile 1 (low)</w:t>
            </w:r>
          </w:p>
        </w:tc>
        <w:tc>
          <w:tcPr>
            <w:tcW w:w="5953" w:type="dxa"/>
            <w:gridSpan w:val="5"/>
            <w:vMerge w:val="restart"/>
          </w:tcPr>
          <w:p w14:paraId="3F8ADAD6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um of all wealth components (including residence, vehicles, saving accounts, etc.) minus other debts at the couple level (the respondent and spouse, if any) in local currencies</w:t>
            </w:r>
          </w:p>
        </w:tc>
      </w:tr>
      <w:tr w:rsidR="00443FDA" w:rsidRPr="008C0630" w14:paraId="47D29478" w14:textId="77777777" w:rsidTr="00527D3C">
        <w:trPr>
          <w:trHeight w:val="189"/>
        </w:trPr>
        <w:tc>
          <w:tcPr>
            <w:tcW w:w="1560" w:type="dxa"/>
            <w:vMerge/>
            <w:vAlign w:val="center"/>
          </w:tcPr>
          <w:p w14:paraId="30AA01AF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0F63D4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Quartile 2 </w:t>
            </w:r>
          </w:p>
        </w:tc>
        <w:tc>
          <w:tcPr>
            <w:tcW w:w="5953" w:type="dxa"/>
            <w:gridSpan w:val="5"/>
            <w:vMerge/>
          </w:tcPr>
          <w:p w14:paraId="3A7579E8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3FDA" w:rsidRPr="008C0630" w14:paraId="4F21E885" w14:textId="77777777" w:rsidTr="00527D3C">
        <w:trPr>
          <w:trHeight w:val="213"/>
        </w:trPr>
        <w:tc>
          <w:tcPr>
            <w:tcW w:w="1560" w:type="dxa"/>
            <w:vMerge/>
            <w:vAlign w:val="center"/>
          </w:tcPr>
          <w:p w14:paraId="74969B9A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0DC653F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Quartile 3 </w:t>
            </w:r>
          </w:p>
        </w:tc>
        <w:tc>
          <w:tcPr>
            <w:tcW w:w="5953" w:type="dxa"/>
            <w:gridSpan w:val="5"/>
            <w:vMerge/>
          </w:tcPr>
          <w:p w14:paraId="3224F6EE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3FDA" w:rsidRPr="008C0630" w14:paraId="2B50DE30" w14:textId="77777777" w:rsidTr="00527D3C">
        <w:trPr>
          <w:trHeight w:val="264"/>
        </w:trPr>
        <w:tc>
          <w:tcPr>
            <w:tcW w:w="1560" w:type="dxa"/>
            <w:vMerge/>
            <w:vAlign w:val="center"/>
          </w:tcPr>
          <w:p w14:paraId="62E20AE9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4C96942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Quartile 4 (high)</w:t>
            </w:r>
          </w:p>
        </w:tc>
        <w:tc>
          <w:tcPr>
            <w:tcW w:w="5953" w:type="dxa"/>
            <w:gridSpan w:val="5"/>
            <w:vMerge/>
          </w:tcPr>
          <w:p w14:paraId="0DD7CFF0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3FDA" w:rsidRPr="008C0630" w14:paraId="678802A3" w14:textId="77777777" w:rsidTr="00527D3C">
        <w:trPr>
          <w:trHeight w:val="454"/>
        </w:trPr>
        <w:tc>
          <w:tcPr>
            <w:tcW w:w="1560" w:type="dxa"/>
            <w:vMerge w:val="restart"/>
            <w:vAlign w:val="center"/>
          </w:tcPr>
          <w:p w14:paraId="5868B386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1843" w:type="dxa"/>
          </w:tcPr>
          <w:p w14:paraId="43BBFE96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Yes (Active)</w:t>
            </w:r>
          </w:p>
        </w:tc>
        <w:tc>
          <w:tcPr>
            <w:tcW w:w="3118" w:type="dxa"/>
            <w:gridSpan w:val="3"/>
          </w:tcPr>
          <w:p w14:paraId="1E229158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requency of taking part in 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r vigorous physical activity:</w:t>
            </w:r>
          </w:p>
          <w:p w14:paraId="2F2E9012" w14:textId="761DBCE9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  <w:r w:rsidR="00FD165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ver</w:t>
            </w:r>
            <w:r w:rsidR="00FD165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y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day</w:t>
            </w:r>
          </w:p>
          <w:p w14:paraId="2859D7BC" w14:textId="5905F394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2.</w:t>
            </w:r>
            <w:r w:rsidR="00FD165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ore than once a week</w:t>
            </w:r>
          </w:p>
          <w:p w14:paraId="19B60EEE" w14:textId="40FD41DA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FD165F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 xml:space="preserve">nce </w:t>
            </w:r>
            <w:r w:rsidR="00AD7CEA" w:rsidRPr="008C0630">
              <w:rPr>
                <w:rFonts w:ascii="Times New Roman" w:hAnsi="Times New Roman" w:cs="Times New Roman" w:hint="eastAsia"/>
                <w:sz w:val="18"/>
                <w:szCs w:val="18"/>
              </w:rPr>
              <w:t>per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 xml:space="preserve"> week</w:t>
            </w:r>
          </w:p>
          <w:p w14:paraId="78678CCF" w14:textId="78117AA3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791E4ED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times per week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 xml:space="preserve"> the respondent “works out” or “exercises”:</w:t>
            </w:r>
          </w:p>
          <w:p w14:paraId="73081802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1.&gt;=1</w:t>
            </w:r>
          </w:p>
        </w:tc>
        <w:tc>
          <w:tcPr>
            <w:tcW w:w="1417" w:type="dxa"/>
          </w:tcPr>
          <w:p w14:paraId="188E029C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Number of days of vigorous/ moderate</w:t>
            </w:r>
          </w:p>
          <w:p w14:paraId="1B06D425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physical activity for at least 10 minutes every</w:t>
            </w:r>
          </w:p>
          <w:p w14:paraId="70054F21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week:</w:t>
            </w:r>
          </w:p>
          <w:p w14:paraId="16B98DF7" w14:textId="5B0F9627" w:rsidR="00443FDA" w:rsidRPr="008C0630" w:rsidRDefault="00443FDA" w:rsidP="00527D3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1.1-7 days</w:t>
            </w:r>
          </w:p>
        </w:tc>
      </w:tr>
      <w:tr w:rsidR="00443FDA" w:rsidRPr="008C0630" w14:paraId="03C767D7" w14:textId="77777777" w:rsidTr="00527D3C">
        <w:trPr>
          <w:trHeight w:val="415"/>
        </w:trPr>
        <w:tc>
          <w:tcPr>
            <w:tcW w:w="1560" w:type="dxa"/>
            <w:vMerge/>
            <w:vAlign w:val="center"/>
          </w:tcPr>
          <w:p w14:paraId="67DA131C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41C0897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No (Inactive)</w:t>
            </w:r>
          </w:p>
          <w:p w14:paraId="32826684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</w:tcPr>
          <w:p w14:paraId="2DD34175" w14:textId="3A7B2CD5" w:rsidR="00E53B7B" w:rsidRPr="008C0630" w:rsidRDefault="00E53B7B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FD165F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 xml:space="preserve">ne to three times a month </w:t>
            </w:r>
          </w:p>
          <w:p w14:paraId="4FA3B1BD" w14:textId="4B24D168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FD165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ardly ever or never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aking part in 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vigorous/moderate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hysical activity</w:t>
            </w:r>
          </w:p>
        </w:tc>
        <w:tc>
          <w:tcPr>
            <w:tcW w:w="1418" w:type="dxa"/>
          </w:tcPr>
          <w:p w14:paraId="55E68D0E" w14:textId="4B7E220B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D165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14:paraId="08BE336C" w14:textId="12AB9213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D165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443FDA" w:rsidRPr="008C0630" w14:paraId="6DB4CE0E" w14:textId="77777777" w:rsidTr="00527D3C">
        <w:trPr>
          <w:trHeight w:val="264"/>
        </w:trPr>
        <w:tc>
          <w:tcPr>
            <w:tcW w:w="1560" w:type="dxa"/>
            <w:vMerge w:val="restart"/>
            <w:vAlign w:val="center"/>
          </w:tcPr>
          <w:p w14:paraId="13E76006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 smoking</w:t>
            </w:r>
          </w:p>
        </w:tc>
        <w:tc>
          <w:tcPr>
            <w:tcW w:w="1843" w:type="dxa"/>
          </w:tcPr>
          <w:p w14:paraId="2E5B9382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53" w:type="dxa"/>
            <w:gridSpan w:val="5"/>
          </w:tcPr>
          <w:p w14:paraId="0A36A717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Do not smoke at the present time</w:t>
            </w: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43FDA" w:rsidRPr="008C0630" w14:paraId="671FC8D4" w14:textId="77777777" w:rsidTr="00527D3C">
        <w:trPr>
          <w:trHeight w:val="264"/>
        </w:trPr>
        <w:tc>
          <w:tcPr>
            <w:tcW w:w="1560" w:type="dxa"/>
            <w:vMerge/>
            <w:vAlign w:val="center"/>
          </w:tcPr>
          <w:p w14:paraId="4C51F1D6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7EB7773B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953" w:type="dxa"/>
            <w:gridSpan w:val="5"/>
          </w:tcPr>
          <w:p w14:paraId="5F660021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Currently smokers</w:t>
            </w:r>
          </w:p>
        </w:tc>
      </w:tr>
      <w:tr w:rsidR="00443FDA" w:rsidRPr="008C0630" w14:paraId="1CEB161F" w14:textId="77777777" w:rsidTr="00527D3C">
        <w:trPr>
          <w:trHeight w:val="264"/>
        </w:trPr>
        <w:tc>
          <w:tcPr>
            <w:tcW w:w="1560" w:type="dxa"/>
            <w:vMerge w:val="restart"/>
            <w:vAlign w:val="center"/>
          </w:tcPr>
          <w:p w14:paraId="49685ADC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ing status</w:t>
            </w:r>
          </w:p>
        </w:tc>
        <w:tc>
          <w:tcPr>
            <w:tcW w:w="1843" w:type="dxa"/>
          </w:tcPr>
          <w:p w14:paraId="43728EB3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s than weekly drinking</w:t>
            </w:r>
          </w:p>
        </w:tc>
        <w:tc>
          <w:tcPr>
            <w:tcW w:w="1984" w:type="dxa"/>
            <w:gridSpan w:val="2"/>
          </w:tcPr>
          <w:p w14:paraId="1CD94EA2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Frequency of drinking:</w:t>
            </w:r>
          </w:p>
          <w:p w14:paraId="57AA5C04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0. 0 day/week</w:t>
            </w:r>
          </w:p>
        </w:tc>
        <w:tc>
          <w:tcPr>
            <w:tcW w:w="1134" w:type="dxa"/>
          </w:tcPr>
          <w:p w14:paraId="3D98E403" w14:textId="4D824D4E" w:rsidR="00443FDA" w:rsidRPr="008C0630" w:rsidRDefault="00443FDA" w:rsidP="00527D3C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Whether drinks weekly or had an alcoholic drink during the last 7 days:</w:t>
            </w:r>
          </w:p>
          <w:p w14:paraId="2D7029C6" w14:textId="77777777" w:rsidR="00443FDA" w:rsidRPr="008C0630" w:rsidRDefault="00443FDA" w:rsidP="00527D3C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0.no</w:t>
            </w:r>
          </w:p>
        </w:tc>
        <w:tc>
          <w:tcPr>
            <w:tcW w:w="1418" w:type="dxa"/>
          </w:tcPr>
          <w:p w14:paraId="42FF4CDF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The highest frequency of drinking during the last year:</w:t>
            </w:r>
          </w:p>
          <w:p w14:paraId="5734ECD7" w14:textId="6E4D736B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="00745E6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one or less than once a month</w:t>
            </w:r>
          </w:p>
          <w:p w14:paraId="246EC82D" w14:textId="24D1DE19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  <w:r w:rsidR="00FD165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ne to several times a month</w:t>
            </w:r>
          </w:p>
        </w:tc>
        <w:tc>
          <w:tcPr>
            <w:tcW w:w="1417" w:type="dxa"/>
          </w:tcPr>
          <w:p w14:paraId="4902388B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Frequency of drinking behaviour during the last year:</w:t>
            </w:r>
          </w:p>
          <w:p w14:paraId="7540104C" w14:textId="20FC6202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="00745E6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one or doesn’t drink</w:t>
            </w:r>
          </w:p>
          <w:p w14:paraId="35BE31B7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.Once a month, </w:t>
            </w:r>
          </w:p>
          <w:p w14:paraId="5C8607EE" w14:textId="5B525313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2.2 to 3 days a month</w:t>
            </w:r>
          </w:p>
        </w:tc>
      </w:tr>
      <w:tr w:rsidR="00443FDA" w:rsidRPr="008C0630" w14:paraId="61CD8580" w14:textId="77777777" w:rsidTr="00527D3C">
        <w:trPr>
          <w:trHeight w:val="264"/>
        </w:trPr>
        <w:tc>
          <w:tcPr>
            <w:tcW w:w="1560" w:type="dxa"/>
            <w:vMerge/>
            <w:vAlign w:val="center"/>
          </w:tcPr>
          <w:p w14:paraId="01BC62E1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2A0D62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Weekly drinking or more</w:t>
            </w:r>
          </w:p>
        </w:tc>
        <w:tc>
          <w:tcPr>
            <w:tcW w:w="1984" w:type="dxa"/>
            <w:gridSpan w:val="2"/>
          </w:tcPr>
          <w:p w14:paraId="6F50328E" w14:textId="77777777" w:rsidR="00443FDA" w:rsidRPr="008C0630" w:rsidRDefault="00443FDA" w:rsidP="00527D3C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1-7.1-7days/week</w:t>
            </w:r>
          </w:p>
        </w:tc>
        <w:tc>
          <w:tcPr>
            <w:tcW w:w="1134" w:type="dxa"/>
          </w:tcPr>
          <w:p w14:paraId="72B06D24" w14:textId="0D2B37F2" w:rsidR="00443FDA" w:rsidRPr="008C0630" w:rsidRDefault="00443FDA" w:rsidP="00527D3C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  <w:r w:rsidR="00FD165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Y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1418" w:type="dxa"/>
          </w:tcPr>
          <w:p w14:paraId="7557EC25" w14:textId="07E4FA55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2.</w:t>
            </w:r>
            <w:r w:rsidR="00FD165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ne to several times a week</w:t>
            </w:r>
          </w:p>
          <w:p w14:paraId="490B4133" w14:textId="18C1CD5B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3.</w:t>
            </w:r>
            <w:r w:rsidR="00FD165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st days of the week </w:t>
            </w:r>
          </w:p>
          <w:p w14:paraId="4FD121CF" w14:textId="705AE0F0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4.</w:t>
            </w:r>
            <w:r w:rsidR="00FD165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very day of the week</w:t>
            </w:r>
          </w:p>
        </w:tc>
        <w:tc>
          <w:tcPr>
            <w:tcW w:w="1417" w:type="dxa"/>
          </w:tcPr>
          <w:p w14:paraId="250AEBB3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3.Once a week</w:t>
            </w:r>
          </w:p>
          <w:p w14:paraId="2F010247" w14:textId="76A60D1F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4.2 to 3 days a week</w:t>
            </w:r>
          </w:p>
          <w:p w14:paraId="54C125DF" w14:textId="04242BB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5.4 to 6 days a week</w:t>
            </w:r>
          </w:p>
          <w:p w14:paraId="10D6D22D" w14:textId="72A6CD70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6.Daily</w:t>
            </w:r>
          </w:p>
          <w:p w14:paraId="1C49CCFC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Twice a day </w:t>
            </w:r>
          </w:p>
          <w:p w14:paraId="5649A1B5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8.More than twice a day.</w:t>
            </w:r>
          </w:p>
        </w:tc>
      </w:tr>
      <w:tr w:rsidR="00443FDA" w:rsidRPr="008C0630" w14:paraId="29D0B34C" w14:textId="77777777" w:rsidTr="00527D3C">
        <w:trPr>
          <w:trHeight w:val="264"/>
        </w:trPr>
        <w:tc>
          <w:tcPr>
            <w:tcW w:w="1560" w:type="dxa"/>
            <w:vMerge w:val="restart"/>
            <w:vAlign w:val="center"/>
          </w:tcPr>
          <w:p w14:paraId="24877D28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1843" w:type="dxa"/>
          </w:tcPr>
          <w:p w14:paraId="7CD93275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53" w:type="dxa"/>
            <w:gridSpan w:val="5"/>
          </w:tcPr>
          <w:p w14:paraId="3371A4EC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no hypertension</w:t>
            </w:r>
          </w:p>
        </w:tc>
      </w:tr>
      <w:tr w:rsidR="00443FDA" w:rsidRPr="008C0630" w14:paraId="66021327" w14:textId="77777777" w:rsidTr="00527D3C">
        <w:trPr>
          <w:trHeight w:val="264"/>
        </w:trPr>
        <w:tc>
          <w:tcPr>
            <w:tcW w:w="1560" w:type="dxa"/>
            <w:vMerge/>
            <w:vAlign w:val="center"/>
          </w:tcPr>
          <w:p w14:paraId="467B41FA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19EE5B9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953" w:type="dxa"/>
            <w:gridSpan w:val="5"/>
          </w:tcPr>
          <w:p w14:paraId="47DF8BC6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hypertension</w:t>
            </w:r>
          </w:p>
        </w:tc>
      </w:tr>
      <w:tr w:rsidR="00443FDA" w:rsidRPr="008C0630" w14:paraId="1C42EC67" w14:textId="77777777" w:rsidTr="00527D3C">
        <w:trPr>
          <w:trHeight w:val="264"/>
        </w:trPr>
        <w:tc>
          <w:tcPr>
            <w:tcW w:w="1560" w:type="dxa"/>
            <w:vMerge w:val="restart"/>
            <w:vAlign w:val="center"/>
          </w:tcPr>
          <w:p w14:paraId="78A5BDDE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ological disorders</w:t>
            </w:r>
          </w:p>
        </w:tc>
        <w:tc>
          <w:tcPr>
            <w:tcW w:w="1843" w:type="dxa"/>
          </w:tcPr>
          <w:p w14:paraId="0971F3C6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53" w:type="dxa"/>
            <w:gridSpan w:val="5"/>
          </w:tcPr>
          <w:p w14:paraId="73A1ABA6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espondent reported having no psychological </w:t>
            </w:r>
            <w:proofErr w:type="gramStart"/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disorders(</w:t>
            </w:r>
            <w:proofErr w:type="gramEnd"/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such as emotional, nervous, or psychiatric problems).</w:t>
            </w:r>
          </w:p>
        </w:tc>
      </w:tr>
      <w:tr w:rsidR="00443FDA" w:rsidRPr="008C0630" w14:paraId="6EDDAEBC" w14:textId="77777777" w:rsidTr="00527D3C">
        <w:trPr>
          <w:trHeight w:val="264"/>
        </w:trPr>
        <w:tc>
          <w:tcPr>
            <w:tcW w:w="1560" w:type="dxa"/>
            <w:vMerge/>
            <w:vAlign w:val="center"/>
          </w:tcPr>
          <w:p w14:paraId="4E73F0E0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0ECA9D3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953" w:type="dxa"/>
            <w:gridSpan w:val="5"/>
          </w:tcPr>
          <w:p w14:paraId="223BE570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emotional, nervous, or psychiatric problems.</w:t>
            </w:r>
          </w:p>
        </w:tc>
      </w:tr>
      <w:tr w:rsidR="00443FDA" w:rsidRPr="008C0630" w14:paraId="77B2A8A0" w14:textId="77777777" w:rsidTr="00527D3C">
        <w:trPr>
          <w:trHeight w:val="264"/>
        </w:trPr>
        <w:tc>
          <w:tcPr>
            <w:tcW w:w="1560" w:type="dxa"/>
            <w:vMerge w:val="restart"/>
            <w:vAlign w:val="center"/>
          </w:tcPr>
          <w:p w14:paraId="49855337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1843" w:type="dxa"/>
          </w:tcPr>
          <w:p w14:paraId="1AD634A2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53" w:type="dxa"/>
            <w:gridSpan w:val="5"/>
          </w:tcPr>
          <w:p w14:paraId="26ADE18D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no diabetes</w:t>
            </w:r>
          </w:p>
        </w:tc>
      </w:tr>
      <w:tr w:rsidR="00443FDA" w:rsidRPr="008C0630" w14:paraId="75DDB5BF" w14:textId="77777777" w:rsidTr="00527D3C">
        <w:trPr>
          <w:trHeight w:val="264"/>
        </w:trPr>
        <w:tc>
          <w:tcPr>
            <w:tcW w:w="1560" w:type="dxa"/>
            <w:vMerge/>
            <w:vAlign w:val="center"/>
          </w:tcPr>
          <w:p w14:paraId="1BFBEA21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2A51ABF6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953" w:type="dxa"/>
            <w:gridSpan w:val="5"/>
          </w:tcPr>
          <w:p w14:paraId="1A3ECA25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diabetes</w:t>
            </w:r>
          </w:p>
        </w:tc>
      </w:tr>
      <w:tr w:rsidR="00443FDA" w:rsidRPr="008C0630" w14:paraId="538D1C22" w14:textId="77777777" w:rsidTr="00527D3C">
        <w:trPr>
          <w:trHeight w:val="264"/>
        </w:trPr>
        <w:tc>
          <w:tcPr>
            <w:tcW w:w="1560" w:type="dxa"/>
            <w:vMerge w:val="restart"/>
            <w:vAlign w:val="center"/>
          </w:tcPr>
          <w:p w14:paraId="55924517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diseases</w:t>
            </w:r>
          </w:p>
        </w:tc>
        <w:tc>
          <w:tcPr>
            <w:tcW w:w="1843" w:type="dxa"/>
          </w:tcPr>
          <w:p w14:paraId="677161FD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53" w:type="dxa"/>
            <w:gridSpan w:val="5"/>
          </w:tcPr>
          <w:p w14:paraId="03C91090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no stroke and heart disease (including heart attack, coronary heart disease, angina, congestive heart failure, or other heart problems)</w:t>
            </w:r>
          </w:p>
        </w:tc>
      </w:tr>
      <w:tr w:rsidR="00443FDA" w:rsidRPr="008C0630" w14:paraId="69C7CC03" w14:textId="77777777" w:rsidTr="00527D3C">
        <w:trPr>
          <w:trHeight w:val="264"/>
        </w:trPr>
        <w:tc>
          <w:tcPr>
            <w:tcW w:w="1560" w:type="dxa"/>
            <w:vMerge/>
            <w:vAlign w:val="center"/>
          </w:tcPr>
          <w:p w14:paraId="677D2A8D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7D65A22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953" w:type="dxa"/>
            <w:gridSpan w:val="5"/>
          </w:tcPr>
          <w:p w14:paraId="054CAE4F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stroke or heart disease</w:t>
            </w:r>
          </w:p>
        </w:tc>
      </w:tr>
      <w:tr w:rsidR="00443FDA" w:rsidRPr="008C0630" w14:paraId="461F3ABD" w14:textId="77777777" w:rsidTr="00527D3C">
        <w:trPr>
          <w:trHeight w:val="264"/>
        </w:trPr>
        <w:tc>
          <w:tcPr>
            <w:tcW w:w="1560" w:type="dxa"/>
            <w:vMerge w:val="restart"/>
            <w:vAlign w:val="center"/>
          </w:tcPr>
          <w:p w14:paraId="30EA7B96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lung diseases</w:t>
            </w:r>
          </w:p>
        </w:tc>
        <w:tc>
          <w:tcPr>
            <w:tcW w:w="1843" w:type="dxa"/>
          </w:tcPr>
          <w:p w14:paraId="2E9403EF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53" w:type="dxa"/>
            <w:gridSpan w:val="5"/>
          </w:tcPr>
          <w:p w14:paraId="7F67A483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no chronic lung disease (such as chronic bronchitis or emphysema)</w:t>
            </w:r>
          </w:p>
        </w:tc>
      </w:tr>
      <w:tr w:rsidR="00443FDA" w:rsidRPr="008C0630" w14:paraId="4E17BD0F" w14:textId="77777777" w:rsidTr="00527D3C">
        <w:trPr>
          <w:trHeight w:val="264"/>
        </w:trPr>
        <w:tc>
          <w:tcPr>
            <w:tcW w:w="1560" w:type="dxa"/>
            <w:vMerge/>
            <w:vAlign w:val="center"/>
          </w:tcPr>
          <w:p w14:paraId="371D35F5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76ABD4E9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953" w:type="dxa"/>
            <w:gridSpan w:val="5"/>
          </w:tcPr>
          <w:p w14:paraId="3913F7D7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chronic lung disease</w:t>
            </w:r>
          </w:p>
        </w:tc>
      </w:tr>
      <w:tr w:rsidR="00443FDA" w:rsidRPr="008C0630" w14:paraId="3F4883E9" w14:textId="77777777" w:rsidTr="00527D3C">
        <w:trPr>
          <w:trHeight w:val="264"/>
        </w:trPr>
        <w:tc>
          <w:tcPr>
            <w:tcW w:w="1560" w:type="dxa"/>
            <w:vMerge w:val="restart"/>
            <w:vAlign w:val="center"/>
          </w:tcPr>
          <w:p w14:paraId="7FBCCD00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843" w:type="dxa"/>
          </w:tcPr>
          <w:p w14:paraId="09117011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53" w:type="dxa"/>
            <w:gridSpan w:val="5"/>
          </w:tcPr>
          <w:p w14:paraId="7D04E169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no cancer (excluding minor skin cancers)</w:t>
            </w:r>
          </w:p>
        </w:tc>
      </w:tr>
      <w:tr w:rsidR="00443FDA" w:rsidRPr="008C0630" w14:paraId="4988CE63" w14:textId="77777777" w:rsidTr="00527D3C">
        <w:trPr>
          <w:trHeight w:val="264"/>
        </w:trPr>
        <w:tc>
          <w:tcPr>
            <w:tcW w:w="1560" w:type="dxa"/>
            <w:vMerge/>
          </w:tcPr>
          <w:p w14:paraId="5BF96AC4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81DB57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953" w:type="dxa"/>
            <w:gridSpan w:val="5"/>
          </w:tcPr>
          <w:p w14:paraId="32C84EEE" w14:textId="77777777" w:rsidR="00443FDA" w:rsidRPr="008C0630" w:rsidRDefault="00443FDA" w:rsidP="00527D3C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0630">
              <w:rPr>
                <w:rFonts w:ascii="Times New Roman" w:hAnsi="Times New Roman" w:cs="Times New Roman"/>
                <w:bCs/>
                <w:sz w:val="18"/>
                <w:szCs w:val="18"/>
              </w:rPr>
              <w:t>Respondent reported having cancer</w:t>
            </w:r>
          </w:p>
        </w:tc>
      </w:tr>
    </w:tbl>
    <w:p w14:paraId="20628236" w14:textId="77777777" w:rsidR="00443FDA" w:rsidRPr="005B6D3C" w:rsidRDefault="00443FDA" w:rsidP="00443FDA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5B6D3C">
        <w:rPr>
          <w:rFonts w:ascii="Times New Roman" w:hAnsi="Times New Roman" w:cs="Times New Roman" w:hint="eastAsia"/>
          <w:bCs/>
          <w:sz w:val="18"/>
          <w:szCs w:val="18"/>
        </w:rPr>
        <w:t xml:space="preserve">HRS, the US Health and Retirement Study; ELSA, English Longitudinal Study on Ageing; SHARE, Survey of Health, Ageing and Retirement in Europe; </w:t>
      </w:r>
      <w:proofErr w:type="spellStart"/>
      <w:r w:rsidRPr="005B6D3C">
        <w:rPr>
          <w:rFonts w:ascii="Times New Roman" w:hAnsi="Times New Roman" w:cs="Times New Roman" w:hint="eastAsia"/>
          <w:bCs/>
          <w:sz w:val="18"/>
          <w:szCs w:val="18"/>
        </w:rPr>
        <w:t>KLoSA</w:t>
      </w:r>
      <w:proofErr w:type="spellEnd"/>
      <w:r w:rsidRPr="005B6D3C">
        <w:rPr>
          <w:rFonts w:ascii="Times New Roman" w:hAnsi="Times New Roman" w:cs="Times New Roman" w:hint="eastAsia"/>
          <w:bCs/>
          <w:sz w:val="18"/>
          <w:szCs w:val="18"/>
        </w:rPr>
        <w:t>, Korean Longitudinal Study of Aging; CHARLS, China Health and Retirement Longitudinal Study</w:t>
      </w:r>
      <w:r w:rsidRPr="005B6D3C">
        <w:rPr>
          <w:rFonts w:ascii="Times New Roman" w:hAnsi="Times New Roman" w:cs="Times New Roman"/>
          <w:bCs/>
          <w:sz w:val="18"/>
          <w:szCs w:val="18"/>
        </w:rPr>
        <w:t>.</w:t>
      </w:r>
    </w:p>
    <w:p w14:paraId="7E2A07B6" w14:textId="77777777" w:rsidR="00443FDA" w:rsidRPr="008C0630" w:rsidRDefault="00443FDA" w:rsidP="00443FDA">
      <w:pPr>
        <w:spacing w:after="0" w:line="240" w:lineRule="auto"/>
        <w:rPr>
          <w:rFonts w:ascii="Times New Roman" w:hAnsi="Times New Roman" w:cs="Times New Roman"/>
          <w:b/>
        </w:rPr>
      </w:pPr>
      <w:r w:rsidRPr="008C0630">
        <w:rPr>
          <w:rFonts w:ascii="Times New Roman" w:hAnsi="Times New Roman" w:cs="Times New Roman"/>
          <w:b/>
        </w:rPr>
        <w:br w:type="page"/>
      </w:r>
    </w:p>
    <w:p w14:paraId="2D76D6DE" w14:textId="3BD40C14" w:rsidR="00443FDA" w:rsidRPr="008C0630" w:rsidRDefault="00443FDA" w:rsidP="00443FDA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C0630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S2. </w:t>
      </w:r>
      <w:r w:rsidRPr="008C0630">
        <w:rPr>
          <w:rFonts w:ascii="Times New Roman" w:hAnsi="Times New Roman" w:cs="Times New Roman"/>
          <w:sz w:val="21"/>
          <w:szCs w:val="21"/>
        </w:rPr>
        <w:t>Study-specific Spearman correlations between education and total household wealth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096"/>
        <w:gridCol w:w="992"/>
      </w:tblGrid>
      <w:tr w:rsidR="00443FDA" w:rsidRPr="008C0630" w14:paraId="7D97C226" w14:textId="77777777" w:rsidTr="00F9703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DBEF7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6" w:name="OLE_LINK5"/>
            <w:r w:rsidRPr="008C063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3EC09" w14:textId="18AA5884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b/>
                <w:sz w:val="20"/>
                <w:szCs w:val="20"/>
              </w:rPr>
              <w:t>Spearman correlations of education</w:t>
            </w:r>
            <w:r w:rsidRPr="008C063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Pr="008C0630">
              <w:rPr>
                <w:rFonts w:ascii="Times New Roman" w:hAnsi="Times New Roman" w:cs="Times New Roman"/>
                <w:b/>
                <w:sz w:val="20"/>
                <w:szCs w:val="20"/>
              </w:rPr>
              <w:t>total household weal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F2FB19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2B1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8C0630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443FDA" w:rsidRPr="008C0630" w14:paraId="3E141CD9" w14:textId="77777777" w:rsidTr="00F97036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200245D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1A7FE7AB" w14:textId="77777777" w:rsidR="00443FDA" w:rsidRPr="008C0630" w:rsidRDefault="00443FDA" w:rsidP="00527D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E74378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F97036" w:rsidRPr="008C0630" w14:paraId="581F47C6" w14:textId="77777777" w:rsidTr="00F97036">
        <w:tc>
          <w:tcPr>
            <w:tcW w:w="1129" w:type="dxa"/>
            <w:vAlign w:val="center"/>
          </w:tcPr>
          <w:p w14:paraId="0CB4F5AA" w14:textId="06D9E269" w:rsidR="00F97036" w:rsidRPr="008C0630" w:rsidRDefault="00F97036" w:rsidP="00F9703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ELSA</w:t>
            </w:r>
          </w:p>
        </w:tc>
        <w:tc>
          <w:tcPr>
            <w:tcW w:w="6096" w:type="dxa"/>
            <w:vAlign w:val="center"/>
          </w:tcPr>
          <w:p w14:paraId="154120AD" w14:textId="6FCF96F4" w:rsidR="00F97036" w:rsidRPr="008C0630" w:rsidRDefault="00F97036" w:rsidP="00F970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</w:tcPr>
          <w:p w14:paraId="7E8F3CE0" w14:textId="09DF136B" w:rsidR="00F97036" w:rsidRPr="008C0630" w:rsidRDefault="00F97036" w:rsidP="00F9703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</w:rPr>
              <w:t>&lt;</w:t>
            </w: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443FDA" w:rsidRPr="008C0630" w14:paraId="19A0F87D" w14:textId="77777777" w:rsidTr="00527D3C">
        <w:tc>
          <w:tcPr>
            <w:tcW w:w="1129" w:type="dxa"/>
            <w:vAlign w:val="center"/>
          </w:tcPr>
          <w:p w14:paraId="36063F4D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SHARE</w:t>
            </w:r>
          </w:p>
        </w:tc>
        <w:tc>
          <w:tcPr>
            <w:tcW w:w="6096" w:type="dxa"/>
            <w:vAlign w:val="center"/>
          </w:tcPr>
          <w:p w14:paraId="28B74ED5" w14:textId="77777777" w:rsidR="00443FDA" w:rsidRPr="008C0630" w:rsidRDefault="00443FDA" w:rsidP="00527D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1B57FD66" w14:textId="77777777" w:rsidR="00443FDA" w:rsidRPr="008C0630" w:rsidRDefault="00443FDA" w:rsidP="00527D3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F97036" w:rsidRPr="008C0630" w14:paraId="0AFE4317" w14:textId="77777777" w:rsidTr="00F50D9E">
        <w:tc>
          <w:tcPr>
            <w:tcW w:w="1129" w:type="dxa"/>
            <w:vAlign w:val="center"/>
          </w:tcPr>
          <w:p w14:paraId="4F69A35C" w14:textId="2548BAEA" w:rsidR="00F97036" w:rsidRPr="008C0630" w:rsidRDefault="00F97036" w:rsidP="00F9703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CHARLS</w:t>
            </w:r>
          </w:p>
        </w:tc>
        <w:tc>
          <w:tcPr>
            <w:tcW w:w="6096" w:type="dxa"/>
          </w:tcPr>
          <w:p w14:paraId="22ACD2FF" w14:textId="2C4748DD" w:rsidR="00F97036" w:rsidRPr="008C0630" w:rsidRDefault="00F97036" w:rsidP="00F970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5B273A8E" w14:textId="45C30872" w:rsidR="00F97036" w:rsidRPr="008C0630" w:rsidRDefault="00F97036" w:rsidP="00F9703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</w:tr>
      <w:tr w:rsidR="00F97036" w:rsidRPr="008C0630" w14:paraId="25FCF9CF" w14:textId="77777777" w:rsidTr="00527D3C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760733D" w14:textId="5EEE3226" w:rsidR="00F97036" w:rsidRPr="008C0630" w:rsidRDefault="00F97036" w:rsidP="00F9703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KLoSA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2A31D99B" w14:textId="7306B3C5" w:rsidR="00F97036" w:rsidRPr="008C0630" w:rsidRDefault="00F97036" w:rsidP="00F970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75DF1B" w14:textId="632B6FD8" w:rsidR="00F97036" w:rsidRPr="008C0630" w:rsidRDefault="00F97036" w:rsidP="00F9703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</w:tbl>
    <w:bookmarkEnd w:id="6"/>
    <w:p w14:paraId="75083C5C" w14:textId="3E084484" w:rsidR="00443FDA" w:rsidRPr="005B6D3C" w:rsidRDefault="00443FDA" w:rsidP="00443FD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B6D3C">
        <w:rPr>
          <w:rFonts w:ascii="Times New Roman" w:hAnsi="Times New Roman" w:cs="Times New Roman" w:hint="eastAsia"/>
          <w:bCs/>
          <w:sz w:val="18"/>
          <w:szCs w:val="18"/>
        </w:rPr>
        <w:t>HRS, the US Health and Retirement Study; ELSA, English Longitudinal Study on Ageing; SHARE, Survey of Health, Ageing and Retirement in Europe</w:t>
      </w:r>
      <w:r w:rsidR="00AB3FAA" w:rsidRPr="005B6D3C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Pr="005B6D3C">
        <w:rPr>
          <w:rFonts w:ascii="Times New Roman" w:hAnsi="Times New Roman" w:cs="Times New Roman" w:hint="eastAsia"/>
          <w:bCs/>
          <w:sz w:val="18"/>
          <w:szCs w:val="18"/>
        </w:rPr>
        <w:t>CHARLS, China Health and Retirement Longitudinal Study</w:t>
      </w:r>
      <w:r w:rsidR="00AB3FAA" w:rsidRPr="005B6D3C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proofErr w:type="spellStart"/>
      <w:r w:rsidR="00AB3FAA" w:rsidRPr="005B6D3C">
        <w:rPr>
          <w:rFonts w:ascii="Times New Roman" w:hAnsi="Times New Roman" w:cs="Times New Roman" w:hint="eastAsia"/>
          <w:bCs/>
          <w:sz w:val="18"/>
          <w:szCs w:val="18"/>
        </w:rPr>
        <w:t>KLoSA</w:t>
      </w:r>
      <w:proofErr w:type="spellEnd"/>
      <w:r w:rsidR="00AB3FAA" w:rsidRPr="005B6D3C">
        <w:rPr>
          <w:rFonts w:ascii="Times New Roman" w:hAnsi="Times New Roman" w:cs="Times New Roman" w:hint="eastAsia"/>
          <w:bCs/>
          <w:sz w:val="18"/>
          <w:szCs w:val="18"/>
        </w:rPr>
        <w:t>, Korean Longitudinal Study of Aging</w:t>
      </w:r>
      <w:r w:rsidR="00AB3FAA" w:rsidRPr="005B6D3C">
        <w:rPr>
          <w:rFonts w:ascii="Times New Roman" w:hAnsi="Times New Roman" w:cs="Times New Roman"/>
          <w:bCs/>
          <w:sz w:val="18"/>
          <w:szCs w:val="18"/>
        </w:rPr>
        <w:t>.</w:t>
      </w:r>
    </w:p>
    <w:p w14:paraId="58007E2C" w14:textId="77777777" w:rsidR="00443FDA" w:rsidRPr="008C0630" w:rsidRDefault="00443FDA" w:rsidP="00443F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C063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8598C9" w14:textId="29DA8478" w:rsidR="00405D47" w:rsidRPr="008C0630" w:rsidRDefault="0093214E" w:rsidP="0018670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C0630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443FDA" w:rsidRPr="008C0630">
        <w:rPr>
          <w:rFonts w:ascii="Times New Roman" w:hAnsi="Times New Roman" w:cs="Times New Roman"/>
          <w:b/>
          <w:sz w:val="21"/>
          <w:szCs w:val="21"/>
        </w:rPr>
        <w:t>3</w:t>
      </w:r>
      <w:r w:rsidRPr="008C0630">
        <w:rPr>
          <w:rFonts w:ascii="Times New Roman" w:hAnsi="Times New Roman" w:cs="Times New Roman"/>
          <w:b/>
          <w:sz w:val="21"/>
          <w:szCs w:val="21"/>
        </w:rPr>
        <w:t>.</w:t>
      </w:r>
      <w:r w:rsidRPr="008C0630">
        <w:rPr>
          <w:rFonts w:ascii="Times New Roman" w:hAnsi="Times New Roman" w:cs="Times New Roman"/>
          <w:sz w:val="21"/>
          <w:szCs w:val="21"/>
        </w:rPr>
        <w:t xml:space="preserve"> Characteristics of participants in each study by country.</w:t>
      </w:r>
    </w:p>
    <w:tbl>
      <w:tblPr>
        <w:tblW w:w="9069" w:type="dxa"/>
        <w:jc w:val="center"/>
        <w:tblLook w:val="04A0" w:firstRow="1" w:lastRow="0" w:firstColumn="1" w:lastColumn="0" w:noHBand="0" w:noVBand="1"/>
      </w:tblPr>
      <w:tblGrid>
        <w:gridCol w:w="1251"/>
        <w:gridCol w:w="1872"/>
        <w:gridCol w:w="1251"/>
        <w:gridCol w:w="1626"/>
        <w:gridCol w:w="1674"/>
        <w:gridCol w:w="1395"/>
      </w:tblGrid>
      <w:tr w:rsidR="00405D47" w:rsidRPr="008C0630" w14:paraId="448598D2" w14:textId="77777777">
        <w:trPr>
          <w:trHeight w:val="231"/>
          <w:jc w:val="center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598CA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598CB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598CC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Baseline yea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8C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Wave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598CE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No. of participants</w:t>
            </w:r>
          </w:p>
          <w:p w14:paraId="448598CF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(Total/female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598D0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ge at the baseline</w:t>
            </w:r>
          </w:p>
          <w:p w14:paraId="448598D1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(Mean (SD))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05D47" w:rsidRPr="008C0630" w14:paraId="448598D9" w14:textId="77777777">
        <w:trPr>
          <w:trHeight w:val="397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448598D3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7" w:name="_Hlk94910616"/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448598D4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448598D5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448598D6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8" w:name="OLE_LINK2"/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  <w:bookmarkEnd w:id="8"/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vAlign w:val="center"/>
          </w:tcPr>
          <w:p w14:paraId="448598D7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/109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  <w:vAlign w:val="center"/>
          </w:tcPr>
          <w:p w14:paraId="448598D8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46 (8.28)</w:t>
            </w:r>
          </w:p>
        </w:tc>
      </w:tr>
      <w:tr w:rsidR="00405D47" w:rsidRPr="008C0630" w14:paraId="448598E0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8DA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808" w:type="dxa"/>
            <w:vAlign w:val="center"/>
          </w:tcPr>
          <w:p w14:paraId="448598DB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8DC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8D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</w:p>
        </w:tc>
        <w:tc>
          <w:tcPr>
            <w:tcW w:w="1674" w:type="dxa"/>
            <w:noWrap/>
            <w:vAlign w:val="center"/>
          </w:tcPr>
          <w:p w14:paraId="448598DE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7/184</w:t>
            </w:r>
          </w:p>
        </w:tc>
        <w:tc>
          <w:tcPr>
            <w:tcW w:w="1395" w:type="dxa"/>
            <w:noWrap/>
            <w:vAlign w:val="center"/>
          </w:tcPr>
          <w:p w14:paraId="448598DF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63 (8.41)</w:t>
            </w:r>
          </w:p>
        </w:tc>
      </w:tr>
      <w:tr w:rsidR="00405D47" w:rsidRPr="008C0630" w14:paraId="448598E7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8E1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08" w:type="dxa"/>
            <w:vAlign w:val="center"/>
          </w:tcPr>
          <w:p w14:paraId="448598E2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LS</w:t>
            </w:r>
          </w:p>
        </w:tc>
        <w:tc>
          <w:tcPr>
            <w:tcW w:w="1251" w:type="dxa"/>
            <w:vAlign w:val="center"/>
          </w:tcPr>
          <w:p w14:paraId="448598E3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690" w:type="dxa"/>
            <w:vAlign w:val="center"/>
          </w:tcPr>
          <w:p w14:paraId="448598E4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5</w:t>
            </w:r>
          </w:p>
        </w:tc>
        <w:tc>
          <w:tcPr>
            <w:tcW w:w="1674" w:type="dxa"/>
            <w:noWrap/>
            <w:vAlign w:val="center"/>
          </w:tcPr>
          <w:p w14:paraId="448598E5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6/213</w:t>
            </w:r>
          </w:p>
        </w:tc>
        <w:tc>
          <w:tcPr>
            <w:tcW w:w="1395" w:type="dxa"/>
            <w:noWrap/>
            <w:vAlign w:val="center"/>
          </w:tcPr>
          <w:p w14:paraId="448598E6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75 (8.44)</w:t>
            </w:r>
          </w:p>
        </w:tc>
      </w:tr>
      <w:tr w:rsidR="00405D47" w:rsidRPr="008C0630" w14:paraId="448598EE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8E8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9" w:name="OLE_LINK38"/>
            <w:bookmarkStart w:id="10" w:name="OLE_LINK39"/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zech Republic</w:t>
            </w:r>
            <w:bookmarkEnd w:id="9"/>
            <w:bookmarkEnd w:id="10"/>
          </w:p>
        </w:tc>
        <w:tc>
          <w:tcPr>
            <w:tcW w:w="1808" w:type="dxa"/>
            <w:vAlign w:val="center"/>
          </w:tcPr>
          <w:p w14:paraId="448598E9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8EA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6-2008</w:t>
            </w:r>
          </w:p>
        </w:tc>
        <w:tc>
          <w:tcPr>
            <w:tcW w:w="1690" w:type="dxa"/>
            <w:vAlign w:val="center"/>
          </w:tcPr>
          <w:p w14:paraId="448598EB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2-Wave8</w:t>
            </w:r>
          </w:p>
        </w:tc>
        <w:tc>
          <w:tcPr>
            <w:tcW w:w="1674" w:type="dxa"/>
            <w:noWrap/>
            <w:vAlign w:val="center"/>
          </w:tcPr>
          <w:p w14:paraId="448598EC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/169</w:t>
            </w:r>
          </w:p>
        </w:tc>
        <w:tc>
          <w:tcPr>
            <w:tcW w:w="1395" w:type="dxa"/>
            <w:noWrap/>
            <w:vAlign w:val="center"/>
          </w:tcPr>
          <w:p w14:paraId="448598E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01 (7.23)</w:t>
            </w:r>
          </w:p>
        </w:tc>
      </w:tr>
      <w:tr w:rsidR="00405D47" w:rsidRPr="008C0630" w14:paraId="448598F5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8EF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808" w:type="dxa"/>
            <w:vAlign w:val="center"/>
          </w:tcPr>
          <w:p w14:paraId="448598F0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8F1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8F2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</w:p>
        </w:tc>
        <w:tc>
          <w:tcPr>
            <w:tcW w:w="1674" w:type="dxa"/>
            <w:noWrap/>
            <w:vAlign w:val="center"/>
          </w:tcPr>
          <w:p w14:paraId="448598F3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/89</w:t>
            </w:r>
          </w:p>
        </w:tc>
        <w:tc>
          <w:tcPr>
            <w:tcW w:w="1395" w:type="dxa"/>
            <w:noWrap/>
            <w:vAlign w:val="center"/>
          </w:tcPr>
          <w:p w14:paraId="448598F4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54 (7.73)</w:t>
            </w:r>
          </w:p>
        </w:tc>
      </w:tr>
      <w:tr w:rsidR="00405D47" w:rsidRPr="008C0630" w14:paraId="448598FC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8F6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808" w:type="dxa"/>
            <w:vAlign w:val="center"/>
          </w:tcPr>
          <w:p w14:paraId="448598F7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8F8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690" w:type="dxa"/>
            <w:vAlign w:val="center"/>
          </w:tcPr>
          <w:p w14:paraId="448598F9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4-Wave8</w:t>
            </w:r>
          </w:p>
        </w:tc>
        <w:tc>
          <w:tcPr>
            <w:tcW w:w="1674" w:type="dxa"/>
            <w:noWrap/>
            <w:vAlign w:val="center"/>
          </w:tcPr>
          <w:p w14:paraId="448598FA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/127</w:t>
            </w:r>
          </w:p>
        </w:tc>
        <w:tc>
          <w:tcPr>
            <w:tcW w:w="1395" w:type="dxa"/>
            <w:noWrap/>
            <w:vAlign w:val="center"/>
          </w:tcPr>
          <w:p w14:paraId="448598FB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21 (8.38)</w:t>
            </w:r>
          </w:p>
        </w:tc>
      </w:tr>
      <w:tr w:rsidR="00405D47" w:rsidRPr="008C0630" w14:paraId="44859903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8F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808" w:type="dxa"/>
            <w:vAlign w:val="center"/>
          </w:tcPr>
          <w:p w14:paraId="448598FE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8FF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900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</w:p>
        </w:tc>
        <w:tc>
          <w:tcPr>
            <w:tcW w:w="1674" w:type="dxa"/>
            <w:noWrap/>
            <w:vAlign w:val="center"/>
          </w:tcPr>
          <w:p w14:paraId="44859901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1/124</w:t>
            </w:r>
          </w:p>
        </w:tc>
        <w:tc>
          <w:tcPr>
            <w:tcW w:w="1395" w:type="dxa"/>
            <w:noWrap/>
            <w:vAlign w:val="center"/>
          </w:tcPr>
          <w:p w14:paraId="44859902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74 (8.23)</w:t>
            </w:r>
          </w:p>
        </w:tc>
      </w:tr>
      <w:tr w:rsidR="00405D47" w:rsidRPr="008C0630" w14:paraId="4485990A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904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808" w:type="dxa"/>
            <w:vAlign w:val="center"/>
          </w:tcPr>
          <w:p w14:paraId="44859905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906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907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</w:p>
        </w:tc>
        <w:tc>
          <w:tcPr>
            <w:tcW w:w="1674" w:type="dxa"/>
            <w:noWrap/>
            <w:vAlign w:val="center"/>
          </w:tcPr>
          <w:p w14:paraId="44859908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/80</w:t>
            </w:r>
          </w:p>
        </w:tc>
        <w:tc>
          <w:tcPr>
            <w:tcW w:w="1395" w:type="dxa"/>
            <w:noWrap/>
            <w:vAlign w:val="center"/>
          </w:tcPr>
          <w:p w14:paraId="44859909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74 (6.94)</w:t>
            </w:r>
          </w:p>
        </w:tc>
      </w:tr>
      <w:tr w:rsidR="00405D47" w:rsidRPr="008C0630" w14:paraId="44859911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90B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808" w:type="dxa"/>
            <w:vAlign w:val="center"/>
          </w:tcPr>
          <w:p w14:paraId="4485990C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90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90E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</w:p>
        </w:tc>
        <w:tc>
          <w:tcPr>
            <w:tcW w:w="1674" w:type="dxa"/>
            <w:noWrap/>
            <w:vAlign w:val="center"/>
          </w:tcPr>
          <w:p w14:paraId="4485990F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/135</w:t>
            </w:r>
          </w:p>
        </w:tc>
        <w:tc>
          <w:tcPr>
            <w:tcW w:w="1395" w:type="dxa"/>
            <w:noWrap/>
            <w:vAlign w:val="center"/>
          </w:tcPr>
          <w:p w14:paraId="44859910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77 (6.65)</w:t>
            </w:r>
          </w:p>
        </w:tc>
      </w:tr>
      <w:tr w:rsidR="00405D47" w:rsidRPr="008C0630" w14:paraId="44859918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912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1" w:name="OLE_LINK40"/>
            <w:bookmarkStart w:id="12" w:name="OLE_LINK41"/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therlands</w:t>
            </w:r>
            <w:bookmarkEnd w:id="11"/>
            <w:bookmarkEnd w:id="12"/>
          </w:p>
        </w:tc>
        <w:tc>
          <w:tcPr>
            <w:tcW w:w="1808" w:type="dxa"/>
            <w:vAlign w:val="center"/>
          </w:tcPr>
          <w:p w14:paraId="44859913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914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915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3" w:name="OLE_LINK3"/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  <w:bookmarkEnd w:id="13"/>
          </w:p>
        </w:tc>
        <w:tc>
          <w:tcPr>
            <w:tcW w:w="1674" w:type="dxa"/>
            <w:noWrap/>
            <w:vAlign w:val="center"/>
          </w:tcPr>
          <w:p w14:paraId="44859916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/40</w:t>
            </w:r>
          </w:p>
        </w:tc>
        <w:tc>
          <w:tcPr>
            <w:tcW w:w="1395" w:type="dxa"/>
            <w:noWrap/>
            <w:vAlign w:val="center"/>
          </w:tcPr>
          <w:p w14:paraId="44859917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70 (6.91)</w:t>
            </w:r>
          </w:p>
        </w:tc>
      </w:tr>
      <w:tr w:rsidR="00405D47" w:rsidRPr="008C0630" w14:paraId="4485991F" w14:textId="77777777">
        <w:trPr>
          <w:trHeight w:val="397"/>
          <w:jc w:val="center"/>
        </w:trPr>
        <w:tc>
          <w:tcPr>
            <w:tcW w:w="1251" w:type="dxa"/>
            <w:vMerge w:val="restart"/>
            <w:vAlign w:val="center"/>
          </w:tcPr>
          <w:p w14:paraId="44859919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808" w:type="dxa"/>
            <w:vAlign w:val="center"/>
          </w:tcPr>
          <w:p w14:paraId="4485991A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4" w:name="OLE_LINK1"/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LOSA</w:t>
            </w:r>
            <w:bookmarkEnd w:id="14"/>
          </w:p>
        </w:tc>
        <w:tc>
          <w:tcPr>
            <w:tcW w:w="1251" w:type="dxa"/>
            <w:vAlign w:val="center"/>
          </w:tcPr>
          <w:p w14:paraId="4485991B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6-2007</w:t>
            </w:r>
          </w:p>
        </w:tc>
        <w:tc>
          <w:tcPr>
            <w:tcW w:w="1690" w:type="dxa"/>
            <w:vAlign w:val="center"/>
          </w:tcPr>
          <w:p w14:paraId="4485991C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</w:p>
        </w:tc>
        <w:tc>
          <w:tcPr>
            <w:tcW w:w="1674" w:type="dxa"/>
            <w:noWrap/>
            <w:vAlign w:val="center"/>
          </w:tcPr>
          <w:p w14:paraId="4485991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8/630</w:t>
            </w:r>
          </w:p>
        </w:tc>
        <w:tc>
          <w:tcPr>
            <w:tcW w:w="1395" w:type="dxa"/>
            <w:noWrap/>
            <w:vAlign w:val="center"/>
          </w:tcPr>
          <w:p w14:paraId="4485991E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40 (8.66)</w:t>
            </w:r>
          </w:p>
        </w:tc>
      </w:tr>
      <w:tr w:rsidR="00405D47" w:rsidRPr="008C0630" w14:paraId="44859926" w14:textId="77777777">
        <w:trPr>
          <w:trHeight w:val="397"/>
          <w:jc w:val="center"/>
        </w:trPr>
        <w:tc>
          <w:tcPr>
            <w:tcW w:w="1251" w:type="dxa"/>
            <w:vMerge/>
            <w:vAlign w:val="center"/>
          </w:tcPr>
          <w:p w14:paraId="44859920" w14:textId="77777777" w:rsidR="00405D47" w:rsidRPr="008C0630" w:rsidRDefault="00405D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44859921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LOSA _refreshment1</w:t>
            </w:r>
          </w:p>
        </w:tc>
        <w:tc>
          <w:tcPr>
            <w:tcW w:w="1251" w:type="dxa"/>
            <w:vAlign w:val="center"/>
          </w:tcPr>
          <w:p w14:paraId="44859922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690" w:type="dxa"/>
            <w:vAlign w:val="center"/>
          </w:tcPr>
          <w:p w14:paraId="44859923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5-Wave8</w:t>
            </w:r>
          </w:p>
        </w:tc>
        <w:tc>
          <w:tcPr>
            <w:tcW w:w="1674" w:type="dxa"/>
            <w:noWrap/>
            <w:vAlign w:val="center"/>
          </w:tcPr>
          <w:p w14:paraId="44859924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/3</w:t>
            </w:r>
          </w:p>
        </w:tc>
        <w:tc>
          <w:tcPr>
            <w:tcW w:w="1395" w:type="dxa"/>
            <w:noWrap/>
            <w:vAlign w:val="center"/>
          </w:tcPr>
          <w:p w14:paraId="44859925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20 (7.63)</w:t>
            </w:r>
          </w:p>
        </w:tc>
      </w:tr>
      <w:tr w:rsidR="00405D47" w:rsidRPr="008C0630" w14:paraId="4485992D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927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808" w:type="dxa"/>
            <w:vAlign w:val="center"/>
          </w:tcPr>
          <w:p w14:paraId="44859928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929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690" w:type="dxa"/>
            <w:vAlign w:val="center"/>
          </w:tcPr>
          <w:p w14:paraId="4485992A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4-Wave8</w:t>
            </w:r>
          </w:p>
        </w:tc>
        <w:tc>
          <w:tcPr>
            <w:tcW w:w="1674" w:type="dxa"/>
            <w:noWrap/>
            <w:vAlign w:val="center"/>
          </w:tcPr>
          <w:p w14:paraId="4485992B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/43</w:t>
            </w:r>
          </w:p>
        </w:tc>
        <w:tc>
          <w:tcPr>
            <w:tcW w:w="1395" w:type="dxa"/>
            <w:noWrap/>
            <w:vAlign w:val="center"/>
          </w:tcPr>
          <w:p w14:paraId="4485992C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12 (7.79)</w:t>
            </w:r>
          </w:p>
        </w:tc>
      </w:tr>
      <w:tr w:rsidR="00405D47" w:rsidRPr="008C0630" w14:paraId="44859934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92E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808" w:type="dxa"/>
            <w:vAlign w:val="center"/>
          </w:tcPr>
          <w:p w14:paraId="4485992F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930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931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</w:p>
        </w:tc>
        <w:tc>
          <w:tcPr>
            <w:tcW w:w="1674" w:type="dxa"/>
            <w:noWrap/>
            <w:vAlign w:val="center"/>
          </w:tcPr>
          <w:p w14:paraId="44859932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6/153</w:t>
            </w:r>
          </w:p>
        </w:tc>
        <w:tc>
          <w:tcPr>
            <w:tcW w:w="1395" w:type="dxa"/>
            <w:noWrap/>
            <w:vAlign w:val="center"/>
          </w:tcPr>
          <w:p w14:paraId="44859933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39 (8.04)</w:t>
            </w:r>
          </w:p>
        </w:tc>
      </w:tr>
      <w:tr w:rsidR="00405D47" w:rsidRPr="008C0630" w14:paraId="4485993B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935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808" w:type="dxa"/>
            <w:vAlign w:val="center"/>
          </w:tcPr>
          <w:p w14:paraId="44859936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937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938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</w:p>
        </w:tc>
        <w:tc>
          <w:tcPr>
            <w:tcW w:w="1674" w:type="dxa"/>
            <w:noWrap/>
            <w:vAlign w:val="center"/>
          </w:tcPr>
          <w:p w14:paraId="44859939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/117</w:t>
            </w:r>
          </w:p>
        </w:tc>
        <w:tc>
          <w:tcPr>
            <w:tcW w:w="1395" w:type="dxa"/>
            <w:noWrap/>
            <w:vAlign w:val="center"/>
          </w:tcPr>
          <w:p w14:paraId="4485993A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.17 (7.00)</w:t>
            </w:r>
          </w:p>
        </w:tc>
      </w:tr>
      <w:tr w:rsidR="00405D47" w:rsidRPr="008C0630" w14:paraId="44859942" w14:textId="77777777">
        <w:trPr>
          <w:trHeight w:val="397"/>
          <w:jc w:val="center"/>
        </w:trPr>
        <w:tc>
          <w:tcPr>
            <w:tcW w:w="1251" w:type="dxa"/>
            <w:vAlign w:val="center"/>
          </w:tcPr>
          <w:p w14:paraId="4485993C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808" w:type="dxa"/>
            <w:vAlign w:val="center"/>
          </w:tcPr>
          <w:p w14:paraId="4485993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1251" w:type="dxa"/>
            <w:vAlign w:val="center"/>
          </w:tcPr>
          <w:p w14:paraId="4485993E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93F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8</w:t>
            </w:r>
          </w:p>
        </w:tc>
        <w:tc>
          <w:tcPr>
            <w:tcW w:w="1674" w:type="dxa"/>
            <w:noWrap/>
            <w:vAlign w:val="center"/>
          </w:tcPr>
          <w:p w14:paraId="44859940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/74</w:t>
            </w:r>
          </w:p>
        </w:tc>
        <w:tc>
          <w:tcPr>
            <w:tcW w:w="1395" w:type="dxa"/>
            <w:noWrap/>
            <w:vAlign w:val="center"/>
          </w:tcPr>
          <w:p w14:paraId="44859941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68 (8.31)</w:t>
            </w:r>
          </w:p>
        </w:tc>
      </w:tr>
      <w:bookmarkEnd w:id="7"/>
      <w:tr w:rsidR="00405D47" w:rsidRPr="008C0630" w14:paraId="4485994A" w14:textId="77777777">
        <w:trPr>
          <w:trHeight w:val="397"/>
          <w:jc w:val="center"/>
        </w:trPr>
        <w:tc>
          <w:tcPr>
            <w:tcW w:w="1251" w:type="dxa"/>
            <w:vMerge w:val="restart"/>
            <w:vAlign w:val="center"/>
          </w:tcPr>
          <w:p w14:paraId="44859943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K</w:t>
            </w:r>
          </w:p>
          <w:p w14:paraId="44859944" w14:textId="77777777" w:rsidR="00405D47" w:rsidRPr="008C0630" w:rsidRDefault="00405D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44859945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1251" w:type="dxa"/>
            <w:vAlign w:val="center"/>
          </w:tcPr>
          <w:p w14:paraId="44859946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2-2003</w:t>
            </w:r>
          </w:p>
        </w:tc>
        <w:tc>
          <w:tcPr>
            <w:tcW w:w="1690" w:type="dxa"/>
            <w:vAlign w:val="center"/>
          </w:tcPr>
          <w:p w14:paraId="44859947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-Wave9</w:t>
            </w:r>
          </w:p>
        </w:tc>
        <w:tc>
          <w:tcPr>
            <w:tcW w:w="1674" w:type="dxa"/>
            <w:noWrap/>
            <w:vAlign w:val="center"/>
          </w:tcPr>
          <w:p w14:paraId="44859948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9/540</w:t>
            </w:r>
          </w:p>
        </w:tc>
        <w:tc>
          <w:tcPr>
            <w:tcW w:w="1395" w:type="dxa"/>
            <w:noWrap/>
            <w:vAlign w:val="center"/>
          </w:tcPr>
          <w:p w14:paraId="44859949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27 (7.54)</w:t>
            </w:r>
          </w:p>
        </w:tc>
      </w:tr>
      <w:tr w:rsidR="00405D47" w:rsidRPr="008C0630" w14:paraId="44859951" w14:textId="77777777">
        <w:trPr>
          <w:trHeight w:val="397"/>
          <w:jc w:val="center"/>
        </w:trPr>
        <w:tc>
          <w:tcPr>
            <w:tcW w:w="1251" w:type="dxa"/>
            <w:vMerge/>
            <w:vAlign w:val="center"/>
          </w:tcPr>
          <w:p w14:paraId="4485994B" w14:textId="77777777" w:rsidR="00405D47" w:rsidRPr="008C0630" w:rsidRDefault="00405D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4485994C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SA_refreshment1</w:t>
            </w:r>
          </w:p>
        </w:tc>
        <w:tc>
          <w:tcPr>
            <w:tcW w:w="1251" w:type="dxa"/>
            <w:vAlign w:val="center"/>
          </w:tcPr>
          <w:p w14:paraId="4485994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6-2007</w:t>
            </w:r>
          </w:p>
        </w:tc>
        <w:tc>
          <w:tcPr>
            <w:tcW w:w="1690" w:type="dxa"/>
            <w:vAlign w:val="center"/>
          </w:tcPr>
          <w:p w14:paraId="4485994E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3-Wave9</w:t>
            </w:r>
          </w:p>
        </w:tc>
        <w:tc>
          <w:tcPr>
            <w:tcW w:w="1674" w:type="dxa"/>
            <w:noWrap/>
            <w:vAlign w:val="center"/>
          </w:tcPr>
          <w:p w14:paraId="4485994F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/43</w:t>
            </w:r>
          </w:p>
        </w:tc>
        <w:tc>
          <w:tcPr>
            <w:tcW w:w="1395" w:type="dxa"/>
            <w:noWrap/>
            <w:vAlign w:val="center"/>
          </w:tcPr>
          <w:p w14:paraId="44859950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54 (2.12)</w:t>
            </w:r>
          </w:p>
        </w:tc>
      </w:tr>
      <w:tr w:rsidR="00405D47" w:rsidRPr="008C0630" w14:paraId="44859958" w14:textId="77777777">
        <w:trPr>
          <w:trHeight w:val="397"/>
          <w:jc w:val="center"/>
        </w:trPr>
        <w:tc>
          <w:tcPr>
            <w:tcW w:w="1251" w:type="dxa"/>
            <w:vMerge/>
            <w:vAlign w:val="center"/>
          </w:tcPr>
          <w:p w14:paraId="44859952" w14:textId="77777777" w:rsidR="00405D47" w:rsidRPr="008C0630" w:rsidRDefault="00405D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44859953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SA_refreshment2</w:t>
            </w:r>
          </w:p>
        </w:tc>
        <w:tc>
          <w:tcPr>
            <w:tcW w:w="1251" w:type="dxa"/>
            <w:vAlign w:val="center"/>
          </w:tcPr>
          <w:p w14:paraId="44859954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690" w:type="dxa"/>
            <w:vAlign w:val="center"/>
          </w:tcPr>
          <w:p w14:paraId="44859955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4-Wave9</w:t>
            </w:r>
          </w:p>
        </w:tc>
        <w:tc>
          <w:tcPr>
            <w:tcW w:w="1674" w:type="dxa"/>
            <w:noWrap/>
            <w:vAlign w:val="center"/>
          </w:tcPr>
          <w:p w14:paraId="44859956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5/75</w:t>
            </w:r>
          </w:p>
        </w:tc>
        <w:tc>
          <w:tcPr>
            <w:tcW w:w="1395" w:type="dxa"/>
            <w:noWrap/>
            <w:vAlign w:val="center"/>
          </w:tcPr>
          <w:p w14:paraId="44859957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59 (6.55)</w:t>
            </w:r>
          </w:p>
        </w:tc>
      </w:tr>
      <w:tr w:rsidR="00405D47" w:rsidRPr="008C0630" w14:paraId="44859960" w14:textId="77777777">
        <w:trPr>
          <w:trHeight w:val="397"/>
          <w:jc w:val="center"/>
        </w:trPr>
        <w:tc>
          <w:tcPr>
            <w:tcW w:w="1251" w:type="dxa"/>
            <w:vMerge w:val="restart"/>
            <w:vAlign w:val="center"/>
          </w:tcPr>
          <w:p w14:paraId="44859959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</w:t>
            </w:r>
          </w:p>
          <w:p w14:paraId="4485995A" w14:textId="77777777" w:rsidR="00405D47" w:rsidRPr="008C0630" w:rsidRDefault="00405D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4485995B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S</w:t>
            </w:r>
          </w:p>
        </w:tc>
        <w:tc>
          <w:tcPr>
            <w:tcW w:w="1251" w:type="dxa"/>
            <w:vAlign w:val="center"/>
          </w:tcPr>
          <w:p w14:paraId="4485995C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1690" w:type="dxa"/>
            <w:vAlign w:val="center"/>
          </w:tcPr>
          <w:p w14:paraId="4485995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7-Wave15</w:t>
            </w:r>
          </w:p>
        </w:tc>
        <w:tc>
          <w:tcPr>
            <w:tcW w:w="1674" w:type="dxa"/>
            <w:noWrap/>
            <w:vAlign w:val="center"/>
          </w:tcPr>
          <w:p w14:paraId="4485995E" w14:textId="2A2A5EB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35/1711</w:t>
            </w:r>
          </w:p>
        </w:tc>
        <w:tc>
          <w:tcPr>
            <w:tcW w:w="1395" w:type="dxa"/>
            <w:noWrap/>
            <w:vAlign w:val="center"/>
          </w:tcPr>
          <w:p w14:paraId="4485995F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42 (8.22)</w:t>
            </w:r>
          </w:p>
        </w:tc>
      </w:tr>
      <w:tr w:rsidR="00405D47" w:rsidRPr="008C0630" w14:paraId="44859967" w14:textId="77777777">
        <w:trPr>
          <w:trHeight w:val="397"/>
          <w:jc w:val="center"/>
        </w:trPr>
        <w:tc>
          <w:tcPr>
            <w:tcW w:w="1251" w:type="dxa"/>
            <w:vMerge/>
            <w:vAlign w:val="center"/>
          </w:tcPr>
          <w:p w14:paraId="44859961" w14:textId="77777777" w:rsidR="00405D47" w:rsidRPr="008C0630" w:rsidRDefault="00405D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44859962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S</w:t>
            </w:r>
            <w:r w:rsidRPr="008C0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MBB cohort</w:t>
            </w:r>
          </w:p>
        </w:tc>
        <w:tc>
          <w:tcPr>
            <w:tcW w:w="1251" w:type="dxa"/>
            <w:vAlign w:val="center"/>
          </w:tcPr>
          <w:p w14:paraId="44859963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-2011</w:t>
            </w:r>
          </w:p>
        </w:tc>
        <w:tc>
          <w:tcPr>
            <w:tcW w:w="1690" w:type="dxa"/>
            <w:vAlign w:val="center"/>
          </w:tcPr>
          <w:p w14:paraId="44859964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10-Wave15</w:t>
            </w:r>
          </w:p>
        </w:tc>
        <w:tc>
          <w:tcPr>
            <w:tcW w:w="1674" w:type="dxa"/>
            <w:noWrap/>
            <w:vAlign w:val="center"/>
          </w:tcPr>
          <w:p w14:paraId="44859965" w14:textId="36805E29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/182</w:t>
            </w:r>
          </w:p>
        </w:tc>
        <w:tc>
          <w:tcPr>
            <w:tcW w:w="1395" w:type="dxa"/>
            <w:noWrap/>
            <w:vAlign w:val="center"/>
          </w:tcPr>
          <w:p w14:paraId="44859966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19 (3.46)</w:t>
            </w:r>
          </w:p>
        </w:tc>
      </w:tr>
      <w:tr w:rsidR="00405D47" w:rsidRPr="008C0630" w14:paraId="4485996E" w14:textId="77777777">
        <w:trPr>
          <w:trHeight w:val="397"/>
          <w:jc w:val="center"/>
        </w:trPr>
        <w:tc>
          <w:tcPr>
            <w:tcW w:w="1251" w:type="dxa"/>
            <w:tcBorders>
              <w:bottom w:val="single" w:sz="4" w:space="0" w:color="auto"/>
            </w:tcBorders>
            <w:noWrap/>
            <w:vAlign w:val="center"/>
          </w:tcPr>
          <w:p w14:paraId="44859968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</w:tcPr>
          <w:p w14:paraId="44859969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vAlign w:val="center"/>
          </w:tcPr>
          <w:p w14:paraId="4485996A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4485996B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noWrap/>
            <w:vAlign w:val="center"/>
          </w:tcPr>
          <w:p w14:paraId="4485996C" w14:textId="75A90FE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518/4841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  <w:vAlign w:val="center"/>
          </w:tcPr>
          <w:p w14:paraId="4485996D" w14:textId="77777777" w:rsidR="00405D47" w:rsidRPr="008C0630" w:rsidRDefault="0093214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8.66 (8.42)</w:t>
            </w:r>
          </w:p>
        </w:tc>
      </w:tr>
    </w:tbl>
    <w:p w14:paraId="5EE8A25A" w14:textId="3178F001" w:rsidR="00603506" w:rsidRPr="005B6D3C" w:rsidRDefault="0093214E">
      <w:pPr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603506" w:rsidRPr="005B6D3C" w:rsidSect="008C40C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5B6D3C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5B6D3C">
        <w:rPr>
          <w:rFonts w:ascii="Times New Roman" w:hAnsi="Times New Roman" w:cs="Times New Roman"/>
          <w:sz w:val="18"/>
          <w:szCs w:val="18"/>
        </w:rPr>
        <w:t>Age was assessed at the survey two years after participants first reported the diagnosis of any disease of interest</w:t>
      </w:r>
      <w:bookmarkStart w:id="15" w:name="_Hlk210132046"/>
      <w:r w:rsidRPr="005B6D3C">
        <w:rPr>
          <w:rFonts w:ascii="Times New Roman" w:hAnsi="Times New Roman" w:cs="Times New Roman"/>
          <w:sz w:val="18"/>
          <w:szCs w:val="18"/>
        </w:rPr>
        <w:t>.</w:t>
      </w:r>
      <w:r w:rsidR="006C2B41" w:rsidRPr="005B6D3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45B8F" w:rsidRPr="005B6D3C">
        <w:rPr>
          <w:rFonts w:ascii="Times New Roman" w:hAnsi="Times New Roman" w:cs="Times New Roman" w:hint="eastAsia"/>
          <w:bCs/>
          <w:sz w:val="18"/>
          <w:szCs w:val="18"/>
        </w:rPr>
        <w:t>HRS, the US Health and Retirement Study; ELSA, English Longitudinal Study on Ageing; SHARE, Survey of Health, Ageing and Retirement in Europe</w:t>
      </w:r>
      <w:bookmarkEnd w:id="15"/>
      <w:r w:rsidR="00345B8F" w:rsidRPr="005B6D3C">
        <w:rPr>
          <w:rFonts w:ascii="Times New Roman" w:hAnsi="Times New Roman" w:cs="Times New Roman" w:hint="eastAsia"/>
          <w:bCs/>
          <w:sz w:val="18"/>
          <w:szCs w:val="18"/>
        </w:rPr>
        <w:t>; CHARLS, China Health and Retirement Longitudinal Study</w:t>
      </w:r>
      <w:r w:rsidR="00211FF0" w:rsidRPr="005B6D3C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proofErr w:type="spellStart"/>
      <w:r w:rsidR="00211FF0" w:rsidRPr="005B6D3C">
        <w:rPr>
          <w:rFonts w:ascii="Times New Roman" w:hAnsi="Times New Roman" w:cs="Times New Roman" w:hint="eastAsia"/>
          <w:bCs/>
          <w:sz w:val="18"/>
          <w:szCs w:val="18"/>
        </w:rPr>
        <w:t>KLoSA</w:t>
      </w:r>
      <w:proofErr w:type="spellEnd"/>
      <w:r w:rsidR="00211FF0" w:rsidRPr="005B6D3C">
        <w:rPr>
          <w:rFonts w:ascii="Times New Roman" w:hAnsi="Times New Roman" w:cs="Times New Roman" w:hint="eastAsia"/>
          <w:bCs/>
          <w:sz w:val="18"/>
          <w:szCs w:val="18"/>
        </w:rPr>
        <w:t>, Korean Longitudinal Study of Aging</w:t>
      </w:r>
      <w:r w:rsidR="00673B5A" w:rsidRPr="005B6D3C">
        <w:rPr>
          <w:rFonts w:ascii="Times New Roman" w:hAnsi="Times New Roman" w:cs="Times New Roman"/>
          <w:bCs/>
          <w:sz w:val="18"/>
          <w:szCs w:val="18"/>
        </w:rPr>
        <w:t xml:space="preserve">. </w:t>
      </w:r>
      <w:r w:rsidRPr="005B6D3C">
        <w:rPr>
          <w:rFonts w:ascii="Times New Roman" w:hAnsi="Times New Roman" w:cs="Times New Roman"/>
          <w:sz w:val="18"/>
          <w:szCs w:val="18"/>
        </w:rPr>
        <w:t>ELSA kept refreshing its samples in addition to the initial cohort. HRS began to recruit Mid Baby Boomer (MBB) cohort (born 1954 to 1959) in 2010.</w:t>
      </w:r>
      <w:r w:rsidRPr="008C063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B706774" w14:textId="70ED50EB" w:rsidR="00603506" w:rsidRPr="008C0630" w:rsidRDefault="00603506" w:rsidP="00603506">
      <w:pPr>
        <w:spacing w:after="0" w:line="240" w:lineRule="auto"/>
        <w:rPr>
          <w:rFonts w:ascii="Times New Roman" w:eastAsia="等线" w:hAnsi="Times New Roman" w:cs="Times New Roman"/>
          <w:b/>
          <w:sz w:val="20"/>
          <w:szCs w:val="20"/>
        </w:rPr>
      </w:pPr>
      <w:bookmarkStart w:id="16" w:name="_Hlk208319825"/>
      <w:bookmarkStart w:id="17" w:name="OLE_LINK139"/>
      <w:r w:rsidRPr="008C0630">
        <w:rPr>
          <w:rFonts w:ascii="Times New Roman" w:eastAsia="等线" w:hAnsi="Times New Roman" w:cs="Times New Roman"/>
          <w:b/>
          <w:sz w:val="20"/>
          <w:szCs w:val="20"/>
        </w:rPr>
        <w:lastRenderedPageBreak/>
        <w:t xml:space="preserve">Table </w:t>
      </w:r>
      <w:r w:rsidRPr="008C0630">
        <w:rPr>
          <w:rFonts w:ascii="Times New Roman" w:eastAsia="等线" w:hAnsi="Times New Roman" w:cs="Times New Roman" w:hint="eastAsia"/>
          <w:b/>
          <w:sz w:val="20"/>
          <w:szCs w:val="20"/>
        </w:rPr>
        <w:t>S4</w:t>
      </w:r>
      <w:r w:rsidR="00B47556" w:rsidRPr="008C0630">
        <w:rPr>
          <w:rFonts w:ascii="Times New Roman" w:eastAsia="等线" w:hAnsi="Times New Roman" w:cs="Times New Roman" w:hint="eastAsia"/>
          <w:b/>
          <w:sz w:val="20"/>
          <w:szCs w:val="20"/>
        </w:rPr>
        <w:t xml:space="preserve">. </w:t>
      </w:r>
      <w:r w:rsidR="002B35FB" w:rsidRPr="008C0630">
        <w:rPr>
          <w:rFonts w:ascii="Times New Roman" w:hAnsi="Times New Roman" w:cs="Times New Roman" w:hint="eastAsia"/>
          <w:sz w:val="21"/>
          <w:szCs w:val="21"/>
        </w:rPr>
        <w:t>Characteristics of participants by health behaviour status before and after diagnosis of NCDs and maintenance (N = 8</w:t>
      </w:r>
      <w:r w:rsidR="002B35FB">
        <w:rPr>
          <w:rFonts w:ascii="Times New Roman" w:hAnsi="Times New Roman" w:cs="Times New Roman" w:hint="eastAsia"/>
          <w:sz w:val="21"/>
          <w:szCs w:val="21"/>
        </w:rPr>
        <w:t>,</w:t>
      </w:r>
      <w:r w:rsidR="002B35FB" w:rsidRPr="008C0630">
        <w:rPr>
          <w:rFonts w:ascii="Times New Roman" w:hAnsi="Times New Roman" w:cs="Times New Roman" w:hint="eastAsia"/>
          <w:sz w:val="21"/>
          <w:szCs w:val="21"/>
        </w:rPr>
        <w:t>518).</w:t>
      </w:r>
    </w:p>
    <w:tbl>
      <w:tblPr>
        <w:tblW w:w="147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1"/>
        <w:gridCol w:w="1139"/>
        <w:gridCol w:w="1140"/>
        <w:gridCol w:w="850"/>
        <w:gridCol w:w="1054"/>
        <w:gridCol w:w="1073"/>
        <w:gridCol w:w="846"/>
        <w:gridCol w:w="1136"/>
        <w:gridCol w:w="1136"/>
        <w:gridCol w:w="851"/>
        <w:gridCol w:w="1058"/>
        <w:gridCol w:w="1068"/>
        <w:gridCol w:w="850"/>
      </w:tblGrid>
      <w:tr w:rsidR="00603506" w:rsidRPr="008C0630" w14:paraId="519CDF16" w14:textId="77777777" w:rsidTr="00CE34E7">
        <w:trPr>
          <w:trHeight w:val="270"/>
          <w:jc w:val="center"/>
        </w:trPr>
        <w:tc>
          <w:tcPr>
            <w:tcW w:w="254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16"/>
          <w:p w14:paraId="523DB1EB" w14:textId="77777777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haracteristics*</w:t>
            </w:r>
          </w:p>
        </w:tc>
        <w:tc>
          <w:tcPr>
            <w:tcW w:w="3129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23DF6A0D" w14:textId="552671C8" w:rsidR="00603506" w:rsidRPr="008C0630" w:rsidRDefault="00603506" w:rsidP="0060350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hysically active before and after disease diagnosis (n=5</w:t>
            </w:r>
            <w:r w:rsidR="001D66A6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,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990)</w:t>
            </w:r>
          </w:p>
        </w:tc>
        <w:tc>
          <w:tcPr>
            <w:tcW w:w="29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43ADB" w14:textId="3CDE8F11" w:rsidR="00603506" w:rsidRPr="008C0630" w:rsidRDefault="00603506" w:rsidP="0060350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hysical</w:t>
            </w:r>
            <w:r w:rsidR="001D66A6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ly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inactive before but physical</w:t>
            </w:r>
            <w:r w:rsidR="001D66A6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ly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active after disease diagnosis (n=639)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2BDFF" w14:textId="528B2074" w:rsidR="00603506" w:rsidRPr="008C0630" w:rsidRDefault="00603506" w:rsidP="0060350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Non-smoker before and after disease diagnosis (n=7</w:t>
            </w:r>
            <w:r w:rsidR="001D66A6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,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37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2BFC2B1" w14:textId="77777777" w:rsidR="00603506" w:rsidRPr="008C0630" w:rsidRDefault="00603506" w:rsidP="0060350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Quit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smoking after disease diagnosis (n=551)</w:t>
            </w:r>
          </w:p>
        </w:tc>
      </w:tr>
      <w:tr w:rsidR="00603506" w:rsidRPr="008C0630" w14:paraId="5C35EE1E" w14:textId="77777777" w:rsidTr="00CE34E7">
        <w:trPr>
          <w:trHeight w:val="274"/>
          <w:jc w:val="center"/>
        </w:trPr>
        <w:tc>
          <w:tcPr>
            <w:tcW w:w="25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272038" w14:textId="77777777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0BB3ED" w14:textId="3EE7D95A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18" w:name="OLE_LINK62"/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intain</w:t>
            </w:r>
            <w:r w:rsidR="000B6F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g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hysical activity </w:t>
            </w:r>
            <w:bookmarkEnd w:id="18"/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uring follow-up (n=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1D66A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45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24BAF" w14:textId="5F8A2769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c</w:t>
            </w:r>
            <w:r w:rsidR="000B6F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ming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hysically inactive during follow-up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n=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1D66A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E6871" w14:textId="77777777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99829" w14:textId="1981CB41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intain</w:t>
            </w:r>
            <w:r w:rsidR="00C853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g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hysical activity during follow-up (n=3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7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F1FF4" w14:textId="5D40D7B0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c</w:t>
            </w:r>
            <w:r w:rsidR="00C853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ming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hysically inactive during follow-up (n=3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2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9C349" w14:textId="77777777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593B9" w14:textId="5216DF8E" w:rsidR="00603506" w:rsidRPr="008C0630" w:rsidRDefault="00620E05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intaining</w:t>
            </w:r>
            <w:r w:rsidR="00603506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non-smok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g</w:t>
            </w:r>
            <w:r w:rsidR="00603506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during follow-up (n=6</w:t>
            </w:r>
            <w:r w:rsidR="001D66A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</w:t>
            </w:r>
            <w:r w:rsidR="00603506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2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0EFA1" w14:textId="541080E4" w:rsidR="00603506" w:rsidRPr="008C0630" w:rsidRDefault="004C7D17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Initiating smoking</w:t>
            </w:r>
            <w:r w:rsidR="00603506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during follow-up</w:t>
            </w:r>
            <w:r w:rsidR="00603506"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603506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n=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5E203" w14:textId="77777777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C3D7F" w14:textId="1AC8B263" w:rsidR="00603506" w:rsidRPr="008C0630" w:rsidRDefault="00620E05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intaining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non-smok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g</w:t>
            </w:r>
            <w:r w:rsidR="00603506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during follow-up</w:t>
            </w:r>
            <w:r w:rsidR="00603506"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603506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n=46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FF1A6" w14:textId="698300F6" w:rsidR="00603506" w:rsidRPr="008C0630" w:rsidRDefault="004C7D17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elapsing smoking</w:t>
            </w:r>
            <w:r w:rsidR="00D44BBB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03506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uring follow-up</w:t>
            </w:r>
            <w:r w:rsidR="00603506"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603506"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n=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565635" w14:textId="77777777" w:rsidR="00603506" w:rsidRPr="008C0630" w:rsidRDefault="00603506" w:rsidP="0060350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603506" w:rsidRPr="008C0630" w14:paraId="1076B313" w14:textId="77777777" w:rsidTr="00CE34E7">
        <w:trPr>
          <w:trHeight w:val="310"/>
          <w:jc w:val="center"/>
        </w:trPr>
        <w:tc>
          <w:tcPr>
            <w:tcW w:w="2541" w:type="dxa"/>
            <w:tcBorders>
              <w:top w:val="single" w:sz="4" w:space="0" w:color="auto"/>
              <w:bottom w:val="nil"/>
            </w:tcBorders>
          </w:tcPr>
          <w:p w14:paraId="1BFCDDF3" w14:textId="6E14A979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ge (years), mean (</w:t>
            </w:r>
            <w:r w:rsidR="001D66A6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SD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4EDB801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67.8 (7.9)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55CD601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70.7 (8.8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2EB867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vAlign w:val="center"/>
          </w:tcPr>
          <w:p w14:paraId="6091E9E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67.9 (8.3)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vAlign w:val="center"/>
          </w:tcPr>
          <w:p w14:paraId="58C733F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68.7 (8.5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6D22280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</w:tcPr>
          <w:p w14:paraId="5267954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69.4 (8.4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</w:tcPr>
          <w:p w14:paraId="6AD77A5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67.0 (8.7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77C835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vAlign w:val="center"/>
          </w:tcPr>
          <w:p w14:paraId="2EC77BA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6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  <w14:ligatures w14:val="standardContextual"/>
              </w:rPr>
              <w:t>6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  <w14:ligatures w14:val="standardContextual"/>
              </w:rPr>
              <w:t>3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 xml:space="preserve">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  <w14:ligatures w14:val="standardContextual"/>
              </w:rPr>
              <w:t>7.6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14:paraId="35DF370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6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  <w14:ligatures w14:val="standardContextual"/>
              </w:rPr>
              <w:t>3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  <w14:ligatures w14:val="standardContextual"/>
              </w:rPr>
              <w:t>7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 xml:space="preserve">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  <w14:ligatures w14:val="standardContextual"/>
              </w:rPr>
              <w:t>7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  <w14:ligatures w14:val="standardContextual"/>
              </w:rPr>
              <w:t>9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F4E78A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603506" w:rsidRPr="008C0630" w14:paraId="284466D0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34C099A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ex, n (%)</w:t>
            </w:r>
          </w:p>
        </w:tc>
        <w:tc>
          <w:tcPr>
            <w:tcW w:w="1139" w:type="dxa"/>
            <w:vAlign w:val="center"/>
          </w:tcPr>
          <w:p w14:paraId="5BD4370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7509FD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B11358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54" w:type="dxa"/>
            <w:vAlign w:val="center"/>
          </w:tcPr>
          <w:p w14:paraId="0E3F52E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</w:tcPr>
          <w:p w14:paraId="2E5B960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0A97299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136" w:type="dxa"/>
            <w:vAlign w:val="center"/>
          </w:tcPr>
          <w:p w14:paraId="64225AC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150203A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952D25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8" w:type="dxa"/>
            <w:vAlign w:val="center"/>
          </w:tcPr>
          <w:p w14:paraId="495C480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Align w:val="center"/>
          </w:tcPr>
          <w:p w14:paraId="7444B22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A743C9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0</w:t>
            </w:r>
          </w:p>
        </w:tc>
      </w:tr>
      <w:tr w:rsidR="00603506" w:rsidRPr="008C0630" w14:paraId="5EA1D451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6328EEC3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9" w:type="dxa"/>
            <w:vAlign w:val="center"/>
          </w:tcPr>
          <w:p w14:paraId="345C875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367 (48.9)</w:t>
            </w:r>
          </w:p>
        </w:tc>
        <w:tc>
          <w:tcPr>
            <w:tcW w:w="1140" w:type="dxa"/>
            <w:vAlign w:val="center"/>
          </w:tcPr>
          <w:p w14:paraId="5CC08F3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10 (44.5)</w:t>
            </w:r>
          </w:p>
        </w:tc>
        <w:tc>
          <w:tcPr>
            <w:tcW w:w="850" w:type="dxa"/>
            <w:vAlign w:val="center"/>
          </w:tcPr>
          <w:p w14:paraId="6242E17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3AD0335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8 (38.4)</w:t>
            </w:r>
          </w:p>
        </w:tc>
        <w:tc>
          <w:tcPr>
            <w:tcW w:w="1073" w:type="dxa"/>
            <w:vAlign w:val="center"/>
          </w:tcPr>
          <w:p w14:paraId="604EC21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20 (36.1)</w:t>
            </w:r>
          </w:p>
        </w:tc>
        <w:tc>
          <w:tcPr>
            <w:tcW w:w="846" w:type="dxa"/>
            <w:vAlign w:val="center"/>
          </w:tcPr>
          <w:p w14:paraId="487991C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7ADA3E7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796 (40.1)</w:t>
            </w:r>
          </w:p>
        </w:tc>
        <w:tc>
          <w:tcPr>
            <w:tcW w:w="1136" w:type="dxa"/>
            <w:vAlign w:val="center"/>
          </w:tcPr>
          <w:p w14:paraId="219AED1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4 (67.7)</w:t>
            </w:r>
          </w:p>
        </w:tc>
        <w:tc>
          <w:tcPr>
            <w:tcW w:w="851" w:type="dxa"/>
            <w:vAlign w:val="center"/>
          </w:tcPr>
          <w:p w14:paraId="4F8561A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4AFFC0D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91 (63.0)</w:t>
            </w:r>
          </w:p>
        </w:tc>
        <w:tc>
          <w:tcPr>
            <w:tcW w:w="1068" w:type="dxa"/>
            <w:vAlign w:val="center"/>
          </w:tcPr>
          <w:p w14:paraId="509515E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3 (59.6)</w:t>
            </w:r>
          </w:p>
        </w:tc>
        <w:tc>
          <w:tcPr>
            <w:tcW w:w="850" w:type="dxa"/>
            <w:vAlign w:val="center"/>
          </w:tcPr>
          <w:p w14:paraId="0275073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17DEEC8B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015B0864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9" w:type="dxa"/>
            <w:vAlign w:val="center"/>
          </w:tcPr>
          <w:p w14:paraId="1C5D8A1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478 (51.1)</w:t>
            </w:r>
          </w:p>
        </w:tc>
        <w:tc>
          <w:tcPr>
            <w:tcW w:w="1140" w:type="dxa"/>
            <w:vAlign w:val="center"/>
          </w:tcPr>
          <w:p w14:paraId="4B87832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35 (55.5)</w:t>
            </w:r>
          </w:p>
        </w:tc>
        <w:tc>
          <w:tcPr>
            <w:tcW w:w="850" w:type="dxa"/>
            <w:vAlign w:val="center"/>
          </w:tcPr>
          <w:p w14:paraId="28C02D2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6F9009A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89 (61.6)</w:t>
            </w:r>
          </w:p>
        </w:tc>
        <w:tc>
          <w:tcPr>
            <w:tcW w:w="1073" w:type="dxa"/>
            <w:vAlign w:val="center"/>
          </w:tcPr>
          <w:p w14:paraId="03CE39A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2 (63.9)</w:t>
            </w:r>
          </w:p>
        </w:tc>
        <w:tc>
          <w:tcPr>
            <w:tcW w:w="846" w:type="dxa"/>
            <w:vAlign w:val="center"/>
          </w:tcPr>
          <w:p w14:paraId="1985D51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E4CBA0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,176 (59.9)</w:t>
            </w:r>
          </w:p>
        </w:tc>
        <w:tc>
          <w:tcPr>
            <w:tcW w:w="1136" w:type="dxa"/>
            <w:vAlign w:val="center"/>
          </w:tcPr>
          <w:p w14:paraId="2088B2B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 (32.3)</w:t>
            </w:r>
          </w:p>
        </w:tc>
        <w:tc>
          <w:tcPr>
            <w:tcW w:w="851" w:type="dxa"/>
            <w:vAlign w:val="center"/>
          </w:tcPr>
          <w:p w14:paraId="373D2E7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412B404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71 (37.0)</w:t>
            </w:r>
          </w:p>
        </w:tc>
        <w:tc>
          <w:tcPr>
            <w:tcW w:w="1068" w:type="dxa"/>
            <w:vAlign w:val="center"/>
          </w:tcPr>
          <w:p w14:paraId="334CAE9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6 (40.4)</w:t>
            </w:r>
          </w:p>
        </w:tc>
        <w:tc>
          <w:tcPr>
            <w:tcW w:w="850" w:type="dxa"/>
            <w:vAlign w:val="center"/>
          </w:tcPr>
          <w:p w14:paraId="1FD3B54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4CF1E8C8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5E25525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Education</w:t>
            </w:r>
            <w:r w:rsidRPr="008C0630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al level</w:t>
            </w:r>
          </w:p>
        </w:tc>
        <w:tc>
          <w:tcPr>
            <w:tcW w:w="1139" w:type="dxa"/>
            <w:vAlign w:val="center"/>
          </w:tcPr>
          <w:p w14:paraId="58D5604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CDC2B6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5793E6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4" w:type="dxa"/>
            <w:vAlign w:val="center"/>
          </w:tcPr>
          <w:p w14:paraId="475B82D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</w:tcPr>
          <w:p w14:paraId="1CB6ECA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30A0F91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6" w:type="dxa"/>
            <w:vAlign w:val="center"/>
          </w:tcPr>
          <w:p w14:paraId="2A80B2F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265E456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9998FE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058" w:type="dxa"/>
            <w:vAlign w:val="center"/>
          </w:tcPr>
          <w:p w14:paraId="63328B0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Align w:val="center"/>
          </w:tcPr>
          <w:p w14:paraId="250D4E6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A85E01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4</w:t>
            </w:r>
          </w:p>
        </w:tc>
      </w:tr>
      <w:tr w:rsidR="00603506" w:rsidRPr="008C0630" w14:paraId="3E2D7627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777C1D1D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39" w:type="dxa"/>
            <w:vAlign w:val="center"/>
          </w:tcPr>
          <w:p w14:paraId="6F75E74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328 (27.4)</w:t>
            </w:r>
          </w:p>
        </w:tc>
        <w:tc>
          <w:tcPr>
            <w:tcW w:w="1140" w:type="dxa"/>
            <w:vAlign w:val="center"/>
          </w:tcPr>
          <w:p w14:paraId="193697D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29 (37.5)</w:t>
            </w:r>
          </w:p>
        </w:tc>
        <w:tc>
          <w:tcPr>
            <w:tcW w:w="850" w:type="dxa"/>
            <w:vAlign w:val="center"/>
          </w:tcPr>
          <w:p w14:paraId="5E6BCF1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68F5C50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23 (40.1)</w:t>
            </w:r>
          </w:p>
        </w:tc>
        <w:tc>
          <w:tcPr>
            <w:tcW w:w="1073" w:type="dxa"/>
            <w:vAlign w:val="center"/>
          </w:tcPr>
          <w:p w14:paraId="3795A06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75 (52.7)</w:t>
            </w:r>
          </w:p>
        </w:tc>
        <w:tc>
          <w:tcPr>
            <w:tcW w:w="846" w:type="dxa"/>
            <w:vAlign w:val="center"/>
          </w:tcPr>
          <w:p w14:paraId="02373BA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1BF7496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590 (37.1)</w:t>
            </w:r>
          </w:p>
        </w:tc>
        <w:tc>
          <w:tcPr>
            <w:tcW w:w="1136" w:type="dxa"/>
            <w:vAlign w:val="center"/>
          </w:tcPr>
          <w:p w14:paraId="78C8044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2 (33.8)</w:t>
            </w:r>
          </w:p>
        </w:tc>
        <w:tc>
          <w:tcPr>
            <w:tcW w:w="851" w:type="dxa"/>
            <w:vAlign w:val="center"/>
          </w:tcPr>
          <w:p w14:paraId="2C59256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72FCEC4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78 (38.5)</w:t>
            </w:r>
          </w:p>
        </w:tc>
        <w:tc>
          <w:tcPr>
            <w:tcW w:w="1068" w:type="dxa"/>
            <w:vAlign w:val="center"/>
          </w:tcPr>
          <w:p w14:paraId="6C02714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7 (41.6)</w:t>
            </w:r>
          </w:p>
        </w:tc>
        <w:tc>
          <w:tcPr>
            <w:tcW w:w="850" w:type="dxa"/>
            <w:vAlign w:val="center"/>
          </w:tcPr>
          <w:p w14:paraId="34BFD3C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73151154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711A9AB8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1139" w:type="dxa"/>
            <w:vAlign w:val="center"/>
          </w:tcPr>
          <w:p w14:paraId="24AE7BE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809 (37.3)</w:t>
            </w:r>
          </w:p>
        </w:tc>
        <w:tc>
          <w:tcPr>
            <w:tcW w:w="1140" w:type="dxa"/>
            <w:vAlign w:val="center"/>
          </w:tcPr>
          <w:p w14:paraId="54D43EE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66 (40.7)</w:t>
            </w:r>
          </w:p>
        </w:tc>
        <w:tc>
          <w:tcPr>
            <w:tcW w:w="850" w:type="dxa"/>
            <w:vAlign w:val="center"/>
          </w:tcPr>
          <w:p w14:paraId="6D7D488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7A5365F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24 (40.4)</w:t>
            </w:r>
          </w:p>
        </w:tc>
        <w:tc>
          <w:tcPr>
            <w:tcW w:w="1073" w:type="dxa"/>
            <w:vAlign w:val="center"/>
          </w:tcPr>
          <w:p w14:paraId="6C7C6EC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9 (32.8)</w:t>
            </w:r>
          </w:p>
        </w:tc>
        <w:tc>
          <w:tcPr>
            <w:tcW w:w="846" w:type="dxa"/>
            <w:vAlign w:val="center"/>
          </w:tcPr>
          <w:p w14:paraId="7CB1C5D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AFFC05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409 (34.6)</w:t>
            </w:r>
          </w:p>
        </w:tc>
        <w:tc>
          <w:tcPr>
            <w:tcW w:w="1136" w:type="dxa"/>
            <w:vAlign w:val="center"/>
          </w:tcPr>
          <w:p w14:paraId="5081BCF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9 (44.6)</w:t>
            </w:r>
          </w:p>
        </w:tc>
        <w:tc>
          <w:tcPr>
            <w:tcW w:w="851" w:type="dxa"/>
            <w:vAlign w:val="center"/>
          </w:tcPr>
          <w:p w14:paraId="1C3B2BE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250FB3B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90 (41.1)</w:t>
            </w:r>
          </w:p>
        </w:tc>
        <w:tc>
          <w:tcPr>
            <w:tcW w:w="1068" w:type="dxa"/>
            <w:vAlign w:val="center"/>
          </w:tcPr>
          <w:p w14:paraId="666DCD1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1 (34.8)</w:t>
            </w:r>
          </w:p>
        </w:tc>
        <w:tc>
          <w:tcPr>
            <w:tcW w:w="850" w:type="dxa"/>
            <w:vAlign w:val="center"/>
          </w:tcPr>
          <w:p w14:paraId="1D62D1B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235935DB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0A46C346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ertiary</w:t>
            </w:r>
          </w:p>
        </w:tc>
        <w:tc>
          <w:tcPr>
            <w:tcW w:w="1139" w:type="dxa"/>
            <w:vAlign w:val="center"/>
          </w:tcPr>
          <w:p w14:paraId="57BDFC5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708 (35.3)</w:t>
            </w:r>
          </w:p>
        </w:tc>
        <w:tc>
          <w:tcPr>
            <w:tcW w:w="1140" w:type="dxa"/>
            <w:vAlign w:val="center"/>
          </w:tcPr>
          <w:p w14:paraId="2E8774D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0 (21.8)</w:t>
            </w:r>
          </w:p>
        </w:tc>
        <w:tc>
          <w:tcPr>
            <w:tcW w:w="850" w:type="dxa"/>
            <w:vAlign w:val="center"/>
          </w:tcPr>
          <w:p w14:paraId="1D9B56D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6B6063E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0 (19.5)</w:t>
            </w:r>
          </w:p>
        </w:tc>
        <w:tc>
          <w:tcPr>
            <w:tcW w:w="1073" w:type="dxa"/>
            <w:vAlign w:val="center"/>
          </w:tcPr>
          <w:p w14:paraId="6BE58C4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8 (14.5)</w:t>
            </w:r>
          </w:p>
        </w:tc>
        <w:tc>
          <w:tcPr>
            <w:tcW w:w="846" w:type="dxa"/>
            <w:vAlign w:val="center"/>
          </w:tcPr>
          <w:p w14:paraId="6043674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14DD961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973 (28.3)</w:t>
            </w:r>
          </w:p>
        </w:tc>
        <w:tc>
          <w:tcPr>
            <w:tcW w:w="1136" w:type="dxa"/>
            <w:vAlign w:val="center"/>
          </w:tcPr>
          <w:p w14:paraId="13D2AF0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4 (21.5)</w:t>
            </w:r>
          </w:p>
        </w:tc>
        <w:tc>
          <w:tcPr>
            <w:tcW w:w="851" w:type="dxa"/>
            <w:vAlign w:val="center"/>
          </w:tcPr>
          <w:p w14:paraId="1491FA9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3F46175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4 (20.3)</w:t>
            </w:r>
          </w:p>
        </w:tc>
        <w:tc>
          <w:tcPr>
            <w:tcW w:w="1068" w:type="dxa"/>
            <w:vAlign w:val="center"/>
          </w:tcPr>
          <w:p w14:paraId="7EF9505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 (23.6)</w:t>
            </w:r>
          </w:p>
        </w:tc>
        <w:tc>
          <w:tcPr>
            <w:tcW w:w="850" w:type="dxa"/>
            <w:vAlign w:val="center"/>
          </w:tcPr>
          <w:p w14:paraId="3D8B481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567183F6" w14:textId="77777777" w:rsidTr="00CE34E7">
        <w:trPr>
          <w:trHeight w:val="380"/>
          <w:jc w:val="center"/>
        </w:trPr>
        <w:tc>
          <w:tcPr>
            <w:tcW w:w="2541" w:type="dxa"/>
            <w:vAlign w:val="center"/>
          </w:tcPr>
          <w:p w14:paraId="3073DF7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otal household wealth</w:t>
            </w:r>
          </w:p>
        </w:tc>
        <w:tc>
          <w:tcPr>
            <w:tcW w:w="1139" w:type="dxa"/>
            <w:vAlign w:val="center"/>
          </w:tcPr>
          <w:p w14:paraId="684F8D1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4EE4E7E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EA0568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4" w:type="dxa"/>
            <w:vAlign w:val="center"/>
          </w:tcPr>
          <w:p w14:paraId="2823CD2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</w:tcPr>
          <w:p w14:paraId="008180A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0330237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136" w:type="dxa"/>
            <w:vAlign w:val="center"/>
          </w:tcPr>
          <w:p w14:paraId="68CE301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917410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C27496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058" w:type="dxa"/>
            <w:vAlign w:val="center"/>
          </w:tcPr>
          <w:p w14:paraId="2A38627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Align w:val="center"/>
          </w:tcPr>
          <w:p w14:paraId="50264BD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838646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4</w:t>
            </w:r>
          </w:p>
        </w:tc>
      </w:tr>
      <w:tr w:rsidR="00603506" w:rsidRPr="008C0630" w14:paraId="5CD50229" w14:textId="77777777" w:rsidTr="00CE34E7">
        <w:trPr>
          <w:trHeight w:val="380"/>
          <w:jc w:val="center"/>
        </w:trPr>
        <w:tc>
          <w:tcPr>
            <w:tcW w:w="2541" w:type="dxa"/>
            <w:vAlign w:val="center"/>
          </w:tcPr>
          <w:p w14:paraId="5BE05074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uartile1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(lowest) </w:t>
            </w:r>
          </w:p>
        </w:tc>
        <w:tc>
          <w:tcPr>
            <w:tcW w:w="1139" w:type="dxa"/>
            <w:vAlign w:val="center"/>
          </w:tcPr>
          <w:p w14:paraId="477B550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96 (18.5)</w:t>
            </w:r>
          </w:p>
        </w:tc>
        <w:tc>
          <w:tcPr>
            <w:tcW w:w="1140" w:type="dxa"/>
            <w:vAlign w:val="center"/>
          </w:tcPr>
          <w:p w14:paraId="617A7E3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14 (27.4)</w:t>
            </w:r>
          </w:p>
        </w:tc>
        <w:tc>
          <w:tcPr>
            <w:tcW w:w="850" w:type="dxa"/>
            <w:vAlign w:val="center"/>
          </w:tcPr>
          <w:p w14:paraId="334890B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01E4B80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8 (25.4)</w:t>
            </w:r>
          </w:p>
        </w:tc>
        <w:tc>
          <w:tcPr>
            <w:tcW w:w="1073" w:type="dxa"/>
            <w:vAlign w:val="center"/>
          </w:tcPr>
          <w:p w14:paraId="3E751F4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6 (31.9)</w:t>
            </w:r>
          </w:p>
        </w:tc>
        <w:tc>
          <w:tcPr>
            <w:tcW w:w="846" w:type="dxa"/>
            <w:vAlign w:val="center"/>
          </w:tcPr>
          <w:p w14:paraId="2E3D400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7ECF4D7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446 (20.7)</w:t>
            </w:r>
          </w:p>
        </w:tc>
        <w:tc>
          <w:tcPr>
            <w:tcW w:w="1136" w:type="dxa"/>
            <w:vAlign w:val="center"/>
          </w:tcPr>
          <w:p w14:paraId="71DB11F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4 (21.5)</w:t>
            </w:r>
          </w:p>
        </w:tc>
        <w:tc>
          <w:tcPr>
            <w:tcW w:w="851" w:type="dxa"/>
            <w:vAlign w:val="center"/>
          </w:tcPr>
          <w:p w14:paraId="7C4DEF3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54E04A1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8 (25.5)</w:t>
            </w:r>
          </w:p>
        </w:tc>
        <w:tc>
          <w:tcPr>
            <w:tcW w:w="1068" w:type="dxa"/>
            <w:vAlign w:val="center"/>
          </w:tcPr>
          <w:p w14:paraId="3B86EDC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0 (33.7)</w:t>
            </w:r>
          </w:p>
        </w:tc>
        <w:tc>
          <w:tcPr>
            <w:tcW w:w="850" w:type="dxa"/>
            <w:vAlign w:val="center"/>
          </w:tcPr>
          <w:p w14:paraId="425BF50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05BC7C94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72C0C432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uartile2</w:t>
            </w:r>
          </w:p>
        </w:tc>
        <w:tc>
          <w:tcPr>
            <w:tcW w:w="1139" w:type="dxa"/>
            <w:vAlign w:val="center"/>
          </w:tcPr>
          <w:p w14:paraId="6833A22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133 (23.4)</w:t>
            </w:r>
          </w:p>
        </w:tc>
        <w:tc>
          <w:tcPr>
            <w:tcW w:w="1140" w:type="dxa"/>
            <w:vAlign w:val="center"/>
          </w:tcPr>
          <w:p w14:paraId="1FE1ADD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11 (27.2)</w:t>
            </w:r>
          </w:p>
        </w:tc>
        <w:tc>
          <w:tcPr>
            <w:tcW w:w="850" w:type="dxa"/>
            <w:vAlign w:val="center"/>
          </w:tcPr>
          <w:p w14:paraId="2FD6862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53E5E58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9 (29.0)</w:t>
            </w:r>
          </w:p>
        </w:tc>
        <w:tc>
          <w:tcPr>
            <w:tcW w:w="1073" w:type="dxa"/>
            <w:vAlign w:val="center"/>
          </w:tcPr>
          <w:p w14:paraId="35A357F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9 (26.8)</w:t>
            </w:r>
          </w:p>
        </w:tc>
        <w:tc>
          <w:tcPr>
            <w:tcW w:w="846" w:type="dxa"/>
            <w:vAlign w:val="center"/>
          </w:tcPr>
          <w:p w14:paraId="5671819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5B85F4F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810 (26.0)</w:t>
            </w:r>
          </w:p>
        </w:tc>
        <w:tc>
          <w:tcPr>
            <w:tcW w:w="1136" w:type="dxa"/>
            <w:vAlign w:val="center"/>
          </w:tcPr>
          <w:p w14:paraId="3D13A9E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 (30.8)</w:t>
            </w:r>
          </w:p>
        </w:tc>
        <w:tc>
          <w:tcPr>
            <w:tcW w:w="851" w:type="dxa"/>
            <w:vAlign w:val="center"/>
          </w:tcPr>
          <w:p w14:paraId="36690A2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76B69BA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22 (26.4)</w:t>
            </w:r>
          </w:p>
        </w:tc>
        <w:tc>
          <w:tcPr>
            <w:tcW w:w="1068" w:type="dxa"/>
            <w:vAlign w:val="center"/>
          </w:tcPr>
          <w:p w14:paraId="567F608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6 (29.2)</w:t>
            </w:r>
          </w:p>
        </w:tc>
        <w:tc>
          <w:tcPr>
            <w:tcW w:w="850" w:type="dxa"/>
            <w:vAlign w:val="center"/>
          </w:tcPr>
          <w:p w14:paraId="6FA7718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3345AC12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2B03F689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uartile3</w:t>
            </w:r>
          </w:p>
        </w:tc>
        <w:tc>
          <w:tcPr>
            <w:tcW w:w="1139" w:type="dxa"/>
            <w:vAlign w:val="center"/>
          </w:tcPr>
          <w:p w14:paraId="5215A52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283 (26.5)</w:t>
            </w:r>
          </w:p>
        </w:tc>
        <w:tc>
          <w:tcPr>
            <w:tcW w:w="1140" w:type="dxa"/>
            <w:vAlign w:val="center"/>
          </w:tcPr>
          <w:p w14:paraId="236DE2F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63 (23.0)</w:t>
            </w:r>
          </w:p>
        </w:tc>
        <w:tc>
          <w:tcPr>
            <w:tcW w:w="850" w:type="dxa"/>
            <w:vAlign w:val="center"/>
          </w:tcPr>
          <w:p w14:paraId="49AA26F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1FA5421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6 (24.8)</w:t>
            </w:r>
          </w:p>
        </w:tc>
        <w:tc>
          <w:tcPr>
            <w:tcW w:w="1073" w:type="dxa"/>
            <w:vAlign w:val="center"/>
          </w:tcPr>
          <w:p w14:paraId="21E487C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1 (21.4)</w:t>
            </w:r>
          </w:p>
        </w:tc>
        <w:tc>
          <w:tcPr>
            <w:tcW w:w="846" w:type="dxa"/>
            <w:vAlign w:val="center"/>
          </w:tcPr>
          <w:p w14:paraId="573AA67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001087F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787 (25.6)</w:t>
            </w:r>
          </w:p>
        </w:tc>
        <w:tc>
          <w:tcPr>
            <w:tcW w:w="1136" w:type="dxa"/>
            <w:vAlign w:val="center"/>
          </w:tcPr>
          <w:p w14:paraId="153C975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5 (23.1)</w:t>
            </w:r>
          </w:p>
        </w:tc>
        <w:tc>
          <w:tcPr>
            <w:tcW w:w="851" w:type="dxa"/>
            <w:vAlign w:val="center"/>
          </w:tcPr>
          <w:p w14:paraId="508706E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67209DA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9 (23.6)</w:t>
            </w:r>
          </w:p>
        </w:tc>
        <w:tc>
          <w:tcPr>
            <w:tcW w:w="1068" w:type="dxa"/>
            <w:vAlign w:val="center"/>
          </w:tcPr>
          <w:p w14:paraId="694E1B1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7 (19.1)</w:t>
            </w:r>
          </w:p>
        </w:tc>
        <w:tc>
          <w:tcPr>
            <w:tcW w:w="850" w:type="dxa"/>
            <w:vAlign w:val="center"/>
          </w:tcPr>
          <w:p w14:paraId="7471228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1ABB80FB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12E6F619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uartile4 (highest)</w:t>
            </w:r>
          </w:p>
        </w:tc>
        <w:tc>
          <w:tcPr>
            <w:tcW w:w="1139" w:type="dxa"/>
            <w:vAlign w:val="center"/>
          </w:tcPr>
          <w:p w14:paraId="417BE27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533 (31.6)</w:t>
            </w:r>
          </w:p>
        </w:tc>
        <w:tc>
          <w:tcPr>
            <w:tcW w:w="1140" w:type="dxa"/>
            <w:vAlign w:val="center"/>
          </w:tcPr>
          <w:p w14:paraId="48ABD0B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7 (22.4)</w:t>
            </w:r>
          </w:p>
        </w:tc>
        <w:tc>
          <w:tcPr>
            <w:tcW w:w="850" w:type="dxa"/>
            <w:vAlign w:val="center"/>
          </w:tcPr>
          <w:p w14:paraId="0272BC0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06A3E6D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4 (20.8)</w:t>
            </w:r>
          </w:p>
        </w:tc>
        <w:tc>
          <w:tcPr>
            <w:tcW w:w="1073" w:type="dxa"/>
            <w:vAlign w:val="center"/>
          </w:tcPr>
          <w:p w14:paraId="58DC2DA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6 (19.9)</w:t>
            </w:r>
          </w:p>
        </w:tc>
        <w:tc>
          <w:tcPr>
            <w:tcW w:w="846" w:type="dxa"/>
            <w:vAlign w:val="center"/>
          </w:tcPr>
          <w:p w14:paraId="11CF9B0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647B176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929 (27.7)</w:t>
            </w:r>
          </w:p>
        </w:tc>
        <w:tc>
          <w:tcPr>
            <w:tcW w:w="1136" w:type="dxa"/>
            <w:vAlign w:val="center"/>
          </w:tcPr>
          <w:p w14:paraId="613DF60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6 (24.6)</w:t>
            </w:r>
          </w:p>
        </w:tc>
        <w:tc>
          <w:tcPr>
            <w:tcW w:w="851" w:type="dxa"/>
            <w:vAlign w:val="center"/>
          </w:tcPr>
          <w:p w14:paraId="21135C8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7ED2856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3 (24.5)</w:t>
            </w:r>
          </w:p>
        </w:tc>
        <w:tc>
          <w:tcPr>
            <w:tcW w:w="1068" w:type="dxa"/>
            <w:vAlign w:val="center"/>
          </w:tcPr>
          <w:p w14:paraId="6D54CE1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6 (18.0)</w:t>
            </w:r>
          </w:p>
        </w:tc>
        <w:tc>
          <w:tcPr>
            <w:tcW w:w="850" w:type="dxa"/>
            <w:vAlign w:val="center"/>
          </w:tcPr>
          <w:p w14:paraId="6973CE3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665B7E61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264FE4F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1139" w:type="dxa"/>
            <w:vAlign w:val="center"/>
          </w:tcPr>
          <w:p w14:paraId="620FB20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F2D3EF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5D43DD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4" w:type="dxa"/>
            <w:vAlign w:val="center"/>
          </w:tcPr>
          <w:p w14:paraId="4A55A4A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</w:tcPr>
          <w:p w14:paraId="529B111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21EC229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136" w:type="dxa"/>
            <w:vAlign w:val="center"/>
          </w:tcPr>
          <w:p w14:paraId="7AF8806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2A63D9E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3AC042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058" w:type="dxa"/>
            <w:vAlign w:val="center"/>
          </w:tcPr>
          <w:p w14:paraId="0929439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Align w:val="center"/>
          </w:tcPr>
          <w:p w14:paraId="0F119F8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2223BC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9</w:t>
            </w:r>
          </w:p>
        </w:tc>
      </w:tr>
      <w:tr w:rsidR="00603506" w:rsidRPr="008C0630" w14:paraId="39CC349E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5F0C4792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rried/partnered</w:t>
            </w:r>
          </w:p>
        </w:tc>
        <w:tc>
          <w:tcPr>
            <w:tcW w:w="1139" w:type="dxa"/>
            <w:vAlign w:val="center"/>
          </w:tcPr>
          <w:p w14:paraId="7522A14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,414 (70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vAlign w:val="center"/>
          </w:tcPr>
          <w:p w14:paraId="4C92EB1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36 (64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3B512B8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33FF4B3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99 (6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.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vAlign w:val="center"/>
          </w:tcPr>
          <w:p w14:paraId="63F50B7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5 (64.8)</w:t>
            </w:r>
          </w:p>
        </w:tc>
        <w:tc>
          <w:tcPr>
            <w:tcW w:w="846" w:type="dxa"/>
            <w:vAlign w:val="center"/>
          </w:tcPr>
          <w:p w14:paraId="4AC4CA1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7A88A3B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,743 (68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66FED1B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8 (7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.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58C0591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6626614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36 (72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8" w:type="dxa"/>
            <w:vAlign w:val="center"/>
          </w:tcPr>
          <w:p w14:paraId="696EDB2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8 (76.4)</w:t>
            </w:r>
          </w:p>
        </w:tc>
        <w:tc>
          <w:tcPr>
            <w:tcW w:w="850" w:type="dxa"/>
            <w:vAlign w:val="center"/>
          </w:tcPr>
          <w:p w14:paraId="5CDA326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70EC71F1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6A0B68C3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parated/divorced</w:t>
            </w:r>
          </w:p>
        </w:tc>
        <w:tc>
          <w:tcPr>
            <w:tcW w:w="1139" w:type="dxa"/>
            <w:vAlign w:val="center"/>
          </w:tcPr>
          <w:p w14:paraId="52BEF91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33 (11.0)</w:t>
            </w:r>
          </w:p>
        </w:tc>
        <w:tc>
          <w:tcPr>
            <w:tcW w:w="1140" w:type="dxa"/>
            <w:vAlign w:val="center"/>
          </w:tcPr>
          <w:p w14:paraId="0367226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4 (10.0)</w:t>
            </w:r>
          </w:p>
        </w:tc>
        <w:tc>
          <w:tcPr>
            <w:tcW w:w="850" w:type="dxa"/>
            <w:vAlign w:val="center"/>
          </w:tcPr>
          <w:p w14:paraId="269EA51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2F30A35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8 (9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vAlign w:val="center"/>
          </w:tcPr>
          <w:p w14:paraId="77F6689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6 (7.8)</w:t>
            </w:r>
          </w:p>
        </w:tc>
        <w:tc>
          <w:tcPr>
            <w:tcW w:w="846" w:type="dxa"/>
            <w:vAlign w:val="center"/>
          </w:tcPr>
          <w:p w14:paraId="43164C1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97281F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98 (8.6)</w:t>
            </w:r>
          </w:p>
        </w:tc>
        <w:tc>
          <w:tcPr>
            <w:tcW w:w="1136" w:type="dxa"/>
            <w:vAlign w:val="center"/>
          </w:tcPr>
          <w:p w14:paraId="48F00E7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 (10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3C678DC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6BB6B4A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5 (11.9)</w:t>
            </w:r>
          </w:p>
        </w:tc>
        <w:tc>
          <w:tcPr>
            <w:tcW w:w="1068" w:type="dxa"/>
            <w:vAlign w:val="center"/>
          </w:tcPr>
          <w:p w14:paraId="5B3D4EB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 (14.6)</w:t>
            </w:r>
          </w:p>
        </w:tc>
        <w:tc>
          <w:tcPr>
            <w:tcW w:w="850" w:type="dxa"/>
            <w:vAlign w:val="center"/>
          </w:tcPr>
          <w:p w14:paraId="5A00EF6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78E6088D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39DC279B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1139" w:type="dxa"/>
            <w:vAlign w:val="center"/>
          </w:tcPr>
          <w:p w14:paraId="4DE8454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55 (13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vAlign w:val="center"/>
          </w:tcPr>
          <w:p w14:paraId="62B71BD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0 (21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25B51AB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2FCFD7F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3 (20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vAlign w:val="center"/>
          </w:tcPr>
          <w:p w14:paraId="539D22F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2 (24.7)</w:t>
            </w:r>
          </w:p>
        </w:tc>
        <w:tc>
          <w:tcPr>
            <w:tcW w:w="846" w:type="dxa"/>
            <w:vAlign w:val="center"/>
          </w:tcPr>
          <w:p w14:paraId="4E53C18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7E339F9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355 (19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1D7F793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 (10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3E5A26E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2392F8F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9 (10.6)</w:t>
            </w:r>
          </w:p>
        </w:tc>
        <w:tc>
          <w:tcPr>
            <w:tcW w:w="1068" w:type="dxa"/>
            <w:vAlign w:val="center"/>
          </w:tcPr>
          <w:p w14:paraId="586599B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 (5.6)</w:t>
            </w:r>
          </w:p>
        </w:tc>
        <w:tc>
          <w:tcPr>
            <w:tcW w:w="850" w:type="dxa"/>
            <w:vAlign w:val="center"/>
          </w:tcPr>
          <w:p w14:paraId="4CC6924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3564F726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2BE2FEDD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Never married</w:t>
            </w:r>
          </w:p>
        </w:tc>
        <w:tc>
          <w:tcPr>
            <w:tcW w:w="1139" w:type="dxa"/>
            <w:vAlign w:val="center"/>
          </w:tcPr>
          <w:p w14:paraId="3E581EA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24 (4.6)</w:t>
            </w:r>
          </w:p>
        </w:tc>
        <w:tc>
          <w:tcPr>
            <w:tcW w:w="1140" w:type="dxa"/>
            <w:vAlign w:val="center"/>
          </w:tcPr>
          <w:p w14:paraId="559CD99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3 (3.8)</w:t>
            </w:r>
          </w:p>
        </w:tc>
        <w:tc>
          <w:tcPr>
            <w:tcW w:w="850" w:type="dxa"/>
            <w:vAlign w:val="center"/>
          </w:tcPr>
          <w:p w14:paraId="7D5539E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499BDD1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4 (4.6)</w:t>
            </w:r>
          </w:p>
        </w:tc>
        <w:tc>
          <w:tcPr>
            <w:tcW w:w="1073" w:type="dxa"/>
            <w:vAlign w:val="center"/>
          </w:tcPr>
          <w:p w14:paraId="7B7C8FD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 (2.7)</w:t>
            </w:r>
          </w:p>
        </w:tc>
        <w:tc>
          <w:tcPr>
            <w:tcW w:w="846" w:type="dxa"/>
            <w:vAlign w:val="center"/>
          </w:tcPr>
          <w:p w14:paraId="74A733E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D7FD8A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6 (3.7)</w:t>
            </w:r>
          </w:p>
        </w:tc>
        <w:tc>
          <w:tcPr>
            <w:tcW w:w="1136" w:type="dxa"/>
            <w:vAlign w:val="center"/>
          </w:tcPr>
          <w:p w14:paraId="3CA7322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 (3.1)</w:t>
            </w:r>
          </w:p>
        </w:tc>
        <w:tc>
          <w:tcPr>
            <w:tcW w:w="851" w:type="dxa"/>
            <w:vAlign w:val="center"/>
          </w:tcPr>
          <w:p w14:paraId="753B871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07BB3CE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 (4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8" w:type="dxa"/>
            <w:vAlign w:val="center"/>
          </w:tcPr>
          <w:p w14:paraId="351D1E6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 (3.4)</w:t>
            </w:r>
          </w:p>
        </w:tc>
        <w:tc>
          <w:tcPr>
            <w:tcW w:w="850" w:type="dxa"/>
            <w:vAlign w:val="center"/>
          </w:tcPr>
          <w:p w14:paraId="392401C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0C2F7654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7D6A4E0F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9" w:type="dxa"/>
            <w:vAlign w:val="center"/>
          </w:tcPr>
          <w:p w14:paraId="72418CC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9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0.4)</w:t>
            </w:r>
          </w:p>
        </w:tc>
        <w:tc>
          <w:tcPr>
            <w:tcW w:w="1140" w:type="dxa"/>
            <w:vAlign w:val="center"/>
          </w:tcPr>
          <w:p w14:paraId="57C3C8A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0.2)</w:t>
            </w:r>
          </w:p>
        </w:tc>
        <w:tc>
          <w:tcPr>
            <w:tcW w:w="850" w:type="dxa"/>
            <w:vAlign w:val="center"/>
          </w:tcPr>
          <w:p w14:paraId="0CF668D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6420F1B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1.0)</w:t>
            </w:r>
          </w:p>
        </w:tc>
        <w:tc>
          <w:tcPr>
            <w:tcW w:w="1073" w:type="dxa"/>
            <w:vAlign w:val="center"/>
          </w:tcPr>
          <w:p w14:paraId="5EE5219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0.0)</w:t>
            </w:r>
          </w:p>
        </w:tc>
        <w:tc>
          <w:tcPr>
            <w:tcW w:w="846" w:type="dxa"/>
            <w:vAlign w:val="center"/>
          </w:tcPr>
          <w:p w14:paraId="1746753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050BDD9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0.3)</w:t>
            </w:r>
          </w:p>
        </w:tc>
        <w:tc>
          <w:tcPr>
            <w:tcW w:w="1136" w:type="dxa"/>
            <w:vAlign w:val="center"/>
          </w:tcPr>
          <w:p w14:paraId="33414B3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1.5)</w:t>
            </w:r>
          </w:p>
        </w:tc>
        <w:tc>
          <w:tcPr>
            <w:tcW w:w="851" w:type="dxa"/>
            <w:vAlign w:val="center"/>
          </w:tcPr>
          <w:p w14:paraId="6AF04B6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1F88E1D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0.2)</w:t>
            </w:r>
          </w:p>
        </w:tc>
        <w:tc>
          <w:tcPr>
            <w:tcW w:w="1068" w:type="dxa"/>
            <w:vAlign w:val="center"/>
          </w:tcPr>
          <w:p w14:paraId="614CDD0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0.0)</w:t>
            </w:r>
          </w:p>
        </w:tc>
        <w:tc>
          <w:tcPr>
            <w:tcW w:w="850" w:type="dxa"/>
            <w:vAlign w:val="center"/>
          </w:tcPr>
          <w:p w14:paraId="5CC8534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042A326F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13DB3C7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Body mass index</w:t>
            </w:r>
          </w:p>
        </w:tc>
        <w:tc>
          <w:tcPr>
            <w:tcW w:w="1139" w:type="dxa"/>
            <w:vAlign w:val="center"/>
          </w:tcPr>
          <w:p w14:paraId="5CAAC9A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F06657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36EFAE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4" w:type="dxa"/>
            <w:vAlign w:val="center"/>
          </w:tcPr>
          <w:p w14:paraId="639CD2C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</w:tcPr>
          <w:p w14:paraId="124FDC9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1CCF3A3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136" w:type="dxa"/>
            <w:vAlign w:val="center"/>
          </w:tcPr>
          <w:p w14:paraId="54F93F3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78FC49F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1AEB97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058" w:type="dxa"/>
            <w:vAlign w:val="center"/>
          </w:tcPr>
          <w:p w14:paraId="270EB6C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Align w:val="center"/>
          </w:tcPr>
          <w:p w14:paraId="7A866C8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1FF248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9</w:t>
            </w:r>
          </w:p>
        </w:tc>
      </w:tr>
      <w:tr w:rsidR="00603506" w:rsidRPr="008C0630" w14:paraId="2A7624D1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61DD6D71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139" w:type="dxa"/>
            <w:vAlign w:val="center"/>
          </w:tcPr>
          <w:p w14:paraId="06BC6CD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3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.9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vAlign w:val="center"/>
          </w:tcPr>
          <w:p w14:paraId="05A7E69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.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154720E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64C702A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 (1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vAlign w:val="center"/>
          </w:tcPr>
          <w:p w14:paraId="41BDC9B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 (1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6" w:type="dxa"/>
            <w:vAlign w:val="center"/>
          </w:tcPr>
          <w:p w14:paraId="28F02D6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210B6E1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8 (1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4E8A2FE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 (1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265BC34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29601E6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.7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8" w:type="dxa"/>
            <w:vAlign w:val="center"/>
          </w:tcPr>
          <w:p w14:paraId="677BA03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 (3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0CBF85A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22A94BE5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116F29AA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tcW w:w="1139" w:type="dxa"/>
            <w:vAlign w:val="center"/>
          </w:tcPr>
          <w:p w14:paraId="709E1A0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244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5.7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vAlign w:val="center"/>
          </w:tcPr>
          <w:p w14:paraId="7C594C0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12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7.2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08C62EC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35FCCBA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2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0.0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vAlign w:val="center"/>
          </w:tcPr>
          <w:p w14:paraId="3E1E87B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7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5.2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6" w:type="dxa"/>
            <w:vAlign w:val="center"/>
          </w:tcPr>
          <w:p w14:paraId="34491F1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743B9F1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952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8.0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2E53CD8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 (3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.3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5FFFFA6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7A36E74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62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5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1068" w:type="dxa"/>
            <w:vAlign w:val="center"/>
          </w:tcPr>
          <w:p w14:paraId="2753C47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3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7.1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53A6020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1E9AD63E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53D1593F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Overweight </w:t>
            </w:r>
          </w:p>
        </w:tc>
        <w:tc>
          <w:tcPr>
            <w:tcW w:w="1139" w:type="dxa"/>
            <w:vAlign w:val="center"/>
          </w:tcPr>
          <w:p w14:paraId="2159A38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771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6.6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vAlign w:val="center"/>
          </w:tcPr>
          <w:p w14:paraId="06E40DA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45 (3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850" w:type="dxa"/>
            <w:vAlign w:val="center"/>
          </w:tcPr>
          <w:p w14:paraId="75EC605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0838A49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3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0.3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vAlign w:val="center"/>
          </w:tcPr>
          <w:p w14:paraId="000E737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0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7.1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6" w:type="dxa"/>
            <w:vAlign w:val="center"/>
          </w:tcPr>
          <w:p w14:paraId="456FA04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6665732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291 (3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.9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5D007E9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4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6.9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7704EFE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137509C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46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1.6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8" w:type="dxa"/>
            <w:vAlign w:val="center"/>
          </w:tcPr>
          <w:p w14:paraId="0C03DC8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4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7.0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0B2ED48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062E84F4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3519D4A7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Obesity </w:t>
            </w:r>
          </w:p>
        </w:tc>
        <w:tc>
          <w:tcPr>
            <w:tcW w:w="1139" w:type="dxa"/>
            <w:vAlign w:val="center"/>
          </w:tcPr>
          <w:p w14:paraId="3AFFD32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225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5.3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vAlign w:val="center"/>
          </w:tcPr>
          <w:p w14:paraId="03533EE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06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6.7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2BA0FA5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59AF931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0 (2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.1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vAlign w:val="center"/>
          </w:tcPr>
          <w:p w14:paraId="3FAB143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6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2.9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6" w:type="dxa"/>
            <w:vAlign w:val="center"/>
          </w:tcPr>
          <w:p w14:paraId="2133CF5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5BA6D18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774 (2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.4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29C1822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 (2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851" w:type="dxa"/>
            <w:vAlign w:val="center"/>
          </w:tcPr>
          <w:p w14:paraId="7FAB2F5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6545062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8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.0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8" w:type="dxa"/>
            <w:vAlign w:val="center"/>
          </w:tcPr>
          <w:p w14:paraId="2409303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9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1.3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0F8BEDC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495952A1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41AF2FF3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9" w:type="dxa"/>
            <w:vAlign w:val="center"/>
          </w:tcPr>
          <w:p w14:paraId="78CF56A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sz w:val="16"/>
                <w:szCs w:val="16"/>
                <w14:ligatures w14:val="standardContextual"/>
              </w:rPr>
              <w:t>562</w:t>
            </w:r>
            <w:r w:rsidRPr="008C0630">
              <w:rPr>
                <w:rFonts w:ascii="Times New Roman" w:eastAsia="等线" w:hAnsi="Times New Roman" w:cs="Times New Roman" w:hint="eastAsia"/>
                <w:sz w:val="16"/>
                <w:szCs w:val="16"/>
                <w14:ligatures w14:val="standardContextual"/>
              </w:rPr>
              <w:t xml:space="preserve"> (11.6)</w:t>
            </w:r>
          </w:p>
        </w:tc>
        <w:tc>
          <w:tcPr>
            <w:tcW w:w="1140" w:type="dxa"/>
            <w:vAlign w:val="center"/>
          </w:tcPr>
          <w:p w14:paraId="453CAC5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sz w:val="16"/>
                <w:szCs w:val="16"/>
                <w14:ligatures w14:val="standardContextual"/>
              </w:rPr>
              <w:t>161</w:t>
            </w:r>
            <w:r w:rsidRPr="008C0630">
              <w:rPr>
                <w:rFonts w:ascii="Times New Roman" w:eastAsia="等线" w:hAnsi="Times New Roman" w:cs="Times New Roman" w:hint="eastAsia"/>
                <w:sz w:val="16"/>
                <w:szCs w:val="16"/>
                <w14:ligatures w14:val="standardContextual"/>
              </w:rPr>
              <w:t xml:space="preserve"> (14.1)</w:t>
            </w:r>
          </w:p>
        </w:tc>
        <w:tc>
          <w:tcPr>
            <w:tcW w:w="850" w:type="dxa"/>
            <w:vAlign w:val="center"/>
          </w:tcPr>
          <w:p w14:paraId="43AC9E1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50397DF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sz w:val="16"/>
                <w:szCs w:val="16"/>
                <w14:ligatures w14:val="standardContextual"/>
              </w:rPr>
              <w:t>38</w:t>
            </w:r>
            <w:r w:rsidRPr="008C0630">
              <w:rPr>
                <w:rFonts w:ascii="Times New Roman" w:eastAsia="等线" w:hAnsi="Times New Roman" w:cs="Times New Roman" w:hint="eastAsia"/>
                <w:sz w:val="16"/>
                <w:szCs w:val="16"/>
                <w14:ligatures w14:val="standardContextual"/>
              </w:rPr>
              <w:t xml:space="preserve"> (12.4)</w:t>
            </w:r>
          </w:p>
        </w:tc>
        <w:tc>
          <w:tcPr>
            <w:tcW w:w="1073" w:type="dxa"/>
            <w:vAlign w:val="center"/>
          </w:tcPr>
          <w:p w14:paraId="48A273F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sz w:val="16"/>
                <w:szCs w:val="16"/>
                <w14:ligatures w14:val="standardContextual"/>
              </w:rPr>
              <w:t>44</w:t>
            </w:r>
            <w:r w:rsidRPr="008C0630">
              <w:rPr>
                <w:rFonts w:ascii="Times New Roman" w:eastAsia="等线" w:hAnsi="Times New Roman" w:cs="Times New Roman" w:hint="eastAsia"/>
                <w:sz w:val="16"/>
                <w:szCs w:val="16"/>
                <w14:ligatures w14:val="standardContextual"/>
              </w:rPr>
              <w:t xml:space="preserve"> (13.3)</w:t>
            </w:r>
          </w:p>
        </w:tc>
        <w:tc>
          <w:tcPr>
            <w:tcW w:w="846" w:type="dxa"/>
            <w:vAlign w:val="center"/>
          </w:tcPr>
          <w:p w14:paraId="1B48125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6F4694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sz w:val="16"/>
                <w:szCs w:val="16"/>
                <w14:ligatures w14:val="standardContextual"/>
              </w:rPr>
              <w:t>837</w:t>
            </w:r>
            <w:r w:rsidRPr="008C0630">
              <w:rPr>
                <w:rFonts w:ascii="Times New Roman" w:eastAsia="等线" w:hAnsi="Times New Roman" w:cs="Times New Roman" w:hint="eastAsia"/>
                <w:sz w:val="16"/>
                <w:szCs w:val="16"/>
                <w14:ligatures w14:val="standardContextual"/>
              </w:rPr>
              <w:t xml:space="preserve"> (12.0)</w:t>
            </w:r>
          </w:p>
        </w:tc>
        <w:tc>
          <w:tcPr>
            <w:tcW w:w="1136" w:type="dxa"/>
            <w:vAlign w:val="center"/>
          </w:tcPr>
          <w:p w14:paraId="5976875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sz w:val="16"/>
                <w:szCs w:val="16"/>
                <w14:ligatures w14:val="standardContextual"/>
              </w:rPr>
              <w:t>6</w:t>
            </w:r>
            <w:r w:rsidRPr="008C0630">
              <w:rPr>
                <w:rFonts w:ascii="Times New Roman" w:eastAsia="等线" w:hAnsi="Times New Roman" w:cs="Times New Roman" w:hint="eastAsia"/>
                <w:sz w:val="16"/>
                <w:szCs w:val="16"/>
                <w14:ligatures w14:val="standardContextual"/>
              </w:rPr>
              <w:t xml:space="preserve"> (9.2)</w:t>
            </w:r>
          </w:p>
        </w:tc>
        <w:tc>
          <w:tcPr>
            <w:tcW w:w="851" w:type="dxa"/>
            <w:vAlign w:val="center"/>
          </w:tcPr>
          <w:p w14:paraId="33327B8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32B8E37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sz w:val="16"/>
                <w:szCs w:val="16"/>
                <w14:ligatures w14:val="standardContextual"/>
              </w:rPr>
              <w:t>58</w:t>
            </w:r>
            <w:r w:rsidRPr="008C0630">
              <w:rPr>
                <w:rFonts w:ascii="Times New Roman" w:eastAsia="等线" w:hAnsi="Times New Roman" w:cs="Times New Roman" w:hint="eastAsia"/>
                <w:sz w:val="16"/>
                <w:szCs w:val="16"/>
                <w14:ligatures w14:val="standardContextual"/>
              </w:rPr>
              <w:t xml:space="preserve"> (12.6)</w:t>
            </w:r>
          </w:p>
        </w:tc>
        <w:tc>
          <w:tcPr>
            <w:tcW w:w="1068" w:type="dxa"/>
            <w:vAlign w:val="center"/>
          </w:tcPr>
          <w:p w14:paraId="79FB6A1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sz w:val="16"/>
                <w:szCs w:val="16"/>
                <w14:ligatures w14:val="standardContextual"/>
              </w:rPr>
              <w:t>10</w:t>
            </w:r>
            <w:r w:rsidRPr="008C0630">
              <w:rPr>
                <w:rFonts w:ascii="Times New Roman" w:eastAsia="等线" w:hAnsi="Times New Roman" w:cs="Times New Roman" w:hint="eastAsia"/>
                <w:sz w:val="16"/>
                <w:szCs w:val="16"/>
                <w14:ligatures w14:val="standardContextual"/>
              </w:rPr>
              <w:t xml:space="preserve"> (11.2)</w:t>
            </w:r>
          </w:p>
        </w:tc>
        <w:tc>
          <w:tcPr>
            <w:tcW w:w="850" w:type="dxa"/>
            <w:vAlign w:val="center"/>
          </w:tcPr>
          <w:p w14:paraId="3D225CC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10FC7DB7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595B41C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Drinking status</w:t>
            </w:r>
          </w:p>
        </w:tc>
        <w:tc>
          <w:tcPr>
            <w:tcW w:w="1139" w:type="dxa"/>
            <w:vAlign w:val="center"/>
          </w:tcPr>
          <w:p w14:paraId="1CF8583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E5D5B1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E7D9AF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4" w:type="dxa"/>
            <w:vAlign w:val="center"/>
          </w:tcPr>
          <w:p w14:paraId="13AFB6F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</w:tcPr>
          <w:p w14:paraId="570A565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429F9EE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6" w:type="dxa"/>
            <w:vAlign w:val="center"/>
          </w:tcPr>
          <w:p w14:paraId="009ECB9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66F5665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F64664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058" w:type="dxa"/>
            <w:vAlign w:val="center"/>
          </w:tcPr>
          <w:p w14:paraId="79B3D5E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Align w:val="center"/>
          </w:tcPr>
          <w:p w14:paraId="0322F14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E8F780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7</w:t>
            </w:r>
          </w:p>
        </w:tc>
      </w:tr>
      <w:tr w:rsidR="00603506" w:rsidRPr="008C0630" w14:paraId="193A6F4B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416F7F84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ess than weekly drinking</w:t>
            </w:r>
          </w:p>
        </w:tc>
        <w:tc>
          <w:tcPr>
            <w:tcW w:w="1139" w:type="dxa"/>
            <w:vAlign w:val="center"/>
          </w:tcPr>
          <w:p w14:paraId="6D7BC0F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140 (4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.2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vAlign w:val="center"/>
          </w:tcPr>
          <w:p w14:paraId="3FA6D80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94 (6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7EB9D6E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3A76911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5 (6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.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vAlign w:val="center"/>
          </w:tcPr>
          <w:p w14:paraId="71A927A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4 (7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.5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6" w:type="dxa"/>
            <w:vAlign w:val="center"/>
          </w:tcPr>
          <w:p w14:paraId="0162F4A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C50937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,054 (5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.1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4A37270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1 (4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.7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40E1568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1FC1D6E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73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9.1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8" w:type="dxa"/>
            <w:vAlign w:val="center"/>
          </w:tcPr>
          <w:p w14:paraId="6A5E55E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7 (5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.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40124DA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03699398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71CC3F60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eekly drinking or more</w:t>
            </w:r>
          </w:p>
        </w:tc>
        <w:tc>
          <w:tcPr>
            <w:tcW w:w="1139" w:type="dxa"/>
            <w:vAlign w:val="center"/>
          </w:tcPr>
          <w:p w14:paraId="43A8296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612 (5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vAlign w:val="center"/>
          </w:tcPr>
          <w:p w14:paraId="2548507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18 (3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.5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6243EA7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62863C5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9 (32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3" w:type="dxa"/>
            <w:vAlign w:val="center"/>
          </w:tcPr>
          <w:p w14:paraId="52C55AB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0 (21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6" w:type="dxa"/>
            <w:vAlign w:val="center"/>
          </w:tcPr>
          <w:p w14:paraId="78356C5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48AA50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774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9.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45EA63A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2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9.2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4BFDAA2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5D76562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78 (3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5)</w:t>
            </w:r>
          </w:p>
        </w:tc>
        <w:tc>
          <w:tcPr>
            <w:tcW w:w="1068" w:type="dxa"/>
            <w:vAlign w:val="center"/>
          </w:tcPr>
          <w:p w14:paraId="1FD37C1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8 (4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7)</w:t>
            </w:r>
          </w:p>
        </w:tc>
        <w:tc>
          <w:tcPr>
            <w:tcW w:w="850" w:type="dxa"/>
            <w:vAlign w:val="center"/>
          </w:tcPr>
          <w:p w14:paraId="0F4C767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3A25D4AD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044FD1F7" w14:textId="77777777" w:rsidR="00603506" w:rsidRPr="008C0630" w:rsidRDefault="00603506" w:rsidP="00603506">
            <w:pPr>
              <w:spacing w:after="0" w:line="240" w:lineRule="auto"/>
              <w:ind w:leftChars="100" w:left="22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9" w:type="dxa"/>
            <w:vAlign w:val="center"/>
          </w:tcPr>
          <w:p w14:paraId="0536968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3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1.9)</w:t>
            </w:r>
          </w:p>
        </w:tc>
        <w:tc>
          <w:tcPr>
            <w:tcW w:w="1140" w:type="dxa"/>
            <w:vAlign w:val="center"/>
          </w:tcPr>
          <w:p w14:paraId="1A384E9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3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2.9)</w:t>
            </w:r>
          </w:p>
        </w:tc>
        <w:tc>
          <w:tcPr>
            <w:tcW w:w="850" w:type="dxa"/>
            <w:vAlign w:val="center"/>
          </w:tcPr>
          <w:p w14:paraId="7D2BE97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18A9838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1.0)</w:t>
            </w:r>
          </w:p>
        </w:tc>
        <w:tc>
          <w:tcPr>
            <w:tcW w:w="1073" w:type="dxa"/>
            <w:vAlign w:val="center"/>
          </w:tcPr>
          <w:p w14:paraId="3A27BC8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2.4)</w:t>
            </w:r>
          </w:p>
        </w:tc>
        <w:tc>
          <w:tcPr>
            <w:tcW w:w="846" w:type="dxa"/>
            <w:vAlign w:val="center"/>
          </w:tcPr>
          <w:p w14:paraId="2177F21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118E2F0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44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2.1)</w:t>
            </w:r>
          </w:p>
        </w:tc>
        <w:tc>
          <w:tcPr>
            <w:tcW w:w="1136" w:type="dxa"/>
            <w:vAlign w:val="center"/>
          </w:tcPr>
          <w:p w14:paraId="16AFB40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3.1)</w:t>
            </w:r>
          </w:p>
        </w:tc>
        <w:tc>
          <w:tcPr>
            <w:tcW w:w="851" w:type="dxa"/>
            <w:vAlign w:val="center"/>
          </w:tcPr>
          <w:p w14:paraId="6D9A541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549A127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2.4)</w:t>
            </w:r>
          </w:p>
        </w:tc>
        <w:tc>
          <w:tcPr>
            <w:tcW w:w="1068" w:type="dxa"/>
            <w:vAlign w:val="center"/>
          </w:tcPr>
          <w:p w14:paraId="35C3139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 xml:space="preserve"> (4.5)</w:t>
            </w:r>
          </w:p>
        </w:tc>
        <w:tc>
          <w:tcPr>
            <w:tcW w:w="850" w:type="dxa"/>
            <w:vAlign w:val="center"/>
          </w:tcPr>
          <w:p w14:paraId="17D3F9E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565CBAC6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585CC39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1139" w:type="dxa"/>
            <w:vAlign w:val="center"/>
          </w:tcPr>
          <w:p w14:paraId="79C77FE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950 (60.9)</w:t>
            </w:r>
          </w:p>
        </w:tc>
        <w:tc>
          <w:tcPr>
            <w:tcW w:w="1140" w:type="dxa"/>
            <w:vAlign w:val="center"/>
          </w:tcPr>
          <w:p w14:paraId="7582557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70 (67.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2414EDE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4" w:type="dxa"/>
            <w:vAlign w:val="center"/>
          </w:tcPr>
          <w:p w14:paraId="51F86C2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9 (68.1)</w:t>
            </w:r>
          </w:p>
        </w:tc>
        <w:tc>
          <w:tcPr>
            <w:tcW w:w="1073" w:type="dxa"/>
            <w:vAlign w:val="center"/>
          </w:tcPr>
          <w:p w14:paraId="4259B97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30 (69.3)</w:t>
            </w:r>
          </w:p>
        </w:tc>
        <w:tc>
          <w:tcPr>
            <w:tcW w:w="846" w:type="dxa"/>
            <w:vAlign w:val="center"/>
          </w:tcPr>
          <w:p w14:paraId="072D8F0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136" w:type="dxa"/>
            <w:vAlign w:val="center"/>
          </w:tcPr>
          <w:p w14:paraId="79D5F11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,474 (64.2)</w:t>
            </w:r>
          </w:p>
        </w:tc>
        <w:tc>
          <w:tcPr>
            <w:tcW w:w="1136" w:type="dxa"/>
            <w:vAlign w:val="center"/>
          </w:tcPr>
          <w:p w14:paraId="1F8ED38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2 (49.2)</w:t>
            </w:r>
          </w:p>
        </w:tc>
        <w:tc>
          <w:tcPr>
            <w:tcW w:w="851" w:type="dxa"/>
            <w:vAlign w:val="center"/>
          </w:tcPr>
          <w:p w14:paraId="4554AEB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58" w:type="dxa"/>
            <w:vAlign w:val="center"/>
          </w:tcPr>
          <w:p w14:paraId="5CC06F4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77 (60.0)</w:t>
            </w:r>
          </w:p>
        </w:tc>
        <w:tc>
          <w:tcPr>
            <w:tcW w:w="1068" w:type="dxa"/>
            <w:vAlign w:val="center"/>
          </w:tcPr>
          <w:p w14:paraId="5D7B240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3 (</w:t>
            </w:r>
            <w:r w:rsidRPr="008C0630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9.6</w:t>
            </w: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58231EAD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2</w:t>
            </w:r>
          </w:p>
        </w:tc>
      </w:tr>
      <w:tr w:rsidR="00603506" w:rsidRPr="008C0630" w14:paraId="61AEE974" w14:textId="77777777" w:rsidTr="00CE34E7">
        <w:trPr>
          <w:trHeight w:val="310"/>
          <w:jc w:val="center"/>
        </w:trPr>
        <w:tc>
          <w:tcPr>
            <w:tcW w:w="2541" w:type="dxa"/>
            <w:vAlign w:val="center"/>
          </w:tcPr>
          <w:p w14:paraId="3E76154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Psychological disorders</w:t>
            </w:r>
          </w:p>
        </w:tc>
        <w:tc>
          <w:tcPr>
            <w:tcW w:w="1139" w:type="dxa"/>
            <w:vAlign w:val="center"/>
          </w:tcPr>
          <w:p w14:paraId="531BD68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06 (14.6)</w:t>
            </w:r>
          </w:p>
        </w:tc>
        <w:tc>
          <w:tcPr>
            <w:tcW w:w="1140" w:type="dxa"/>
            <w:vAlign w:val="center"/>
          </w:tcPr>
          <w:p w14:paraId="6E01012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4 (17.8)</w:t>
            </w:r>
          </w:p>
        </w:tc>
        <w:tc>
          <w:tcPr>
            <w:tcW w:w="850" w:type="dxa"/>
            <w:vAlign w:val="center"/>
          </w:tcPr>
          <w:p w14:paraId="379643C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54" w:type="dxa"/>
            <w:vAlign w:val="center"/>
          </w:tcPr>
          <w:p w14:paraId="1AB2366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9 (16.0)</w:t>
            </w:r>
          </w:p>
        </w:tc>
        <w:tc>
          <w:tcPr>
            <w:tcW w:w="1073" w:type="dxa"/>
            <w:vAlign w:val="center"/>
          </w:tcPr>
          <w:p w14:paraId="41DEE25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0 (18.1)</w:t>
            </w:r>
          </w:p>
        </w:tc>
        <w:tc>
          <w:tcPr>
            <w:tcW w:w="846" w:type="dxa"/>
            <w:vAlign w:val="center"/>
          </w:tcPr>
          <w:p w14:paraId="1E9E0F4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136" w:type="dxa"/>
            <w:vAlign w:val="center"/>
          </w:tcPr>
          <w:p w14:paraId="30BCF14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037 (14.9)</w:t>
            </w:r>
          </w:p>
        </w:tc>
        <w:tc>
          <w:tcPr>
            <w:tcW w:w="1136" w:type="dxa"/>
            <w:vAlign w:val="center"/>
          </w:tcPr>
          <w:p w14:paraId="5B82275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 (10.8)</w:t>
            </w:r>
          </w:p>
        </w:tc>
        <w:tc>
          <w:tcPr>
            <w:tcW w:w="851" w:type="dxa"/>
            <w:vAlign w:val="center"/>
          </w:tcPr>
          <w:p w14:paraId="2B2CCF1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1058" w:type="dxa"/>
            <w:vAlign w:val="center"/>
          </w:tcPr>
          <w:p w14:paraId="7111509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7 (14.5)</w:t>
            </w:r>
          </w:p>
        </w:tc>
        <w:tc>
          <w:tcPr>
            <w:tcW w:w="1068" w:type="dxa"/>
            <w:vAlign w:val="center"/>
          </w:tcPr>
          <w:p w14:paraId="404D834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 (14.6)</w:t>
            </w:r>
          </w:p>
        </w:tc>
        <w:tc>
          <w:tcPr>
            <w:tcW w:w="850" w:type="dxa"/>
            <w:vAlign w:val="center"/>
          </w:tcPr>
          <w:p w14:paraId="78B20D2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0</w:t>
            </w:r>
          </w:p>
        </w:tc>
      </w:tr>
      <w:tr w:rsidR="00603506" w:rsidRPr="008C0630" w14:paraId="0A1BD6DA" w14:textId="77777777" w:rsidTr="00CE34E7">
        <w:trPr>
          <w:trHeight w:val="310"/>
          <w:jc w:val="center"/>
        </w:trPr>
        <w:tc>
          <w:tcPr>
            <w:tcW w:w="2541" w:type="dxa"/>
          </w:tcPr>
          <w:p w14:paraId="0E3EFD2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Major NCDs</w:t>
            </w:r>
          </w:p>
        </w:tc>
        <w:tc>
          <w:tcPr>
            <w:tcW w:w="1139" w:type="dxa"/>
            <w:vAlign w:val="center"/>
          </w:tcPr>
          <w:p w14:paraId="21829E3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2AFD07D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82284B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6F4B4B5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</w:tcPr>
          <w:p w14:paraId="3696D63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53A42AF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5C11D1D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2AB620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3DD2A6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Align w:val="center"/>
          </w:tcPr>
          <w:p w14:paraId="06B03BD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vAlign w:val="center"/>
          </w:tcPr>
          <w:p w14:paraId="31F43DCF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1F4097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3506" w:rsidRPr="008C0630" w14:paraId="345AF3DC" w14:textId="77777777" w:rsidTr="00CE34E7">
        <w:trPr>
          <w:trHeight w:val="310"/>
          <w:jc w:val="center"/>
        </w:trPr>
        <w:tc>
          <w:tcPr>
            <w:tcW w:w="2541" w:type="dxa"/>
          </w:tcPr>
          <w:p w14:paraId="690E1AA6" w14:textId="77777777" w:rsidR="00603506" w:rsidRPr="008C0630" w:rsidRDefault="00603506" w:rsidP="00603506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Diabetes</w:t>
            </w:r>
          </w:p>
        </w:tc>
        <w:tc>
          <w:tcPr>
            <w:tcW w:w="1139" w:type="dxa"/>
            <w:vAlign w:val="center"/>
          </w:tcPr>
          <w:p w14:paraId="5D213EA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511 (31.2)</w:t>
            </w:r>
          </w:p>
        </w:tc>
        <w:tc>
          <w:tcPr>
            <w:tcW w:w="1140" w:type="dxa"/>
            <w:vAlign w:val="center"/>
          </w:tcPr>
          <w:p w14:paraId="5F6CFD2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93 (34.4)</w:t>
            </w:r>
          </w:p>
        </w:tc>
        <w:tc>
          <w:tcPr>
            <w:tcW w:w="850" w:type="dxa"/>
            <w:vAlign w:val="center"/>
          </w:tcPr>
          <w:p w14:paraId="7338D0B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054" w:type="dxa"/>
            <w:vAlign w:val="center"/>
          </w:tcPr>
          <w:p w14:paraId="65AC70A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8 (38.4)</w:t>
            </w:r>
          </w:p>
        </w:tc>
        <w:tc>
          <w:tcPr>
            <w:tcW w:w="1073" w:type="dxa"/>
            <w:vAlign w:val="center"/>
          </w:tcPr>
          <w:p w14:paraId="236B4F2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29 (38.9)</w:t>
            </w:r>
          </w:p>
        </w:tc>
        <w:tc>
          <w:tcPr>
            <w:tcW w:w="846" w:type="dxa"/>
            <w:vAlign w:val="center"/>
          </w:tcPr>
          <w:p w14:paraId="66C753E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136" w:type="dxa"/>
            <w:vAlign w:val="center"/>
          </w:tcPr>
          <w:p w14:paraId="07EA46C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358 (33.9)</w:t>
            </w:r>
          </w:p>
        </w:tc>
        <w:tc>
          <w:tcPr>
            <w:tcW w:w="1136" w:type="dxa"/>
            <w:vAlign w:val="center"/>
          </w:tcPr>
          <w:p w14:paraId="41AAA1F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 (32.3)</w:t>
            </w:r>
          </w:p>
        </w:tc>
        <w:tc>
          <w:tcPr>
            <w:tcW w:w="851" w:type="dxa"/>
            <w:vAlign w:val="center"/>
          </w:tcPr>
          <w:p w14:paraId="4A14D18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1058" w:type="dxa"/>
            <w:vAlign w:val="center"/>
          </w:tcPr>
          <w:p w14:paraId="1BB8175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3 (28.8)</w:t>
            </w:r>
          </w:p>
        </w:tc>
        <w:tc>
          <w:tcPr>
            <w:tcW w:w="1068" w:type="dxa"/>
            <w:vAlign w:val="center"/>
          </w:tcPr>
          <w:p w14:paraId="00644DE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5 (39.3)</w:t>
            </w:r>
          </w:p>
        </w:tc>
        <w:tc>
          <w:tcPr>
            <w:tcW w:w="850" w:type="dxa"/>
            <w:vAlign w:val="center"/>
          </w:tcPr>
          <w:p w14:paraId="230C9272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</w:t>
            </w:r>
          </w:p>
        </w:tc>
      </w:tr>
      <w:tr w:rsidR="00603506" w:rsidRPr="008C0630" w14:paraId="1817D0AD" w14:textId="77777777" w:rsidTr="00CE34E7">
        <w:trPr>
          <w:trHeight w:val="310"/>
          <w:jc w:val="center"/>
        </w:trPr>
        <w:tc>
          <w:tcPr>
            <w:tcW w:w="2541" w:type="dxa"/>
          </w:tcPr>
          <w:p w14:paraId="204A1BFC" w14:textId="77777777" w:rsidR="00603506" w:rsidRPr="008C0630" w:rsidRDefault="00603506" w:rsidP="00603506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Cardiovascular diseases</w:t>
            </w:r>
          </w:p>
        </w:tc>
        <w:tc>
          <w:tcPr>
            <w:tcW w:w="1139" w:type="dxa"/>
            <w:vAlign w:val="center"/>
          </w:tcPr>
          <w:p w14:paraId="56205CF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,027 (41.8)</w:t>
            </w:r>
          </w:p>
        </w:tc>
        <w:tc>
          <w:tcPr>
            <w:tcW w:w="1140" w:type="dxa"/>
            <w:vAlign w:val="center"/>
          </w:tcPr>
          <w:p w14:paraId="329ABE47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36 (46.9)</w:t>
            </w:r>
          </w:p>
        </w:tc>
        <w:tc>
          <w:tcPr>
            <w:tcW w:w="850" w:type="dxa"/>
            <w:vAlign w:val="center"/>
          </w:tcPr>
          <w:p w14:paraId="7582882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54" w:type="dxa"/>
            <w:vAlign w:val="center"/>
          </w:tcPr>
          <w:p w14:paraId="2BAD27C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5 (34.4)</w:t>
            </w:r>
          </w:p>
        </w:tc>
        <w:tc>
          <w:tcPr>
            <w:tcW w:w="1073" w:type="dxa"/>
            <w:vAlign w:val="center"/>
          </w:tcPr>
          <w:p w14:paraId="2CDB52A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9 (42.0)</w:t>
            </w:r>
          </w:p>
        </w:tc>
        <w:tc>
          <w:tcPr>
            <w:tcW w:w="846" w:type="dxa"/>
            <w:vAlign w:val="center"/>
          </w:tcPr>
          <w:p w14:paraId="74FEE9A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136" w:type="dxa"/>
            <w:vAlign w:val="center"/>
          </w:tcPr>
          <w:p w14:paraId="725741E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,107 (44.7)</w:t>
            </w:r>
          </w:p>
        </w:tc>
        <w:tc>
          <w:tcPr>
            <w:tcW w:w="1136" w:type="dxa"/>
            <w:vAlign w:val="center"/>
          </w:tcPr>
          <w:p w14:paraId="188718D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3 (35.4)</w:t>
            </w:r>
          </w:p>
        </w:tc>
        <w:tc>
          <w:tcPr>
            <w:tcW w:w="851" w:type="dxa"/>
            <w:vAlign w:val="center"/>
          </w:tcPr>
          <w:p w14:paraId="11D11B0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058" w:type="dxa"/>
            <w:vAlign w:val="center"/>
          </w:tcPr>
          <w:p w14:paraId="1E064EA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21 (48.1)</w:t>
            </w:r>
          </w:p>
        </w:tc>
        <w:tc>
          <w:tcPr>
            <w:tcW w:w="1068" w:type="dxa"/>
            <w:vAlign w:val="center"/>
          </w:tcPr>
          <w:p w14:paraId="7304539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3 (37.1)</w:t>
            </w:r>
          </w:p>
        </w:tc>
        <w:tc>
          <w:tcPr>
            <w:tcW w:w="850" w:type="dxa"/>
            <w:vAlign w:val="center"/>
          </w:tcPr>
          <w:p w14:paraId="080738B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5</w:t>
            </w:r>
          </w:p>
        </w:tc>
      </w:tr>
      <w:tr w:rsidR="00603506" w:rsidRPr="008C0630" w14:paraId="70E1EB31" w14:textId="77777777" w:rsidTr="00CE34E7">
        <w:trPr>
          <w:trHeight w:val="310"/>
          <w:jc w:val="center"/>
        </w:trPr>
        <w:tc>
          <w:tcPr>
            <w:tcW w:w="2541" w:type="dxa"/>
          </w:tcPr>
          <w:p w14:paraId="64AD2A8D" w14:textId="77777777" w:rsidR="00603506" w:rsidRPr="008C0630" w:rsidRDefault="00603506" w:rsidP="00603506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Chronic lung diseases</w:t>
            </w:r>
          </w:p>
        </w:tc>
        <w:tc>
          <w:tcPr>
            <w:tcW w:w="1139" w:type="dxa"/>
            <w:vAlign w:val="center"/>
          </w:tcPr>
          <w:p w14:paraId="62465BC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39 (13.2)</w:t>
            </w:r>
          </w:p>
        </w:tc>
        <w:tc>
          <w:tcPr>
            <w:tcW w:w="1140" w:type="dxa"/>
            <w:vAlign w:val="center"/>
          </w:tcPr>
          <w:p w14:paraId="403BEB7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61 (14.1)</w:t>
            </w:r>
          </w:p>
        </w:tc>
        <w:tc>
          <w:tcPr>
            <w:tcW w:w="850" w:type="dxa"/>
            <w:vAlign w:val="center"/>
          </w:tcPr>
          <w:p w14:paraId="55C4E59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054" w:type="dxa"/>
            <w:vAlign w:val="center"/>
          </w:tcPr>
          <w:p w14:paraId="7DA9600B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4 (14.3)</w:t>
            </w:r>
          </w:p>
        </w:tc>
        <w:tc>
          <w:tcPr>
            <w:tcW w:w="1073" w:type="dxa"/>
            <w:vAlign w:val="center"/>
          </w:tcPr>
          <w:p w14:paraId="65D6860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6 (10.8)</w:t>
            </w:r>
          </w:p>
        </w:tc>
        <w:tc>
          <w:tcPr>
            <w:tcW w:w="846" w:type="dxa"/>
            <w:vAlign w:val="center"/>
          </w:tcPr>
          <w:p w14:paraId="71E1648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136" w:type="dxa"/>
            <w:vAlign w:val="center"/>
          </w:tcPr>
          <w:p w14:paraId="6EDA9E0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97 (11.4)</w:t>
            </w:r>
          </w:p>
        </w:tc>
        <w:tc>
          <w:tcPr>
            <w:tcW w:w="1136" w:type="dxa"/>
            <w:vAlign w:val="center"/>
          </w:tcPr>
          <w:p w14:paraId="53EC7C1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 (15.4)</w:t>
            </w:r>
          </w:p>
        </w:tc>
        <w:tc>
          <w:tcPr>
            <w:tcW w:w="851" w:type="dxa"/>
            <w:vAlign w:val="center"/>
          </w:tcPr>
          <w:p w14:paraId="326104E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058" w:type="dxa"/>
            <w:vAlign w:val="center"/>
          </w:tcPr>
          <w:p w14:paraId="4F04D7A5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2 (19.9)</w:t>
            </w:r>
          </w:p>
        </w:tc>
        <w:tc>
          <w:tcPr>
            <w:tcW w:w="1068" w:type="dxa"/>
            <w:vAlign w:val="center"/>
          </w:tcPr>
          <w:p w14:paraId="07D1BFB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 (28.1)</w:t>
            </w:r>
          </w:p>
        </w:tc>
        <w:tc>
          <w:tcPr>
            <w:tcW w:w="850" w:type="dxa"/>
            <w:vAlign w:val="center"/>
          </w:tcPr>
          <w:p w14:paraId="14B4A31A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4</w:t>
            </w:r>
          </w:p>
        </w:tc>
      </w:tr>
      <w:tr w:rsidR="00603506" w:rsidRPr="008C0630" w14:paraId="039F039A" w14:textId="77777777" w:rsidTr="00CE34E7">
        <w:trPr>
          <w:trHeight w:val="310"/>
          <w:jc w:val="center"/>
        </w:trPr>
        <w:tc>
          <w:tcPr>
            <w:tcW w:w="2541" w:type="dxa"/>
            <w:tcBorders>
              <w:bottom w:val="single" w:sz="4" w:space="0" w:color="auto"/>
            </w:tcBorders>
          </w:tcPr>
          <w:p w14:paraId="2608B355" w14:textId="77777777" w:rsidR="00603506" w:rsidRPr="008C0630" w:rsidRDefault="00603506" w:rsidP="00603506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Cancer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36D4998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117 (23.1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151274C3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20 (19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016107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698284D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2 (20.2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4F2EFD41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4 (19.3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58B68339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6CD50F06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,472 (21.1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44AE59E8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6 (24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BBF584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8C6B9CC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1 (24.0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1AD28FDE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 (12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AE5F970" w14:textId="77777777" w:rsidR="00603506" w:rsidRPr="008C0630" w:rsidRDefault="00603506" w:rsidP="00603506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</w:tbl>
    <w:p w14:paraId="0659CA1F" w14:textId="77777777" w:rsidR="00603506" w:rsidRPr="005B6D3C" w:rsidRDefault="00603506" w:rsidP="00603506">
      <w:pPr>
        <w:spacing w:after="0" w:line="240" w:lineRule="auto"/>
        <w:rPr>
          <w:rFonts w:ascii="Times New Roman" w:eastAsia="等线" w:hAnsi="Times New Roman" w:cs="Times New Roman"/>
          <w:sz w:val="18"/>
          <w:szCs w:val="18"/>
        </w:rPr>
        <w:sectPr w:rsidR="00603506" w:rsidRPr="005B6D3C" w:rsidSect="008C40C1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5B6D3C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Data are n (%)</w:t>
      </w:r>
      <w:r w:rsidRPr="005B6D3C">
        <w:rPr>
          <w:rFonts w:ascii="Times New Roman" w:eastAsia="等线" w:hAnsi="Times New Roman" w:cs="Times New Roman" w:hint="eastAsia"/>
          <w:sz w:val="18"/>
          <w:szCs w:val="18"/>
          <w14:ligatures w14:val="standardContextual"/>
        </w:rPr>
        <w:t xml:space="preserve"> </w:t>
      </w:r>
      <w:r w:rsidRPr="005B6D3C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unless otherwise indicated</w:t>
      </w:r>
      <w:r w:rsidRPr="005B6D3C">
        <w:rPr>
          <w:rFonts w:ascii="Times New Roman" w:eastAsia="等线" w:hAnsi="Times New Roman" w:cs="Times New Roman"/>
          <w:sz w:val="18"/>
          <w:szCs w:val="18"/>
          <w:lang w:val="en-US"/>
          <w14:ligatures w14:val="standardContextual"/>
        </w:rPr>
        <w:t>.</w:t>
      </w:r>
      <w:r w:rsidRPr="005B6D3C">
        <w:rPr>
          <w:rFonts w:ascii="Times New Roman" w:eastAsia="等线" w:hAnsi="Times New Roman" w:cs="Times New Roman" w:hint="eastAsia"/>
          <w:sz w:val="18"/>
          <w:szCs w:val="18"/>
          <w14:ligatures w14:val="standardContextual"/>
        </w:rPr>
        <w:t xml:space="preserve"> </w:t>
      </w:r>
      <w:r w:rsidRPr="005B6D3C">
        <w:rPr>
          <w:rFonts w:ascii="Times New Roman" w:eastAsia="等线" w:hAnsi="Times New Roman" w:cs="Times New Roman"/>
          <w:sz w:val="18"/>
          <w:szCs w:val="18"/>
        </w:rPr>
        <w:t xml:space="preserve">Characteristics were assessed </w:t>
      </w:r>
      <w:r w:rsidRPr="005B6D3C">
        <w:rPr>
          <w:rFonts w:ascii="Times New Roman" w:eastAsia="等线" w:hAnsi="Times New Roman" w:cs="Times New Roman" w:hint="eastAsia"/>
          <w:sz w:val="18"/>
          <w:szCs w:val="18"/>
          <w14:ligatures w14:val="standardContextual"/>
        </w:rPr>
        <w:t xml:space="preserve">at the first </w:t>
      </w:r>
      <w:r w:rsidRPr="005B6D3C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two</w:t>
      </w:r>
      <w:r w:rsidRPr="005B6D3C">
        <w:rPr>
          <w:rFonts w:ascii="Times New Roman" w:eastAsia="等线" w:hAnsi="Times New Roman" w:cs="Times New Roman" w:hint="eastAsia"/>
          <w:sz w:val="18"/>
          <w:szCs w:val="18"/>
          <w14:ligatures w14:val="standardContextual"/>
        </w:rPr>
        <w:t>-year</w:t>
      </w:r>
      <w:r w:rsidRPr="005B6D3C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 xml:space="preserve"> post-diagnosis</w:t>
      </w:r>
      <w:r w:rsidRPr="005B6D3C">
        <w:rPr>
          <w:rFonts w:ascii="Times New Roman" w:eastAsia="等线" w:hAnsi="Times New Roman" w:cs="Times New Roman" w:hint="eastAsia"/>
          <w:sz w:val="18"/>
          <w:szCs w:val="18"/>
          <w14:ligatures w14:val="standardContextual"/>
        </w:rPr>
        <w:t xml:space="preserve"> of </w:t>
      </w:r>
      <w:r w:rsidRPr="005B6D3C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the</w:t>
      </w:r>
      <w:r w:rsidRPr="005B6D3C">
        <w:rPr>
          <w:rFonts w:ascii="Times New Roman" w:eastAsia="等线" w:hAnsi="Times New Roman" w:cs="Times New Roman" w:hint="eastAsia"/>
          <w:sz w:val="18"/>
          <w:szCs w:val="18"/>
          <w14:ligatures w14:val="standardContextual"/>
        </w:rPr>
        <w:t xml:space="preserve"> NCDs</w:t>
      </w:r>
      <w:r w:rsidRPr="005B6D3C">
        <w:rPr>
          <w:rFonts w:ascii="Times New Roman" w:eastAsia="等线" w:hAnsi="Times New Roman" w:cs="Times New Roman"/>
          <w:sz w:val="18"/>
          <w:szCs w:val="18"/>
        </w:rPr>
        <w:t>.</w:t>
      </w:r>
      <w:r w:rsidRPr="005B6D3C">
        <w:rPr>
          <w:rFonts w:ascii="Times New Roman" w:eastAsia="等线" w:hAnsi="Times New Roman" w:cs="Times New Roman" w:hint="eastAsia"/>
          <w:sz w:val="18"/>
          <w:szCs w:val="18"/>
        </w:rPr>
        <w:t xml:space="preserve"> T-test and </w:t>
      </w:r>
      <w:r w:rsidRPr="005B6D3C">
        <w:rPr>
          <w:rFonts w:ascii="Times New Roman" w:eastAsia="等线" w:hAnsi="Times New Roman" w:cs="Times New Roman"/>
          <w:sz w:val="18"/>
          <w:szCs w:val="18"/>
        </w:rPr>
        <w:t>Chi-squared test were used to compare</w:t>
      </w:r>
      <w:r w:rsidRPr="005B6D3C">
        <w:rPr>
          <w:rFonts w:ascii="Times New Roman" w:eastAsia="等线" w:hAnsi="Times New Roman" w:cs="Times New Roman" w:hint="eastAsia"/>
          <w:sz w:val="18"/>
          <w:szCs w:val="18"/>
        </w:rPr>
        <w:t xml:space="preserve"> differences across groups. NCDs, non-communicable diseases.</w:t>
      </w:r>
    </w:p>
    <w:p w14:paraId="44859A8B" w14:textId="281D1290" w:rsidR="00405D47" w:rsidRPr="008C0630" w:rsidRDefault="0093214E" w:rsidP="0018670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bookmarkStart w:id="19" w:name="_Hlk96018841"/>
      <w:bookmarkEnd w:id="4"/>
      <w:bookmarkEnd w:id="5"/>
      <w:bookmarkEnd w:id="17"/>
      <w:r w:rsidRPr="008C0630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443FDA" w:rsidRPr="008C0630">
        <w:rPr>
          <w:rFonts w:ascii="Times New Roman" w:hAnsi="Times New Roman" w:cs="Times New Roman"/>
          <w:b/>
          <w:sz w:val="21"/>
          <w:szCs w:val="21"/>
        </w:rPr>
        <w:t>5</w:t>
      </w:r>
      <w:r w:rsidRPr="008C0630">
        <w:rPr>
          <w:rFonts w:ascii="Times New Roman" w:hAnsi="Times New Roman" w:cs="Times New Roman"/>
          <w:b/>
          <w:sz w:val="21"/>
          <w:szCs w:val="21"/>
        </w:rPr>
        <w:t>.</w:t>
      </w:r>
      <w:r w:rsidRPr="008C0630">
        <w:rPr>
          <w:rFonts w:ascii="Times New Roman" w:hAnsi="Times New Roman" w:cs="Times New Roman"/>
          <w:sz w:val="21"/>
          <w:szCs w:val="21"/>
        </w:rPr>
        <w:t xml:space="preserve"> </w:t>
      </w:r>
      <w:r w:rsidR="008B7928" w:rsidRPr="008B7928">
        <w:rPr>
          <w:rFonts w:ascii="Times New Roman" w:hAnsi="Times New Roman" w:cs="Times New Roman"/>
          <w:sz w:val="21"/>
          <w:szCs w:val="21"/>
        </w:rPr>
        <w:t xml:space="preserve">Associations between the summed SES score and maintenance of behaviours in each study. </w:t>
      </w:r>
    </w:p>
    <w:tbl>
      <w:tblPr>
        <w:tblW w:w="110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3"/>
        <w:gridCol w:w="1845"/>
        <w:gridCol w:w="1845"/>
        <w:gridCol w:w="1845"/>
        <w:gridCol w:w="1845"/>
      </w:tblGrid>
      <w:tr w:rsidR="001D66A6" w:rsidRPr="008C0630" w14:paraId="44859A92" w14:textId="77777777" w:rsidTr="00A9247F">
        <w:trPr>
          <w:trHeight w:val="351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4859A8C" w14:textId="1C22DCA0" w:rsidR="001D66A6" w:rsidRPr="009F2199" w:rsidRDefault="001D66A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C063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ummed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S scor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A8D" w14:textId="73A52A2B" w:rsidR="001D66A6" w:rsidRPr="008C0630" w:rsidRDefault="001D66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S</w:t>
            </w:r>
            <w:r w:rsidRPr="008C06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C063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(n=3</w:t>
            </w:r>
            <w:r w:rsidR="005B6D3C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,</w:t>
            </w:r>
            <w:r w:rsidRPr="008C063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269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A8E" w14:textId="224FB121" w:rsidR="001D66A6" w:rsidRPr="008C0630" w:rsidRDefault="001D66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LSA </w:t>
            </w:r>
            <w:r w:rsidRPr="008C063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(n=1</w:t>
            </w:r>
            <w:r w:rsidR="005B6D3C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,</w:t>
            </w:r>
            <w:r w:rsidRPr="008C063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287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A8F" w14:textId="664AFC0E" w:rsidR="001D66A6" w:rsidRPr="008C0630" w:rsidRDefault="001D66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ARE</w:t>
            </w:r>
            <w:r w:rsidRPr="008C06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C063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(n=2</w:t>
            </w:r>
            <w:r w:rsidR="005B6D3C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,</w:t>
            </w:r>
            <w:r w:rsidRPr="008C063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598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A90" w14:textId="57E06EBA" w:rsidR="001D66A6" w:rsidRPr="008C0630" w:rsidRDefault="001D66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LS</w:t>
            </w:r>
            <w:r w:rsidRPr="008C06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C063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(n=306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A91" w14:textId="65B48059" w:rsidR="001D66A6" w:rsidRPr="008C0630" w:rsidRDefault="001D66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C06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LoSA</w:t>
            </w:r>
            <w:proofErr w:type="spellEnd"/>
            <w:r w:rsidRPr="008C06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C063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(n=1</w:t>
            </w:r>
            <w:r w:rsidR="005B6D3C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,</w:t>
            </w:r>
            <w:r w:rsidRPr="008C063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058)</w:t>
            </w:r>
          </w:p>
        </w:tc>
      </w:tr>
      <w:tr w:rsidR="001D66A6" w:rsidRPr="008C0630" w14:paraId="44859A96" w14:textId="77777777" w:rsidTr="00A9247F">
        <w:trPr>
          <w:trHeight w:val="351"/>
          <w:jc w:val="center"/>
        </w:trPr>
        <w:tc>
          <w:tcPr>
            <w:tcW w:w="1985" w:type="dxa"/>
            <w:vMerge/>
            <w:tcBorders>
              <w:bottom w:val="dashed" w:sz="4" w:space="0" w:color="auto"/>
            </w:tcBorders>
            <w:vAlign w:val="center"/>
          </w:tcPr>
          <w:p w14:paraId="44859A93" w14:textId="77777777" w:rsidR="001D66A6" w:rsidRPr="008C0630" w:rsidRDefault="001D66A6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3" w:type="dxa"/>
            <w:gridSpan w:val="5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4859A95" w14:textId="342336E2" w:rsidR="001D66A6" w:rsidRPr="008C0630" w:rsidRDefault="001D66A6" w:rsidP="00245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Becoming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physical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ly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inactiv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e</w:t>
            </w: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during follow-up</w:t>
            </w:r>
          </w:p>
        </w:tc>
      </w:tr>
      <w:tr w:rsidR="007C3A2D" w:rsidRPr="008C0630" w14:paraId="44859A9D" w14:textId="77777777" w:rsidTr="009F2199">
        <w:trPr>
          <w:trHeight w:val="351"/>
          <w:jc w:val="center"/>
        </w:trPr>
        <w:tc>
          <w:tcPr>
            <w:tcW w:w="1985" w:type="dxa"/>
            <w:tcBorders>
              <w:top w:val="dashed" w:sz="4" w:space="0" w:color="auto"/>
            </w:tcBorders>
            <w:vAlign w:val="center"/>
          </w:tcPr>
          <w:p w14:paraId="44859A97" w14:textId="7777777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(0)</w:t>
            </w:r>
          </w:p>
        </w:tc>
        <w:tc>
          <w:tcPr>
            <w:tcW w:w="1703" w:type="dxa"/>
            <w:tcBorders>
              <w:top w:val="dashed" w:sz="4" w:space="0" w:color="auto"/>
            </w:tcBorders>
            <w:vAlign w:val="center"/>
          </w:tcPr>
          <w:p w14:paraId="44859A98" w14:textId="45C4E074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 (2.05, 4.63)</w:t>
            </w:r>
          </w:p>
        </w:tc>
        <w:tc>
          <w:tcPr>
            <w:tcW w:w="1845" w:type="dxa"/>
            <w:tcBorders>
              <w:top w:val="dashed" w:sz="4" w:space="0" w:color="auto"/>
            </w:tcBorders>
            <w:vAlign w:val="center"/>
          </w:tcPr>
          <w:p w14:paraId="44859A99" w14:textId="67F7A435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2 (5.34, 37.81)</w:t>
            </w:r>
          </w:p>
        </w:tc>
        <w:tc>
          <w:tcPr>
            <w:tcW w:w="1845" w:type="dxa"/>
            <w:tcBorders>
              <w:top w:val="dashed" w:sz="4" w:space="0" w:color="auto"/>
            </w:tcBorders>
            <w:vAlign w:val="center"/>
          </w:tcPr>
          <w:p w14:paraId="44859A9A" w14:textId="31B4CE10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6 (2.18, 7.57)</w:t>
            </w:r>
          </w:p>
        </w:tc>
        <w:tc>
          <w:tcPr>
            <w:tcW w:w="1845" w:type="dxa"/>
            <w:tcBorders>
              <w:top w:val="dashed" w:sz="4" w:space="0" w:color="auto"/>
            </w:tcBorders>
            <w:vAlign w:val="center"/>
          </w:tcPr>
          <w:p w14:paraId="44859A9B" w14:textId="6B260B09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5" w:type="dxa"/>
            <w:tcBorders>
              <w:top w:val="dashed" w:sz="4" w:space="0" w:color="auto"/>
            </w:tcBorders>
            <w:vAlign w:val="center"/>
          </w:tcPr>
          <w:p w14:paraId="44859A9C" w14:textId="38E85DCB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 (1.05, 8.13)</w:t>
            </w:r>
          </w:p>
        </w:tc>
      </w:tr>
      <w:tr w:rsidR="007C3A2D" w:rsidRPr="008C0630" w14:paraId="44859AA4" w14:textId="77777777" w:rsidTr="009F2199">
        <w:trPr>
          <w:trHeight w:val="351"/>
          <w:jc w:val="center"/>
        </w:trPr>
        <w:tc>
          <w:tcPr>
            <w:tcW w:w="1985" w:type="dxa"/>
            <w:vAlign w:val="center"/>
          </w:tcPr>
          <w:p w14:paraId="44859A9E" w14:textId="7777777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-middle (1-2)</w:t>
            </w:r>
          </w:p>
        </w:tc>
        <w:tc>
          <w:tcPr>
            <w:tcW w:w="1703" w:type="dxa"/>
            <w:vAlign w:val="center"/>
          </w:tcPr>
          <w:p w14:paraId="44859A9F" w14:textId="317C6E06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6 (2.43, 4.37)</w:t>
            </w:r>
          </w:p>
        </w:tc>
        <w:tc>
          <w:tcPr>
            <w:tcW w:w="1845" w:type="dxa"/>
            <w:vAlign w:val="center"/>
          </w:tcPr>
          <w:p w14:paraId="44859AA0" w14:textId="5F120A8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8 (2.31, 14.96)</w:t>
            </w:r>
          </w:p>
        </w:tc>
        <w:tc>
          <w:tcPr>
            <w:tcW w:w="1845" w:type="dxa"/>
            <w:vAlign w:val="center"/>
          </w:tcPr>
          <w:p w14:paraId="44859AA1" w14:textId="657D7736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 (1.61, 5.03)</w:t>
            </w:r>
          </w:p>
        </w:tc>
        <w:tc>
          <w:tcPr>
            <w:tcW w:w="1845" w:type="dxa"/>
            <w:vAlign w:val="center"/>
          </w:tcPr>
          <w:p w14:paraId="44859AA2" w14:textId="795E502C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14:paraId="44859AA3" w14:textId="04785F10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 (0.8, 3.37)</w:t>
            </w:r>
          </w:p>
        </w:tc>
      </w:tr>
      <w:tr w:rsidR="007C3A2D" w:rsidRPr="008C0630" w14:paraId="44859AAB" w14:textId="77777777" w:rsidTr="009F2199">
        <w:trPr>
          <w:trHeight w:val="351"/>
          <w:jc w:val="center"/>
        </w:trPr>
        <w:tc>
          <w:tcPr>
            <w:tcW w:w="1985" w:type="dxa"/>
            <w:vAlign w:val="center"/>
          </w:tcPr>
          <w:p w14:paraId="44859AA5" w14:textId="7777777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-middle (3-4)</w:t>
            </w:r>
          </w:p>
        </w:tc>
        <w:tc>
          <w:tcPr>
            <w:tcW w:w="1703" w:type="dxa"/>
            <w:vAlign w:val="center"/>
          </w:tcPr>
          <w:p w14:paraId="44859AA6" w14:textId="40193628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 (1.22, 2.18)</w:t>
            </w:r>
          </w:p>
        </w:tc>
        <w:tc>
          <w:tcPr>
            <w:tcW w:w="1845" w:type="dxa"/>
            <w:vAlign w:val="center"/>
          </w:tcPr>
          <w:p w14:paraId="44859AA7" w14:textId="4E4ECFE6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 (1.39, 9.16)</w:t>
            </w:r>
          </w:p>
        </w:tc>
        <w:tc>
          <w:tcPr>
            <w:tcW w:w="1845" w:type="dxa"/>
            <w:vAlign w:val="center"/>
          </w:tcPr>
          <w:p w14:paraId="44859AA8" w14:textId="2B7ACF69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 (1.04, 3.34)</w:t>
            </w:r>
          </w:p>
        </w:tc>
        <w:tc>
          <w:tcPr>
            <w:tcW w:w="1845" w:type="dxa"/>
            <w:vAlign w:val="center"/>
          </w:tcPr>
          <w:p w14:paraId="44859AA9" w14:textId="72C88EAC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14:paraId="44859AAA" w14:textId="714B3965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0.58, 2.37)</w:t>
            </w:r>
          </w:p>
        </w:tc>
      </w:tr>
      <w:tr w:rsidR="007C3A2D" w:rsidRPr="008C0630" w14:paraId="44859AB2" w14:textId="77777777" w:rsidTr="009F2199">
        <w:trPr>
          <w:trHeight w:val="351"/>
          <w:jc w:val="center"/>
        </w:trPr>
        <w:tc>
          <w:tcPr>
            <w:tcW w:w="1985" w:type="dxa"/>
            <w:tcBorders>
              <w:bottom w:val="dashed" w:sz="4" w:space="0" w:color="auto"/>
            </w:tcBorders>
            <w:vAlign w:val="center"/>
          </w:tcPr>
          <w:p w14:paraId="44859AAC" w14:textId="7777777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(5)</w:t>
            </w:r>
          </w:p>
        </w:tc>
        <w:tc>
          <w:tcPr>
            <w:tcW w:w="1703" w:type="dxa"/>
            <w:tcBorders>
              <w:bottom w:val="dashed" w:sz="4" w:space="0" w:color="auto"/>
            </w:tcBorders>
            <w:vAlign w:val="center"/>
          </w:tcPr>
          <w:p w14:paraId="44859AAD" w14:textId="26607C13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45" w:type="dxa"/>
            <w:tcBorders>
              <w:bottom w:val="dashed" w:sz="4" w:space="0" w:color="auto"/>
            </w:tcBorders>
            <w:vAlign w:val="center"/>
          </w:tcPr>
          <w:p w14:paraId="44859AAE" w14:textId="1E05BCDB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45" w:type="dxa"/>
            <w:tcBorders>
              <w:bottom w:val="dashed" w:sz="4" w:space="0" w:color="auto"/>
            </w:tcBorders>
            <w:vAlign w:val="center"/>
          </w:tcPr>
          <w:p w14:paraId="44859AAF" w14:textId="1240BE6C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45" w:type="dxa"/>
            <w:tcBorders>
              <w:bottom w:val="dashed" w:sz="4" w:space="0" w:color="auto"/>
            </w:tcBorders>
            <w:vAlign w:val="center"/>
          </w:tcPr>
          <w:p w14:paraId="44859AB0" w14:textId="5939DCC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45" w:type="dxa"/>
            <w:tcBorders>
              <w:bottom w:val="dashed" w:sz="4" w:space="0" w:color="auto"/>
            </w:tcBorders>
            <w:vAlign w:val="center"/>
          </w:tcPr>
          <w:p w14:paraId="44859AB1" w14:textId="2250E3B4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B32C54" w:rsidRPr="008C0630" w14:paraId="44859AB6" w14:textId="77777777" w:rsidTr="009F2199">
        <w:trPr>
          <w:trHeight w:val="351"/>
          <w:jc w:val="center"/>
        </w:trPr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859AB3" w14:textId="77777777" w:rsidR="00B32C54" w:rsidRPr="008C0630" w:rsidRDefault="00B32C54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3" w:type="dxa"/>
            <w:gridSpan w:val="5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859AB5" w14:textId="3B6E230D" w:rsidR="00B32C54" w:rsidRPr="008C0630" w:rsidRDefault="0090405E" w:rsidP="0079070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Becoming </w:t>
            </w:r>
            <w:r w:rsidR="00245B90"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mok</w:t>
            </w:r>
            <w:r w:rsidR="002C0B8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ers</w:t>
            </w:r>
            <w:r w:rsidR="00245B90" w:rsidRPr="008C063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during follow-up</w:t>
            </w:r>
          </w:p>
        </w:tc>
      </w:tr>
      <w:tr w:rsidR="007C3A2D" w:rsidRPr="008C0630" w14:paraId="44859ABD" w14:textId="77777777" w:rsidTr="009F2199">
        <w:trPr>
          <w:trHeight w:val="351"/>
          <w:jc w:val="center"/>
        </w:trPr>
        <w:tc>
          <w:tcPr>
            <w:tcW w:w="1985" w:type="dxa"/>
            <w:tcBorders>
              <w:top w:val="dashed" w:sz="4" w:space="0" w:color="auto"/>
            </w:tcBorders>
            <w:vAlign w:val="center"/>
          </w:tcPr>
          <w:p w14:paraId="44859AB7" w14:textId="7777777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(0)</w:t>
            </w:r>
          </w:p>
        </w:tc>
        <w:tc>
          <w:tcPr>
            <w:tcW w:w="1703" w:type="dxa"/>
            <w:tcBorders>
              <w:top w:val="dashed" w:sz="4" w:space="0" w:color="auto"/>
            </w:tcBorders>
            <w:vAlign w:val="center"/>
          </w:tcPr>
          <w:p w14:paraId="44859AB8" w14:textId="6061F863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 (0.82, 10.16)</w:t>
            </w:r>
          </w:p>
        </w:tc>
        <w:tc>
          <w:tcPr>
            <w:tcW w:w="1845" w:type="dxa"/>
            <w:tcBorders>
              <w:top w:val="dashed" w:sz="4" w:space="0" w:color="auto"/>
            </w:tcBorders>
            <w:vAlign w:val="center"/>
          </w:tcPr>
          <w:p w14:paraId="44859AB9" w14:textId="302CBB41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 (0.34, 10.05)</w:t>
            </w:r>
          </w:p>
        </w:tc>
        <w:tc>
          <w:tcPr>
            <w:tcW w:w="1845" w:type="dxa"/>
            <w:tcBorders>
              <w:top w:val="dashed" w:sz="4" w:space="0" w:color="auto"/>
            </w:tcBorders>
            <w:vAlign w:val="center"/>
          </w:tcPr>
          <w:p w14:paraId="44859ABA" w14:textId="3643E349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19, 3.92)</w:t>
            </w:r>
          </w:p>
        </w:tc>
        <w:tc>
          <w:tcPr>
            <w:tcW w:w="1845" w:type="dxa"/>
            <w:tcBorders>
              <w:top w:val="dashed" w:sz="4" w:space="0" w:color="auto"/>
            </w:tcBorders>
            <w:vAlign w:val="center"/>
          </w:tcPr>
          <w:p w14:paraId="44859ABB" w14:textId="20789021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5" w:type="dxa"/>
            <w:tcBorders>
              <w:top w:val="dashed" w:sz="4" w:space="0" w:color="auto"/>
            </w:tcBorders>
            <w:vAlign w:val="center"/>
          </w:tcPr>
          <w:p w14:paraId="44859ABC" w14:textId="12F1E386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C3A2D" w:rsidRPr="008C0630" w14:paraId="44859AC4" w14:textId="77777777" w:rsidTr="009F2199">
        <w:trPr>
          <w:trHeight w:val="351"/>
          <w:jc w:val="center"/>
        </w:trPr>
        <w:tc>
          <w:tcPr>
            <w:tcW w:w="1985" w:type="dxa"/>
            <w:vAlign w:val="center"/>
          </w:tcPr>
          <w:p w14:paraId="44859ABE" w14:textId="7777777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-middle (1-2)</w:t>
            </w:r>
          </w:p>
        </w:tc>
        <w:tc>
          <w:tcPr>
            <w:tcW w:w="1703" w:type="dxa"/>
            <w:vAlign w:val="center"/>
          </w:tcPr>
          <w:p w14:paraId="44859ABF" w14:textId="1C9EF453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 (0.96, 6.9)</w:t>
            </w:r>
          </w:p>
        </w:tc>
        <w:tc>
          <w:tcPr>
            <w:tcW w:w="1845" w:type="dxa"/>
            <w:vAlign w:val="center"/>
          </w:tcPr>
          <w:p w14:paraId="44859AC0" w14:textId="2B132001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 (0.23, 5.22)</w:t>
            </w:r>
          </w:p>
        </w:tc>
        <w:tc>
          <w:tcPr>
            <w:tcW w:w="1845" w:type="dxa"/>
            <w:vAlign w:val="center"/>
          </w:tcPr>
          <w:p w14:paraId="44859AC1" w14:textId="12517014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 (0.59, 5.03)</w:t>
            </w:r>
          </w:p>
        </w:tc>
        <w:tc>
          <w:tcPr>
            <w:tcW w:w="1845" w:type="dxa"/>
            <w:vAlign w:val="center"/>
          </w:tcPr>
          <w:p w14:paraId="44859AC2" w14:textId="04D2B04C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14:paraId="44859AC3" w14:textId="23DA827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C3A2D" w:rsidRPr="008C0630" w14:paraId="44859ACB" w14:textId="77777777" w:rsidTr="009F2199">
        <w:trPr>
          <w:trHeight w:val="351"/>
          <w:jc w:val="center"/>
        </w:trPr>
        <w:tc>
          <w:tcPr>
            <w:tcW w:w="1985" w:type="dxa"/>
            <w:vAlign w:val="center"/>
          </w:tcPr>
          <w:p w14:paraId="44859AC5" w14:textId="7777777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-middle (3-4)</w:t>
            </w:r>
          </w:p>
        </w:tc>
        <w:tc>
          <w:tcPr>
            <w:tcW w:w="1703" w:type="dxa"/>
            <w:vAlign w:val="center"/>
          </w:tcPr>
          <w:p w14:paraId="44859AC6" w14:textId="0FF10011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 (0.59, 4.46)</w:t>
            </w:r>
          </w:p>
        </w:tc>
        <w:tc>
          <w:tcPr>
            <w:tcW w:w="1845" w:type="dxa"/>
            <w:vAlign w:val="center"/>
          </w:tcPr>
          <w:p w14:paraId="44859AC7" w14:textId="2A7ADEB5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(0.06, 2.27)</w:t>
            </w:r>
          </w:p>
        </w:tc>
        <w:tc>
          <w:tcPr>
            <w:tcW w:w="1845" w:type="dxa"/>
            <w:vAlign w:val="center"/>
          </w:tcPr>
          <w:p w14:paraId="44859AC8" w14:textId="57CCCEF8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 (0.7, 5.87)</w:t>
            </w:r>
          </w:p>
        </w:tc>
        <w:tc>
          <w:tcPr>
            <w:tcW w:w="1845" w:type="dxa"/>
            <w:vAlign w:val="center"/>
          </w:tcPr>
          <w:p w14:paraId="44859AC9" w14:textId="2A6BB61E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14:paraId="44859ACA" w14:textId="77CABF74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C3A2D" w:rsidRPr="008C0630" w14:paraId="44859AD2" w14:textId="77777777" w:rsidTr="009F2199">
        <w:trPr>
          <w:trHeight w:val="351"/>
          <w:jc w:val="center"/>
        </w:trPr>
        <w:tc>
          <w:tcPr>
            <w:tcW w:w="1985" w:type="dxa"/>
            <w:vAlign w:val="center"/>
          </w:tcPr>
          <w:p w14:paraId="44859ACC" w14:textId="7777777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(5)</w:t>
            </w:r>
          </w:p>
        </w:tc>
        <w:tc>
          <w:tcPr>
            <w:tcW w:w="1703" w:type="dxa"/>
            <w:vAlign w:val="center"/>
          </w:tcPr>
          <w:p w14:paraId="44859ACD" w14:textId="4FC7D8FB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45" w:type="dxa"/>
            <w:vAlign w:val="center"/>
          </w:tcPr>
          <w:p w14:paraId="44859ACE" w14:textId="163D471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45" w:type="dxa"/>
            <w:vAlign w:val="center"/>
          </w:tcPr>
          <w:p w14:paraId="44859ACF" w14:textId="4AF177EF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45" w:type="dxa"/>
            <w:vAlign w:val="center"/>
          </w:tcPr>
          <w:p w14:paraId="44859AD0" w14:textId="1AFA3700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45" w:type="dxa"/>
            <w:vAlign w:val="center"/>
          </w:tcPr>
          <w:p w14:paraId="44859AD1" w14:textId="32CEF627" w:rsidR="007C3A2D" w:rsidRPr="008C0630" w:rsidRDefault="007C3A2D" w:rsidP="007C3A2D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</w:tbl>
    <w:p w14:paraId="44859AD7" w14:textId="27573F2F" w:rsidR="00405D47" w:rsidRPr="005B6D3C" w:rsidRDefault="00030EEC" w:rsidP="00B32C54">
      <w:pPr>
        <w:spacing w:after="0" w:line="240" w:lineRule="auto"/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5B6D3C">
        <w:rPr>
          <w:rFonts w:ascii="Times New Roman" w:eastAsia="等线" w:hAnsi="Times New Roman" w:cs="Times New Roman" w:hint="eastAsia"/>
          <w:sz w:val="18"/>
          <w:szCs w:val="18"/>
        </w:rPr>
        <w:t>Data are odds ratio</w:t>
      </w:r>
      <w:r w:rsidR="00F64E14">
        <w:rPr>
          <w:rFonts w:ascii="Times New Roman" w:eastAsia="等线" w:hAnsi="Times New Roman" w:cs="Times New Roman" w:hint="eastAsia"/>
          <w:sz w:val="18"/>
          <w:szCs w:val="18"/>
        </w:rPr>
        <w:t>s</w:t>
      </w:r>
      <w:r w:rsidRPr="005B6D3C">
        <w:rPr>
          <w:rFonts w:ascii="Times New Roman" w:eastAsia="等线" w:hAnsi="Times New Roman" w:cs="Times New Roman" w:hint="eastAsia"/>
          <w:sz w:val="18"/>
          <w:szCs w:val="18"/>
        </w:rPr>
        <w:t xml:space="preserve"> and 95%CI</w:t>
      </w:r>
      <w:r w:rsidRPr="005B6D3C">
        <w:rPr>
          <w:rFonts w:ascii="Times New Roman" w:eastAsia="等线" w:hAnsi="Times New Roman" w:cs="Times New Roman"/>
          <w:sz w:val="18"/>
          <w:szCs w:val="18"/>
        </w:rPr>
        <w:t xml:space="preserve">, </w:t>
      </w:r>
      <w:r w:rsidRPr="005B6D3C">
        <w:rPr>
          <w:rFonts w:ascii="Times New Roman" w:eastAsia="宋体" w:hAnsi="Times New Roman" w:cs="Times New Roman"/>
          <w:sz w:val="18"/>
          <w:szCs w:val="18"/>
        </w:rPr>
        <w:t>OR&gt;1 indicates higher odds of relapsing unfavourable behaviours</w:t>
      </w:r>
      <w:r w:rsidRPr="005B6D3C">
        <w:rPr>
          <w:rFonts w:ascii="Times New Roman" w:eastAsia="等线" w:hAnsi="Times New Roman" w:cs="Times New Roman" w:hint="eastAsia"/>
          <w:sz w:val="18"/>
          <w:szCs w:val="18"/>
        </w:rPr>
        <w:t xml:space="preserve">. NCDs, non-communicable diseases. </w:t>
      </w:r>
      <w:r w:rsidRPr="005B6D3C">
        <w:rPr>
          <w:rFonts w:ascii="Times New Roman" w:eastAsia="宋体" w:hAnsi="Times New Roman" w:cs="Times New Roman"/>
          <w:sz w:val="18"/>
          <w:szCs w:val="18"/>
        </w:rPr>
        <w:t>R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 xml:space="preserve">ef, reference. 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ocioeconomic status was constructed as the summed score (ranging from 0 to 5) of educational level (0, 1, or 2) and THW quartiles (0, 1, 2, or 3), and categorized into four groups of low (0), lower-m</w:t>
      </w:r>
      <w:r w:rsidRPr="005B6D3C">
        <w:rPr>
          <w:rFonts w:ascii="Times New Roman" w:eastAsia="宋体" w:hAnsi="Times New Roman" w:cs="Times New Roman"/>
          <w:sz w:val="18"/>
          <w:szCs w:val="18"/>
        </w:rPr>
        <w:t>iddle (1-2), upper-middle (3-4) and high SE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 (5).</w:t>
      </w:r>
      <w:r w:rsidR="00F64E14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="0093214E" w:rsidRPr="005B6D3C">
        <w:rPr>
          <w:rFonts w:ascii="Times New Roman" w:eastAsia="宋体" w:hAnsi="Times New Roman" w:cs="Times New Roman"/>
          <w:sz w:val="18"/>
          <w:szCs w:val="18"/>
        </w:rPr>
        <w:t xml:space="preserve">Models were adjusted for age and sex; </w:t>
      </w:r>
      <w:bookmarkStart w:id="20" w:name="_Hlk212579776"/>
      <w:r w:rsidR="00673B5A" w:rsidRPr="005B6D3C">
        <w:rPr>
          <w:rFonts w:ascii="Times New Roman" w:hAnsi="Times New Roman" w:cs="Times New Roman" w:hint="eastAsia"/>
          <w:bCs/>
          <w:sz w:val="18"/>
          <w:szCs w:val="18"/>
        </w:rPr>
        <w:t>HRS, the US Health and Retirement Study; ELSA, English Longitudinal Study on Ageing; SHARE, Survey of Health, Ageing and Retirement in Europe</w:t>
      </w:r>
      <w:r w:rsidR="007C3A2D" w:rsidRPr="005B6D3C">
        <w:rPr>
          <w:rFonts w:ascii="Times New Roman" w:hAnsi="Times New Roman" w:cs="Times New Roman" w:hint="eastAsia"/>
          <w:bCs/>
          <w:sz w:val="18"/>
          <w:szCs w:val="18"/>
        </w:rPr>
        <w:t>; CHARLS, China Health and Retirement Longitudinal Study</w:t>
      </w:r>
      <w:r w:rsidR="00673B5A" w:rsidRPr="005B6D3C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proofErr w:type="spellStart"/>
      <w:r w:rsidR="00673B5A" w:rsidRPr="005B6D3C">
        <w:rPr>
          <w:rFonts w:ascii="Times New Roman" w:hAnsi="Times New Roman" w:cs="Times New Roman" w:hint="eastAsia"/>
          <w:bCs/>
          <w:sz w:val="18"/>
          <w:szCs w:val="18"/>
        </w:rPr>
        <w:t>KLoSA</w:t>
      </w:r>
      <w:proofErr w:type="spellEnd"/>
      <w:r w:rsidR="00673B5A" w:rsidRPr="005B6D3C">
        <w:rPr>
          <w:rFonts w:ascii="Times New Roman" w:hAnsi="Times New Roman" w:cs="Times New Roman" w:hint="eastAsia"/>
          <w:bCs/>
          <w:sz w:val="18"/>
          <w:szCs w:val="18"/>
        </w:rPr>
        <w:t>, Korean Longitudinal Study of Aging</w:t>
      </w:r>
      <w:r w:rsidR="00673B5A" w:rsidRPr="005B6D3C">
        <w:rPr>
          <w:rFonts w:ascii="Times New Roman" w:hAnsi="Times New Roman" w:cs="Times New Roman"/>
          <w:bCs/>
          <w:sz w:val="18"/>
          <w:szCs w:val="18"/>
        </w:rPr>
        <w:t>.</w:t>
      </w:r>
      <w:bookmarkEnd w:id="20"/>
      <w:r w:rsidR="0093214E" w:rsidRPr="008C0630">
        <w:rPr>
          <w:rFonts w:ascii="Times New Roman" w:hAnsi="Times New Roman" w:cs="Times New Roman"/>
        </w:rPr>
        <w:br w:type="page"/>
      </w:r>
      <w:r w:rsidR="0093214E" w:rsidRPr="005B6D3C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443FDA" w:rsidRPr="005B6D3C">
        <w:rPr>
          <w:rFonts w:ascii="Times New Roman" w:hAnsi="Times New Roman" w:cs="Times New Roman"/>
          <w:b/>
          <w:sz w:val="20"/>
          <w:szCs w:val="20"/>
        </w:rPr>
        <w:t>6</w:t>
      </w:r>
      <w:r w:rsidR="0093214E" w:rsidRPr="005B6D3C">
        <w:rPr>
          <w:rFonts w:ascii="Times New Roman" w:hAnsi="Times New Roman" w:cs="Times New Roman"/>
          <w:b/>
          <w:sz w:val="20"/>
          <w:szCs w:val="20"/>
        </w:rPr>
        <w:t>.</w:t>
      </w:r>
      <w:r w:rsidR="00AC5F4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C5F45" w:rsidRPr="00AC5F45">
        <w:rPr>
          <w:rFonts w:ascii="Times New Roman" w:hAnsi="Times New Roman" w:cs="Times New Roman"/>
          <w:sz w:val="20"/>
          <w:szCs w:val="20"/>
        </w:rPr>
        <w:t>Subgroup analysis of associations between SES and maintenance of favourable behaviours by age and sex.</w:t>
      </w:r>
    </w:p>
    <w:tbl>
      <w:tblPr>
        <w:tblpPr w:leftFromText="180" w:rightFromText="180" w:vertAnchor="text" w:horzAnchor="margin" w:tblpXSpec="center" w:tblpY="178"/>
        <w:tblW w:w="82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79"/>
        <w:gridCol w:w="1520"/>
        <w:gridCol w:w="1648"/>
        <w:gridCol w:w="1648"/>
        <w:gridCol w:w="1400"/>
      </w:tblGrid>
      <w:tr w:rsidR="00405D47" w:rsidRPr="009102D0" w14:paraId="44859ADB" w14:textId="77777777" w:rsidTr="005B5644">
        <w:trPr>
          <w:trHeight w:val="237"/>
        </w:trPr>
        <w:tc>
          <w:tcPr>
            <w:tcW w:w="846" w:type="dxa"/>
            <w:vAlign w:val="center"/>
          </w:tcPr>
          <w:p w14:paraId="44859AD8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21" w:name="_Hlk182572465"/>
            <w:bookmarkEnd w:id="19"/>
          </w:p>
        </w:tc>
        <w:tc>
          <w:tcPr>
            <w:tcW w:w="1179" w:type="dxa"/>
            <w:vAlign w:val="center"/>
          </w:tcPr>
          <w:p w14:paraId="44859AD9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216" w:type="dxa"/>
            <w:gridSpan w:val="4"/>
            <w:tcBorders>
              <w:bottom w:val="single" w:sz="4" w:space="0" w:color="auto"/>
            </w:tcBorders>
            <w:vAlign w:val="center"/>
          </w:tcPr>
          <w:p w14:paraId="44859ADA" w14:textId="683357D3" w:rsidR="00405D47" w:rsidRPr="009102D0" w:rsidRDefault="00CB7BD6" w:rsidP="009102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102D0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Summed SES</w:t>
            </w:r>
            <w:r w:rsidR="004F61A4" w:rsidRPr="009102D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9102D0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score</w:t>
            </w:r>
          </w:p>
        </w:tc>
      </w:tr>
      <w:tr w:rsidR="005B5644" w:rsidRPr="009102D0" w14:paraId="44859AE2" w14:textId="77777777" w:rsidTr="005B5644">
        <w:trPr>
          <w:trHeight w:val="237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4859ADC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44859ADD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ADE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ADF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-middl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AE0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-middl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9AE1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405D47" w:rsidRPr="009102D0" w14:paraId="44859AE6" w14:textId="77777777" w:rsidTr="005B5644">
        <w:trPr>
          <w:trHeight w:val="48"/>
        </w:trPr>
        <w:tc>
          <w:tcPr>
            <w:tcW w:w="84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4859AE3" w14:textId="77777777" w:rsidR="00405D47" w:rsidRPr="009102D0" w:rsidRDefault="00405D47" w:rsidP="009102D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4859AE4" w14:textId="77777777" w:rsidR="00405D47" w:rsidRPr="009102D0" w:rsidRDefault="00405D47" w:rsidP="009102D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6" w:type="dxa"/>
            <w:gridSpan w:val="4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4859AE5" w14:textId="18FEC254" w:rsidR="00405D47" w:rsidRPr="009102D0" w:rsidRDefault="00E702E2" w:rsidP="009102D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Becoming physically inactive during 4-year follow-up:</w:t>
            </w:r>
          </w:p>
        </w:tc>
      </w:tr>
      <w:tr w:rsidR="005B5644" w:rsidRPr="009102D0" w14:paraId="44859AED" w14:textId="77777777" w:rsidTr="005B5644">
        <w:trPr>
          <w:trHeight w:val="237"/>
        </w:trPr>
        <w:tc>
          <w:tcPr>
            <w:tcW w:w="846" w:type="dxa"/>
            <w:tcBorders>
              <w:top w:val="dashed" w:sz="4" w:space="0" w:color="auto"/>
              <w:bottom w:val="nil"/>
            </w:tcBorders>
            <w:vAlign w:val="center"/>
          </w:tcPr>
          <w:p w14:paraId="44859AE7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2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9" w:type="dxa"/>
            <w:tcBorders>
              <w:top w:val="dashed" w:sz="4" w:space="0" w:color="auto"/>
              <w:bottom w:val="nil"/>
            </w:tcBorders>
            <w:vAlign w:val="center"/>
          </w:tcPr>
          <w:p w14:paraId="44859AE8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dashed" w:sz="4" w:space="0" w:color="auto"/>
              <w:bottom w:val="nil"/>
            </w:tcBorders>
            <w:vAlign w:val="center"/>
          </w:tcPr>
          <w:p w14:paraId="44859AE9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dashed" w:sz="4" w:space="0" w:color="auto"/>
              <w:bottom w:val="nil"/>
            </w:tcBorders>
            <w:vAlign w:val="center"/>
          </w:tcPr>
          <w:p w14:paraId="44859AEA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dashed" w:sz="4" w:space="0" w:color="auto"/>
              <w:bottom w:val="nil"/>
            </w:tcBorders>
            <w:vAlign w:val="center"/>
          </w:tcPr>
          <w:p w14:paraId="44859AEB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dashed" w:sz="4" w:space="0" w:color="auto"/>
              <w:bottom w:val="nil"/>
            </w:tcBorders>
            <w:vAlign w:val="center"/>
          </w:tcPr>
          <w:p w14:paraId="44859AEC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5644" w:rsidRPr="009102D0" w14:paraId="44859AF4" w14:textId="77777777" w:rsidTr="005B5644">
        <w:trPr>
          <w:trHeight w:val="332"/>
        </w:trPr>
        <w:tc>
          <w:tcPr>
            <w:tcW w:w="846" w:type="dxa"/>
            <w:vMerge w:val="restart"/>
            <w:tcBorders>
              <w:top w:val="nil"/>
            </w:tcBorders>
            <w:vAlign w:val="center"/>
          </w:tcPr>
          <w:p w14:paraId="44859AEE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9" w:type="dxa"/>
            <w:tcBorders>
              <w:top w:val="nil"/>
            </w:tcBorders>
            <w:vAlign w:val="center"/>
          </w:tcPr>
          <w:p w14:paraId="44859AEF" w14:textId="65391EAE" w:rsidR="00405D47" w:rsidRPr="009102D0" w:rsidRDefault="0093214E" w:rsidP="004C58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44859AF0" w14:textId="07627377" w:rsidR="00405D47" w:rsidRPr="009102D0" w:rsidRDefault="00A10778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9.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44859AF1" w14:textId="53650684" w:rsidR="00405D47" w:rsidRPr="009102D0" w:rsidRDefault="007B0040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9.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1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44859AF2" w14:textId="769E164F" w:rsidR="00405D47" w:rsidRPr="009102D0" w:rsidRDefault="0020340F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.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</w:tcBorders>
            <w:vAlign w:val="center"/>
          </w:tcPr>
          <w:p w14:paraId="44859AF3" w14:textId="060E4FAF" w:rsidR="00405D47" w:rsidRPr="009102D0" w:rsidRDefault="00A1610C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7.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2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AFB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AF5" w14:textId="77777777" w:rsidR="00EE7599" w:rsidRPr="009102D0" w:rsidRDefault="00EE7599" w:rsidP="009102D0">
            <w:pPr>
              <w:spacing w:after="0" w:line="240" w:lineRule="auto"/>
              <w:ind w:leftChars="100" w:left="22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AF6" w14:textId="77777777" w:rsidR="00EE7599" w:rsidRPr="009102D0" w:rsidRDefault="00EE7599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AF7" w14:textId="5D591B83" w:rsidR="00EE7599" w:rsidRPr="009102D0" w:rsidRDefault="00EE7599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0.47, 7.67)</w:t>
            </w:r>
          </w:p>
        </w:tc>
        <w:tc>
          <w:tcPr>
            <w:tcW w:w="1648" w:type="dxa"/>
            <w:vAlign w:val="center"/>
          </w:tcPr>
          <w:p w14:paraId="44859AF8" w14:textId="42BDB3AE" w:rsidR="00EE7599" w:rsidRPr="009102D0" w:rsidRDefault="00EE7599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 (0.6, 6.12)</w:t>
            </w:r>
          </w:p>
        </w:tc>
        <w:tc>
          <w:tcPr>
            <w:tcW w:w="1648" w:type="dxa"/>
            <w:vAlign w:val="center"/>
          </w:tcPr>
          <w:p w14:paraId="44859AF9" w14:textId="5E3CCB88" w:rsidR="00EE7599" w:rsidRPr="009102D0" w:rsidRDefault="00EE7599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0.17, 2.16)</w:t>
            </w:r>
          </w:p>
        </w:tc>
        <w:tc>
          <w:tcPr>
            <w:tcW w:w="1399" w:type="dxa"/>
            <w:vAlign w:val="center"/>
          </w:tcPr>
          <w:p w14:paraId="44859AFA" w14:textId="291F0AC7" w:rsidR="00EE7599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02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AFC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9" w:type="dxa"/>
            <w:vAlign w:val="center"/>
          </w:tcPr>
          <w:p w14:paraId="44859AFD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AFE" w14:textId="4281073F" w:rsidR="00405D47" w:rsidRPr="009102D0" w:rsidRDefault="00543D28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AFF" w14:textId="157DBB8C" w:rsidR="00405D47" w:rsidRPr="009102D0" w:rsidRDefault="007B0040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00" w14:textId="6809B5C7" w:rsidR="00405D47" w:rsidRPr="009102D0" w:rsidRDefault="0020340F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1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01" w14:textId="05A2FE83" w:rsidR="00405D47" w:rsidRPr="009102D0" w:rsidRDefault="00A1610C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9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09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03" w14:textId="77777777" w:rsidR="003E610E" w:rsidRPr="009102D0" w:rsidRDefault="003E610E" w:rsidP="009102D0">
            <w:pPr>
              <w:spacing w:after="0" w:line="240" w:lineRule="auto"/>
              <w:ind w:leftChars="100" w:left="22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04" w14:textId="77777777" w:rsidR="003E610E" w:rsidRPr="009102D0" w:rsidRDefault="003E610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05" w14:textId="039232CC" w:rsidR="003E610E" w:rsidRPr="009102D0" w:rsidRDefault="003E610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2.87, 9.42)</w:t>
            </w:r>
          </w:p>
        </w:tc>
        <w:tc>
          <w:tcPr>
            <w:tcW w:w="1648" w:type="dxa"/>
            <w:vAlign w:val="center"/>
          </w:tcPr>
          <w:p w14:paraId="44859B06" w14:textId="3E815B23" w:rsidR="003E610E" w:rsidRPr="009102D0" w:rsidRDefault="003E610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3.11, 8.72)</w:t>
            </w:r>
          </w:p>
        </w:tc>
        <w:tc>
          <w:tcPr>
            <w:tcW w:w="1648" w:type="dxa"/>
            <w:vAlign w:val="center"/>
          </w:tcPr>
          <w:p w14:paraId="44859B07" w14:textId="628A0C01" w:rsidR="003E610E" w:rsidRPr="009102D0" w:rsidRDefault="003E610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5 (1.44, 4.16)</w:t>
            </w:r>
          </w:p>
        </w:tc>
        <w:tc>
          <w:tcPr>
            <w:tcW w:w="1399" w:type="dxa"/>
            <w:vAlign w:val="center"/>
          </w:tcPr>
          <w:p w14:paraId="44859B08" w14:textId="1FDDFDFE" w:rsidR="003E610E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10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B0A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9" w:type="dxa"/>
            <w:vAlign w:val="center"/>
          </w:tcPr>
          <w:p w14:paraId="44859B0B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B0C" w14:textId="12BCE2C9" w:rsidR="00405D47" w:rsidRPr="009102D0" w:rsidRDefault="00543D28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0D" w14:textId="042C8F30" w:rsidR="00405D47" w:rsidRPr="009102D0" w:rsidRDefault="0020340F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0E" w14:textId="768D2850" w:rsidR="00405D47" w:rsidRPr="009102D0" w:rsidRDefault="00686AF2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0F" w14:textId="1C1C3407" w:rsidR="00405D47" w:rsidRPr="009102D0" w:rsidRDefault="00A1610C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.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4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17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11" w14:textId="77777777" w:rsidR="003E610E" w:rsidRPr="009102D0" w:rsidRDefault="003E610E" w:rsidP="009102D0">
            <w:pPr>
              <w:spacing w:after="0" w:line="240" w:lineRule="auto"/>
              <w:ind w:leftChars="100" w:left="22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12" w14:textId="77777777" w:rsidR="003E610E" w:rsidRPr="009102D0" w:rsidRDefault="003E610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13" w14:textId="075149B0" w:rsidR="003E610E" w:rsidRPr="009102D0" w:rsidRDefault="003E610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6 (3.11, 7.26)</w:t>
            </w:r>
          </w:p>
        </w:tc>
        <w:tc>
          <w:tcPr>
            <w:tcW w:w="1648" w:type="dxa"/>
            <w:vAlign w:val="center"/>
          </w:tcPr>
          <w:p w14:paraId="44859B14" w14:textId="1AB370DD" w:rsidR="003E610E" w:rsidRPr="009102D0" w:rsidRDefault="003E610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7 (1.88, 3.8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15" w14:textId="312D6E2B" w:rsidR="003E610E" w:rsidRPr="009102D0" w:rsidRDefault="003E610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3 (1.28, 2.62)</w:t>
            </w:r>
          </w:p>
        </w:tc>
        <w:tc>
          <w:tcPr>
            <w:tcW w:w="1399" w:type="dxa"/>
            <w:vAlign w:val="center"/>
          </w:tcPr>
          <w:p w14:paraId="44859B16" w14:textId="56ABEB8D" w:rsidR="003E610E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1E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B18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79" w:type="dxa"/>
            <w:vAlign w:val="center"/>
          </w:tcPr>
          <w:p w14:paraId="44859B19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B1A" w14:textId="5103A79E" w:rsidR="00405D47" w:rsidRPr="009102D0" w:rsidRDefault="00543D28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1B" w14:textId="503EC15E" w:rsidR="00405D47" w:rsidRPr="009102D0" w:rsidRDefault="0020340F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1C" w14:textId="47AD0ED1" w:rsidR="00405D47" w:rsidRPr="009102D0" w:rsidRDefault="00686AF2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="00A1610C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="00A1610C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1D" w14:textId="6C93357D" w:rsidR="00405D47" w:rsidRPr="009102D0" w:rsidRDefault="00A1610C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.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95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25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1F" w14:textId="77777777" w:rsidR="00F23B47" w:rsidRPr="009102D0" w:rsidRDefault="00F23B47" w:rsidP="009102D0">
            <w:pPr>
              <w:spacing w:after="0" w:line="240" w:lineRule="auto"/>
              <w:ind w:leftChars="100" w:left="22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20" w14:textId="77777777" w:rsidR="00F23B47" w:rsidRPr="009102D0" w:rsidRDefault="00F23B47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21" w14:textId="5C3351B1" w:rsidR="00F23B47" w:rsidRPr="009102D0" w:rsidRDefault="00F23B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8 (1.33, 3.24)</w:t>
            </w:r>
          </w:p>
        </w:tc>
        <w:tc>
          <w:tcPr>
            <w:tcW w:w="1648" w:type="dxa"/>
            <w:vAlign w:val="center"/>
          </w:tcPr>
          <w:p w14:paraId="44859B22" w14:textId="076CC79B" w:rsidR="00F23B47" w:rsidRPr="009102D0" w:rsidRDefault="00F23B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1 (1.18, 2.47)</w:t>
            </w:r>
          </w:p>
        </w:tc>
        <w:tc>
          <w:tcPr>
            <w:tcW w:w="1648" w:type="dxa"/>
            <w:vAlign w:val="center"/>
          </w:tcPr>
          <w:p w14:paraId="44859B23" w14:textId="70FD7CF6" w:rsidR="00F23B47" w:rsidRPr="009102D0" w:rsidRDefault="00F23B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 (0.8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69)</w:t>
            </w:r>
          </w:p>
        </w:tc>
        <w:tc>
          <w:tcPr>
            <w:tcW w:w="1399" w:type="dxa"/>
            <w:vAlign w:val="center"/>
          </w:tcPr>
          <w:p w14:paraId="44859B24" w14:textId="7AF29647" w:rsidR="00F23B47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2C" w14:textId="77777777" w:rsidTr="005B5644">
        <w:trPr>
          <w:trHeight w:val="523"/>
        </w:trPr>
        <w:tc>
          <w:tcPr>
            <w:tcW w:w="846" w:type="dxa"/>
            <w:vAlign w:val="center"/>
          </w:tcPr>
          <w:p w14:paraId="44859B26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2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9" w:type="dxa"/>
            <w:vAlign w:val="center"/>
          </w:tcPr>
          <w:p w14:paraId="44859B27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44859B28" w14:textId="77777777" w:rsidR="00405D47" w:rsidRPr="009102D0" w:rsidRDefault="00405D47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vAlign w:val="center"/>
          </w:tcPr>
          <w:p w14:paraId="44859B29" w14:textId="77777777" w:rsidR="00405D47" w:rsidRPr="009102D0" w:rsidRDefault="00405D47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vAlign w:val="center"/>
          </w:tcPr>
          <w:p w14:paraId="44859B2A" w14:textId="77777777" w:rsidR="00405D47" w:rsidRPr="009102D0" w:rsidRDefault="00405D47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center"/>
          </w:tcPr>
          <w:p w14:paraId="44859B2B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5644" w:rsidRPr="009102D0" w14:paraId="44859B33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B2D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9" w:type="dxa"/>
            <w:vAlign w:val="center"/>
          </w:tcPr>
          <w:p w14:paraId="44859B2E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B2F" w14:textId="3758AD62" w:rsidR="00405D47" w:rsidRPr="009102D0" w:rsidRDefault="00F338A9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="00E2487B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="00E2487B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30" w14:textId="22FD81D1" w:rsidR="00405D47" w:rsidRPr="009102D0" w:rsidRDefault="00C0528B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="00010092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1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31" w14:textId="07AE33D4" w:rsidR="00405D47" w:rsidRPr="009102D0" w:rsidRDefault="00C0528B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="00010092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1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32" w14:textId="3806325C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0208F2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1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="000208F2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9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5</w:t>
            </w:r>
            <w:r w:rsidR="000208F2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5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3A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34" w14:textId="77777777" w:rsidR="00E13C2D" w:rsidRPr="009102D0" w:rsidRDefault="00E13C2D" w:rsidP="009102D0">
            <w:pPr>
              <w:spacing w:after="0" w:line="240" w:lineRule="auto"/>
              <w:ind w:leftChars="100" w:left="22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35" w14:textId="77777777" w:rsidR="00E13C2D" w:rsidRPr="009102D0" w:rsidRDefault="00E13C2D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36" w14:textId="5EC0619A" w:rsidR="00E13C2D" w:rsidRPr="009102D0" w:rsidRDefault="00E13C2D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6 (2.16, 4.63)</w:t>
            </w:r>
          </w:p>
        </w:tc>
        <w:tc>
          <w:tcPr>
            <w:tcW w:w="1648" w:type="dxa"/>
            <w:vAlign w:val="center"/>
          </w:tcPr>
          <w:p w14:paraId="44859B37" w14:textId="182071EB" w:rsidR="00E13C2D" w:rsidRPr="009102D0" w:rsidRDefault="00E13C2D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9 (1.64, 2.94)</w:t>
            </w:r>
          </w:p>
        </w:tc>
        <w:tc>
          <w:tcPr>
            <w:tcW w:w="1648" w:type="dxa"/>
            <w:vAlign w:val="center"/>
          </w:tcPr>
          <w:p w14:paraId="44859B38" w14:textId="4E30FABE" w:rsidR="00E13C2D" w:rsidRPr="009102D0" w:rsidRDefault="00E13C2D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 (1.07, 1.92)</w:t>
            </w:r>
          </w:p>
        </w:tc>
        <w:tc>
          <w:tcPr>
            <w:tcW w:w="1399" w:type="dxa"/>
            <w:vAlign w:val="center"/>
          </w:tcPr>
          <w:p w14:paraId="44859B39" w14:textId="5CE6B33B" w:rsidR="00E13C2D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41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B3B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9" w:type="dxa"/>
            <w:vAlign w:val="center"/>
          </w:tcPr>
          <w:p w14:paraId="44859B3C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B3D" w14:textId="7DFDDD0D" w:rsidR="00405D47" w:rsidRPr="009102D0" w:rsidRDefault="00F338A9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3E" w14:textId="00CB29BF" w:rsidR="00405D47" w:rsidRPr="009102D0" w:rsidRDefault="00F338A9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3F" w14:textId="47EDED5C" w:rsidR="00405D47" w:rsidRPr="009102D0" w:rsidRDefault="000208F2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="00245B90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1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40" w14:textId="73673DA1" w:rsidR="00405D47" w:rsidRPr="009102D0" w:rsidRDefault="0093214E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712C58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="00712C58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1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="00712C58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="00712C58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48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42" w14:textId="77777777" w:rsidR="004944CA" w:rsidRPr="009102D0" w:rsidRDefault="004944CA" w:rsidP="009102D0">
            <w:pPr>
              <w:spacing w:after="0" w:line="240" w:lineRule="auto"/>
              <w:ind w:leftChars="100" w:left="22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43" w14:textId="77777777" w:rsidR="004944CA" w:rsidRPr="009102D0" w:rsidRDefault="004944CA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44" w14:textId="4463C924" w:rsidR="004944CA" w:rsidRPr="009102D0" w:rsidRDefault="004944CA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5 (2.95, 6.4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45" w14:textId="45EA30ED" w:rsidR="004944CA" w:rsidRPr="009102D0" w:rsidRDefault="004944CA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3 (2.5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4.97)</w:t>
            </w:r>
          </w:p>
        </w:tc>
        <w:tc>
          <w:tcPr>
            <w:tcW w:w="1648" w:type="dxa"/>
            <w:vAlign w:val="center"/>
          </w:tcPr>
          <w:p w14:paraId="44859B46" w14:textId="74B7B00F" w:rsidR="004944CA" w:rsidRPr="009102D0" w:rsidRDefault="004944CA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1.4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2.84)</w:t>
            </w:r>
          </w:p>
        </w:tc>
        <w:tc>
          <w:tcPr>
            <w:tcW w:w="1399" w:type="dxa"/>
            <w:vAlign w:val="center"/>
          </w:tcPr>
          <w:p w14:paraId="44859B47" w14:textId="57F32585" w:rsidR="004944CA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405D47" w:rsidRPr="009102D0" w14:paraId="44859B4C" w14:textId="77777777" w:rsidTr="005B5644">
        <w:trPr>
          <w:trHeight w:val="237"/>
        </w:trPr>
        <w:tc>
          <w:tcPr>
            <w:tcW w:w="84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859B49" w14:textId="77777777" w:rsidR="00405D47" w:rsidRPr="009102D0" w:rsidRDefault="00405D47" w:rsidP="009102D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859B4A" w14:textId="77777777" w:rsidR="00405D47" w:rsidRPr="009102D0" w:rsidRDefault="00405D47" w:rsidP="009102D0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6" w:type="dxa"/>
            <w:gridSpan w:val="4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859B4B" w14:textId="51EB7216" w:rsidR="00405D47" w:rsidRPr="009102D0" w:rsidRDefault="00E702E2" w:rsidP="009102D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Initiating or relapsing smoking during 4-year follow-up:</w:t>
            </w:r>
          </w:p>
        </w:tc>
      </w:tr>
      <w:tr w:rsidR="005B5644" w:rsidRPr="009102D0" w14:paraId="44859B53" w14:textId="77777777" w:rsidTr="005B5644">
        <w:trPr>
          <w:trHeight w:val="237"/>
        </w:trPr>
        <w:tc>
          <w:tcPr>
            <w:tcW w:w="846" w:type="dxa"/>
            <w:tcBorders>
              <w:top w:val="dashed" w:sz="4" w:space="0" w:color="auto"/>
              <w:bottom w:val="nil"/>
            </w:tcBorders>
            <w:vAlign w:val="center"/>
          </w:tcPr>
          <w:p w14:paraId="44859B4D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2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9" w:type="dxa"/>
            <w:tcBorders>
              <w:top w:val="dashed" w:sz="4" w:space="0" w:color="auto"/>
              <w:bottom w:val="nil"/>
            </w:tcBorders>
            <w:vAlign w:val="center"/>
          </w:tcPr>
          <w:p w14:paraId="44859B4E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dashed" w:sz="4" w:space="0" w:color="auto"/>
              <w:bottom w:val="nil"/>
            </w:tcBorders>
            <w:vAlign w:val="center"/>
          </w:tcPr>
          <w:p w14:paraId="44859B4F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dashed" w:sz="4" w:space="0" w:color="auto"/>
              <w:bottom w:val="nil"/>
            </w:tcBorders>
            <w:vAlign w:val="center"/>
          </w:tcPr>
          <w:p w14:paraId="44859B50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dashed" w:sz="4" w:space="0" w:color="auto"/>
              <w:bottom w:val="nil"/>
            </w:tcBorders>
            <w:vAlign w:val="center"/>
          </w:tcPr>
          <w:p w14:paraId="44859B51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dashed" w:sz="4" w:space="0" w:color="auto"/>
              <w:bottom w:val="nil"/>
            </w:tcBorders>
            <w:vAlign w:val="center"/>
          </w:tcPr>
          <w:p w14:paraId="44859B52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5644" w:rsidRPr="009102D0" w14:paraId="44859B5A" w14:textId="77777777" w:rsidTr="005B5644">
        <w:trPr>
          <w:trHeight w:val="523"/>
        </w:trPr>
        <w:tc>
          <w:tcPr>
            <w:tcW w:w="846" w:type="dxa"/>
            <w:vMerge w:val="restart"/>
            <w:tcBorders>
              <w:top w:val="nil"/>
            </w:tcBorders>
            <w:vAlign w:val="center"/>
          </w:tcPr>
          <w:p w14:paraId="44859B54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9" w:type="dxa"/>
            <w:tcBorders>
              <w:top w:val="nil"/>
            </w:tcBorders>
            <w:vAlign w:val="center"/>
          </w:tcPr>
          <w:p w14:paraId="44859B55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44859B56" w14:textId="77A751AE" w:rsidR="00405D47" w:rsidRPr="009102D0" w:rsidRDefault="00A1610C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5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44859B57" w14:textId="3CFADB4A" w:rsidR="00405D47" w:rsidRPr="009102D0" w:rsidRDefault="00146CF1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8/1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44859B58" w14:textId="4D988C12" w:rsidR="00405D47" w:rsidRPr="009102D0" w:rsidRDefault="00CB69D0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1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</w:tcBorders>
            <w:vAlign w:val="center"/>
          </w:tcPr>
          <w:p w14:paraId="44859B59" w14:textId="357C5923" w:rsidR="00405D47" w:rsidRPr="009102D0" w:rsidRDefault="004E1E4D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2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61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5B" w14:textId="77777777" w:rsidR="003C503F" w:rsidRPr="009102D0" w:rsidRDefault="003C503F" w:rsidP="009102D0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5C" w14:textId="77777777" w:rsidR="003C503F" w:rsidRPr="009102D0" w:rsidRDefault="003C503F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5D" w14:textId="5CB910E9" w:rsidR="003C503F" w:rsidRPr="009102D0" w:rsidRDefault="003C503F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48" w:type="dxa"/>
            <w:vAlign w:val="center"/>
          </w:tcPr>
          <w:p w14:paraId="44859B5E" w14:textId="7C8627FD" w:rsidR="003C503F" w:rsidRPr="009102D0" w:rsidRDefault="003C503F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48" w:type="dxa"/>
            <w:vAlign w:val="center"/>
          </w:tcPr>
          <w:p w14:paraId="44859B5F" w14:textId="70FF12CC" w:rsidR="003C503F" w:rsidRPr="009102D0" w:rsidRDefault="003C503F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9" w:type="dxa"/>
            <w:vAlign w:val="center"/>
          </w:tcPr>
          <w:p w14:paraId="44859B60" w14:textId="30A48A11" w:rsidR="003C503F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68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B62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9" w:type="dxa"/>
            <w:vAlign w:val="center"/>
          </w:tcPr>
          <w:p w14:paraId="44859B63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B64" w14:textId="78222401" w:rsidR="00405D47" w:rsidRPr="009102D0" w:rsidRDefault="00AF6457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65" w14:textId="2C2B3522" w:rsidR="00405D47" w:rsidRPr="009102D0" w:rsidRDefault="005C497D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="00010092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146CF1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  <w:r w:rsidR="00146CF1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66" w14:textId="09533D69" w:rsidR="00405D47" w:rsidRPr="009102D0" w:rsidRDefault="00372B86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67" w14:textId="418BF672" w:rsidR="00405D47" w:rsidRPr="009102D0" w:rsidRDefault="004E1E4D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6F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69" w14:textId="77777777" w:rsidR="0053170B" w:rsidRPr="009102D0" w:rsidRDefault="0053170B" w:rsidP="009102D0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6A" w14:textId="77777777" w:rsidR="0053170B" w:rsidRPr="009102D0" w:rsidRDefault="0053170B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6B" w14:textId="76B0E463" w:rsidR="0053170B" w:rsidRPr="009102D0" w:rsidRDefault="0053170B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1 (1.24, 13.04)</w:t>
            </w:r>
          </w:p>
        </w:tc>
        <w:tc>
          <w:tcPr>
            <w:tcW w:w="1648" w:type="dxa"/>
            <w:vAlign w:val="center"/>
          </w:tcPr>
          <w:p w14:paraId="44859B6C" w14:textId="77345317" w:rsidR="0053170B" w:rsidRPr="009102D0" w:rsidRDefault="0053170B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 (0.78, 6.68)</w:t>
            </w:r>
          </w:p>
        </w:tc>
        <w:tc>
          <w:tcPr>
            <w:tcW w:w="1648" w:type="dxa"/>
            <w:vAlign w:val="center"/>
          </w:tcPr>
          <w:p w14:paraId="44859B6D" w14:textId="08F64298" w:rsidR="0053170B" w:rsidRPr="009102D0" w:rsidRDefault="0053170B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1 (0.83, 6.99)</w:t>
            </w:r>
          </w:p>
        </w:tc>
        <w:tc>
          <w:tcPr>
            <w:tcW w:w="1399" w:type="dxa"/>
            <w:vAlign w:val="center"/>
          </w:tcPr>
          <w:p w14:paraId="44859B6E" w14:textId="78FB3B39" w:rsidR="0053170B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76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B70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9" w:type="dxa"/>
            <w:vAlign w:val="center"/>
          </w:tcPr>
          <w:p w14:paraId="44859B71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B72" w14:textId="5113D26B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 w:rsidR="00AF6457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="00AF6457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="00AF6457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73" w14:textId="7DD5F4C9" w:rsidR="00405D47" w:rsidRPr="009102D0" w:rsidRDefault="00113F71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1</w:t>
            </w:r>
            <w:r w:rsidR="00CB69D0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74" w14:textId="07D09C6C" w:rsidR="00405D47" w:rsidRPr="009102D0" w:rsidRDefault="00372B86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75" w14:textId="39711C83" w:rsidR="00405D47" w:rsidRPr="009102D0" w:rsidRDefault="00D769AC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4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7D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77" w14:textId="77777777" w:rsidR="0053170B" w:rsidRPr="009102D0" w:rsidRDefault="0053170B" w:rsidP="009102D0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78" w14:textId="77777777" w:rsidR="0053170B" w:rsidRPr="009102D0" w:rsidRDefault="0053170B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79" w14:textId="3BDF9062" w:rsidR="0053170B" w:rsidRPr="009102D0" w:rsidRDefault="0053170B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 (0.43, 6.15)</w:t>
            </w:r>
          </w:p>
        </w:tc>
        <w:tc>
          <w:tcPr>
            <w:tcW w:w="1648" w:type="dxa"/>
            <w:vAlign w:val="center"/>
          </w:tcPr>
          <w:p w14:paraId="44859B7A" w14:textId="06F9BC02" w:rsidR="0053170B" w:rsidRPr="009102D0" w:rsidRDefault="0053170B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4 (0.97, 6.67)</w:t>
            </w:r>
          </w:p>
        </w:tc>
        <w:tc>
          <w:tcPr>
            <w:tcW w:w="1648" w:type="dxa"/>
            <w:vAlign w:val="center"/>
          </w:tcPr>
          <w:p w14:paraId="44859B7B" w14:textId="797206C9" w:rsidR="0053170B" w:rsidRPr="009102D0" w:rsidRDefault="0053170B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 (0.55, 4.05)</w:t>
            </w:r>
          </w:p>
        </w:tc>
        <w:tc>
          <w:tcPr>
            <w:tcW w:w="1399" w:type="dxa"/>
            <w:vAlign w:val="center"/>
          </w:tcPr>
          <w:p w14:paraId="44859B7C" w14:textId="0F359876" w:rsidR="0053170B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84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B7E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5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9" w:type="dxa"/>
            <w:vAlign w:val="center"/>
          </w:tcPr>
          <w:p w14:paraId="44859B7F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B80" w14:textId="6EA5913C" w:rsidR="00405D47" w:rsidRPr="009102D0" w:rsidRDefault="00146CF1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3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81" w14:textId="355598A9" w:rsidR="00405D47" w:rsidRPr="009102D0" w:rsidRDefault="00511B8A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="00113F71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="00113F71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82" w14:textId="5793DAC9" w:rsidR="00405D47" w:rsidRPr="009102D0" w:rsidRDefault="004E1E4D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83" w14:textId="254C88B2" w:rsidR="00405D47" w:rsidRPr="009102D0" w:rsidRDefault="00D769AC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15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8B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85" w14:textId="77777777" w:rsidR="00C73DD7" w:rsidRPr="009102D0" w:rsidRDefault="00C73DD7" w:rsidP="009102D0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86" w14:textId="77777777" w:rsidR="00C73DD7" w:rsidRPr="009102D0" w:rsidRDefault="00C73DD7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87" w14:textId="1175E6D9" w:rsidR="00C73DD7" w:rsidRPr="009102D0" w:rsidRDefault="00C73DD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 (0.48, 13.65)</w:t>
            </w:r>
          </w:p>
        </w:tc>
        <w:tc>
          <w:tcPr>
            <w:tcW w:w="1648" w:type="dxa"/>
            <w:vAlign w:val="center"/>
          </w:tcPr>
          <w:p w14:paraId="44859B88" w14:textId="4EBFB44F" w:rsidR="00C73DD7" w:rsidRPr="009102D0" w:rsidRDefault="00C73DD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21, 5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89" w14:textId="1E05E7C1" w:rsidR="00C73DD7" w:rsidRPr="009102D0" w:rsidRDefault="00C73DD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 (0.26, 5.95)</w:t>
            </w:r>
          </w:p>
        </w:tc>
        <w:tc>
          <w:tcPr>
            <w:tcW w:w="1399" w:type="dxa"/>
            <w:vAlign w:val="center"/>
          </w:tcPr>
          <w:p w14:paraId="44859B8A" w14:textId="3BF32195" w:rsidR="00C73DD7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92" w14:textId="77777777" w:rsidTr="005B5644">
        <w:trPr>
          <w:trHeight w:val="523"/>
        </w:trPr>
        <w:tc>
          <w:tcPr>
            <w:tcW w:w="846" w:type="dxa"/>
            <w:vAlign w:val="center"/>
          </w:tcPr>
          <w:p w14:paraId="44859B8C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02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9" w:type="dxa"/>
            <w:vAlign w:val="center"/>
          </w:tcPr>
          <w:p w14:paraId="44859B8D" w14:textId="77777777" w:rsidR="00405D47" w:rsidRPr="009102D0" w:rsidRDefault="00405D47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44859B8E" w14:textId="77777777" w:rsidR="00405D47" w:rsidRPr="009102D0" w:rsidRDefault="00405D47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vAlign w:val="center"/>
          </w:tcPr>
          <w:p w14:paraId="44859B8F" w14:textId="77777777" w:rsidR="00405D47" w:rsidRPr="009102D0" w:rsidRDefault="00405D47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vAlign w:val="center"/>
          </w:tcPr>
          <w:p w14:paraId="44859B90" w14:textId="77777777" w:rsidR="00405D47" w:rsidRPr="009102D0" w:rsidRDefault="00405D47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center"/>
          </w:tcPr>
          <w:p w14:paraId="44859B91" w14:textId="77777777" w:rsidR="00405D47" w:rsidRPr="009102D0" w:rsidRDefault="00405D47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5644" w:rsidRPr="009102D0" w14:paraId="44859B99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B93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9" w:type="dxa"/>
            <w:vAlign w:val="center"/>
          </w:tcPr>
          <w:p w14:paraId="44859B94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B95" w14:textId="707A4B3B" w:rsidR="00405D47" w:rsidRPr="009102D0" w:rsidRDefault="00712C58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5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5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96" w14:textId="0004D2D9" w:rsidR="00405D47" w:rsidRPr="009102D0" w:rsidRDefault="000D156F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1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97" w14:textId="5FA0D255" w:rsidR="00405D47" w:rsidRPr="009102D0" w:rsidRDefault="008D7793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="000D156F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1</w:t>
            </w:r>
            <w:r w:rsidR="000D156F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0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98" w14:textId="78636824" w:rsidR="00405D47" w:rsidRPr="009102D0" w:rsidRDefault="008B483B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="008D7793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5</w:t>
            </w:r>
            <w:r w:rsidR="008D7793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A0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9A" w14:textId="77777777" w:rsidR="004944CA" w:rsidRPr="009102D0" w:rsidRDefault="004944CA" w:rsidP="009102D0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9B" w14:textId="77777777" w:rsidR="004944CA" w:rsidRPr="009102D0" w:rsidRDefault="004944CA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9C" w14:textId="0EE60CBB" w:rsidR="004944CA" w:rsidRPr="009102D0" w:rsidRDefault="004944CA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5 (1.65, 10.44)</w:t>
            </w:r>
          </w:p>
        </w:tc>
        <w:tc>
          <w:tcPr>
            <w:tcW w:w="1648" w:type="dxa"/>
            <w:vAlign w:val="center"/>
          </w:tcPr>
          <w:p w14:paraId="44859B9D" w14:textId="2B752805" w:rsidR="004944CA" w:rsidRPr="009102D0" w:rsidRDefault="004944CA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</w:t>
            </w:r>
            <w:r w:rsidR="00CE6567"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1.25, 6.31)</w:t>
            </w:r>
          </w:p>
        </w:tc>
        <w:tc>
          <w:tcPr>
            <w:tcW w:w="1648" w:type="dxa"/>
            <w:vAlign w:val="center"/>
          </w:tcPr>
          <w:p w14:paraId="44859B9E" w14:textId="59C6B1E5" w:rsidR="004944CA" w:rsidRPr="009102D0" w:rsidRDefault="004944CA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 (0.91, 4.65)</w:t>
            </w:r>
          </w:p>
        </w:tc>
        <w:tc>
          <w:tcPr>
            <w:tcW w:w="1399" w:type="dxa"/>
            <w:vAlign w:val="center"/>
          </w:tcPr>
          <w:p w14:paraId="44859B9F" w14:textId="183F0BBF" w:rsidR="004944CA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5B5644" w:rsidRPr="009102D0" w14:paraId="44859BA7" w14:textId="77777777" w:rsidTr="005B5644">
        <w:trPr>
          <w:trHeight w:val="523"/>
        </w:trPr>
        <w:tc>
          <w:tcPr>
            <w:tcW w:w="846" w:type="dxa"/>
            <w:vMerge w:val="restart"/>
            <w:vAlign w:val="center"/>
          </w:tcPr>
          <w:p w14:paraId="44859BA1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9" w:type="dxa"/>
            <w:vAlign w:val="center"/>
          </w:tcPr>
          <w:p w14:paraId="44859BA2" w14:textId="77777777" w:rsidR="00405D47" w:rsidRPr="009102D0" w:rsidRDefault="0093214E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 prevalence</w:t>
            </w:r>
          </w:p>
        </w:tc>
        <w:tc>
          <w:tcPr>
            <w:tcW w:w="1520" w:type="dxa"/>
            <w:vAlign w:val="center"/>
          </w:tcPr>
          <w:p w14:paraId="44859BA3" w14:textId="3FEACD7C" w:rsidR="00405D47" w:rsidRPr="009102D0" w:rsidRDefault="000D156F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7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6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A4" w14:textId="2FF21369" w:rsidR="00405D47" w:rsidRPr="009102D0" w:rsidRDefault="000D156F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7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8" w:type="dxa"/>
            <w:vAlign w:val="center"/>
          </w:tcPr>
          <w:p w14:paraId="44859BA5" w14:textId="3594E6E8" w:rsidR="00405D47" w:rsidRPr="009102D0" w:rsidRDefault="008D7793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1</w:t>
            </w:r>
            <w:r w:rsidR="000D156F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3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9" w:type="dxa"/>
            <w:vAlign w:val="center"/>
          </w:tcPr>
          <w:p w14:paraId="44859BA6" w14:textId="25F6E94A" w:rsidR="00405D47" w:rsidRPr="009102D0" w:rsidRDefault="008D7793" w:rsidP="009102D0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 (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4</w:t>
            </w:r>
            <w:r w:rsidRPr="009102D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</w:t>
            </w:r>
            <w:r w:rsidR="0093214E"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B5644" w:rsidRPr="009102D0" w14:paraId="44859BAE" w14:textId="77777777" w:rsidTr="005B5644">
        <w:trPr>
          <w:trHeight w:val="523"/>
        </w:trPr>
        <w:tc>
          <w:tcPr>
            <w:tcW w:w="846" w:type="dxa"/>
            <w:vMerge/>
            <w:vAlign w:val="center"/>
          </w:tcPr>
          <w:p w14:paraId="44859BA8" w14:textId="77777777" w:rsidR="00CE6567" w:rsidRPr="009102D0" w:rsidRDefault="00CE6567" w:rsidP="009102D0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4859BA9" w14:textId="77777777" w:rsidR="00CE6567" w:rsidRPr="009102D0" w:rsidRDefault="00CE6567" w:rsidP="009102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20" w:type="dxa"/>
            <w:vAlign w:val="center"/>
          </w:tcPr>
          <w:p w14:paraId="44859BAA" w14:textId="619BDC6E" w:rsidR="00CE6567" w:rsidRPr="009102D0" w:rsidRDefault="00CE656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 (0.45, 5.37)</w:t>
            </w:r>
          </w:p>
        </w:tc>
        <w:tc>
          <w:tcPr>
            <w:tcW w:w="1648" w:type="dxa"/>
            <w:vAlign w:val="center"/>
          </w:tcPr>
          <w:p w14:paraId="44859BAB" w14:textId="285FA598" w:rsidR="00CE6567" w:rsidRPr="009102D0" w:rsidRDefault="00CE656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 (0.52, 4.3)</w:t>
            </w:r>
          </w:p>
        </w:tc>
        <w:tc>
          <w:tcPr>
            <w:tcW w:w="1648" w:type="dxa"/>
            <w:vAlign w:val="center"/>
          </w:tcPr>
          <w:p w14:paraId="44859BAC" w14:textId="2A156F0A" w:rsidR="00CE6567" w:rsidRPr="009102D0" w:rsidRDefault="00CE6567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 (0.47, 4.14)</w:t>
            </w:r>
          </w:p>
        </w:tc>
        <w:tc>
          <w:tcPr>
            <w:tcW w:w="1399" w:type="dxa"/>
            <w:vAlign w:val="center"/>
          </w:tcPr>
          <w:p w14:paraId="44859BAD" w14:textId="11B23875" w:rsidR="00CE6567" w:rsidRPr="009102D0" w:rsidRDefault="008B0776" w:rsidP="009102D0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02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Ref)</w:t>
            </w:r>
          </w:p>
        </w:tc>
      </w:tr>
    </w:tbl>
    <w:bookmarkEnd w:id="21"/>
    <w:p w14:paraId="44859BAF" w14:textId="42633E2E" w:rsidR="00405D47" w:rsidRPr="005B6D3C" w:rsidRDefault="00BA6D1D" w:rsidP="002B0F36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5B6D3C">
        <w:rPr>
          <w:rFonts w:ascii="Times New Roman" w:eastAsia="等线" w:hAnsi="Times New Roman" w:cs="Times New Roman" w:hint="eastAsia"/>
          <w:sz w:val="18"/>
          <w:szCs w:val="18"/>
        </w:rPr>
        <w:t xml:space="preserve">NCDs, non-communicable diseases. 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ocioeconomic status was constructed as the summed score (ranging from 0 to 5) of educational level (0, 1, or 2) and THW quartiles (0, 1, 2, or 3), and categorized into four groups of low (0), lower-m</w:t>
      </w:r>
      <w:r w:rsidRPr="005B6D3C">
        <w:rPr>
          <w:rFonts w:ascii="Times New Roman" w:eastAsia="宋体" w:hAnsi="Times New Roman" w:cs="Times New Roman"/>
          <w:sz w:val="18"/>
          <w:szCs w:val="18"/>
        </w:rPr>
        <w:t>iddle (1-2), upper-middle (3-4) and high SE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 (5).</w:t>
      </w:r>
      <w:r w:rsidR="0093214E" w:rsidRPr="008C0630">
        <w:rPr>
          <w:rFonts w:ascii="Times New Roman" w:hAnsi="Times New Roman" w:cs="Times New Roman"/>
        </w:rPr>
        <w:br w:type="page"/>
      </w:r>
    </w:p>
    <w:p w14:paraId="7DB8EE22" w14:textId="272EF039" w:rsidR="00443FDA" w:rsidRPr="008C0630" w:rsidRDefault="00443FDA" w:rsidP="00443FDA">
      <w:pPr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0"/>
          <w:szCs w:val="20"/>
        </w:rPr>
        <w:sectPr w:rsidR="00443FDA" w:rsidRPr="008C0630" w:rsidSect="008C40C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bookmarkStart w:id="22" w:name="_Hlk96018851"/>
    </w:p>
    <w:p w14:paraId="42870363" w14:textId="05B53CA5" w:rsidR="00B95446" w:rsidRPr="005B6D3C" w:rsidRDefault="0093214E" w:rsidP="00B95446">
      <w:pPr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</w:pPr>
      <w:r w:rsidRPr="005B6D3C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8B4BE1">
        <w:rPr>
          <w:rFonts w:ascii="Times New Roman" w:hAnsi="Times New Roman" w:cs="Times New Roman" w:hint="eastAsia"/>
          <w:b/>
          <w:sz w:val="20"/>
          <w:szCs w:val="20"/>
        </w:rPr>
        <w:t>7</w:t>
      </w:r>
      <w:r w:rsidRPr="005B6D3C">
        <w:rPr>
          <w:rFonts w:ascii="Times New Roman" w:hAnsi="Times New Roman" w:cs="Times New Roman"/>
          <w:b/>
          <w:sz w:val="20"/>
          <w:szCs w:val="20"/>
        </w:rPr>
        <w:t>.</w:t>
      </w:r>
      <w:r w:rsidRPr="005B6D3C">
        <w:rPr>
          <w:rFonts w:ascii="Times New Roman" w:hAnsi="Times New Roman" w:cs="Times New Roman"/>
          <w:sz w:val="20"/>
          <w:szCs w:val="20"/>
        </w:rPr>
        <w:t xml:space="preserve"> </w:t>
      </w:r>
      <w:r w:rsidR="00000084" w:rsidRPr="00000084">
        <w:rPr>
          <w:rFonts w:ascii="Times New Roman" w:hAnsi="Times New Roman" w:cs="Times New Roman"/>
          <w:sz w:val="20"/>
          <w:szCs w:val="20"/>
        </w:rPr>
        <w:t xml:space="preserve">Subgroup analysis of associations between SES and maintenance of favourable behaviours by pre‑diagnosis behaviours. </w:t>
      </w:r>
    </w:p>
    <w:tbl>
      <w:tblPr>
        <w:tblW w:w="8307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1493"/>
        <w:gridCol w:w="1493"/>
        <w:gridCol w:w="375"/>
        <w:gridCol w:w="1493"/>
        <w:gridCol w:w="1493"/>
      </w:tblGrid>
      <w:tr w:rsidR="00B95446" w:rsidRPr="00305238" w14:paraId="76E8C601" w14:textId="77777777" w:rsidTr="009102D0">
        <w:trPr>
          <w:trHeight w:val="1265"/>
          <w:jc w:val="center"/>
        </w:trPr>
        <w:tc>
          <w:tcPr>
            <w:tcW w:w="1960" w:type="dxa"/>
            <w:tcBorders>
              <w:top w:val="single" w:sz="2" w:space="0" w:color="000000"/>
              <w:bottom w:val="nil"/>
            </w:tcBorders>
            <w:vAlign w:val="center"/>
          </w:tcPr>
          <w:p w14:paraId="5099C0CF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2" w:space="0" w:color="000000"/>
              <w:right w:val="single" w:sz="24" w:space="0" w:color="FFFFFF"/>
            </w:tcBorders>
            <w:shd w:val="clear" w:color="auto" w:fill="FFFFFF"/>
            <w:vAlign w:val="center"/>
          </w:tcPr>
          <w:p w14:paraId="3586A8DB" w14:textId="2C0C8B49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hysically active before and after disease diagnosis (n=5</w:t>
            </w:r>
            <w:r w:rsidR="00305238" w:rsidRPr="00305238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,</w:t>
            </w: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990)</w:t>
            </w: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93" w:type="dxa"/>
            <w:tcBorders>
              <w:top w:val="single" w:sz="2" w:space="0" w:color="000000"/>
              <w:right w:val="single" w:sz="24" w:space="0" w:color="FFFFFF"/>
            </w:tcBorders>
            <w:shd w:val="clear" w:color="auto" w:fill="FFFFFF"/>
            <w:vAlign w:val="center"/>
          </w:tcPr>
          <w:p w14:paraId="0A08A35E" w14:textId="2E48E8CA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hysical</w:t>
            </w:r>
            <w:r w:rsidRPr="00305238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ly</w:t>
            </w: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inactive before but physical</w:t>
            </w:r>
            <w:r w:rsidRPr="00305238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ly</w:t>
            </w: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active after disease diagnosis (n=639)</w:t>
            </w: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dxa"/>
            <w:tcBorders>
              <w:top w:val="single" w:sz="2" w:space="0" w:color="000000"/>
            </w:tcBorders>
            <w:shd w:val="clear" w:color="auto" w:fill="FFFFFF"/>
          </w:tcPr>
          <w:p w14:paraId="086FFD68" w14:textId="7777777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2" w:space="0" w:color="000000"/>
              <w:right w:val="single" w:sz="24" w:space="0" w:color="FFFFFF"/>
            </w:tcBorders>
            <w:shd w:val="clear" w:color="auto" w:fill="FFFFFF"/>
            <w:vAlign w:val="center"/>
          </w:tcPr>
          <w:p w14:paraId="4B59315C" w14:textId="40558643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n-smokers before and after disease diagnosis (n=7</w:t>
            </w:r>
            <w:r w:rsidR="00305238" w:rsidRPr="00305238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,</w:t>
            </w: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37)</w:t>
            </w:r>
            <w:r w:rsidRPr="00305238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93" w:type="dxa"/>
            <w:tcBorders>
              <w:top w:val="single" w:sz="2" w:space="0" w:color="000000"/>
              <w:right w:val="single" w:sz="24" w:space="0" w:color="FFFFFF"/>
            </w:tcBorders>
            <w:shd w:val="clear" w:color="auto" w:fill="FFFFFF"/>
            <w:vAlign w:val="center"/>
          </w:tcPr>
          <w:p w14:paraId="37C76133" w14:textId="7777777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bookmarkStart w:id="23" w:name="_Hlk162010760"/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Quit smoking after disease diagnosis</w:t>
            </w:r>
            <w:bookmarkEnd w:id="23"/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(n=551)</w:t>
            </w:r>
            <w:r w:rsidRPr="00305238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B95446" w:rsidRPr="00305238" w14:paraId="4C8B7932" w14:textId="77777777" w:rsidTr="009102D0">
        <w:trPr>
          <w:trHeight w:val="304"/>
          <w:jc w:val="center"/>
        </w:trPr>
        <w:tc>
          <w:tcPr>
            <w:tcW w:w="1960" w:type="dxa"/>
            <w:tcBorders>
              <w:top w:val="single" w:sz="2" w:space="0" w:color="000000"/>
            </w:tcBorders>
            <w:vAlign w:val="center"/>
          </w:tcPr>
          <w:p w14:paraId="5B010474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ducational level</w:t>
            </w:r>
          </w:p>
        </w:tc>
        <w:tc>
          <w:tcPr>
            <w:tcW w:w="1493" w:type="dxa"/>
            <w:tcBorders>
              <w:top w:val="single" w:sz="2" w:space="0" w:color="000000"/>
            </w:tcBorders>
            <w:vAlign w:val="center"/>
          </w:tcPr>
          <w:p w14:paraId="5114CC27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2" w:space="0" w:color="000000"/>
            </w:tcBorders>
            <w:vAlign w:val="center"/>
          </w:tcPr>
          <w:p w14:paraId="25E8D13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2" w:space="0" w:color="000000"/>
            </w:tcBorders>
          </w:tcPr>
          <w:p w14:paraId="6FAF8ED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2" w:space="0" w:color="000000"/>
            </w:tcBorders>
            <w:vAlign w:val="center"/>
          </w:tcPr>
          <w:p w14:paraId="3D078FBE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2" w:space="0" w:color="000000"/>
            </w:tcBorders>
          </w:tcPr>
          <w:p w14:paraId="66224A5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5446" w:rsidRPr="00305238" w14:paraId="57260848" w14:textId="77777777" w:rsidTr="009102D0">
        <w:trPr>
          <w:trHeight w:val="244"/>
          <w:jc w:val="center"/>
        </w:trPr>
        <w:tc>
          <w:tcPr>
            <w:tcW w:w="1960" w:type="dxa"/>
            <w:vAlign w:val="center"/>
          </w:tcPr>
          <w:p w14:paraId="1DB561D6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493" w:type="dxa"/>
            <w:vAlign w:val="center"/>
          </w:tcPr>
          <w:p w14:paraId="52770D1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74 (1.44, 2.11)</w:t>
            </w:r>
          </w:p>
        </w:tc>
        <w:tc>
          <w:tcPr>
            <w:tcW w:w="1493" w:type="dxa"/>
            <w:vAlign w:val="center"/>
          </w:tcPr>
          <w:p w14:paraId="3C3DBD44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57 (0.96, 2.56)</w:t>
            </w:r>
          </w:p>
        </w:tc>
        <w:tc>
          <w:tcPr>
            <w:tcW w:w="375" w:type="dxa"/>
          </w:tcPr>
          <w:p w14:paraId="27929CFE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Align w:val="bottom"/>
          </w:tcPr>
          <w:p w14:paraId="3E9D7418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26 (0.61, 2.62)</w:t>
            </w:r>
          </w:p>
        </w:tc>
        <w:tc>
          <w:tcPr>
            <w:tcW w:w="1493" w:type="dxa"/>
            <w:vAlign w:val="bottom"/>
          </w:tcPr>
          <w:p w14:paraId="397BA2E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14 (0.58, 2.22)</w:t>
            </w:r>
          </w:p>
        </w:tc>
      </w:tr>
      <w:tr w:rsidR="00B95446" w:rsidRPr="00305238" w14:paraId="38643900" w14:textId="77777777" w:rsidTr="009102D0">
        <w:trPr>
          <w:trHeight w:val="304"/>
          <w:jc w:val="center"/>
        </w:trPr>
        <w:tc>
          <w:tcPr>
            <w:tcW w:w="1960" w:type="dxa"/>
            <w:vAlign w:val="center"/>
          </w:tcPr>
          <w:p w14:paraId="6918961C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493" w:type="dxa"/>
            <w:vAlign w:val="center"/>
          </w:tcPr>
          <w:p w14:paraId="6F4395D9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59 (1.33, 1.9)</w:t>
            </w:r>
          </w:p>
        </w:tc>
        <w:tc>
          <w:tcPr>
            <w:tcW w:w="1493" w:type="dxa"/>
            <w:vAlign w:val="center"/>
          </w:tcPr>
          <w:p w14:paraId="0ED8925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02 (0.63, 1.65)</w:t>
            </w:r>
          </w:p>
        </w:tc>
        <w:tc>
          <w:tcPr>
            <w:tcW w:w="375" w:type="dxa"/>
          </w:tcPr>
          <w:p w14:paraId="25727AF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Align w:val="bottom"/>
          </w:tcPr>
          <w:p w14:paraId="33E3C5B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54 (0.79, 3.03)</w:t>
            </w:r>
          </w:p>
        </w:tc>
        <w:tc>
          <w:tcPr>
            <w:tcW w:w="1493" w:type="dxa"/>
            <w:vAlign w:val="bottom"/>
          </w:tcPr>
          <w:p w14:paraId="44241C73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0.73 (0.38, 1.4</w:t>
            </w:r>
            <w:r w:rsidRPr="00305238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0</w:t>
            </w: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</w:tr>
      <w:tr w:rsidR="00B95446" w:rsidRPr="00305238" w14:paraId="5CA051F2" w14:textId="77777777" w:rsidTr="009102D0">
        <w:trPr>
          <w:trHeight w:val="304"/>
          <w:jc w:val="center"/>
        </w:trPr>
        <w:tc>
          <w:tcPr>
            <w:tcW w:w="1960" w:type="dxa"/>
            <w:vAlign w:val="center"/>
          </w:tcPr>
          <w:p w14:paraId="77EB8AF1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rtiary</w:t>
            </w:r>
          </w:p>
        </w:tc>
        <w:tc>
          <w:tcPr>
            <w:tcW w:w="1493" w:type="dxa"/>
            <w:vAlign w:val="center"/>
          </w:tcPr>
          <w:p w14:paraId="223E268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</w:t>
            </w:r>
            <w:r w:rsidRPr="00305238">
              <w:rPr>
                <w:rFonts w:ascii="Times New Roman" w:eastAsia="等线" w:hAnsi="Times New Roman" w:cs="Times New Roman" w:hint="eastAsia"/>
                <w:kern w:val="2"/>
                <w:sz w:val="18"/>
                <w:szCs w:val="18"/>
                <w:lang w:val="en-US"/>
              </w:rPr>
              <w:t>R</w:t>
            </w: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ef)</w:t>
            </w:r>
          </w:p>
        </w:tc>
        <w:tc>
          <w:tcPr>
            <w:tcW w:w="1493" w:type="dxa"/>
            <w:vAlign w:val="center"/>
          </w:tcPr>
          <w:p w14:paraId="4557EC8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</w:t>
            </w:r>
            <w:r w:rsidRPr="00305238">
              <w:rPr>
                <w:rFonts w:ascii="Times New Roman" w:eastAsia="等线" w:hAnsi="Times New Roman" w:cs="Times New Roman" w:hint="eastAsia"/>
                <w:kern w:val="2"/>
                <w:sz w:val="18"/>
                <w:szCs w:val="18"/>
                <w:lang w:val="en-US"/>
              </w:rPr>
              <w:t>R</w:t>
            </w: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ef)</w:t>
            </w:r>
          </w:p>
        </w:tc>
        <w:tc>
          <w:tcPr>
            <w:tcW w:w="375" w:type="dxa"/>
          </w:tcPr>
          <w:p w14:paraId="591972FF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Align w:val="center"/>
          </w:tcPr>
          <w:p w14:paraId="405D81D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93" w:type="dxa"/>
            <w:vAlign w:val="center"/>
          </w:tcPr>
          <w:p w14:paraId="5E4A1F5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Ref)</w:t>
            </w:r>
          </w:p>
        </w:tc>
      </w:tr>
      <w:tr w:rsidR="00B95446" w:rsidRPr="00305238" w14:paraId="1F5DD8EA" w14:textId="77777777" w:rsidTr="009102D0">
        <w:trPr>
          <w:trHeight w:val="224"/>
          <w:jc w:val="center"/>
        </w:trPr>
        <w:tc>
          <w:tcPr>
            <w:tcW w:w="1960" w:type="dxa"/>
            <w:vAlign w:val="center"/>
          </w:tcPr>
          <w:p w14:paraId="0D74A3D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otal household wealth</w:t>
            </w:r>
          </w:p>
        </w:tc>
        <w:tc>
          <w:tcPr>
            <w:tcW w:w="1493" w:type="dxa"/>
            <w:vAlign w:val="center"/>
          </w:tcPr>
          <w:p w14:paraId="4EBED47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Align w:val="center"/>
          </w:tcPr>
          <w:p w14:paraId="09E98CC9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</w:tcPr>
          <w:p w14:paraId="5FCAAD4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Align w:val="center"/>
          </w:tcPr>
          <w:p w14:paraId="7D6711E0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Align w:val="center"/>
          </w:tcPr>
          <w:p w14:paraId="7625B35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5446" w:rsidRPr="00305238" w14:paraId="41BE46E8" w14:textId="77777777" w:rsidTr="009102D0">
        <w:trPr>
          <w:trHeight w:val="304"/>
          <w:jc w:val="center"/>
        </w:trPr>
        <w:tc>
          <w:tcPr>
            <w:tcW w:w="1960" w:type="dxa"/>
            <w:vAlign w:val="center"/>
          </w:tcPr>
          <w:p w14:paraId="6E57476C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artile 1 (Lowest)</w:t>
            </w:r>
          </w:p>
        </w:tc>
        <w:tc>
          <w:tcPr>
            <w:tcW w:w="1493" w:type="dxa"/>
            <w:vAlign w:val="center"/>
          </w:tcPr>
          <w:p w14:paraId="255BDFD7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82 (1.49, 2.23)</w:t>
            </w:r>
          </w:p>
        </w:tc>
        <w:tc>
          <w:tcPr>
            <w:tcW w:w="1493" w:type="dxa"/>
            <w:vAlign w:val="center"/>
          </w:tcPr>
          <w:p w14:paraId="50A6FA4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21 (0.75, 1.97)</w:t>
            </w:r>
          </w:p>
        </w:tc>
        <w:tc>
          <w:tcPr>
            <w:tcW w:w="375" w:type="dxa"/>
          </w:tcPr>
          <w:p w14:paraId="30DC07A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Align w:val="bottom"/>
          </w:tcPr>
          <w:p w14:paraId="041D67CF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31 (0.61, 2.83)</w:t>
            </w:r>
          </w:p>
        </w:tc>
        <w:tc>
          <w:tcPr>
            <w:tcW w:w="1493" w:type="dxa"/>
            <w:vAlign w:val="bottom"/>
          </w:tcPr>
          <w:p w14:paraId="77242C24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54 (0.75, 3.17)</w:t>
            </w:r>
          </w:p>
        </w:tc>
      </w:tr>
      <w:tr w:rsidR="00B95446" w:rsidRPr="00305238" w14:paraId="701A5BAE" w14:textId="77777777" w:rsidTr="009102D0">
        <w:trPr>
          <w:trHeight w:val="304"/>
          <w:jc w:val="center"/>
        </w:trPr>
        <w:tc>
          <w:tcPr>
            <w:tcW w:w="1960" w:type="dxa"/>
            <w:vAlign w:val="center"/>
          </w:tcPr>
          <w:p w14:paraId="3BB3066D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artile 2</w:t>
            </w:r>
          </w:p>
        </w:tc>
        <w:tc>
          <w:tcPr>
            <w:tcW w:w="1493" w:type="dxa"/>
            <w:vAlign w:val="center"/>
          </w:tcPr>
          <w:p w14:paraId="5E0A5CC3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43 (1.18, 1.73)</w:t>
            </w:r>
          </w:p>
        </w:tc>
        <w:tc>
          <w:tcPr>
            <w:tcW w:w="1493" w:type="dxa"/>
            <w:vAlign w:val="center"/>
          </w:tcPr>
          <w:p w14:paraId="4E95848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0.87 (0.54, 1.40)</w:t>
            </w:r>
          </w:p>
        </w:tc>
        <w:tc>
          <w:tcPr>
            <w:tcW w:w="375" w:type="dxa"/>
          </w:tcPr>
          <w:p w14:paraId="5909E0C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Align w:val="bottom"/>
          </w:tcPr>
          <w:p w14:paraId="6B01BCF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51 (0.76, 3.01)</w:t>
            </w:r>
          </w:p>
        </w:tc>
        <w:tc>
          <w:tcPr>
            <w:tcW w:w="1493" w:type="dxa"/>
            <w:vAlign w:val="bottom"/>
          </w:tcPr>
          <w:p w14:paraId="3CBB14D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43 (0.71, 2.89)</w:t>
            </w:r>
          </w:p>
        </w:tc>
      </w:tr>
      <w:tr w:rsidR="00B95446" w:rsidRPr="00305238" w14:paraId="76FC52E7" w14:textId="77777777" w:rsidTr="009102D0">
        <w:trPr>
          <w:trHeight w:val="304"/>
          <w:jc w:val="center"/>
        </w:trPr>
        <w:tc>
          <w:tcPr>
            <w:tcW w:w="1960" w:type="dxa"/>
            <w:vAlign w:val="center"/>
          </w:tcPr>
          <w:p w14:paraId="3E3C2689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artile 3</w:t>
            </w:r>
          </w:p>
        </w:tc>
        <w:tc>
          <w:tcPr>
            <w:tcW w:w="1493" w:type="dxa"/>
            <w:vAlign w:val="center"/>
          </w:tcPr>
          <w:p w14:paraId="249F2738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08 (0.89, 1.31)</w:t>
            </w:r>
          </w:p>
        </w:tc>
        <w:tc>
          <w:tcPr>
            <w:tcW w:w="1493" w:type="dxa"/>
            <w:vAlign w:val="center"/>
          </w:tcPr>
          <w:p w14:paraId="08B053D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0.85 (0.53, 1.39)</w:t>
            </w:r>
          </w:p>
        </w:tc>
        <w:tc>
          <w:tcPr>
            <w:tcW w:w="375" w:type="dxa"/>
          </w:tcPr>
          <w:p w14:paraId="6F8CC69A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Align w:val="bottom"/>
          </w:tcPr>
          <w:p w14:paraId="06ABF2F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06 (0.52, 2.17)</w:t>
            </w:r>
          </w:p>
        </w:tc>
        <w:tc>
          <w:tcPr>
            <w:tcW w:w="1493" w:type="dxa"/>
            <w:vAlign w:val="bottom"/>
          </w:tcPr>
          <w:p w14:paraId="0D93B7B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05 (0.5</w:t>
            </w:r>
            <w:r w:rsidRPr="00305238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0</w:t>
            </w: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, 2.23)</w:t>
            </w:r>
          </w:p>
        </w:tc>
      </w:tr>
      <w:tr w:rsidR="00B95446" w:rsidRPr="00305238" w14:paraId="149F0FA2" w14:textId="77777777" w:rsidTr="009102D0">
        <w:trPr>
          <w:trHeight w:val="304"/>
          <w:jc w:val="center"/>
        </w:trPr>
        <w:tc>
          <w:tcPr>
            <w:tcW w:w="1960" w:type="dxa"/>
            <w:vAlign w:val="center"/>
          </w:tcPr>
          <w:p w14:paraId="49055D2E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artile 4 (Highest)</w:t>
            </w:r>
          </w:p>
        </w:tc>
        <w:tc>
          <w:tcPr>
            <w:tcW w:w="1493" w:type="dxa"/>
            <w:vAlign w:val="center"/>
          </w:tcPr>
          <w:p w14:paraId="6DD491E3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</w:t>
            </w:r>
            <w:r w:rsidRPr="00305238">
              <w:rPr>
                <w:rFonts w:ascii="Times New Roman" w:eastAsia="等线" w:hAnsi="Times New Roman" w:cs="Times New Roman" w:hint="eastAsia"/>
                <w:kern w:val="2"/>
                <w:sz w:val="18"/>
                <w:szCs w:val="18"/>
                <w:lang w:val="en-US"/>
              </w:rPr>
              <w:t>R</w:t>
            </w: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ef)</w:t>
            </w:r>
          </w:p>
        </w:tc>
        <w:tc>
          <w:tcPr>
            <w:tcW w:w="1493" w:type="dxa"/>
            <w:vAlign w:val="center"/>
          </w:tcPr>
          <w:p w14:paraId="0EEDAC0D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</w:t>
            </w:r>
            <w:r w:rsidRPr="00305238">
              <w:rPr>
                <w:rFonts w:ascii="Times New Roman" w:eastAsia="等线" w:hAnsi="Times New Roman" w:cs="Times New Roman" w:hint="eastAsia"/>
                <w:kern w:val="2"/>
                <w:sz w:val="18"/>
                <w:szCs w:val="18"/>
                <w:lang w:val="en-US"/>
              </w:rPr>
              <w:t>R</w:t>
            </w: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ef)</w:t>
            </w:r>
          </w:p>
        </w:tc>
        <w:tc>
          <w:tcPr>
            <w:tcW w:w="375" w:type="dxa"/>
          </w:tcPr>
          <w:p w14:paraId="4EEE287E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Align w:val="center"/>
          </w:tcPr>
          <w:p w14:paraId="21944557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93" w:type="dxa"/>
            <w:vAlign w:val="center"/>
          </w:tcPr>
          <w:p w14:paraId="5034CCB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Ref)</w:t>
            </w:r>
          </w:p>
        </w:tc>
      </w:tr>
      <w:tr w:rsidR="00B95446" w:rsidRPr="00305238" w14:paraId="66E6EF45" w14:textId="77777777" w:rsidTr="009102D0">
        <w:trPr>
          <w:trHeight w:val="304"/>
          <w:jc w:val="center"/>
        </w:trPr>
        <w:tc>
          <w:tcPr>
            <w:tcW w:w="1960" w:type="dxa"/>
            <w:vAlign w:val="center"/>
          </w:tcPr>
          <w:p w14:paraId="35276A5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Summed SES-score </w:t>
            </w:r>
          </w:p>
        </w:tc>
        <w:tc>
          <w:tcPr>
            <w:tcW w:w="1493" w:type="dxa"/>
            <w:vAlign w:val="center"/>
          </w:tcPr>
          <w:p w14:paraId="4427065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Align w:val="center"/>
          </w:tcPr>
          <w:p w14:paraId="282BDC34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</w:tcPr>
          <w:p w14:paraId="35AB762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Align w:val="center"/>
          </w:tcPr>
          <w:p w14:paraId="0DDFB58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Align w:val="center"/>
          </w:tcPr>
          <w:p w14:paraId="5A436783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B95446" w:rsidRPr="00305238" w14:paraId="00D51B82" w14:textId="77777777" w:rsidTr="009102D0">
        <w:trPr>
          <w:trHeight w:val="287"/>
          <w:jc w:val="center"/>
        </w:trPr>
        <w:tc>
          <w:tcPr>
            <w:tcW w:w="1960" w:type="dxa"/>
            <w:vAlign w:val="center"/>
          </w:tcPr>
          <w:p w14:paraId="44760C5F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 (0)</w:t>
            </w:r>
          </w:p>
        </w:tc>
        <w:tc>
          <w:tcPr>
            <w:tcW w:w="1493" w:type="dxa"/>
            <w:vAlign w:val="center"/>
          </w:tcPr>
          <w:p w14:paraId="7FC57E5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2.56 (2.01, 3.27)</w:t>
            </w:r>
          </w:p>
        </w:tc>
        <w:tc>
          <w:tcPr>
            <w:tcW w:w="1493" w:type="dxa"/>
            <w:vAlign w:val="center"/>
          </w:tcPr>
          <w:p w14:paraId="568CA3AD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68 (0.78, 3.61)</w:t>
            </w:r>
          </w:p>
        </w:tc>
        <w:tc>
          <w:tcPr>
            <w:tcW w:w="375" w:type="dxa"/>
          </w:tcPr>
          <w:p w14:paraId="6C6FF63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Align w:val="bottom"/>
          </w:tcPr>
          <w:p w14:paraId="1E44A78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52 (0.48, 4.86)</w:t>
            </w:r>
          </w:p>
        </w:tc>
        <w:tc>
          <w:tcPr>
            <w:tcW w:w="1493" w:type="dxa"/>
            <w:vAlign w:val="bottom"/>
          </w:tcPr>
          <w:p w14:paraId="4ADC4F2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2.38 (0.77, 7.41)</w:t>
            </w:r>
          </w:p>
        </w:tc>
      </w:tr>
      <w:tr w:rsidR="00B95446" w:rsidRPr="00305238" w14:paraId="30A2BA40" w14:textId="77777777" w:rsidTr="009102D0">
        <w:trPr>
          <w:trHeight w:val="304"/>
          <w:jc w:val="center"/>
        </w:trPr>
        <w:tc>
          <w:tcPr>
            <w:tcW w:w="1960" w:type="dxa"/>
            <w:vAlign w:val="center"/>
          </w:tcPr>
          <w:p w14:paraId="0A8CEE45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er-middle (1-2)</w:t>
            </w:r>
          </w:p>
        </w:tc>
        <w:tc>
          <w:tcPr>
            <w:tcW w:w="1493" w:type="dxa"/>
            <w:vAlign w:val="center"/>
          </w:tcPr>
          <w:p w14:paraId="5B9D8EB4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59 (1.25, 2.03)</w:t>
            </w:r>
          </w:p>
        </w:tc>
        <w:tc>
          <w:tcPr>
            <w:tcW w:w="1493" w:type="dxa"/>
            <w:vAlign w:val="center"/>
          </w:tcPr>
          <w:p w14:paraId="4678793A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27 (0.64, 2.52)</w:t>
            </w:r>
          </w:p>
        </w:tc>
        <w:tc>
          <w:tcPr>
            <w:tcW w:w="375" w:type="dxa"/>
          </w:tcPr>
          <w:p w14:paraId="16CF8289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Align w:val="bottom"/>
          </w:tcPr>
          <w:p w14:paraId="31CF7AC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77 (0.72, 4.36)</w:t>
            </w:r>
          </w:p>
        </w:tc>
        <w:tc>
          <w:tcPr>
            <w:tcW w:w="1493" w:type="dxa"/>
            <w:vAlign w:val="bottom"/>
          </w:tcPr>
          <w:p w14:paraId="7FA679F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45 (0.52, 4.02)</w:t>
            </w:r>
          </w:p>
        </w:tc>
      </w:tr>
      <w:tr w:rsidR="00B95446" w:rsidRPr="00305238" w14:paraId="13DC8683" w14:textId="77777777" w:rsidTr="009102D0">
        <w:trPr>
          <w:trHeight w:val="304"/>
          <w:jc w:val="center"/>
        </w:trPr>
        <w:tc>
          <w:tcPr>
            <w:tcW w:w="1960" w:type="dxa"/>
            <w:vAlign w:val="center"/>
          </w:tcPr>
          <w:p w14:paraId="6DCFECE8" w14:textId="77777777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per-middle (3-4)</w:t>
            </w:r>
          </w:p>
        </w:tc>
        <w:tc>
          <w:tcPr>
            <w:tcW w:w="1493" w:type="dxa"/>
            <w:vAlign w:val="center"/>
          </w:tcPr>
          <w:p w14:paraId="5CC0814E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0.93 (0.81, 1.07)</w:t>
            </w:r>
          </w:p>
        </w:tc>
        <w:tc>
          <w:tcPr>
            <w:tcW w:w="1493" w:type="dxa"/>
            <w:vAlign w:val="center"/>
          </w:tcPr>
          <w:p w14:paraId="602D857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0.95 (0.47, 1.91)</w:t>
            </w:r>
          </w:p>
        </w:tc>
        <w:tc>
          <w:tcPr>
            <w:tcW w:w="375" w:type="dxa"/>
          </w:tcPr>
          <w:p w14:paraId="4D6546C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Align w:val="bottom"/>
          </w:tcPr>
          <w:p w14:paraId="4158E409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52 (0.62, 3.75)</w:t>
            </w:r>
          </w:p>
        </w:tc>
        <w:tc>
          <w:tcPr>
            <w:tcW w:w="1493" w:type="dxa"/>
            <w:vAlign w:val="bottom"/>
          </w:tcPr>
          <w:p w14:paraId="0A30F96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1.47 (0.52, 4.1)</w:t>
            </w:r>
          </w:p>
        </w:tc>
      </w:tr>
      <w:tr w:rsidR="00B95446" w:rsidRPr="00305238" w14:paraId="28EE441E" w14:textId="77777777" w:rsidTr="009102D0">
        <w:trPr>
          <w:trHeight w:val="304"/>
          <w:jc w:val="center"/>
        </w:trPr>
        <w:tc>
          <w:tcPr>
            <w:tcW w:w="1960" w:type="dxa"/>
            <w:tcBorders>
              <w:bottom w:val="single" w:sz="2" w:space="0" w:color="000000"/>
            </w:tcBorders>
            <w:vAlign w:val="center"/>
          </w:tcPr>
          <w:p w14:paraId="0E211BDF" w14:textId="3140910F" w:rsidR="00B95446" w:rsidRPr="00305238" w:rsidRDefault="00B95446" w:rsidP="00D30465">
            <w:pPr>
              <w:spacing w:after="0" w:line="240" w:lineRule="auto"/>
              <w:ind w:firstLineChars="100" w:firstLine="180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gh</w:t>
            </w:r>
            <w:r w:rsidR="00DE50D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93" w:type="dxa"/>
            <w:tcBorders>
              <w:bottom w:val="single" w:sz="2" w:space="0" w:color="000000"/>
            </w:tcBorders>
            <w:vAlign w:val="center"/>
          </w:tcPr>
          <w:p w14:paraId="2736EA0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</w:t>
            </w:r>
            <w:r w:rsidRPr="00305238">
              <w:rPr>
                <w:rFonts w:ascii="Times New Roman" w:eastAsia="等线" w:hAnsi="Times New Roman" w:cs="Times New Roman" w:hint="eastAsia"/>
                <w:kern w:val="2"/>
                <w:sz w:val="18"/>
                <w:szCs w:val="18"/>
                <w:lang w:val="en-US"/>
              </w:rPr>
              <w:t>R</w:t>
            </w: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ef)</w:t>
            </w:r>
          </w:p>
        </w:tc>
        <w:tc>
          <w:tcPr>
            <w:tcW w:w="1493" w:type="dxa"/>
            <w:tcBorders>
              <w:bottom w:val="single" w:sz="2" w:space="0" w:color="000000"/>
            </w:tcBorders>
            <w:vAlign w:val="center"/>
          </w:tcPr>
          <w:p w14:paraId="00BD6C09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</w:t>
            </w:r>
            <w:r w:rsidRPr="00305238">
              <w:rPr>
                <w:rFonts w:ascii="Times New Roman" w:eastAsia="等线" w:hAnsi="Times New Roman" w:cs="Times New Roman" w:hint="eastAsia"/>
                <w:kern w:val="2"/>
                <w:sz w:val="18"/>
                <w:szCs w:val="18"/>
                <w:lang w:val="en-US"/>
              </w:rPr>
              <w:t>R</w:t>
            </w: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ef)</w:t>
            </w:r>
          </w:p>
        </w:tc>
        <w:tc>
          <w:tcPr>
            <w:tcW w:w="375" w:type="dxa"/>
            <w:tcBorders>
              <w:bottom w:val="single" w:sz="2" w:space="0" w:color="000000"/>
            </w:tcBorders>
          </w:tcPr>
          <w:p w14:paraId="7DE6460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bottom w:val="single" w:sz="2" w:space="0" w:color="000000"/>
            </w:tcBorders>
            <w:vAlign w:val="center"/>
          </w:tcPr>
          <w:p w14:paraId="061A1DB8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93" w:type="dxa"/>
            <w:tcBorders>
              <w:bottom w:val="single" w:sz="2" w:space="0" w:color="000000"/>
            </w:tcBorders>
            <w:vAlign w:val="center"/>
          </w:tcPr>
          <w:p w14:paraId="32F2D55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5238">
              <w:rPr>
                <w:rFonts w:ascii="Times New Roman" w:eastAsia="等线" w:hAnsi="Times New Roman" w:cs="Times New Roman"/>
                <w:kern w:val="2"/>
                <w:sz w:val="18"/>
                <w:szCs w:val="18"/>
                <w:lang w:val="en-US"/>
              </w:rPr>
              <w:t>1.00 (Ref)</w:t>
            </w:r>
          </w:p>
        </w:tc>
      </w:tr>
    </w:tbl>
    <w:p w14:paraId="57B7F582" w14:textId="3E175756" w:rsidR="00B95446" w:rsidRPr="005B6D3C" w:rsidRDefault="00B95446" w:rsidP="002B0F36">
      <w:pPr>
        <w:spacing w:after="0" w:line="240" w:lineRule="auto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5B6D3C">
        <w:rPr>
          <w:rFonts w:ascii="Times New Roman" w:eastAsia="等线" w:hAnsi="Times New Roman" w:cs="Times New Roman" w:hint="eastAsia"/>
          <w:sz w:val="18"/>
          <w:szCs w:val="18"/>
        </w:rPr>
        <w:t xml:space="preserve">Data are odds ratios and 95% CI. NCDs, non-communicable diseases. </w:t>
      </w:r>
      <w:r w:rsidRPr="005B6D3C">
        <w:rPr>
          <w:rFonts w:ascii="Times New Roman" w:eastAsia="宋体" w:hAnsi="Times New Roman" w:cs="Times New Roman"/>
          <w:sz w:val="18"/>
          <w:szCs w:val="18"/>
        </w:rPr>
        <w:t>R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 xml:space="preserve">ef, reference. 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ocioeconomic status was constructed as the summed score (ranging from 0 to 5) of educational level (0, 1, or 2) and THW quartiles (0, 1, 2, or 3), and categorized into four groups of low (0), lower-m</w:t>
      </w:r>
      <w:r w:rsidRPr="005B6D3C">
        <w:rPr>
          <w:rFonts w:ascii="Times New Roman" w:eastAsia="宋体" w:hAnsi="Times New Roman" w:cs="Times New Roman"/>
          <w:sz w:val="18"/>
          <w:szCs w:val="18"/>
        </w:rPr>
        <w:t>iddle (1-2), upper-middle (3-4) and high SE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 (5).</w:t>
      </w:r>
    </w:p>
    <w:p w14:paraId="75B9BDF6" w14:textId="40885B14" w:rsidR="00C72F58" w:rsidRPr="005B6D3C" w:rsidRDefault="00B95446" w:rsidP="002B0F36">
      <w:pPr>
        <w:spacing w:after="0" w:line="240" w:lineRule="auto"/>
        <w:rPr>
          <w:rFonts w:ascii="Times New Roman" w:eastAsia="等线" w:hAnsi="Times New Roman" w:cs="Times New Roman"/>
          <w:color w:val="000000"/>
          <w:sz w:val="18"/>
          <w:szCs w:val="18"/>
        </w:rPr>
        <w:sectPr w:rsidR="00C72F58" w:rsidRPr="005B6D3C" w:rsidSect="004054D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5B6D3C">
        <w:rPr>
          <w:rFonts w:ascii="Times New Roman" w:eastAsia="等线" w:hAnsi="Times New Roman" w:cs="Times New Roman"/>
          <w:sz w:val="18"/>
          <w:szCs w:val="18"/>
          <w:vertAlign w:val="superscript"/>
        </w:rPr>
        <w:t>1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Odds ratio of participants who 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ceased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physical activity in those who continued physical activity after the first two-year of disease diagnosis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 w:rsidRPr="005B6D3C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5B6D3C">
        <w:rPr>
          <w:rFonts w:ascii="Times New Roman" w:eastAsia="等线" w:hAnsi="Times New Roman" w:cs="Times New Roman"/>
          <w:sz w:val="18"/>
          <w:szCs w:val="18"/>
          <w:vertAlign w:val="superscript"/>
        </w:rPr>
        <w:t>2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Odds ratio of participants who relapse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d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physical inactivity in those who initiated physical activity after the first two-year of disease diagnosis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 w:rsidRPr="005B6D3C"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r w:rsidRPr="005B6D3C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3</w:t>
      </w:r>
      <w:r w:rsidRPr="005B6D3C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Odds ratio of participants who 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initiated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smoking in those who kept non-smoking after the first two-year of disease diagnosis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 w:rsidRPr="005B6D3C">
        <w:rPr>
          <w:rFonts w:ascii="Times New Roman" w:eastAsia="等线" w:hAnsi="Times New Roman" w:cs="Times New Roman" w:hint="eastAsia"/>
          <w:sz w:val="18"/>
          <w:szCs w:val="18"/>
          <w:vertAlign w:val="superscript"/>
        </w:rPr>
        <w:t>4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Odds ratio of participants who relapse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d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smoking in those who ceased smoking after the first two-year of disease diagnosis.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5B6D3C">
        <w:rPr>
          <w:rFonts w:ascii="Times New Roman" w:eastAsia="等线" w:hAnsi="Times New Roman" w:cs="Times New Roman" w:hint="eastAsia"/>
          <w:sz w:val="18"/>
          <w:szCs w:val="18"/>
        </w:rPr>
        <w:t>R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eference groups: tertiary educational level, highest total household wealth and high socioeconomic status.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Models were adjusted for age at 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baseline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, sex, and </w:t>
      </w:r>
      <w:r w:rsidRPr="005B6D3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tudy</w:t>
      </w:r>
      <w:r w:rsidR="0093214E" w:rsidRPr="005B6D3C">
        <w:rPr>
          <w:rFonts w:ascii="Times New Roman" w:eastAsia="宋体" w:hAnsi="Times New Roman" w:cs="Times New Roman"/>
          <w:sz w:val="18"/>
          <w:szCs w:val="18"/>
        </w:rPr>
        <w:t>.</w:t>
      </w:r>
    </w:p>
    <w:p w14:paraId="33680C5C" w14:textId="1991FE6E" w:rsidR="008B4BE1" w:rsidRPr="005B6D3C" w:rsidRDefault="008B4BE1" w:rsidP="008B4B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24" w:name="OLE_LINK67"/>
      <w:r w:rsidRPr="005B6D3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5B6D3C"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8</w:t>
      </w:r>
      <w:r w:rsidRPr="005B6D3C">
        <w:rPr>
          <w:rFonts w:ascii="Times New Roman" w:hAnsi="Times New Roman" w:cs="Times New Roman"/>
          <w:b/>
          <w:sz w:val="20"/>
          <w:szCs w:val="20"/>
        </w:rPr>
        <w:t>.</w:t>
      </w:r>
      <w:r w:rsidRPr="005B6D3C">
        <w:rPr>
          <w:rFonts w:ascii="Times New Roman" w:hAnsi="Times New Roman" w:cs="Times New Roman"/>
          <w:sz w:val="20"/>
          <w:szCs w:val="20"/>
        </w:rPr>
        <w:t xml:space="preserve"> </w:t>
      </w:r>
      <w:r w:rsidR="005F545F" w:rsidRPr="005F545F">
        <w:rPr>
          <w:rFonts w:ascii="Times New Roman" w:hAnsi="Times New Roman" w:cs="Times New Roman"/>
          <w:sz w:val="20"/>
          <w:szCs w:val="20"/>
        </w:rPr>
        <w:t>Sensitivity analysis for the associations between SES and maintenance of favourable behaviours by individual NCDs.</w:t>
      </w:r>
    </w:p>
    <w:bookmarkEnd w:id="24"/>
    <w:tbl>
      <w:tblPr>
        <w:tblpPr w:leftFromText="180" w:rightFromText="180" w:vertAnchor="text" w:horzAnchor="margin" w:tblpXSpec="center" w:tblpY="178"/>
        <w:tblW w:w="82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8"/>
        <w:gridCol w:w="1582"/>
        <w:gridCol w:w="1582"/>
        <w:gridCol w:w="1584"/>
      </w:tblGrid>
      <w:tr w:rsidR="008B4BE1" w:rsidRPr="008C0630" w14:paraId="38BB2D3C" w14:textId="77777777" w:rsidTr="00D30465">
        <w:trPr>
          <w:trHeight w:val="285"/>
        </w:trPr>
        <w:tc>
          <w:tcPr>
            <w:tcW w:w="1843" w:type="dxa"/>
            <w:vAlign w:val="center"/>
          </w:tcPr>
          <w:p w14:paraId="39AEE6C3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56" w:type="dxa"/>
            <w:gridSpan w:val="4"/>
            <w:tcBorders>
              <w:bottom w:val="single" w:sz="4" w:space="0" w:color="auto"/>
            </w:tcBorders>
            <w:vAlign w:val="center"/>
          </w:tcPr>
          <w:p w14:paraId="05D7894E" w14:textId="0FEA6A1B" w:rsidR="008B4BE1" w:rsidRPr="008C0630" w:rsidRDefault="0066661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 xml:space="preserve">ndividual </w:t>
            </w:r>
            <w:r w:rsidR="008B4BE1" w:rsidRPr="008C0630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NCD</w:t>
            </w:r>
            <w:r w:rsidR="000D3EC0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s</w:t>
            </w:r>
          </w:p>
        </w:tc>
      </w:tr>
      <w:tr w:rsidR="008B4BE1" w:rsidRPr="008C0630" w14:paraId="0761B791" w14:textId="77777777" w:rsidTr="00D30465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C31D9A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8FBB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E03A0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DF35B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ronic lung diseas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DC8EC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</w:tr>
      <w:tr w:rsidR="008B4BE1" w:rsidRPr="008C0630" w14:paraId="388EBBAB" w14:textId="77777777" w:rsidTr="00D30465">
        <w:trPr>
          <w:trHeight w:val="60"/>
        </w:trPr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ACBE122" w14:textId="77777777" w:rsidR="008B4BE1" w:rsidRPr="004F61A4" w:rsidRDefault="008B4BE1" w:rsidP="00D30465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063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mmed S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6456" w:type="dxa"/>
            <w:gridSpan w:val="4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A88BCAE" w14:textId="77777777" w:rsidR="008B4BE1" w:rsidRPr="008C0630" w:rsidRDefault="008B4BE1" w:rsidP="00D30465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Becoming physically inactive during 4-year follow-up:</w:t>
            </w:r>
          </w:p>
          <w:p w14:paraId="3ABB2532" w14:textId="77777777" w:rsidR="008B4BE1" w:rsidRPr="008C0630" w:rsidRDefault="008B4BE1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Prevalence (N cases/N total)</w:t>
            </w:r>
          </w:p>
        </w:tc>
      </w:tr>
      <w:tr w:rsidR="008B4BE1" w:rsidRPr="008C0630" w14:paraId="36B9B1A2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56C2540E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 (0)</w:t>
            </w:r>
          </w:p>
        </w:tc>
        <w:tc>
          <w:tcPr>
            <w:tcW w:w="1708" w:type="dxa"/>
            <w:vAlign w:val="center"/>
          </w:tcPr>
          <w:p w14:paraId="781F7B1E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.3</w:t>
            </w: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 (69/</w:t>
            </w:r>
            <w:r w:rsidRPr="008C063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8</w:t>
            </w: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2" w:type="dxa"/>
            <w:vAlign w:val="center"/>
          </w:tcPr>
          <w:p w14:paraId="6AC32C86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3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4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.3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99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/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289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582" w:type="dxa"/>
            <w:vAlign w:val="center"/>
          </w:tcPr>
          <w:p w14:paraId="5C900FFB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29.3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2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9/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99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1DC20154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39.3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35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/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89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</w:tr>
      <w:tr w:rsidR="008B4BE1" w:rsidRPr="008C0630" w14:paraId="4B1B4CFC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0CE05D96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er-middle (1-2)</w:t>
            </w:r>
          </w:p>
        </w:tc>
        <w:tc>
          <w:tcPr>
            <w:tcW w:w="1708" w:type="dxa"/>
            <w:vAlign w:val="center"/>
          </w:tcPr>
          <w:p w14:paraId="1672ECC8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28.6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262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/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915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582" w:type="dxa"/>
            <w:vAlign w:val="center"/>
          </w:tcPr>
          <w:p w14:paraId="51F26B5A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29.8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322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/1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080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582" w:type="dxa"/>
            <w:vAlign w:val="center"/>
          </w:tcPr>
          <w:p w14:paraId="5C0D4C76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24.0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9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1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/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380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053B32DF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26.2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11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6/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44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3)</w:t>
            </w:r>
          </w:p>
        </w:tc>
      </w:tr>
      <w:tr w:rsidR="008B4BE1" w:rsidRPr="008C0630" w14:paraId="4D7D05FF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71652D52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Upper-middle (3-4)</w:t>
            </w:r>
          </w:p>
        </w:tc>
        <w:tc>
          <w:tcPr>
            <w:tcW w:w="1708" w:type="dxa"/>
            <w:vAlign w:val="center"/>
          </w:tcPr>
          <w:p w14:paraId="51889175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.6% (167/772)</w:t>
            </w:r>
          </w:p>
        </w:tc>
        <w:tc>
          <w:tcPr>
            <w:tcW w:w="1582" w:type="dxa"/>
            <w:vAlign w:val="center"/>
          </w:tcPr>
          <w:p w14:paraId="7F411A47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19.1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205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/1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075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582" w:type="dxa"/>
            <w:vAlign w:val="center"/>
          </w:tcPr>
          <w:p w14:paraId="7F9A21C1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1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8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.4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57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/3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1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0)</w:t>
            </w:r>
          </w:p>
        </w:tc>
        <w:tc>
          <w:tcPr>
            <w:tcW w:w="1584" w:type="dxa"/>
            <w:vAlign w:val="center"/>
          </w:tcPr>
          <w:p w14:paraId="570DF501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.1% (110/644)</w:t>
            </w:r>
          </w:p>
        </w:tc>
      </w:tr>
      <w:tr w:rsidR="008B4BE1" w:rsidRPr="008C0630" w14:paraId="2336705C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505BF149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High (5)</w:t>
            </w:r>
          </w:p>
        </w:tc>
        <w:tc>
          <w:tcPr>
            <w:tcW w:w="1708" w:type="dxa"/>
            <w:vAlign w:val="center"/>
          </w:tcPr>
          <w:p w14:paraId="72445BB4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10.2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2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4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/2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3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6)</w:t>
            </w:r>
          </w:p>
        </w:tc>
        <w:tc>
          <w:tcPr>
            <w:tcW w:w="1582" w:type="dxa"/>
            <w:vAlign w:val="center"/>
          </w:tcPr>
          <w:p w14:paraId="437EEE98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13.5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4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9/3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kern w:val="2"/>
                <w:sz w:val="18"/>
                <w:szCs w:val="18"/>
                <w:lang w:val="en-US"/>
              </w:rPr>
              <w:t>63</w:t>
            </w: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582" w:type="dxa"/>
            <w:vAlign w:val="center"/>
          </w:tcPr>
          <w:p w14:paraId="77940DC3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.0% (20/91)</w:t>
            </w:r>
          </w:p>
        </w:tc>
        <w:tc>
          <w:tcPr>
            <w:tcW w:w="1584" w:type="dxa"/>
            <w:vAlign w:val="center"/>
          </w:tcPr>
          <w:p w14:paraId="05E0FC29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0</w:t>
            </w: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 (</w:t>
            </w:r>
            <w:r w:rsidRPr="008C063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</w:t>
            </w:r>
            <w:r w:rsidRPr="008C063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87</w:t>
            </w:r>
            <w:r w:rsidRPr="008C063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B4BE1" w:rsidRPr="008C0630" w14:paraId="42A689F9" w14:textId="77777777" w:rsidTr="00D30465">
        <w:trPr>
          <w:trHeight w:val="416"/>
        </w:trPr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7A814D7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6" w:type="dxa"/>
            <w:gridSpan w:val="4"/>
            <w:tcBorders>
              <w:bottom w:val="dashed" w:sz="4" w:space="0" w:color="auto"/>
            </w:tcBorders>
            <w:vAlign w:val="center"/>
          </w:tcPr>
          <w:p w14:paraId="4D86ACF8" w14:textId="77777777" w:rsidR="008B4BE1" w:rsidRPr="008C0630" w:rsidRDefault="008B4BE1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dds ratio (95% confidence interval)</w:t>
            </w:r>
          </w:p>
        </w:tc>
      </w:tr>
      <w:tr w:rsidR="008B4BE1" w:rsidRPr="008C0630" w14:paraId="2A9C1F11" w14:textId="77777777" w:rsidTr="00D30465">
        <w:trPr>
          <w:trHeight w:val="416"/>
        </w:trPr>
        <w:tc>
          <w:tcPr>
            <w:tcW w:w="1843" w:type="dxa"/>
            <w:tcBorders>
              <w:bottom w:val="nil"/>
            </w:tcBorders>
            <w:vAlign w:val="center"/>
          </w:tcPr>
          <w:p w14:paraId="0A07F42C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 (0)</w:t>
            </w: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6E2EDFDF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22 (1.92, 5.38)</w:t>
            </w:r>
          </w:p>
        </w:tc>
        <w:tc>
          <w:tcPr>
            <w:tcW w:w="1582" w:type="dxa"/>
            <w:tcBorders>
              <w:bottom w:val="nil"/>
            </w:tcBorders>
            <w:vAlign w:val="center"/>
          </w:tcPr>
          <w:p w14:paraId="174F6E7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21 (2.17, 4.75)</w:t>
            </w:r>
          </w:p>
        </w:tc>
        <w:tc>
          <w:tcPr>
            <w:tcW w:w="1582" w:type="dxa"/>
            <w:tcBorders>
              <w:bottom w:val="nil"/>
            </w:tcBorders>
            <w:vAlign w:val="center"/>
          </w:tcPr>
          <w:p w14:paraId="5D4CA56A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52 (0.78, 2.95)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6072AE78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7.24 (3.94, 13.31)</w:t>
            </w:r>
          </w:p>
        </w:tc>
      </w:tr>
      <w:tr w:rsidR="008B4BE1" w:rsidRPr="008C0630" w14:paraId="7A41FE8D" w14:textId="77777777" w:rsidTr="00D30465">
        <w:trPr>
          <w:trHeight w:val="416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60911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er-middle (1-2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DABD962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23 (2.06, 5.06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4BF41E5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76 (1.98, 3.84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084FB800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17 (0.67, 2.0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5528840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96 (2.45, 6.38)</w:t>
            </w:r>
          </w:p>
        </w:tc>
      </w:tr>
      <w:tr w:rsidR="008B4BE1" w:rsidRPr="008C0630" w14:paraId="6D2552FE" w14:textId="77777777" w:rsidTr="00D30465">
        <w:trPr>
          <w:trHeight w:val="416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CF5870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Upper-middle (3-4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D80AC36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27 (1.44, 3.59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0C5B6033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49 (1.06, 2.10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8862A1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0.83 (0.47, 1.4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E08A817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31 (1.44, 3.71)</w:t>
            </w:r>
          </w:p>
        </w:tc>
      </w:tr>
      <w:tr w:rsidR="008B4BE1" w:rsidRPr="008C0630" w14:paraId="775D612D" w14:textId="77777777" w:rsidTr="00D30465">
        <w:trPr>
          <w:trHeight w:val="416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EDD5E8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High (5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E33F407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2A25AD13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026D878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EF5D0F0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</w:tr>
      <w:tr w:rsidR="008B4BE1" w:rsidRPr="008C0630" w14:paraId="62069D4A" w14:textId="77777777" w:rsidTr="00D30465">
        <w:trPr>
          <w:trHeight w:val="285"/>
        </w:trPr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65F1F5" w14:textId="77777777" w:rsidR="008B4BE1" w:rsidRPr="008C0630" w:rsidRDefault="008B4BE1" w:rsidP="00D30465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6" w:type="dxa"/>
            <w:gridSpan w:val="4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003285" w14:textId="77777777" w:rsidR="008B4BE1" w:rsidRPr="008C0630" w:rsidRDefault="008B4BE1" w:rsidP="00D30465">
            <w:pPr>
              <w:spacing w:after="12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Initiating or relapsing smoking during 4-year follow-up:</w:t>
            </w:r>
          </w:p>
          <w:p w14:paraId="309F1573" w14:textId="77777777" w:rsidR="008B4BE1" w:rsidRPr="008C0630" w:rsidRDefault="008B4BE1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Prevalence (N cases/N total)</w:t>
            </w:r>
          </w:p>
        </w:tc>
      </w:tr>
      <w:tr w:rsidR="008B4BE1" w:rsidRPr="008C0630" w14:paraId="56185D40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32CD08C9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 (0)</w:t>
            </w:r>
          </w:p>
        </w:tc>
        <w:tc>
          <w:tcPr>
            <w:tcW w:w="1708" w:type="dxa"/>
            <w:vAlign w:val="center"/>
          </w:tcPr>
          <w:p w14:paraId="7ED6C5E2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9% (6/314)</w:t>
            </w:r>
          </w:p>
        </w:tc>
        <w:tc>
          <w:tcPr>
            <w:tcW w:w="1582" w:type="dxa"/>
            <w:vAlign w:val="center"/>
          </w:tcPr>
          <w:p w14:paraId="10725827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6% (11/416)</w:t>
            </w:r>
          </w:p>
        </w:tc>
        <w:tc>
          <w:tcPr>
            <w:tcW w:w="1582" w:type="dxa"/>
            <w:vAlign w:val="center"/>
          </w:tcPr>
          <w:p w14:paraId="0DAC9D1F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6.5% (8/124)</w:t>
            </w:r>
          </w:p>
        </w:tc>
        <w:tc>
          <w:tcPr>
            <w:tcW w:w="1584" w:type="dxa"/>
            <w:vAlign w:val="center"/>
          </w:tcPr>
          <w:p w14:paraId="321476A5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7% (2/117)</w:t>
            </w:r>
          </w:p>
        </w:tc>
      </w:tr>
      <w:tr w:rsidR="008B4BE1" w:rsidRPr="008C0630" w14:paraId="34A74AA9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7FBE3AC3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er-middle (1-2)</w:t>
            </w:r>
          </w:p>
        </w:tc>
        <w:tc>
          <w:tcPr>
            <w:tcW w:w="1708" w:type="dxa"/>
            <w:vAlign w:val="center"/>
          </w:tcPr>
          <w:p w14:paraId="3FE134DD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5% (28/1137)</w:t>
            </w:r>
          </w:p>
        </w:tc>
        <w:tc>
          <w:tcPr>
            <w:tcW w:w="1582" w:type="dxa"/>
            <w:vAlign w:val="center"/>
          </w:tcPr>
          <w:p w14:paraId="3DB5DD06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8% (25/1366)</w:t>
            </w:r>
          </w:p>
        </w:tc>
        <w:tc>
          <w:tcPr>
            <w:tcW w:w="1582" w:type="dxa"/>
            <w:vAlign w:val="center"/>
          </w:tcPr>
          <w:p w14:paraId="04ED07C0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0% (12/406)</w:t>
            </w:r>
          </w:p>
        </w:tc>
        <w:tc>
          <w:tcPr>
            <w:tcW w:w="1584" w:type="dxa"/>
            <w:vAlign w:val="center"/>
          </w:tcPr>
          <w:p w14:paraId="144EF8B1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5% (8/527)</w:t>
            </w:r>
          </w:p>
        </w:tc>
      </w:tr>
      <w:tr w:rsidR="008B4BE1" w:rsidRPr="008C0630" w14:paraId="264B6602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10E7FD4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Upper-middle (3-4)</w:t>
            </w:r>
          </w:p>
        </w:tc>
        <w:tc>
          <w:tcPr>
            <w:tcW w:w="1708" w:type="dxa"/>
            <w:vAlign w:val="center"/>
          </w:tcPr>
          <w:p w14:paraId="2EEB6182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2% (19/853)</w:t>
            </w:r>
          </w:p>
        </w:tc>
        <w:tc>
          <w:tcPr>
            <w:tcW w:w="1582" w:type="dxa"/>
            <w:vAlign w:val="center"/>
          </w:tcPr>
          <w:p w14:paraId="1708893A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4% (17/1217)</w:t>
            </w:r>
          </w:p>
        </w:tc>
        <w:tc>
          <w:tcPr>
            <w:tcW w:w="1582" w:type="dxa"/>
            <w:vAlign w:val="center"/>
          </w:tcPr>
          <w:p w14:paraId="3D85371C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4.2% (13/309)</w:t>
            </w:r>
          </w:p>
        </w:tc>
        <w:tc>
          <w:tcPr>
            <w:tcW w:w="1584" w:type="dxa"/>
            <w:vAlign w:val="center"/>
          </w:tcPr>
          <w:p w14:paraId="3A9FFA20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9% (13/682)</w:t>
            </w:r>
          </w:p>
        </w:tc>
      </w:tr>
      <w:tr w:rsidR="008B4BE1" w:rsidRPr="008C0630" w14:paraId="19327EE1" w14:textId="77777777" w:rsidTr="00D30465">
        <w:trPr>
          <w:trHeight w:val="416"/>
        </w:trPr>
        <w:tc>
          <w:tcPr>
            <w:tcW w:w="1843" w:type="dxa"/>
            <w:tcBorders>
              <w:bottom w:val="nil"/>
            </w:tcBorders>
            <w:vAlign w:val="center"/>
          </w:tcPr>
          <w:p w14:paraId="35952009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High (5)</w:t>
            </w: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34FAD3C9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2% (3/243)</w:t>
            </w:r>
          </w:p>
        </w:tc>
        <w:tc>
          <w:tcPr>
            <w:tcW w:w="1582" w:type="dxa"/>
            <w:tcBorders>
              <w:bottom w:val="nil"/>
            </w:tcBorders>
            <w:vAlign w:val="center"/>
          </w:tcPr>
          <w:p w14:paraId="159B89AF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0.8% (3/385)</w:t>
            </w:r>
          </w:p>
        </w:tc>
        <w:tc>
          <w:tcPr>
            <w:tcW w:w="1582" w:type="dxa"/>
            <w:tcBorders>
              <w:bottom w:val="nil"/>
            </w:tcBorders>
            <w:vAlign w:val="center"/>
          </w:tcPr>
          <w:p w14:paraId="0AFDB2E1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4% (2/85)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41C40CF9" w14:textId="77777777" w:rsidR="008B4BE1" w:rsidRPr="008C0630" w:rsidRDefault="008B4BE1" w:rsidP="00D30465">
            <w:pPr>
              <w:wordWrap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4% (4/284)</w:t>
            </w:r>
          </w:p>
        </w:tc>
      </w:tr>
      <w:tr w:rsidR="008B4BE1" w:rsidRPr="008C0630" w14:paraId="47363703" w14:textId="77777777" w:rsidTr="00D30465">
        <w:trPr>
          <w:trHeight w:val="416"/>
        </w:trPr>
        <w:tc>
          <w:tcPr>
            <w:tcW w:w="1843" w:type="dxa"/>
            <w:tcBorders>
              <w:top w:val="nil"/>
              <w:bottom w:val="dashed" w:sz="4" w:space="0" w:color="auto"/>
            </w:tcBorders>
            <w:vAlign w:val="center"/>
          </w:tcPr>
          <w:p w14:paraId="413A5016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6" w:type="dxa"/>
            <w:gridSpan w:val="4"/>
            <w:tcBorders>
              <w:top w:val="nil"/>
              <w:bottom w:val="dashed" w:sz="4" w:space="0" w:color="auto"/>
            </w:tcBorders>
            <w:vAlign w:val="center"/>
          </w:tcPr>
          <w:p w14:paraId="751F275E" w14:textId="77777777" w:rsidR="008B4BE1" w:rsidRPr="008C0630" w:rsidRDefault="008B4BE1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dds ratio (95% confidence interval)</w:t>
            </w:r>
          </w:p>
        </w:tc>
      </w:tr>
      <w:tr w:rsidR="008B4BE1" w:rsidRPr="008C0630" w14:paraId="503137A0" w14:textId="77777777" w:rsidTr="00D30465">
        <w:trPr>
          <w:trHeight w:val="416"/>
        </w:trPr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05E93D4B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 (0)</w:t>
            </w:r>
          </w:p>
        </w:tc>
        <w:tc>
          <w:tcPr>
            <w:tcW w:w="1708" w:type="dxa"/>
            <w:tcBorders>
              <w:top w:val="dashed" w:sz="4" w:space="0" w:color="auto"/>
            </w:tcBorders>
            <w:vAlign w:val="center"/>
          </w:tcPr>
          <w:p w14:paraId="5FE1197F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52 (0.62, 10.33)</w:t>
            </w:r>
          </w:p>
        </w:tc>
        <w:tc>
          <w:tcPr>
            <w:tcW w:w="1582" w:type="dxa"/>
            <w:tcBorders>
              <w:top w:val="dashed" w:sz="4" w:space="0" w:color="auto"/>
            </w:tcBorders>
            <w:vAlign w:val="center"/>
          </w:tcPr>
          <w:p w14:paraId="599C0044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4.34 (1.19, 15.82)</w:t>
            </w:r>
          </w:p>
        </w:tc>
        <w:tc>
          <w:tcPr>
            <w:tcW w:w="1582" w:type="dxa"/>
            <w:tcBorders>
              <w:top w:val="dashed" w:sz="4" w:space="0" w:color="auto"/>
            </w:tcBorders>
            <w:vAlign w:val="center"/>
          </w:tcPr>
          <w:p w14:paraId="50C31674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04 (0.61, 15.09)</w:t>
            </w:r>
          </w:p>
        </w:tc>
        <w:tc>
          <w:tcPr>
            <w:tcW w:w="1584" w:type="dxa"/>
            <w:tcBorders>
              <w:top w:val="dashed" w:sz="4" w:space="0" w:color="auto"/>
            </w:tcBorders>
            <w:vAlign w:val="center"/>
          </w:tcPr>
          <w:p w14:paraId="6741539A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44 (0.26, 8.04)</w:t>
            </w:r>
          </w:p>
        </w:tc>
      </w:tr>
      <w:tr w:rsidR="008B4BE1" w:rsidRPr="008C0630" w14:paraId="6A9F67B2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0B2FD88F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er-middle (1-2)</w:t>
            </w:r>
          </w:p>
        </w:tc>
        <w:tc>
          <w:tcPr>
            <w:tcW w:w="1708" w:type="dxa"/>
            <w:vAlign w:val="center"/>
          </w:tcPr>
          <w:p w14:paraId="45939AD9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00 (0.89, 10.04)</w:t>
            </w:r>
          </w:p>
        </w:tc>
        <w:tc>
          <w:tcPr>
            <w:tcW w:w="1582" w:type="dxa"/>
            <w:vAlign w:val="center"/>
          </w:tcPr>
          <w:p w14:paraId="4AA859D0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80 (0.83, 9.37)</w:t>
            </w:r>
          </w:p>
        </w:tc>
        <w:tc>
          <w:tcPr>
            <w:tcW w:w="1582" w:type="dxa"/>
            <w:vAlign w:val="center"/>
          </w:tcPr>
          <w:p w14:paraId="378A586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31 (0.28, 6.05)</w:t>
            </w:r>
          </w:p>
        </w:tc>
        <w:tc>
          <w:tcPr>
            <w:tcW w:w="1584" w:type="dxa"/>
            <w:vAlign w:val="center"/>
          </w:tcPr>
          <w:p w14:paraId="516D5695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18 (0.35, 3.99)</w:t>
            </w:r>
          </w:p>
        </w:tc>
      </w:tr>
      <w:tr w:rsidR="008B4BE1" w:rsidRPr="008C0630" w14:paraId="0695D32B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005A0224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Upper-middle (3-4)</w:t>
            </w:r>
          </w:p>
        </w:tc>
        <w:tc>
          <w:tcPr>
            <w:tcW w:w="1708" w:type="dxa"/>
            <w:vAlign w:val="center"/>
          </w:tcPr>
          <w:p w14:paraId="1810D6D4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20 (0.64, 7.55)</w:t>
            </w:r>
          </w:p>
        </w:tc>
        <w:tc>
          <w:tcPr>
            <w:tcW w:w="1582" w:type="dxa"/>
            <w:vAlign w:val="center"/>
          </w:tcPr>
          <w:p w14:paraId="590E3BE3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94 (0.56, 6.69)</w:t>
            </w:r>
          </w:p>
        </w:tc>
        <w:tc>
          <w:tcPr>
            <w:tcW w:w="1582" w:type="dxa"/>
            <w:vAlign w:val="center"/>
          </w:tcPr>
          <w:p w14:paraId="121C568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71 (0.37, 7.84)</w:t>
            </w:r>
          </w:p>
        </w:tc>
        <w:tc>
          <w:tcPr>
            <w:tcW w:w="1584" w:type="dxa"/>
            <w:vAlign w:val="center"/>
          </w:tcPr>
          <w:p w14:paraId="642F5326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39 (0.45, 4.31)</w:t>
            </w:r>
          </w:p>
        </w:tc>
      </w:tr>
      <w:tr w:rsidR="008B4BE1" w:rsidRPr="008C0630" w14:paraId="430E010C" w14:textId="77777777" w:rsidTr="00D30465">
        <w:trPr>
          <w:trHeight w:val="416"/>
        </w:trPr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3CD2BD7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High (5)</w:t>
            </w:r>
          </w:p>
        </w:tc>
        <w:tc>
          <w:tcPr>
            <w:tcW w:w="1708" w:type="dxa"/>
            <w:tcBorders>
              <w:bottom w:val="dashed" w:sz="4" w:space="0" w:color="auto"/>
            </w:tcBorders>
            <w:vAlign w:val="center"/>
          </w:tcPr>
          <w:p w14:paraId="7BBC25F8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582" w:type="dxa"/>
            <w:tcBorders>
              <w:bottom w:val="dashed" w:sz="4" w:space="0" w:color="auto"/>
            </w:tcBorders>
            <w:vAlign w:val="center"/>
          </w:tcPr>
          <w:p w14:paraId="7C0998D2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582" w:type="dxa"/>
            <w:tcBorders>
              <w:bottom w:val="dashed" w:sz="4" w:space="0" w:color="auto"/>
            </w:tcBorders>
            <w:vAlign w:val="center"/>
          </w:tcPr>
          <w:p w14:paraId="1738A8B4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584" w:type="dxa"/>
            <w:tcBorders>
              <w:bottom w:val="dashed" w:sz="4" w:space="0" w:color="auto"/>
            </w:tcBorders>
            <w:vAlign w:val="center"/>
          </w:tcPr>
          <w:p w14:paraId="73ACB0F8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</w:tr>
      <w:tr w:rsidR="008B4BE1" w:rsidRPr="008C0630" w14:paraId="67C977CC" w14:textId="77777777" w:rsidTr="00D30465">
        <w:trPr>
          <w:trHeight w:val="416"/>
        </w:trPr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4AF304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6" w:type="dxa"/>
            <w:gridSpan w:val="4"/>
            <w:tcBorders>
              <w:top w:val="dashed" w:sz="4" w:space="0" w:color="auto"/>
            </w:tcBorders>
            <w:vAlign w:val="center"/>
          </w:tcPr>
          <w:p w14:paraId="5559A922" w14:textId="77777777" w:rsidR="008B4BE1" w:rsidRPr="008C0630" w:rsidRDefault="008B4BE1" w:rsidP="00D30465">
            <w:pPr>
              <w:spacing w:after="12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Relapsing smoking during 4-year follow-up:</w:t>
            </w:r>
          </w:p>
          <w:p w14:paraId="6BBA5E88" w14:textId="77777777" w:rsidR="008B4BE1" w:rsidRPr="008C0630" w:rsidRDefault="008B4BE1" w:rsidP="00D30465">
            <w:pPr>
              <w:spacing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Prevalence (N cases/ N total)</w:t>
            </w:r>
          </w:p>
        </w:tc>
      </w:tr>
      <w:tr w:rsidR="008B4BE1" w:rsidRPr="008C0630" w14:paraId="4CE80FC8" w14:textId="77777777" w:rsidTr="00D30465">
        <w:trPr>
          <w:trHeight w:val="416"/>
        </w:trPr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3705B8A2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 (0)</w:t>
            </w:r>
          </w:p>
        </w:tc>
        <w:tc>
          <w:tcPr>
            <w:tcW w:w="1708" w:type="dxa"/>
            <w:tcBorders>
              <w:top w:val="dashed" w:sz="4" w:space="0" w:color="auto"/>
            </w:tcBorders>
            <w:vAlign w:val="center"/>
          </w:tcPr>
          <w:p w14:paraId="7188EB6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7.3% (6/22)</w:t>
            </w:r>
          </w:p>
        </w:tc>
        <w:tc>
          <w:tcPr>
            <w:tcW w:w="1582" w:type="dxa"/>
            <w:tcBorders>
              <w:top w:val="dashed" w:sz="4" w:space="0" w:color="auto"/>
            </w:tcBorders>
            <w:vAlign w:val="center"/>
          </w:tcPr>
          <w:p w14:paraId="2CBCA6D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8.6% (8/43)</w:t>
            </w:r>
          </w:p>
        </w:tc>
        <w:tc>
          <w:tcPr>
            <w:tcW w:w="1582" w:type="dxa"/>
            <w:tcBorders>
              <w:top w:val="dashed" w:sz="4" w:space="0" w:color="auto"/>
            </w:tcBorders>
            <w:vAlign w:val="center"/>
          </w:tcPr>
          <w:p w14:paraId="5C5A4646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60.0% (6/10)</w:t>
            </w:r>
          </w:p>
        </w:tc>
        <w:tc>
          <w:tcPr>
            <w:tcW w:w="1584" w:type="dxa"/>
            <w:tcBorders>
              <w:top w:val="dashed" w:sz="4" w:space="0" w:color="auto"/>
            </w:tcBorders>
            <w:vAlign w:val="center"/>
          </w:tcPr>
          <w:p w14:paraId="0E46CB0B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7.7% (1/13)</w:t>
            </w:r>
          </w:p>
        </w:tc>
      </w:tr>
      <w:tr w:rsidR="008B4BE1" w:rsidRPr="008C0630" w14:paraId="2322115A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7DB23AA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er-middle (1-2)</w:t>
            </w:r>
          </w:p>
        </w:tc>
        <w:tc>
          <w:tcPr>
            <w:tcW w:w="1708" w:type="dxa"/>
            <w:vAlign w:val="center"/>
          </w:tcPr>
          <w:p w14:paraId="39801D90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1.0% (17/81)</w:t>
            </w:r>
          </w:p>
        </w:tc>
        <w:tc>
          <w:tcPr>
            <w:tcW w:w="1582" w:type="dxa"/>
            <w:vAlign w:val="center"/>
          </w:tcPr>
          <w:p w14:paraId="02FAE686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2.3% (14/114)</w:t>
            </w:r>
          </w:p>
        </w:tc>
        <w:tc>
          <w:tcPr>
            <w:tcW w:w="1582" w:type="dxa"/>
            <w:vAlign w:val="center"/>
          </w:tcPr>
          <w:p w14:paraId="6E6A418C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3.13% (8/60)</w:t>
            </w:r>
          </w:p>
        </w:tc>
        <w:tc>
          <w:tcPr>
            <w:tcW w:w="1584" w:type="dxa"/>
            <w:vAlign w:val="center"/>
          </w:tcPr>
          <w:p w14:paraId="7D6191C4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5.9% (3/51)</w:t>
            </w:r>
          </w:p>
        </w:tc>
      </w:tr>
      <w:tr w:rsidR="008B4BE1" w:rsidRPr="008C0630" w14:paraId="1A0296F8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6D007AF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Upper-middle (3-4)</w:t>
            </w:r>
          </w:p>
        </w:tc>
        <w:tc>
          <w:tcPr>
            <w:tcW w:w="1708" w:type="dxa"/>
            <w:vAlign w:val="center"/>
          </w:tcPr>
          <w:p w14:paraId="467B3F2F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1.2% (11/52)</w:t>
            </w:r>
          </w:p>
        </w:tc>
        <w:tc>
          <w:tcPr>
            <w:tcW w:w="1582" w:type="dxa"/>
            <w:vAlign w:val="center"/>
          </w:tcPr>
          <w:p w14:paraId="0133D0E9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.8% (6/74)</w:t>
            </w:r>
          </w:p>
        </w:tc>
        <w:tc>
          <w:tcPr>
            <w:tcW w:w="1582" w:type="dxa"/>
            <w:vAlign w:val="center"/>
          </w:tcPr>
          <w:p w14:paraId="3BE21E29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2.7% (10/44)</w:t>
            </w:r>
          </w:p>
        </w:tc>
        <w:tc>
          <w:tcPr>
            <w:tcW w:w="1584" w:type="dxa"/>
            <w:vAlign w:val="center"/>
          </w:tcPr>
          <w:p w14:paraId="6CABE87B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2.2% (6/49)</w:t>
            </w:r>
          </w:p>
        </w:tc>
      </w:tr>
      <w:tr w:rsidR="008B4BE1" w:rsidRPr="008C0630" w14:paraId="4A7CD585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70666B4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High (5)</w:t>
            </w:r>
          </w:p>
        </w:tc>
        <w:tc>
          <w:tcPr>
            <w:tcW w:w="1708" w:type="dxa"/>
            <w:vAlign w:val="center"/>
          </w:tcPr>
          <w:p w14:paraId="242F668E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7.7% (1/13)</w:t>
            </w:r>
          </w:p>
        </w:tc>
        <w:tc>
          <w:tcPr>
            <w:tcW w:w="1582" w:type="dxa"/>
            <w:vAlign w:val="center"/>
          </w:tcPr>
          <w:p w14:paraId="497E198C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3.0% (3/23)</w:t>
            </w:r>
          </w:p>
        </w:tc>
        <w:tc>
          <w:tcPr>
            <w:tcW w:w="1582" w:type="dxa"/>
            <w:vAlign w:val="center"/>
          </w:tcPr>
          <w:p w14:paraId="05A6E009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3.3% (1/3)</w:t>
            </w:r>
          </w:p>
        </w:tc>
        <w:tc>
          <w:tcPr>
            <w:tcW w:w="1584" w:type="dxa"/>
            <w:vAlign w:val="center"/>
          </w:tcPr>
          <w:p w14:paraId="6DED7A6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1.1% (1/9)</w:t>
            </w:r>
          </w:p>
        </w:tc>
      </w:tr>
      <w:tr w:rsidR="008B4BE1" w:rsidRPr="008C0630" w14:paraId="7BA40CC9" w14:textId="77777777" w:rsidTr="00D30465">
        <w:trPr>
          <w:trHeight w:val="416"/>
        </w:trPr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321839F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6" w:type="dxa"/>
            <w:gridSpan w:val="4"/>
            <w:tcBorders>
              <w:bottom w:val="dashed" w:sz="4" w:space="0" w:color="auto"/>
            </w:tcBorders>
            <w:vAlign w:val="center"/>
          </w:tcPr>
          <w:p w14:paraId="6673983B" w14:textId="77777777" w:rsidR="008B4BE1" w:rsidRPr="008C0630" w:rsidRDefault="008B4BE1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dds ratio (95% confidence interval)</w:t>
            </w:r>
          </w:p>
        </w:tc>
      </w:tr>
      <w:tr w:rsidR="008B4BE1" w:rsidRPr="008C0630" w14:paraId="4A2A592A" w14:textId="77777777" w:rsidTr="00D30465">
        <w:trPr>
          <w:trHeight w:val="416"/>
        </w:trPr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5F8B76C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lastRenderedPageBreak/>
              <w:t>Low (0)</w:t>
            </w:r>
          </w:p>
        </w:tc>
        <w:tc>
          <w:tcPr>
            <w:tcW w:w="1708" w:type="dxa"/>
            <w:tcBorders>
              <w:top w:val="dashed" w:sz="4" w:space="0" w:color="auto"/>
            </w:tcBorders>
            <w:vAlign w:val="center"/>
          </w:tcPr>
          <w:p w14:paraId="04597303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5.42 (0.55, 53.45)</w:t>
            </w:r>
          </w:p>
        </w:tc>
        <w:tc>
          <w:tcPr>
            <w:tcW w:w="1582" w:type="dxa"/>
            <w:tcBorders>
              <w:top w:val="dashed" w:sz="4" w:space="0" w:color="auto"/>
            </w:tcBorders>
            <w:vAlign w:val="center"/>
          </w:tcPr>
          <w:p w14:paraId="769DFA13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29 (0.30, 5.55)</w:t>
            </w:r>
          </w:p>
        </w:tc>
        <w:tc>
          <w:tcPr>
            <w:tcW w:w="1582" w:type="dxa"/>
            <w:tcBorders>
              <w:top w:val="dashed" w:sz="4" w:space="0" w:color="auto"/>
            </w:tcBorders>
            <w:vAlign w:val="center"/>
          </w:tcPr>
          <w:p w14:paraId="258FAFC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89 (0.23, 65.99)</w:t>
            </w:r>
          </w:p>
        </w:tc>
        <w:tc>
          <w:tcPr>
            <w:tcW w:w="1584" w:type="dxa"/>
            <w:tcBorders>
              <w:top w:val="dashed" w:sz="4" w:space="0" w:color="auto"/>
            </w:tcBorders>
            <w:vAlign w:val="center"/>
          </w:tcPr>
          <w:p w14:paraId="1456348A" w14:textId="77777777" w:rsidR="008B4BE1" w:rsidRPr="008C0630" w:rsidRDefault="008B4BE1" w:rsidP="00D3046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0.76 (0.04, 14.34)</w:t>
            </w:r>
          </w:p>
        </w:tc>
      </w:tr>
      <w:tr w:rsidR="008B4BE1" w:rsidRPr="008C0630" w14:paraId="38B67CCB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55AB8197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ower-middle (1-2)</w:t>
            </w:r>
          </w:p>
        </w:tc>
        <w:tc>
          <w:tcPr>
            <w:tcW w:w="1708" w:type="dxa"/>
            <w:vAlign w:val="center"/>
          </w:tcPr>
          <w:p w14:paraId="2F9755D3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66 (0.43, 31.05)</w:t>
            </w:r>
          </w:p>
        </w:tc>
        <w:tc>
          <w:tcPr>
            <w:tcW w:w="1582" w:type="dxa"/>
            <w:vAlign w:val="center"/>
          </w:tcPr>
          <w:p w14:paraId="5BC43C91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0.78 (0.20, 3.06)</w:t>
            </w:r>
          </w:p>
        </w:tc>
        <w:tc>
          <w:tcPr>
            <w:tcW w:w="1582" w:type="dxa"/>
            <w:vAlign w:val="center"/>
          </w:tcPr>
          <w:p w14:paraId="12547A5E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0.46 (0.03, 6.16)</w:t>
            </w:r>
          </w:p>
        </w:tc>
        <w:tc>
          <w:tcPr>
            <w:tcW w:w="1584" w:type="dxa"/>
            <w:vAlign w:val="center"/>
          </w:tcPr>
          <w:p w14:paraId="4DE72D02" w14:textId="77777777" w:rsidR="008B4BE1" w:rsidRPr="008C0630" w:rsidRDefault="008B4BE1" w:rsidP="00D3046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0.52 (0.05, 5.81)</w:t>
            </w:r>
          </w:p>
        </w:tc>
      </w:tr>
      <w:tr w:rsidR="008B4BE1" w:rsidRPr="008C0630" w14:paraId="05A64770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4BDE5422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Upper-middle (3-4)</w:t>
            </w:r>
          </w:p>
        </w:tc>
        <w:tc>
          <w:tcPr>
            <w:tcW w:w="1708" w:type="dxa"/>
            <w:vAlign w:val="center"/>
          </w:tcPr>
          <w:p w14:paraId="2B4E74C5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.46 (0.40, 30.10)</w:t>
            </w:r>
          </w:p>
        </w:tc>
        <w:tc>
          <w:tcPr>
            <w:tcW w:w="1582" w:type="dxa"/>
            <w:vAlign w:val="center"/>
          </w:tcPr>
          <w:p w14:paraId="7BE269E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0.75 (0.18, 3.14)</w:t>
            </w:r>
          </w:p>
        </w:tc>
        <w:tc>
          <w:tcPr>
            <w:tcW w:w="1582" w:type="dxa"/>
            <w:vAlign w:val="center"/>
          </w:tcPr>
          <w:p w14:paraId="3806AA6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0.76 (0.06, 10.02)</w:t>
            </w:r>
          </w:p>
        </w:tc>
        <w:tc>
          <w:tcPr>
            <w:tcW w:w="1584" w:type="dxa"/>
            <w:vAlign w:val="center"/>
          </w:tcPr>
          <w:p w14:paraId="72C4DEDA" w14:textId="77777777" w:rsidR="008B4BE1" w:rsidRPr="008C0630" w:rsidRDefault="008B4BE1" w:rsidP="00D3046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.08 (0.11, 10.38)</w:t>
            </w:r>
          </w:p>
        </w:tc>
      </w:tr>
      <w:tr w:rsidR="008B4BE1" w:rsidRPr="008C0630" w14:paraId="7A7CF65D" w14:textId="77777777" w:rsidTr="00D30465">
        <w:trPr>
          <w:trHeight w:val="416"/>
        </w:trPr>
        <w:tc>
          <w:tcPr>
            <w:tcW w:w="1843" w:type="dxa"/>
            <w:vAlign w:val="center"/>
          </w:tcPr>
          <w:p w14:paraId="570F3913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High (5)</w:t>
            </w:r>
          </w:p>
        </w:tc>
        <w:tc>
          <w:tcPr>
            <w:tcW w:w="1708" w:type="dxa"/>
            <w:vAlign w:val="center"/>
          </w:tcPr>
          <w:p w14:paraId="7E0D803D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582" w:type="dxa"/>
            <w:vAlign w:val="center"/>
          </w:tcPr>
          <w:p w14:paraId="66FDAB67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582" w:type="dxa"/>
            <w:vAlign w:val="center"/>
          </w:tcPr>
          <w:p w14:paraId="2CA58960" w14:textId="77777777" w:rsidR="008B4BE1" w:rsidRPr="008C0630" w:rsidRDefault="008B4BE1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584" w:type="dxa"/>
            <w:vAlign w:val="center"/>
          </w:tcPr>
          <w:p w14:paraId="6594047C" w14:textId="77777777" w:rsidR="008B4BE1" w:rsidRPr="008C0630" w:rsidRDefault="008B4BE1" w:rsidP="00D3046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</w:t>
            </w:r>
            <w:r w:rsidRPr="008C063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8C063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)</w:t>
            </w:r>
          </w:p>
        </w:tc>
      </w:tr>
    </w:tbl>
    <w:p w14:paraId="27044E84" w14:textId="77777777" w:rsidR="008B4BE1" w:rsidRPr="005B6D3C" w:rsidRDefault="008B4BE1" w:rsidP="008B4BE1">
      <w:pPr>
        <w:spacing w:after="0" w:line="240" w:lineRule="auto"/>
        <w:rPr>
          <w:rFonts w:ascii="Times New Roman" w:eastAsia="等线" w:hAnsi="Times New Roman" w:cs="Times New Roman"/>
          <w:color w:val="000000"/>
          <w:sz w:val="18"/>
          <w:szCs w:val="18"/>
        </w:rPr>
        <w:sectPr w:rsidR="008B4BE1" w:rsidRPr="005B6D3C" w:rsidSect="008B4BE1">
          <w:pgSz w:w="11906" w:h="16838"/>
          <w:pgMar w:top="1440" w:right="1800" w:bottom="1440" w:left="1800" w:header="851" w:footer="737" w:gutter="0"/>
          <w:lnNumType w:countBy="1" w:restart="continuous"/>
          <w:cols w:space="425"/>
          <w:docGrid w:type="lines" w:linePitch="312"/>
        </w:sectPr>
      </w:pPr>
      <w:r w:rsidRPr="005B6D3C">
        <w:rPr>
          <w:rFonts w:ascii="Times New Roman" w:eastAsia="等线" w:hAnsi="Times New Roman" w:cs="Times New Roman" w:hint="eastAsia"/>
          <w:sz w:val="18"/>
          <w:szCs w:val="18"/>
        </w:rPr>
        <w:t xml:space="preserve">NCDs, non-communicable diseases. </w:t>
      </w:r>
      <w:r w:rsidRPr="005B6D3C">
        <w:rPr>
          <w:rFonts w:ascii="Times New Roman" w:eastAsia="宋体" w:hAnsi="Times New Roman" w:cs="Times New Roman"/>
          <w:sz w:val="18"/>
          <w:szCs w:val="18"/>
        </w:rPr>
        <w:t>R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ef, reference.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Socioeconomic status was constructed as the summed score (ranging from 0 to 5) of educational level (0, 1, or 2) and total household wealth quartiles (0, 1, 2, or 3), and categorized into four groups of low (0), lower-m</w:t>
      </w:r>
      <w:r w:rsidRPr="005B6D3C">
        <w:rPr>
          <w:rFonts w:ascii="Times New Roman" w:eastAsia="宋体" w:hAnsi="Times New Roman" w:cs="Times New Roman"/>
          <w:sz w:val="18"/>
          <w:szCs w:val="18"/>
        </w:rPr>
        <w:t>iddle (1-2), upper-middle (3-4) and high SE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 (5).</w:t>
      </w:r>
    </w:p>
    <w:p w14:paraId="5CC254E5" w14:textId="0D4B643E" w:rsidR="00C72F58" w:rsidRPr="005B6D3C" w:rsidRDefault="00C72F58" w:rsidP="001F61EC">
      <w:pPr>
        <w:spacing w:after="120" w:line="240" w:lineRule="auto"/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5B6D3C">
        <w:rPr>
          <w:rFonts w:ascii="Times New Roman" w:eastAsia="等线" w:hAnsi="Times New Roman" w:cs="Times New Roman"/>
          <w:b/>
          <w:sz w:val="20"/>
          <w:szCs w:val="20"/>
        </w:rPr>
        <w:lastRenderedPageBreak/>
        <w:t xml:space="preserve">Table </w:t>
      </w:r>
      <w:r w:rsidRPr="005B6D3C">
        <w:rPr>
          <w:rFonts w:ascii="Times New Roman" w:eastAsia="等线" w:hAnsi="Times New Roman" w:cs="Times New Roman" w:hint="eastAsia"/>
          <w:b/>
          <w:sz w:val="20"/>
          <w:szCs w:val="20"/>
        </w:rPr>
        <w:t>S9</w:t>
      </w:r>
      <w:r w:rsidRPr="005B6D3C">
        <w:rPr>
          <w:rFonts w:ascii="Times New Roman" w:eastAsia="等线" w:hAnsi="Times New Roman" w:cs="Times New Roman"/>
          <w:b/>
          <w:sz w:val="20"/>
          <w:szCs w:val="20"/>
        </w:rPr>
        <w:t>.</w:t>
      </w:r>
      <w:r w:rsidRPr="005B6D3C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1F61EC" w:rsidRPr="001F61EC">
        <w:rPr>
          <w:rFonts w:ascii="Times New Roman" w:eastAsia="等线" w:hAnsi="Times New Roman" w:cs="Times New Roman"/>
          <w:sz w:val="20"/>
          <w:szCs w:val="20"/>
        </w:rPr>
        <w:t>Sensitivity analysis for the shorter- and longer-term associations between SES and maintenance of favourable behaviours.</w:t>
      </w:r>
    </w:p>
    <w:tbl>
      <w:tblPr>
        <w:tblW w:w="8402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758"/>
        <w:gridCol w:w="1566"/>
        <w:gridCol w:w="1735"/>
        <w:gridCol w:w="1733"/>
        <w:gridCol w:w="1610"/>
      </w:tblGrid>
      <w:tr w:rsidR="00B95446" w:rsidRPr="00305238" w14:paraId="21C15C41" w14:textId="77777777" w:rsidTr="00305238">
        <w:trPr>
          <w:trHeight w:val="363"/>
          <w:jc w:val="center"/>
        </w:trPr>
        <w:tc>
          <w:tcPr>
            <w:tcW w:w="175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D3FF17C" w14:textId="7777777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ocioeconomic indicators</w:t>
            </w:r>
          </w:p>
        </w:tc>
        <w:tc>
          <w:tcPr>
            <w:tcW w:w="3301" w:type="dxa"/>
            <w:gridSpan w:val="2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9200B8C" w14:textId="7777777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horter-term</w:t>
            </w:r>
            <w:r w:rsidRPr="0030523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343" w:type="dxa"/>
            <w:gridSpan w:val="2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D67CA1B" w14:textId="7777777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nger-term</w:t>
            </w:r>
            <w:r w:rsidRPr="0030523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B95446" w:rsidRPr="00305238" w14:paraId="3A7251EF" w14:textId="77777777" w:rsidTr="00305238">
        <w:trPr>
          <w:trHeight w:val="363"/>
          <w:jc w:val="center"/>
        </w:trPr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</w:tcPr>
          <w:p w14:paraId="11FCF96A" w14:textId="7777777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vAlign w:val="center"/>
          </w:tcPr>
          <w:p w14:paraId="30F91C25" w14:textId="1C20CC45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Participants with physical activity data two years after baseline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 xml:space="preserve"> (n=5</w:t>
            </w:r>
            <w:r w:rsidR="00305238" w:rsidRPr="0030523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US"/>
              </w:rPr>
              <w:t>,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838)</w:t>
            </w:r>
          </w:p>
        </w:tc>
        <w:tc>
          <w:tcPr>
            <w:tcW w:w="17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9799A" w14:textId="492B45C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cipants with tobacco use data two years after baseline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  <w:r w:rsidRPr="0030523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052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6</w:t>
            </w:r>
            <w:r w:rsidR="00305238" w:rsidRPr="0030523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3052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)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AF1B1" w14:textId="4C2F2F02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Participants with physical activity data four years after baseline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5 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(n=5</w:t>
            </w:r>
            <w:r w:rsidR="00305238" w:rsidRPr="0030523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val="en-US"/>
              </w:rPr>
              <w:t>,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763)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9710F5" w14:textId="50C1A1DE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2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cipants 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with tobacco use data four years after baseline</w:t>
            </w: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30523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052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6</w:t>
            </w:r>
            <w:r w:rsidR="00305238" w:rsidRPr="0030523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3052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)</w:t>
            </w:r>
          </w:p>
        </w:tc>
      </w:tr>
      <w:tr w:rsidR="00B95446" w:rsidRPr="00305238" w14:paraId="5BB31A76" w14:textId="77777777" w:rsidTr="00305238">
        <w:trPr>
          <w:trHeight w:val="363"/>
          <w:jc w:val="center"/>
        </w:trPr>
        <w:tc>
          <w:tcPr>
            <w:tcW w:w="3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E09E0" w14:textId="057CF53E" w:rsidR="00B95446" w:rsidRPr="00305238" w:rsidRDefault="00B95446" w:rsidP="00D30465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  <w:r w:rsidR="00305238" w:rsidRPr="0030523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  <w:lang w:val="en-US"/>
              </w:rPr>
              <w:t>al level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DBE39" w14:textId="7777777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78778" w14:textId="7777777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4DCAF" w14:textId="77777777" w:rsidR="00B95446" w:rsidRPr="00305238" w:rsidRDefault="00B95446" w:rsidP="00D3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95446" w:rsidRPr="00305238" w14:paraId="69618FAF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087F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ABA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 (1.55, 2.4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21DF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51, 1.8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39F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 (1.50, 2.2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D783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47, 1.64)</w:t>
            </w:r>
          </w:p>
        </w:tc>
      </w:tr>
      <w:tr w:rsidR="00B95446" w:rsidRPr="00305238" w14:paraId="4A6E8B16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174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A51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 (1.21, 1.8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E98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49, 1.7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A94A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 (1.24, 1.8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7B43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 (0.66, 2.03)</w:t>
            </w:r>
          </w:p>
        </w:tc>
      </w:tr>
      <w:tr w:rsidR="00B95446" w:rsidRPr="00305238" w14:paraId="7A59B70E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 w14:paraId="0DDAAB5A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vAlign w:val="center"/>
          </w:tcPr>
          <w:p w14:paraId="18EC65CD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00A359A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center"/>
          </w:tcPr>
          <w:p w14:paraId="62B71D6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25EFC4B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</w:tr>
      <w:tr w:rsidR="00B95446" w:rsidRPr="00305238" w14:paraId="09B8147B" w14:textId="77777777" w:rsidTr="00305238">
        <w:trPr>
          <w:trHeight w:val="363"/>
          <w:jc w:val="center"/>
        </w:trPr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7E7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household wealth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322F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3EC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C63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95446" w:rsidRPr="00305238" w14:paraId="510F399B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69E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artile 1 (lowest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0623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2.85 (0.95, 8.5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1C2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2.85 (0.95, 8.5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907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2.85 (0.95, 8.5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AA40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2.85 (0.95, 8.51)</w:t>
            </w:r>
          </w:p>
        </w:tc>
      </w:tr>
      <w:tr w:rsidR="00B95446" w:rsidRPr="00305238" w14:paraId="22D202EE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DFC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artile 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A16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2.38 (0.96, 5.8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74B1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2.38 (0.96, 5.8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7694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2.38 (0.96, 5.8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E229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2.38 (0.96, 5.86)</w:t>
            </w:r>
          </w:p>
        </w:tc>
      </w:tr>
      <w:tr w:rsidR="00B95446" w:rsidRPr="00305238" w14:paraId="0E1E6611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3B9A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artile 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664E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1.89 (0.77, 4.6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6C6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1.89 (0.77, 4.6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138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1.89 (0.77, 4.6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B110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hAnsi="Times New Roman" w:cs="Times New Roman"/>
                <w:sz w:val="18"/>
                <w:szCs w:val="18"/>
              </w:rPr>
              <w:t>1.89 (0.77, 4.61)</w:t>
            </w:r>
          </w:p>
        </w:tc>
      </w:tr>
      <w:tr w:rsidR="00B95446" w:rsidRPr="00305238" w14:paraId="42E74A11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 w14:paraId="3F3E56F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artile 4 (highest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vAlign w:val="center"/>
          </w:tcPr>
          <w:p w14:paraId="559A4FAB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BEF49A9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center"/>
          </w:tcPr>
          <w:p w14:paraId="45E9998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2DB2E426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</w:tr>
      <w:tr w:rsidR="00B95446" w:rsidRPr="00305238" w14:paraId="20E27D23" w14:textId="77777777" w:rsidTr="00305238">
        <w:trPr>
          <w:trHeight w:val="363"/>
          <w:jc w:val="center"/>
        </w:trPr>
        <w:tc>
          <w:tcPr>
            <w:tcW w:w="50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33D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ummed SES scor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55EA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C76D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95446" w:rsidRPr="00305238" w14:paraId="108702BF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67B5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 (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42E0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0 (2.22, 4.6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6717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3 (1.59, 14.0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9D6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 (1.58, 3.2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F75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5 (0.95, 8.51)</w:t>
            </w:r>
          </w:p>
        </w:tc>
      </w:tr>
      <w:tr w:rsidR="00B95446" w:rsidRPr="00305238" w14:paraId="58FEA352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19E7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er-middle (1-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7574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 (1.73, 3.1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C85F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8 (0.85, 6.1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A733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 (1.74, 3.0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1C54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8 (0.96, 5.86)</w:t>
            </w:r>
          </w:p>
        </w:tc>
      </w:tr>
      <w:tr w:rsidR="00B95446" w:rsidRPr="00305238" w14:paraId="318B0B7F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74B4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per-middle (3-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F728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 (1.12, 2.0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843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 (0.76, 5.2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CF4E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 (1.05, 1.8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D78C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 (0.77, 4.61)</w:t>
            </w:r>
          </w:p>
        </w:tc>
      </w:tr>
      <w:tr w:rsidR="00B95446" w:rsidRPr="00305238" w14:paraId="5E7DC3EB" w14:textId="77777777" w:rsidTr="00305238">
        <w:trPr>
          <w:trHeight w:val="363"/>
          <w:jc w:val="center"/>
        </w:trPr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44E7B8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gh (5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7A5CDA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548FD53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2B22CF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E327E2" w14:textId="77777777" w:rsidR="00B95446" w:rsidRPr="00305238" w:rsidRDefault="00B95446" w:rsidP="00D30465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523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/>
              </w:rPr>
              <w:t>1.00 (Ref)</w:t>
            </w:r>
          </w:p>
        </w:tc>
      </w:tr>
    </w:tbl>
    <w:p w14:paraId="19D1FEC4" w14:textId="205ADE11" w:rsidR="00B95446" w:rsidRPr="005B6D3C" w:rsidRDefault="00B95446" w:rsidP="001F61EC">
      <w:pPr>
        <w:spacing w:after="0" w:line="240" w:lineRule="auto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5B6D3C">
        <w:rPr>
          <w:rFonts w:ascii="Times New Roman" w:eastAsia="等线" w:hAnsi="Times New Roman" w:cs="Times New Roman" w:hint="eastAsia"/>
          <w:sz w:val="18"/>
          <w:szCs w:val="18"/>
        </w:rPr>
        <w:t>Data are odds ratio</w:t>
      </w:r>
      <w:r w:rsidR="000701BF" w:rsidRPr="005B6D3C">
        <w:rPr>
          <w:rFonts w:ascii="Times New Roman" w:eastAsia="等线" w:hAnsi="Times New Roman" w:cs="Times New Roman" w:hint="eastAsia"/>
          <w:sz w:val="18"/>
          <w:szCs w:val="18"/>
        </w:rPr>
        <w:t>s</w:t>
      </w:r>
      <w:r w:rsidRPr="005B6D3C">
        <w:rPr>
          <w:rFonts w:ascii="Times New Roman" w:eastAsia="等线" w:hAnsi="Times New Roman" w:cs="Times New Roman" w:hint="eastAsia"/>
          <w:sz w:val="18"/>
          <w:szCs w:val="18"/>
        </w:rPr>
        <w:t xml:space="preserve"> and 95%CI. NCDs, non-communicable diseases. </w:t>
      </w:r>
      <w:r w:rsidRPr="005B6D3C">
        <w:rPr>
          <w:rFonts w:ascii="Times New Roman" w:eastAsia="宋体" w:hAnsi="Times New Roman" w:cs="Times New Roman"/>
          <w:sz w:val="18"/>
          <w:szCs w:val="18"/>
        </w:rPr>
        <w:t>R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 xml:space="preserve">ef, reference. 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ocioeconomic status was constructed as the summed score (ranging from 0 to 5) of educational level (0, 1, or 2) and THW quartiles (0, 1, 2, or 3), and categorized into four groups of low (0), lower-m</w:t>
      </w:r>
      <w:r w:rsidRPr="005B6D3C">
        <w:rPr>
          <w:rFonts w:ascii="Times New Roman" w:eastAsia="宋体" w:hAnsi="Times New Roman" w:cs="Times New Roman"/>
          <w:sz w:val="18"/>
          <w:szCs w:val="18"/>
        </w:rPr>
        <w:t>iddle (1-2), upper-middle (3-4) and high SE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 (5).</w:t>
      </w:r>
    </w:p>
    <w:p w14:paraId="28276A5D" w14:textId="77777777" w:rsidR="00B95446" w:rsidRPr="005B6D3C" w:rsidRDefault="00B95446" w:rsidP="001F61EC">
      <w:pPr>
        <w:spacing w:after="0" w:line="240" w:lineRule="auto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5B6D3C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 xml:space="preserve">1 </w:t>
      </w:r>
      <w:bookmarkStart w:id="25" w:name="OLE_LINK42"/>
      <w:bookmarkStart w:id="26" w:name="OLE_LINK43"/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>Short-term means the observation of the fourth year (two years after the baseline) in this study.</w:t>
      </w:r>
      <w:bookmarkEnd w:id="25"/>
      <w:bookmarkEnd w:id="26"/>
    </w:p>
    <w:p w14:paraId="0B283E5E" w14:textId="77777777" w:rsidR="00B95446" w:rsidRPr="005B6D3C" w:rsidRDefault="00B95446" w:rsidP="001F61EC">
      <w:pPr>
        <w:spacing w:after="0" w:line="240" w:lineRule="auto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5B6D3C">
        <w:rPr>
          <w:rFonts w:ascii="Times New Roman" w:eastAsia="等线" w:hAnsi="Times New Roman" w:cs="Times New Roman"/>
          <w:sz w:val="18"/>
          <w:szCs w:val="18"/>
          <w:vertAlign w:val="superscript"/>
        </w:rPr>
        <w:t>2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Long-term means the observation of the sixth year (four years after the baseline) in this study. </w:t>
      </w:r>
    </w:p>
    <w:p w14:paraId="21ED41B1" w14:textId="77777777" w:rsidR="00B95446" w:rsidRPr="005B6D3C" w:rsidRDefault="00B95446" w:rsidP="001F61EC">
      <w:pPr>
        <w:spacing w:after="0" w:line="240" w:lineRule="auto"/>
        <w:rPr>
          <w:rFonts w:ascii="Times New Roman" w:eastAsia="宋体" w:hAnsi="Times New Roman" w:cs="Times New Roman"/>
          <w:sz w:val="18"/>
          <w:szCs w:val="18"/>
          <w:lang w:val="en-US"/>
        </w:rPr>
      </w:pPr>
      <w:r w:rsidRPr="005B6D3C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 xml:space="preserve">3 </w:t>
      </w:r>
      <w:bookmarkStart w:id="27" w:name="OLE_LINK44"/>
      <w:bookmarkStart w:id="28" w:name="OLE_LINK45"/>
      <w:r w:rsidRPr="005B6D3C">
        <w:rPr>
          <w:rFonts w:ascii="Times New Roman" w:eastAsia="宋体" w:hAnsi="Times New Roman" w:cs="Times New Roman"/>
          <w:sz w:val="18"/>
          <w:szCs w:val="18"/>
        </w:rPr>
        <w:t xml:space="preserve">OR&gt;1 indicates higher odds of 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becoming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physical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ly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in</w:t>
      </w:r>
      <w:r w:rsidRPr="005B6D3C">
        <w:rPr>
          <w:rFonts w:ascii="Times New Roman" w:eastAsia="宋体" w:hAnsi="Times New Roman" w:cs="Times New Roman"/>
          <w:sz w:val="18"/>
          <w:szCs w:val="18"/>
        </w:rPr>
        <w:t>activ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e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in the second year of baseline.</w:t>
      </w:r>
    </w:p>
    <w:bookmarkEnd w:id="27"/>
    <w:bookmarkEnd w:id="28"/>
    <w:p w14:paraId="25FDD6DA" w14:textId="1945223C" w:rsidR="00B95446" w:rsidRPr="005B6D3C" w:rsidRDefault="00B95446" w:rsidP="001F61EC">
      <w:pPr>
        <w:spacing w:after="0" w:line="240" w:lineRule="auto"/>
        <w:rPr>
          <w:rFonts w:ascii="Times New Roman" w:eastAsia="宋体" w:hAnsi="Times New Roman" w:cs="Times New Roman"/>
          <w:sz w:val="18"/>
          <w:szCs w:val="18"/>
          <w:lang w:val="en-US"/>
        </w:rPr>
      </w:pPr>
      <w:r w:rsidRPr="005B6D3C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 xml:space="preserve">4 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OR&gt;1 indicates higher odds of </w:t>
      </w:r>
      <w:bookmarkStart w:id="29" w:name="OLE_LINK59"/>
      <w:r w:rsidRPr="005B6D3C">
        <w:rPr>
          <w:rFonts w:ascii="Times New Roman" w:eastAsia="宋体" w:hAnsi="Times New Roman" w:cs="Times New Roman" w:hint="eastAsia"/>
          <w:sz w:val="18"/>
          <w:szCs w:val="18"/>
        </w:rPr>
        <w:t>becoming smokers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End w:id="29"/>
      <w:r w:rsidRPr="005B6D3C">
        <w:rPr>
          <w:rFonts w:ascii="Times New Roman" w:eastAsia="宋体" w:hAnsi="Times New Roman" w:cs="Times New Roman"/>
          <w:sz w:val="18"/>
          <w:szCs w:val="18"/>
        </w:rPr>
        <w:t xml:space="preserve">in the second </w:t>
      </w:r>
      <w:r w:rsidR="005B6D3C" w:rsidRPr="005B6D3C">
        <w:rPr>
          <w:rFonts w:ascii="Times New Roman" w:eastAsia="宋体" w:hAnsi="Times New Roman" w:cs="Times New Roman" w:hint="eastAsia"/>
          <w:sz w:val="18"/>
          <w:szCs w:val="18"/>
        </w:rPr>
        <w:t xml:space="preserve">year </w:t>
      </w:r>
      <w:r w:rsidRPr="005B6D3C">
        <w:rPr>
          <w:rFonts w:ascii="Times New Roman" w:eastAsia="宋体" w:hAnsi="Times New Roman" w:cs="Times New Roman"/>
          <w:sz w:val="18"/>
          <w:szCs w:val="18"/>
        </w:rPr>
        <w:t>of baseline.</w:t>
      </w:r>
    </w:p>
    <w:p w14:paraId="162841D7" w14:textId="77777777" w:rsidR="00B95446" w:rsidRPr="005B6D3C" w:rsidRDefault="00B95446" w:rsidP="001F61EC">
      <w:pPr>
        <w:spacing w:after="0" w:line="240" w:lineRule="auto"/>
        <w:rPr>
          <w:rFonts w:ascii="Times New Roman" w:eastAsia="宋体" w:hAnsi="Times New Roman" w:cs="Times New Roman"/>
          <w:sz w:val="18"/>
          <w:szCs w:val="18"/>
          <w:lang w:val="en-US"/>
        </w:rPr>
      </w:pPr>
      <w:r w:rsidRPr="005B6D3C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 xml:space="preserve">5 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OR&gt;1 indicates higher odds of 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becoming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physical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ly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in</w:t>
      </w:r>
      <w:r w:rsidRPr="005B6D3C">
        <w:rPr>
          <w:rFonts w:ascii="Times New Roman" w:eastAsia="宋体" w:hAnsi="Times New Roman" w:cs="Times New Roman"/>
          <w:sz w:val="18"/>
          <w:szCs w:val="18"/>
        </w:rPr>
        <w:t>activ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e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in the fourth year of baseline.</w:t>
      </w:r>
    </w:p>
    <w:p w14:paraId="000A2282" w14:textId="6E10FF2A" w:rsidR="00B95446" w:rsidRPr="005B6D3C" w:rsidRDefault="00B95446" w:rsidP="001F61EC">
      <w:pPr>
        <w:spacing w:after="0" w:line="240" w:lineRule="auto"/>
        <w:rPr>
          <w:rFonts w:ascii="Times New Roman" w:eastAsia="等线" w:hAnsi="Times New Roman" w:cs="Times New Roman"/>
          <w:sz w:val="18"/>
          <w:szCs w:val="18"/>
        </w:rPr>
      </w:pPr>
      <w:r w:rsidRPr="005B6D3C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>6</w:t>
      </w:r>
      <w:r w:rsidRPr="005B6D3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OR&gt;1 indicates higher odds of 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becoming smokers</w:t>
      </w:r>
      <w:r w:rsidRPr="005B6D3C">
        <w:rPr>
          <w:rFonts w:ascii="Times New Roman" w:eastAsia="宋体" w:hAnsi="Times New Roman" w:cs="Times New Roman"/>
          <w:sz w:val="18"/>
          <w:szCs w:val="18"/>
        </w:rPr>
        <w:t xml:space="preserve"> in the fourth year of baseline</w:t>
      </w:r>
      <w:r w:rsidRPr="005B6D3C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bookmarkEnd w:id="22"/>
    <w:p w14:paraId="44859C11" w14:textId="77777777" w:rsidR="00405D47" w:rsidRPr="008C0630" w:rsidRDefault="00405D47">
      <w:pPr>
        <w:rPr>
          <w:rFonts w:ascii="Times New Roman" w:hAnsi="Times New Roman" w:cs="Times New Roman"/>
        </w:rPr>
        <w:sectPr w:rsidR="00405D47" w:rsidRPr="008C0630" w:rsidSect="004054D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4859E46" w14:textId="1070654A" w:rsidR="00405D47" w:rsidRPr="00AA4CC7" w:rsidRDefault="00405D47" w:rsidP="00AA4CC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4859E49" w14:textId="105CC267" w:rsidR="00AF113D" w:rsidRPr="008C0630" w:rsidRDefault="0081523D" w:rsidP="00556338">
      <w:pPr>
        <w:spacing w:after="0" w:line="24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</w:pPr>
      <w:r w:rsidRPr="008C0630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2B0D297" wp14:editId="05FFBB42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5486400" cy="7102475"/>
                <wp:effectExtent l="0" t="0" r="0" b="3175"/>
                <wp:wrapTopAndBottom/>
                <wp:docPr id="26" name="组合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F37404-0A4B-FB87-87F0-D59FEFF265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102929"/>
                          <a:chOff x="0" y="0"/>
                          <a:chExt cx="6291707" cy="7900958"/>
                        </a:xfrm>
                      </wpg:grpSpPr>
                      <pic:pic xmlns:pic="http://schemas.openxmlformats.org/drawingml/2006/picture">
                        <pic:nvPicPr>
                          <pic:cNvPr id="2037216605" name="图片 2037216605">
                            <a:extLst>
                              <a:ext uri="{FF2B5EF4-FFF2-40B4-BE49-F238E27FC236}">
                                <a16:creationId xmlns:a16="http://schemas.microsoft.com/office/drawing/2014/main" id="{762C3122-D864-1478-9860-E0ED540E85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146966"/>
                            <a:ext cx="5998868" cy="771272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29329400" name="文本框 5">
                          <a:extLst>
                            <a:ext uri="{FF2B5EF4-FFF2-40B4-BE49-F238E27FC236}">
                              <a16:creationId xmlns:a16="http://schemas.microsoft.com/office/drawing/2014/main" id="{37D21B15-7383-81B7-30D8-1ACD030678EC}"/>
                            </a:ext>
                          </a:extLst>
                        </wps:cNvPr>
                        <wps:cNvSpPr txBox="1"/>
                        <wps:spPr>
                          <a:xfrm>
                            <a:off x="248263" y="5173334"/>
                            <a:ext cx="2818129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B4BAAD" w14:textId="76EA4735" w:rsidR="0081523D" w:rsidRDefault="0081523D" w:rsidP="0081523D">
                              <w:pP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3A) ORs for </w:t>
                              </w:r>
                              <w:r w:rsidR="004C25CD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ecoming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physical</w:t>
                              </w:r>
                              <w:r w:rsidR="004C25CD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y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4C25CD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tiv</w:t>
                              </w:r>
                              <w:r w:rsidR="004C25CD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86417242" name="文本框 6">
                          <a:extLst>
                            <a:ext uri="{FF2B5EF4-FFF2-40B4-BE49-F238E27FC236}">
                              <a16:creationId xmlns:a16="http://schemas.microsoft.com/office/drawing/2014/main" id="{6F14EEF2-9073-3EDF-8326-DA152C97C1A7}"/>
                            </a:ext>
                          </a:extLst>
                        </wps:cNvPr>
                        <wps:cNvSpPr txBox="1"/>
                        <wps:spPr>
                          <a:xfrm>
                            <a:off x="248263" y="2574870"/>
                            <a:ext cx="3103880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6A87D1" w14:textId="0B0851F0" w:rsidR="0081523D" w:rsidRDefault="0081523D" w:rsidP="0081523D">
                              <w:pP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2A) ORs for </w:t>
                              </w:r>
                              <w:r w:rsidR="00C778D7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lapsing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physical</w:t>
                              </w:r>
                              <w:r w:rsidR="00C778D7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y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778D7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tiv</w:t>
                              </w:r>
                              <w:r w:rsidR="00C778D7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0006880" name="文本框 7">
                          <a:extLst>
                            <a:ext uri="{FF2B5EF4-FFF2-40B4-BE49-F238E27FC236}">
                              <a16:creationId xmlns:a16="http://schemas.microsoft.com/office/drawing/2014/main" id="{A9E02353-E8F4-D4B6-8D9B-F7D5ACCEC6BE}"/>
                            </a:ext>
                          </a:extLst>
                        </wps:cNvPr>
                        <wps:cNvSpPr txBox="1"/>
                        <wps:spPr>
                          <a:xfrm>
                            <a:off x="248264" y="0"/>
                            <a:ext cx="2752725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E93844" w14:textId="6CB02C02" w:rsidR="0081523D" w:rsidRDefault="0081523D" w:rsidP="0081523D">
                              <w:pP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1A) ORs for </w:t>
                              </w:r>
                              <w:r w:rsidR="00195B1E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</w:t>
                              </w:r>
                              <w:r w:rsidR="00C778D7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tiating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physical</w:t>
                              </w:r>
                              <w:r w:rsidR="00C778D7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y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778D7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tiv</w:t>
                              </w:r>
                              <w:r w:rsidR="00C778D7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13388517" name="文本框 12">
                          <a:extLst>
                            <a:ext uri="{FF2B5EF4-FFF2-40B4-BE49-F238E27FC236}">
                              <a16:creationId xmlns:a16="http://schemas.microsoft.com/office/drawing/2014/main" id="{4616A5DB-0163-0D2B-F82F-93BADB432E85}"/>
                            </a:ext>
                          </a:extLst>
                        </wps:cNvPr>
                        <wps:cNvSpPr txBox="1"/>
                        <wps:spPr>
                          <a:xfrm>
                            <a:off x="3187827" y="0"/>
                            <a:ext cx="2752725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204C4A" w14:textId="127B7F33" w:rsidR="0081523D" w:rsidRDefault="0081523D" w:rsidP="0081523D">
                              <w:pP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1B) ORs for </w:t>
                              </w:r>
                              <w:r w:rsidR="00195B1E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itiating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smok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04171481" name="图片 1504171481">
                            <a:extLst>
                              <a:ext uri="{FF2B5EF4-FFF2-40B4-BE49-F238E27FC236}">
                                <a16:creationId xmlns:a16="http://schemas.microsoft.com/office/drawing/2014/main" id="{4AD6F976-3A8D-DEE3-DCA2-EE8A3E47A20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 r="91509"/>
                          <a:stretch>
                            <a:fillRect/>
                          </a:stretch>
                        </pic:blipFill>
                        <pic:spPr>
                          <a:xfrm>
                            <a:off x="2845972" y="188229"/>
                            <a:ext cx="509362" cy="771272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84802988" name="文本框 8">
                          <a:extLst>
                            <a:ext uri="{FF2B5EF4-FFF2-40B4-BE49-F238E27FC236}">
                              <a16:creationId xmlns:a16="http://schemas.microsoft.com/office/drawing/2014/main" id="{1C7773CF-9F5B-C7F2-E5CD-5EE2A50A35E0}"/>
                            </a:ext>
                          </a:extLst>
                        </wps:cNvPr>
                        <wps:cNvSpPr txBox="1"/>
                        <wps:spPr>
                          <a:xfrm>
                            <a:off x="3187827" y="5167279"/>
                            <a:ext cx="2723515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1B8694" w14:textId="6C8E12EE" w:rsidR="0081523D" w:rsidRDefault="0081523D" w:rsidP="0081523D">
                              <w:pP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3B) ORs for </w:t>
                              </w:r>
                              <w:r w:rsidR="004C25CD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becoming </w:t>
                              </w:r>
                              <w:r w:rsidR="003B2875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mok</w:t>
                              </w:r>
                              <w:r w:rsidR="007A5372"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74744954" name="文本框 11">
                          <a:extLst>
                            <a:ext uri="{FF2B5EF4-FFF2-40B4-BE49-F238E27FC236}">
                              <a16:creationId xmlns:a16="http://schemas.microsoft.com/office/drawing/2014/main" id="{5123698F-E53D-96F5-3CAD-D4FDA9831A74}"/>
                            </a:ext>
                          </a:extLst>
                        </wps:cNvPr>
                        <wps:cNvSpPr txBox="1"/>
                        <wps:spPr>
                          <a:xfrm>
                            <a:off x="3187827" y="2576205"/>
                            <a:ext cx="3103880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06B17D" w14:textId="15203F04" w:rsidR="0081523D" w:rsidRDefault="0081523D" w:rsidP="0081523D">
                              <w:pP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2B) ORs for </w:t>
                              </w:r>
                              <w:r w:rsidR="003B2875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l</w:t>
                              </w:r>
                              <w:r w:rsidR="00C778D7">
                                <w:rPr>
                                  <w:rFonts w:ascii="Arial" w:eastAsia="微软雅黑" w:hAnsi="Arial" w:cs="Arial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psing</w:t>
                              </w:r>
                              <w:r>
                                <w:rPr>
                                  <w:rFonts w:ascii="Arial" w:eastAsia="微软雅黑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smok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B0D297" id="组合 25" o:spid="_x0000_s1026" style="position:absolute;margin-left:0;margin-top:0;width:6in;height:559.25pt;z-index:251668480;mso-position-horizontal:center;mso-position-horizontal-relative:margin;mso-width-relative:margin;mso-height-relative:margin" coordsize="62917,790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037216605" o:spid="_x0000_s1027" type="#_x0000_t75" style="position:absolute;top:1469;width:59988;height:771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">
                  <v:imagedata r:id="rId1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" o:spid="_x0000_s1028" type="#_x0000_t202" style="position:absolute;left:2482;top:51733;width:28181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" filled="f" stroked="f">
                  <v:textbox>
                    <w:txbxContent>
                      <w:p w14:paraId="7BB4BAAD" w14:textId="76EA4735" w:rsidR="0081523D" w:rsidRDefault="0081523D" w:rsidP="0081523D">
                        <w:pP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3A) ORs for </w:t>
                        </w:r>
                        <w:r w:rsidR="004C25CD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becoming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physical</w:t>
                        </w:r>
                        <w:r w:rsidR="004C25CD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y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="004C25CD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tiv</w:t>
                        </w:r>
                        <w:r w:rsidR="004C25CD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6" o:spid="_x0000_s1029" type="#_x0000_t202" style="position:absolute;left:2482;top:25748;width:31039;height:4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" filled="f" stroked="f">
                  <v:textbox>
                    <w:txbxContent>
                      <w:p w14:paraId="5F6A87D1" w14:textId="0B0851F0" w:rsidR="0081523D" w:rsidRDefault="0081523D" w:rsidP="0081523D">
                        <w:pP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2A) ORs for </w:t>
                        </w:r>
                        <w:r w:rsidR="00C778D7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elapsing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physical</w:t>
                        </w:r>
                        <w:r w:rsidR="00C778D7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y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="00C778D7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tiv</w:t>
                        </w:r>
                        <w:r w:rsidR="00C778D7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</w:t>
                        </w:r>
                      </w:p>
                    </w:txbxContent>
                  </v:textbox>
                </v:shape>
                <v:shape id="文本框 7" o:spid="_x0000_s1030" type="#_x0000_t202" style="position:absolute;left:2482;width:27527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" filled="f" stroked="f">
                  <v:textbox>
                    <w:txbxContent>
                      <w:p w14:paraId="14E93844" w14:textId="6CB02C02" w:rsidR="0081523D" w:rsidRDefault="0081523D" w:rsidP="0081523D">
                        <w:pP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1A) ORs for </w:t>
                        </w:r>
                        <w:r w:rsidR="00195B1E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</w:t>
                        </w:r>
                        <w:r w:rsidR="00C778D7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tiating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physical</w:t>
                        </w:r>
                        <w:r w:rsidR="00C778D7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y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="00C778D7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tiv</w:t>
                        </w:r>
                        <w:r w:rsidR="00C778D7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</w:t>
                        </w:r>
                      </w:p>
                    </w:txbxContent>
                  </v:textbox>
                </v:shape>
                <v:shape id="文本框 12" o:spid="_x0000_s1031" type="#_x0000_t202" style="position:absolute;left:31878;width:27527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" filled="f" stroked="f">
                  <v:textbox>
                    <w:txbxContent>
                      <w:p w14:paraId="52204C4A" w14:textId="127B7F33" w:rsidR="0081523D" w:rsidRDefault="0081523D" w:rsidP="0081523D">
                        <w:pP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1B) ORs for </w:t>
                        </w:r>
                        <w:r w:rsidR="00195B1E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itiating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smoking</w:t>
                        </w:r>
                      </w:p>
                    </w:txbxContent>
                  </v:textbox>
                </v:shape>
                <v:shape id="图片 1504171481" o:spid="_x0000_s1032" type="#_x0000_t75" style="position:absolute;left:28459;top:1882;width:5094;height:771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">
                  <v:imagedata r:id="rId15" o:title="" cropright="59971f"/>
                </v:shape>
                <v:shape id="文本框 8" o:spid="_x0000_s1033" type="#_x0000_t202" style="position:absolute;left:31878;top:51672;width:27235;height:4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" filled="f" stroked="f">
                  <v:textbox>
                    <w:txbxContent>
                      <w:p w14:paraId="3C1B8694" w14:textId="6C8E12EE" w:rsidR="0081523D" w:rsidRDefault="0081523D" w:rsidP="0081523D">
                        <w:pP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3B) ORs for </w:t>
                        </w:r>
                        <w:r w:rsidR="004C25CD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becoming </w:t>
                        </w:r>
                        <w:r w:rsidR="003B2875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mok</w:t>
                        </w:r>
                        <w:r w:rsidR="007A5372"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rs</w:t>
                        </w:r>
                      </w:p>
                    </w:txbxContent>
                  </v:textbox>
                </v:shape>
                <v:shape id="文本框 11" o:spid="_x0000_s1034" type="#_x0000_t202" style="position:absolute;left:31878;top:25762;width:31039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" filled="f" stroked="f">
                  <v:textbox>
                    <w:txbxContent>
                      <w:p w14:paraId="0706B17D" w14:textId="15203F04" w:rsidR="0081523D" w:rsidRDefault="0081523D" w:rsidP="0081523D">
                        <w:pP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2B) ORs for </w:t>
                        </w:r>
                        <w:r w:rsidR="003B2875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el</w:t>
                        </w:r>
                        <w:r w:rsidR="00C778D7">
                          <w:rPr>
                            <w:rFonts w:ascii="Arial" w:eastAsia="微软雅黑" w:hAnsi="Arial" w:cs="Arial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psing</w:t>
                        </w:r>
                        <w:r>
                          <w:rPr>
                            <w:rFonts w:ascii="Arial" w:eastAsia="微软雅黑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smoking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621E85" w:rsidRPr="008C0630"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  <w:t>Fig</w:t>
      </w:r>
      <w:r w:rsidR="00DC5142">
        <w:rPr>
          <w:rFonts w:ascii="Times New Roman" w:eastAsia="等线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="00621E85" w:rsidRPr="008C0630"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313768">
        <w:rPr>
          <w:rFonts w:ascii="Times New Roman" w:eastAsia="等线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="00621E85" w:rsidRPr="008C0630"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F0226D" w:rsidRPr="00F0226D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eatmaps of the associations of the 12 combinations of SES with maintenance of favourable behaviours.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 xml:space="preserve"> Data are OR (95% CI). A darker color in a gradient from white to red shows higher odds of corresponding outcomes. A darker color in a gradient from white to green shows lower odds of corresponding outcomes. Six maps shows the results in six different population:1A)</w:t>
      </w:r>
      <w:r w:rsidR="00DC6891" w:rsidRPr="008C0630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participants continued physical activity after the first two-year of disease diagnosis; 2A) participants initiated physical activity after the first two-year of disease diagnosis; 3A) all participants with physical</w:t>
      </w:r>
      <w:r w:rsidR="00EC2E3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ly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ctiv</w:t>
      </w:r>
      <w:r w:rsidR="00EC2E3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e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fter the first two-year of disease diagnosis; 1B) participants kept non-smoking after the first two-year 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lastRenderedPageBreak/>
        <w:t xml:space="preserve">of disease diagnosis, 2B) participants ceased smoking after the first two-year of disease diagnosis, and 3B) </w:t>
      </w:r>
      <w:r w:rsidR="00EC2E3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all 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participants with </w:t>
      </w:r>
      <w:r w:rsidR="00EC2E3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non-smoking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fter the first two-year of disease diagnosis.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bookmarkStart w:id="30" w:name="_Hlk210131977"/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 xml:space="preserve">The results were adjusted for 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ge, sex</w:t>
      </w:r>
      <w:r w:rsidR="00527352" w:rsidRPr="008C0630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, and study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bookmarkEnd w:id="30"/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>The color is in a gradient from green (OR &lt;1) to white (OR=1, midpoint) and then to red (OR &lt;1). NCD</w:t>
      </w:r>
      <w:r w:rsidR="00556338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>non-communicable disease. OR</w:t>
      </w:r>
      <w:r w:rsidR="00556338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 xml:space="preserve">s, 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>odds ratio</w:t>
      </w:r>
      <w:r w:rsidR="00556338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>s</w:t>
      </w:r>
      <w:r w:rsidR="00621E85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t>.</w:t>
      </w:r>
      <w:r w:rsidR="00AF113D" w:rsidRPr="008C0630">
        <w:rPr>
          <w:rFonts w:ascii="Times New Roman" w:eastAsia="等线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0CDAC01B" w14:textId="0CB44DFE" w:rsidR="00373A5B" w:rsidRPr="00A06E7A" w:rsidRDefault="009A7F9A" w:rsidP="00E5281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8C0630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1E97D5E9" wp14:editId="27731DDC">
            <wp:simplePos x="1144270" y="4295775"/>
            <wp:positionH relativeFrom="margin">
              <wp:align>center</wp:align>
            </wp:positionH>
            <wp:positionV relativeFrom="margin">
              <wp:align>top</wp:align>
            </wp:positionV>
            <wp:extent cx="5274310" cy="3175000"/>
            <wp:effectExtent l="0" t="0" r="2540" b="6350"/>
            <wp:wrapSquare wrapText="bothSides"/>
            <wp:docPr id="19060943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09435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31" w:name="OLE_LINK4"/>
      <w:r w:rsidR="00F24D8A" w:rsidRPr="008C0630">
        <w:rPr>
          <w:rFonts w:ascii="Times New Roman" w:hAnsi="Times New Roman" w:cs="Times New Roman" w:hint="eastAsia"/>
          <w:b/>
          <w:bCs/>
          <w:sz w:val="21"/>
          <w:szCs w:val="21"/>
        </w:rPr>
        <w:t>Fig</w:t>
      </w:r>
      <w:r w:rsidR="00DC5142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="00F24D8A" w:rsidRPr="008C063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S</w:t>
      </w:r>
      <w:r w:rsidR="00313768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="00F24D8A" w:rsidRPr="008C0630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9D38AE" w:rsidRPr="009D38AE">
        <w:rPr>
          <w:rFonts w:ascii="Times New Roman" w:hAnsi="Times New Roman" w:cs="Times New Roman"/>
          <w:sz w:val="21"/>
          <w:szCs w:val="21"/>
        </w:rPr>
        <w:t>Forest plot of study-specific ORs of the associations between SES and relapsing smoking in ex-smokers.</w:t>
      </w:r>
      <w:r w:rsidR="00F24D8A" w:rsidRPr="008C0630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End w:id="31"/>
      <w:r w:rsidR="00F24D8A" w:rsidRPr="008C0630">
        <w:rPr>
          <w:rFonts w:ascii="Times New Roman" w:hAnsi="Times New Roman" w:cs="Times New Roman" w:hint="eastAsia"/>
          <w:sz w:val="21"/>
          <w:szCs w:val="21"/>
        </w:rPr>
        <w:t xml:space="preserve">All estimates were adjusted for age and sex. SHARE included 13 countries consisting of Austria, Belgium, Czech Republic, Denmark, Estonia, France, Germany, Italy, Netherlands, Slovenia, Spain, Sweden, and Switzerland. </w:t>
      </w:r>
      <w:r w:rsidRPr="008C0630">
        <w:rPr>
          <w:rFonts w:ascii="Times New Roman" w:hAnsi="Times New Roman" w:cs="Times New Roman" w:hint="eastAsia"/>
          <w:sz w:val="21"/>
          <w:szCs w:val="21"/>
        </w:rPr>
        <w:t xml:space="preserve">HRS, the US Health and Retirement Study; </w:t>
      </w:r>
      <w:r w:rsidR="003F1061" w:rsidRPr="008C0630">
        <w:rPr>
          <w:rFonts w:ascii="Times New Roman" w:hAnsi="Times New Roman" w:cs="Times New Roman" w:hint="eastAsia"/>
          <w:sz w:val="21"/>
          <w:szCs w:val="21"/>
        </w:rPr>
        <w:t xml:space="preserve">SHARE, Survey of Health, Ageing and Retirement in Europe; </w:t>
      </w:r>
      <w:r w:rsidR="00F24D8A" w:rsidRPr="008C0630">
        <w:rPr>
          <w:rFonts w:ascii="Times New Roman" w:hAnsi="Times New Roman" w:cs="Times New Roman" w:hint="eastAsia"/>
          <w:sz w:val="21"/>
          <w:szCs w:val="21"/>
        </w:rPr>
        <w:t>ELSA, English Longitudinal Study of Ageing; NCDs, non-communicable diseases; SES, socioeconomic status</w:t>
      </w:r>
      <w:r w:rsidR="00E5281F" w:rsidRPr="008C0630">
        <w:rPr>
          <w:rFonts w:ascii="Times New Roman" w:hAnsi="Times New Roman" w:cs="Times New Roman"/>
          <w:sz w:val="21"/>
          <w:szCs w:val="21"/>
        </w:rPr>
        <w:t>.</w:t>
      </w:r>
    </w:p>
    <w:sectPr w:rsidR="00373A5B" w:rsidRPr="00A06E7A" w:rsidSect="004054D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12405" w14:textId="77777777" w:rsidR="002255BE" w:rsidRDefault="002255BE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5364DEE" w14:textId="77777777" w:rsidR="002255BE" w:rsidRDefault="002255BE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ingHei_18030_C-Medium">
    <w:altName w:val="宋体"/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8E523" w14:textId="77777777" w:rsidR="000C54A5" w:rsidRDefault="000C54A5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593291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40260A0" w14:textId="543AA102" w:rsidR="006A63D0" w:rsidRPr="008F6146" w:rsidRDefault="006A63D0">
            <w:pPr>
              <w:pStyle w:val="a5"/>
              <w:jc w:val="center"/>
              <w:rPr>
                <w:rFonts w:hint="eastAsia"/>
              </w:rPr>
            </w:pPr>
            <w:r w:rsidRPr="008F6146">
              <w:rPr>
                <w:rFonts w:ascii="Times New Roman" w:hAnsi="Times New Roman" w:cs="Times New Roman"/>
                <w:b/>
                <w:bCs/>
                <w:lang w:val="zh-CN"/>
              </w:rPr>
              <w:t xml:space="preserve"> </w:t>
            </w:r>
            <w:r w:rsidRPr="008F6146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8F6146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8F6146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8F6146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8F6146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8F6146">
              <w:rPr>
                <w:rFonts w:ascii="Times New Roman" w:hAnsi="Times New Roman" w:cs="Times New Roman"/>
                <w:b/>
                <w:bCs/>
                <w:lang w:val="zh-CN"/>
              </w:rPr>
              <w:t xml:space="preserve"> / </w:t>
            </w:r>
            <w:r w:rsidR="000C54A5">
              <w:rPr>
                <w:rFonts w:ascii="Times New Roman" w:hAnsi="Times New Roman" w:cs="Times New Roman" w:hint="eastAsia"/>
                <w:b/>
                <w:bCs/>
                <w:lang w:val="zh-CN"/>
              </w:rPr>
              <w:t>1</w:t>
            </w:r>
            <w:r w:rsidR="00313768"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sdtContent>
      </w:sdt>
    </w:sdtContent>
  </w:sdt>
  <w:p w14:paraId="03E989CB" w14:textId="77777777" w:rsidR="006A63D0" w:rsidRDefault="006A63D0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F8E228" w14:textId="77777777" w:rsidR="000C54A5" w:rsidRDefault="000C54A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B1141" w14:textId="77777777" w:rsidR="002255BE" w:rsidRDefault="002255BE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095DAF43" w14:textId="77777777" w:rsidR="002255BE" w:rsidRDefault="002255BE">
      <w:pPr>
        <w:spacing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129B1" w14:textId="77777777" w:rsidR="000C54A5" w:rsidRDefault="000C54A5">
    <w:pPr>
      <w:pStyle w:val="a7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19373" w14:textId="77777777" w:rsidR="000C54A5" w:rsidRDefault="000C54A5">
    <w:pPr>
      <w:pStyle w:val="a7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66FA6" w14:textId="77777777" w:rsidR="000C54A5" w:rsidRDefault="000C54A5">
    <w:pPr>
      <w:pStyle w:val="a7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181"/>
    <w:rsid w:val="00000084"/>
    <w:rsid w:val="000062ED"/>
    <w:rsid w:val="00010092"/>
    <w:rsid w:val="00011600"/>
    <w:rsid w:val="000165E4"/>
    <w:rsid w:val="000167F6"/>
    <w:rsid w:val="00016BD7"/>
    <w:rsid w:val="00017181"/>
    <w:rsid w:val="000205EF"/>
    <w:rsid w:val="000208F2"/>
    <w:rsid w:val="000235D4"/>
    <w:rsid w:val="00026794"/>
    <w:rsid w:val="000272F7"/>
    <w:rsid w:val="00030EEC"/>
    <w:rsid w:val="000314E8"/>
    <w:rsid w:val="00045163"/>
    <w:rsid w:val="0004608D"/>
    <w:rsid w:val="000466F4"/>
    <w:rsid w:val="0004682B"/>
    <w:rsid w:val="00052080"/>
    <w:rsid w:val="000530D6"/>
    <w:rsid w:val="000559A2"/>
    <w:rsid w:val="000578D8"/>
    <w:rsid w:val="000658C9"/>
    <w:rsid w:val="00066E2B"/>
    <w:rsid w:val="000701BF"/>
    <w:rsid w:val="00072340"/>
    <w:rsid w:val="00072D42"/>
    <w:rsid w:val="0008088E"/>
    <w:rsid w:val="00083B76"/>
    <w:rsid w:val="000870B3"/>
    <w:rsid w:val="0009204B"/>
    <w:rsid w:val="000960E0"/>
    <w:rsid w:val="000A0E86"/>
    <w:rsid w:val="000A2610"/>
    <w:rsid w:val="000A7867"/>
    <w:rsid w:val="000A7C85"/>
    <w:rsid w:val="000B2E64"/>
    <w:rsid w:val="000B6653"/>
    <w:rsid w:val="000B6F3B"/>
    <w:rsid w:val="000C0045"/>
    <w:rsid w:val="000C123C"/>
    <w:rsid w:val="000C2A63"/>
    <w:rsid w:val="000C4932"/>
    <w:rsid w:val="000C54A5"/>
    <w:rsid w:val="000C5EE5"/>
    <w:rsid w:val="000C63E2"/>
    <w:rsid w:val="000C72BC"/>
    <w:rsid w:val="000C775F"/>
    <w:rsid w:val="000D094B"/>
    <w:rsid w:val="000D156F"/>
    <w:rsid w:val="000D28E8"/>
    <w:rsid w:val="000D2F48"/>
    <w:rsid w:val="000D3EC0"/>
    <w:rsid w:val="000D4337"/>
    <w:rsid w:val="000D46A5"/>
    <w:rsid w:val="000D475E"/>
    <w:rsid w:val="000E41C1"/>
    <w:rsid w:val="000E5CE3"/>
    <w:rsid w:val="000E6835"/>
    <w:rsid w:val="000F0FCD"/>
    <w:rsid w:val="00103FF4"/>
    <w:rsid w:val="0010552C"/>
    <w:rsid w:val="00106B8E"/>
    <w:rsid w:val="00113753"/>
    <w:rsid w:val="00113F71"/>
    <w:rsid w:val="00114D6D"/>
    <w:rsid w:val="0011608F"/>
    <w:rsid w:val="0012195C"/>
    <w:rsid w:val="00123CCD"/>
    <w:rsid w:val="0012501B"/>
    <w:rsid w:val="00126551"/>
    <w:rsid w:val="00130A6B"/>
    <w:rsid w:val="0013260A"/>
    <w:rsid w:val="00133E9C"/>
    <w:rsid w:val="00135597"/>
    <w:rsid w:val="001364AB"/>
    <w:rsid w:val="00144D2F"/>
    <w:rsid w:val="00146CF1"/>
    <w:rsid w:val="001512F7"/>
    <w:rsid w:val="001520AA"/>
    <w:rsid w:val="00152597"/>
    <w:rsid w:val="00157125"/>
    <w:rsid w:val="00163956"/>
    <w:rsid w:val="001833A0"/>
    <w:rsid w:val="001837F1"/>
    <w:rsid w:val="001843CA"/>
    <w:rsid w:val="001849DF"/>
    <w:rsid w:val="00186707"/>
    <w:rsid w:val="00186F5E"/>
    <w:rsid w:val="00187C1C"/>
    <w:rsid w:val="00191085"/>
    <w:rsid w:val="00192CC7"/>
    <w:rsid w:val="00192F41"/>
    <w:rsid w:val="00194CC0"/>
    <w:rsid w:val="00195B1E"/>
    <w:rsid w:val="00196F8A"/>
    <w:rsid w:val="001A094E"/>
    <w:rsid w:val="001A15B8"/>
    <w:rsid w:val="001A600F"/>
    <w:rsid w:val="001A7D37"/>
    <w:rsid w:val="001B31D2"/>
    <w:rsid w:val="001B7604"/>
    <w:rsid w:val="001B7C85"/>
    <w:rsid w:val="001C0824"/>
    <w:rsid w:val="001C0EF2"/>
    <w:rsid w:val="001C3FAD"/>
    <w:rsid w:val="001C428A"/>
    <w:rsid w:val="001C50F0"/>
    <w:rsid w:val="001D0724"/>
    <w:rsid w:val="001D29A9"/>
    <w:rsid w:val="001D36DE"/>
    <w:rsid w:val="001D3967"/>
    <w:rsid w:val="001D66A6"/>
    <w:rsid w:val="001E6B2F"/>
    <w:rsid w:val="001F1474"/>
    <w:rsid w:val="001F21CE"/>
    <w:rsid w:val="001F61EC"/>
    <w:rsid w:val="00200AC2"/>
    <w:rsid w:val="0020340F"/>
    <w:rsid w:val="00210A8D"/>
    <w:rsid w:val="00211FF0"/>
    <w:rsid w:val="00214EE9"/>
    <w:rsid w:val="002169D3"/>
    <w:rsid w:val="00217510"/>
    <w:rsid w:val="00224B1F"/>
    <w:rsid w:val="002255BE"/>
    <w:rsid w:val="00227F3E"/>
    <w:rsid w:val="0023001B"/>
    <w:rsid w:val="00235BA3"/>
    <w:rsid w:val="00237502"/>
    <w:rsid w:val="00237C8B"/>
    <w:rsid w:val="00240148"/>
    <w:rsid w:val="00240ADC"/>
    <w:rsid w:val="002456D0"/>
    <w:rsid w:val="00245A2F"/>
    <w:rsid w:val="00245B90"/>
    <w:rsid w:val="00257BE3"/>
    <w:rsid w:val="002623C7"/>
    <w:rsid w:val="00262D4F"/>
    <w:rsid w:val="002705B0"/>
    <w:rsid w:val="002719AF"/>
    <w:rsid w:val="002737D9"/>
    <w:rsid w:val="00275FB8"/>
    <w:rsid w:val="00280159"/>
    <w:rsid w:val="00282BD3"/>
    <w:rsid w:val="00286886"/>
    <w:rsid w:val="002915A8"/>
    <w:rsid w:val="00293966"/>
    <w:rsid w:val="002948A9"/>
    <w:rsid w:val="002A00A3"/>
    <w:rsid w:val="002A231D"/>
    <w:rsid w:val="002A33A6"/>
    <w:rsid w:val="002A4A58"/>
    <w:rsid w:val="002A4DD8"/>
    <w:rsid w:val="002A7095"/>
    <w:rsid w:val="002B0F36"/>
    <w:rsid w:val="002B35FB"/>
    <w:rsid w:val="002B54C3"/>
    <w:rsid w:val="002B7718"/>
    <w:rsid w:val="002B7DCB"/>
    <w:rsid w:val="002C0702"/>
    <w:rsid w:val="002C0B8E"/>
    <w:rsid w:val="002C1601"/>
    <w:rsid w:val="002C5FF5"/>
    <w:rsid w:val="002C653F"/>
    <w:rsid w:val="002C7CA1"/>
    <w:rsid w:val="002D2810"/>
    <w:rsid w:val="002D438A"/>
    <w:rsid w:val="002D4610"/>
    <w:rsid w:val="002E1A0C"/>
    <w:rsid w:val="002E5E19"/>
    <w:rsid w:val="002E6F4C"/>
    <w:rsid w:val="00303486"/>
    <w:rsid w:val="00303D3E"/>
    <w:rsid w:val="00304F8B"/>
    <w:rsid w:val="00305238"/>
    <w:rsid w:val="00307122"/>
    <w:rsid w:val="00307782"/>
    <w:rsid w:val="00313768"/>
    <w:rsid w:val="003144AC"/>
    <w:rsid w:val="00316900"/>
    <w:rsid w:val="00322049"/>
    <w:rsid w:val="0032256C"/>
    <w:rsid w:val="00324877"/>
    <w:rsid w:val="00325075"/>
    <w:rsid w:val="00325921"/>
    <w:rsid w:val="00326251"/>
    <w:rsid w:val="0033014C"/>
    <w:rsid w:val="0033157C"/>
    <w:rsid w:val="00331797"/>
    <w:rsid w:val="0034054F"/>
    <w:rsid w:val="00343DC8"/>
    <w:rsid w:val="00345B8F"/>
    <w:rsid w:val="0035458E"/>
    <w:rsid w:val="003548A7"/>
    <w:rsid w:val="00362492"/>
    <w:rsid w:val="003668CE"/>
    <w:rsid w:val="00366CF0"/>
    <w:rsid w:val="00367B72"/>
    <w:rsid w:val="00370B37"/>
    <w:rsid w:val="00370FE0"/>
    <w:rsid w:val="003710C8"/>
    <w:rsid w:val="00372B86"/>
    <w:rsid w:val="00373A5B"/>
    <w:rsid w:val="003747FC"/>
    <w:rsid w:val="003748B7"/>
    <w:rsid w:val="00377E7A"/>
    <w:rsid w:val="00381855"/>
    <w:rsid w:val="003825C9"/>
    <w:rsid w:val="0038373A"/>
    <w:rsid w:val="00386D9E"/>
    <w:rsid w:val="0039155C"/>
    <w:rsid w:val="003922A4"/>
    <w:rsid w:val="003951C6"/>
    <w:rsid w:val="00395270"/>
    <w:rsid w:val="003952A9"/>
    <w:rsid w:val="003959E4"/>
    <w:rsid w:val="003A1791"/>
    <w:rsid w:val="003A1B28"/>
    <w:rsid w:val="003B2875"/>
    <w:rsid w:val="003B2B2B"/>
    <w:rsid w:val="003B2F29"/>
    <w:rsid w:val="003B2F9E"/>
    <w:rsid w:val="003B36FA"/>
    <w:rsid w:val="003B4516"/>
    <w:rsid w:val="003B5D89"/>
    <w:rsid w:val="003C047F"/>
    <w:rsid w:val="003C4C13"/>
    <w:rsid w:val="003C503F"/>
    <w:rsid w:val="003C5830"/>
    <w:rsid w:val="003C71FF"/>
    <w:rsid w:val="003D01A4"/>
    <w:rsid w:val="003D0D68"/>
    <w:rsid w:val="003D209D"/>
    <w:rsid w:val="003D63F7"/>
    <w:rsid w:val="003D7AD9"/>
    <w:rsid w:val="003E0090"/>
    <w:rsid w:val="003E280D"/>
    <w:rsid w:val="003E610E"/>
    <w:rsid w:val="003F1061"/>
    <w:rsid w:val="003F26EA"/>
    <w:rsid w:val="003F76CD"/>
    <w:rsid w:val="004016CA"/>
    <w:rsid w:val="0040519D"/>
    <w:rsid w:val="004054DE"/>
    <w:rsid w:val="00405D47"/>
    <w:rsid w:val="00407860"/>
    <w:rsid w:val="00407B02"/>
    <w:rsid w:val="00410203"/>
    <w:rsid w:val="00411981"/>
    <w:rsid w:val="00412F29"/>
    <w:rsid w:val="00416EBF"/>
    <w:rsid w:val="0042047C"/>
    <w:rsid w:val="0042206A"/>
    <w:rsid w:val="00425703"/>
    <w:rsid w:val="0042576E"/>
    <w:rsid w:val="00433FC8"/>
    <w:rsid w:val="00436AA7"/>
    <w:rsid w:val="004439BD"/>
    <w:rsid w:val="00443FDA"/>
    <w:rsid w:val="00473A2D"/>
    <w:rsid w:val="00474D62"/>
    <w:rsid w:val="004819A0"/>
    <w:rsid w:val="00482D07"/>
    <w:rsid w:val="00482D87"/>
    <w:rsid w:val="00487EF5"/>
    <w:rsid w:val="004919DA"/>
    <w:rsid w:val="004931CF"/>
    <w:rsid w:val="004944CA"/>
    <w:rsid w:val="00495C79"/>
    <w:rsid w:val="004A2087"/>
    <w:rsid w:val="004A70ED"/>
    <w:rsid w:val="004B2C2F"/>
    <w:rsid w:val="004B3128"/>
    <w:rsid w:val="004B3420"/>
    <w:rsid w:val="004B43E9"/>
    <w:rsid w:val="004B600D"/>
    <w:rsid w:val="004B6A05"/>
    <w:rsid w:val="004B7E8E"/>
    <w:rsid w:val="004C25CD"/>
    <w:rsid w:val="004C5874"/>
    <w:rsid w:val="004C58BD"/>
    <w:rsid w:val="004C5FAD"/>
    <w:rsid w:val="004C63FF"/>
    <w:rsid w:val="004C7D17"/>
    <w:rsid w:val="004D1D81"/>
    <w:rsid w:val="004D1F1B"/>
    <w:rsid w:val="004D29FC"/>
    <w:rsid w:val="004D469A"/>
    <w:rsid w:val="004D6421"/>
    <w:rsid w:val="004E1E4D"/>
    <w:rsid w:val="004E64F8"/>
    <w:rsid w:val="004E6B93"/>
    <w:rsid w:val="004F05C6"/>
    <w:rsid w:val="004F19D4"/>
    <w:rsid w:val="004F2988"/>
    <w:rsid w:val="004F3A20"/>
    <w:rsid w:val="004F61A4"/>
    <w:rsid w:val="005014CF"/>
    <w:rsid w:val="00511B8A"/>
    <w:rsid w:val="005131BA"/>
    <w:rsid w:val="0051534B"/>
    <w:rsid w:val="00522347"/>
    <w:rsid w:val="00527352"/>
    <w:rsid w:val="0052736A"/>
    <w:rsid w:val="00530F30"/>
    <w:rsid w:val="005311F5"/>
    <w:rsid w:val="0053170B"/>
    <w:rsid w:val="00532141"/>
    <w:rsid w:val="00533768"/>
    <w:rsid w:val="00536B74"/>
    <w:rsid w:val="005371DD"/>
    <w:rsid w:val="005424B3"/>
    <w:rsid w:val="005426A1"/>
    <w:rsid w:val="00543D28"/>
    <w:rsid w:val="0055195B"/>
    <w:rsid w:val="00551F9B"/>
    <w:rsid w:val="00552B43"/>
    <w:rsid w:val="00556338"/>
    <w:rsid w:val="005602EC"/>
    <w:rsid w:val="00566381"/>
    <w:rsid w:val="00567894"/>
    <w:rsid w:val="00571908"/>
    <w:rsid w:val="00575E7A"/>
    <w:rsid w:val="00580462"/>
    <w:rsid w:val="00581C37"/>
    <w:rsid w:val="00593AA8"/>
    <w:rsid w:val="00596410"/>
    <w:rsid w:val="005A21C3"/>
    <w:rsid w:val="005A2897"/>
    <w:rsid w:val="005A3637"/>
    <w:rsid w:val="005A45C2"/>
    <w:rsid w:val="005A7967"/>
    <w:rsid w:val="005B10FC"/>
    <w:rsid w:val="005B5644"/>
    <w:rsid w:val="005B5ED1"/>
    <w:rsid w:val="005B6D3C"/>
    <w:rsid w:val="005C1293"/>
    <w:rsid w:val="005C1F02"/>
    <w:rsid w:val="005C215B"/>
    <w:rsid w:val="005C497D"/>
    <w:rsid w:val="005C6AF3"/>
    <w:rsid w:val="005C6EC0"/>
    <w:rsid w:val="005D40E3"/>
    <w:rsid w:val="005D63C7"/>
    <w:rsid w:val="005E2ACB"/>
    <w:rsid w:val="005E394F"/>
    <w:rsid w:val="005E55F9"/>
    <w:rsid w:val="005F2E11"/>
    <w:rsid w:val="005F545F"/>
    <w:rsid w:val="00601339"/>
    <w:rsid w:val="00603506"/>
    <w:rsid w:val="00605811"/>
    <w:rsid w:val="0060690A"/>
    <w:rsid w:val="00610A1B"/>
    <w:rsid w:val="00612E89"/>
    <w:rsid w:val="00613D49"/>
    <w:rsid w:val="00613E24"/>
    <w:rsid w:val="00615A8C"/>
    <w:rsid w:val="006172D3"/>
    <w:rsid w:val="00620E05"/>
    <w:rsid w:val="00621E85"/>
    <w:rsid w:val="006272FF"/>
    <w:rsid w:val="006274BC"/>
    <w:rsid w:val="00634803"/>
    <w:rsid w:val="00635B23"/>
    <w:rsid w:val="00636679"/>
    <w:rsid w:val="00637529"/>
    <w:rsid w:val="00640FEF"/>
    <w:rsid w:val="00646254"/>
    <w:rsid w:val="00650C75"/>
    <w:rsid w:val="00652E2A"/>
    <w:rsid w:val="00653824"/>
    <w:rsid w:val="006604C9"/>
    <w:rsid w:val="00662A7E"/>
    <w:rsid w:val="00665BD0"/>
    <w:rsid w:val="00666616"/>
    <w:rsid w:val="00667BA3"/>
    <w:rsid w:val="0067216C"/>
    <w:rsid w:val="00673B5A"/>
    <w:rsid w:val="0067416B"/>
    <w:rsid w:val="00674243"/>
    <w:rsid w:val="00674994"/>
    <w:rsid w:val="00675BBE"/>
    <w:rsid w:val="00676862"/>
    <w:rsid w:val="00677A69"/>
    <w:rsid w:val="0068333C"/>
    <w:rsid w:val="006863FC"/>
    <w:rsid w:val="00686854"/>
    <w:rsid w:val="00686AF2"/>
    <w:rsid w:val="006A1D8B"/>
    <w:rsid w:val="006A5C26"/>
    <w:rsid w:val="006A5ED7"/>
    <w:rsid w:val="006A5FCB"/>
    <w:rsid w:val="006A63D0"/>
    <w:rsid w:val="006A7023"/>
    <w:rsid w:val="006A7E53"/>
    <w:rsid w:val="006B6687"/>
    <w:rsid w:val="006C2B41"/>
    <w:rsid w:val="006C549D"/>
    <w:rsid w:val="006C68B7"/>
    <w:rsid w:val="006C7181"/>
    <w:rsid w:val="006D01B0"/>
    <w:rsid w:val="006D1586"/>
    <w:rsid w:val="006D3F35"/>
    <w:rsid w:val="006D3F78"/>
    <w:rsid w:val="006E3A99"/>
    <w:rsid w:val="006E523A"/>
    <w:rsid w:val="006F08F2"/>
    <w:rsid w:val="006F2EEA"/>
    <w:rsid w:val="006F30A5"/>
    <w:rsid w:val="006F311F"/>
    <w:rsid w:val="006F4A39"/>
    <w:rsid w:val="0070682B"/>
    <w:rsid w:val="00710D1F"/>
    <w:rsid w:val="00711610"/>
    <w:rsid w:val="00712C58"/>
    <w:rsid w:val="0071434E"/>
    <w:rsid w:val="0071794B"/>
    <w:rsid w:val="00717CA4"/>
    <w:rsid w:val="00720725"/>
    <w:rsid w:val="0072263D"/>
    <w:rsid w:val="007241F1"/>
    <w:rsid w:val="00725474"/>
    <w:rsid w:val="00726B9D"/>
    <w:rsid w:val="00727A90"/>
    <w:rsid w:val="00730419"/>
    <w:rsid w:val="00730EA8"/>
    <w:rsid w:val="00731B97"/>
    <w:rsid w:val="00731CC0"/>
    <w:rsid w:val="007333A1"/>
    <w:rsid w:val="007338F2"/>
    <w:rsid w:val="0073446E"/>
    <w:rsid w:val="00736B3D"/>
    <w:rsid w:val="007425C5"/>
    <w:rsid w:val="00743BAF"/>
    <w:rsid w:val="00745211"/>
    <w:rsid w:val="00745E6F"/>
    <w:rsid w:val="00751E0F"/>
    <w:rsid w:val="007556A9"/>
    <w:rsid w:val="00757718"/>
    <w:rsid w:val="00757AE6"/>
    <w:rsid w:val="00760E84"/>
    <w:rsid w:val="00762FEC"/>
    <w:rsid w:val="00763CA7"/>
    <w:rsid w:val="007652F1"/>
    <w:rsid w:val="00770797"/>
    <w:rsid w:val="007739B7"/>
    <w:rsid w:val="00773F22"/>
    <w:rsid w:val="0077475A"/>
    <w:rsid w:val="007802DE"/>
    <w:rsid w:val="0078349C"/>
    <w:rsid w:val="007864B2"/>
    <w:rsid w:val="00786F43"/>
    <w:rsid w:val="00790703"/>
    <w:rsid w:val="00790B94"/>
    <w:rsid w:val="00794AB1"/>
    <w:rsid w:val="007A07BA"/>
    <w:rsid w:val="007A09E7"/>
    <w:rsid w:val="007A35F4"/>
    <w:rsid w:val="007A4C4E"/>
    <w:rsid w:val="007A515E"/>
    <w:rsid w:val="007A5372"/>
    <w:rsid w:val="007B0040"/>
    <w:rsid w:val="007B07E0"/>
    <w:rsid w:val="007B0FF5"/>
    <w:rsid w:val="007B1298"/>
    <w:rsid w:val="007B12B1"/>
    <w:rsid w:val="007B4D02"/>
    <w:rsid w:val="007C0507"/>
    <w:rsid w:val="007C1A6E"/>
    <w:rsid w:val="007C24E4"/>
    <w:rsid w:val="007C3A2D"/>
    <w:rsid w:val="007C4D43"/>
    <w:rsid w:val="007C5426"/>
    <w:rsid w:val="007D0697"/>
    <w:rsid w:val="007D4127"/>
    <w:rsid w:val="007D5843"/>
    <w:rsid w:val="007E4EA8"/>
    <w:rsid w:val="007E61B5"/>
    <w:rsid w:val="007F0EC1"/>
    <w:rsid w:val="007F1F06"/>
    <w:rsid w:val="007F693A"/>
    <w:rsid w:val="008012BA"/>
    <w:rsid w:val="00804DFB"/>
    <w:rsid w:val="008076CD"/>
    <w:rsid w:val="008112F2"/>
    <w:rsid w:val="00811D63"/>
    <w:rsid w:val="00812F08"/>
    <w:rsid w:val="0081523D"/>
    <w:rsid w:val="008208AE"/>
    <w:rsid w:val="00820DF9"/>
    <w:rsid w:val="00820E13"/>
    <w:rsid w:val="00821F47"/>
    <w:rsid w:val="00823F0E"/>
    <w:rsid w:val="008240CB"/>
    <w:rsid w:val="00825622"/>
    <w:rsid w:val="00827811"/>
    <w:rsid w:val="00827891"/>
    <w:rsid w:val="00831DAA"/>
    <w:rsid w:val="00833207"/>
    <w:rsid w:val="00841051"/>
    <w:rsid w:val="008431C7"/>
    <w:rsid w:val="00846D75"/>
    <w:rsid w:val="008533CE"/>
    <w:rsid w:val="00857285"/>
    <w:rsid w:val="00857BFA"/>
    <w:rsid w:val="00860C69"/>
    <w:rsid w:val="0086504F"/>
    <w:rsid w:val="00872DB7"/>
    <w:rsid w:val="0087511E"/>
    <w:rsid w:val="00877D33"/>
    <w:rsid w:val="00882283"/>
    <w:rsid w:val="008855C1"/>
    <w:rsid w:val="00886834"/>
    <w:rsid w:val="00890755"/>
    <w:rsid w:val="00893400"/>
    <w:rsid w:val="008935B7"/>
    <w:rsid w:val="00896FF9"/>
    <w:rsid w:val="00897F7F"/>
    <w:rsid w:val="008A01D2"/>
    <w:rsid w:val="008A1FED"/>
    <w:rsid w:val="008A20E0"/>
    <w:rsid w:val="008A2CA1"/>
    <w:rsid w:val="008A63D8"/>
    <w:rsid w:val="008B0776"/>
    <w:rsid w:val="008B1456"/>
    <w:rsid w:val="008B2170"/>
    <w:rsid w:val="008B2E1C"/>
    <w:rsid w:val="008B483B"/>
    <w:rsid w:val="008B4BE1"/>
    <w:rsid w:val="008B4E36"/>
    <w:rsid w:val="008B7928"/>
    <w:rsid w:val="008B7ADC"/>
    <w:rsid w:val="008C0630"/>
    <w:rsid w:val="008C1EF8"/>
    <w:rsid w:val="008C40C1"/>
    <w:rsid w:val="008C45C7"/>
    <w:rsid w:val="008D4738"/>
    <w:rsid w:val="008D61E7"/>
    <w:rsid w:val="008D7410"/>
    <w:rsid w:val="008D7793"/>
    <w:rsid w:val="008E1E3B"/>
    <w:rsid w:val="008E3D1B"/>
    <w:rsid w:val="008E3DC1"/>
    <w:rsid w:val="008E4A88"/>
    <w:rsid w:val="008F6146"/>
    <w:rsid w:val="008F77F5"/>
    <w:rsid w:val="008F7E30"/>
    <w:rsid w:val="00902419"/>
    <w:rsid w:val="0090405E"/>
    <w:rsid w:val="00905A1F"/>
    <w:rsid w:val="0090762A"/>
    <w:rsid w:val="009102D0"/>
    <w:rsid w:val="00911C54"/>
    <w:rsid w:val="00912E18"/>
    <w:rsid w:val="00913981"/>
    <w:rsid w:val="0091614E"/>
    <w:rsid w:val="0092031E"/>
    <w:rsid w:val="00924788"/>
    <w:rsid w:val="0093214E"/>
    <w:rsid w:val="00932D7E"/>
    <w:rsid w:val="009341E8"/>
    <w:rsid w:val="00935000"/>
    <w:rsid w:val="00936DEE"/>
    <w:rsid w:val="00937CD0"/>
    <w:rsid w:val="0094053B"/>
    <w:rsid w:val="0094233D"/>
    <w:rsid w:val="009446EE"/>
    <w:rsid w:val="00945AA3"/>
    <w:rsid w:val="00951046"/>
    <w:rsid w:val="00954822"/>
    <w:rsid w:val="00962AE7"/>
    <w:rsid w:val="009663DB"/>
    <w:rsid w:val="009675AF"/>
    <w:rsid w:val="009706AF"/>
    <w:rsid w:val="00971024"/>
    <w:rsid w:val="00971218"/>
    <w:rsid w:val="00974BF3"/>
    <w:rsid w:val="00975856"/>
    <w:rsid w:val="009770F0"/>
    <w:rsid w:val="00977746"/>
    <w:rsid w:val="009816E8"/>
    <w:rsid w:val="0098246D"/>
    <w:rsid w:val="00984159"/>
    <w:rsid w:val="00984EA6"/>
    <w:rsid w:val="00984F13"/>
    <w:rsid w:val="009900FA"/>
    <w:rsid w:val="0099439C"/>
    <w:rsid w:val="009955AB"/>
    <w:rsid w:val="00995D83"/>
    <w:rsid w:val="0099654B"/>
    <w:rsid w:val="00997058"/>
    <w:rsid w:val="0099797F"/>
    <w:rsid w:val="009A0F85"/>
    <w:rsid w:val="009A1C0E"/>
    <w:rsid w:val="009A2701"/>
    <w:rsid w:val="009A4041"/>
    <w:rsid w:val="009A70A4"/>
    <w:rsid w:val="009A7F9A"/>
    <w:rsid w:val="009B445D"/>
    <w:rsid w:val="009B687F"/>
    <w:rsid w:val="009B6D90"/>
    <w:rsid w:val="009C17F4"/>
    <w:rsid w:val="009C1925"/>
    <w:rsid w:val="009C1960"/>
    <w:rsid w:val="009C30FB"/>
    <w:rsid w:val="009D1234"/>
    <w:rsid w:val="009D1D82"/>
    <w:rsid w:val="009D38AE"/>
    <w:rsid w:val="009D6CE1"/>
    <w:rsid w:val="009D7A4B"/>
    <w:rsid w:val="009E6533"/>
    <w:rsid w:val="009F0B43"/>
    <w:rsid w:val="009F212D"/>
    <w:rsid w:val="009F2199"/>
    <w:rsid w:val="009F256B"/>
    <w:rsid w:val="009F5DD7"/>
    <w:rsid w:val="009F5EB9"/>
    <w:rsid w:val="009F6180"/>
    <w:rsid w:val="009F7877"/>
    <w:rsid w:val="00A02CF5"/>
    <w:rsid w:val="00A04624"/>
    <w:rsid w:val="00A06E7A"/>
    <w:rsid w:val="00A10778"/>
    <w:rsid w:val="00A12019"/>
    <w:rsid w:val="00A1226F"/>
    <w:rsid w:val="00A15ED5"/>
    <w:rsid w:val="00A1610C"/>
    <w:rsid w:val="00A220B0"/>
    <w:rsid w:val="00A22589"/>
    <w:rsid w:val="00A22CA3"/>
    <w:rsid w:val="00A24733"/>
    <w:rsid w:val="00A26045"/>
    <w:rsid w:val="00A27627"/>
    <w:rsid w:val="00A30E67"/>
    <w:rsid w:val="00A31271"/>
    <w:rsid w:val="00A34A51"/>
    <w:rsid w:val="00A43613"/>
    <w:rsid w:val="00A44080"/>
    <w:rsid w:val="00A446AD"/>
    <w:rsid w:val="00A53B07"/>
    <w:rsid w:val="00A53B79"/>
    <w:rsid w:val="00A53CCA"/>
    <w:rsid w:val="00A55947"/>
    <w:rsid w:val="00A57B8C"/>
    <w:rsid w:val="00A72116"/>
    <w:rsid w:val="00A74B37"/>
    <w:rsid w:val="00A82085"/>
    <w:rsid w:val="00A83009"/>
    <w:rsid w:val="00A83B99"/>
    <w:rsid w:val="00A867B1"/>
    <w:rsid w:val="00A91C92"/>
    <w:rsid w:val="00A950B4"/>
    <w:rsid w:val="00AA0575"/>
    <w:rsid w:val="00AA225C"/>
    <w:rsid w:val="00AA26E2"/>
    <w:rsid w:val="00AA4CC7"/>
    <w:rsid w:val="00AA771C"/>
    <w:rsid w:val="00AB3BB5"/>
    <w:rsid w:val="00AB3FAA"/>
    <w:rsid w:val="00AB6068"/>
    <w:rsid w:val="00AB7AC0"/>
    <w:rsid w:val="00AC1EB8"/>
    <w:rsid w:val="00AC25B1"/>
    <w:rsid w:val="00AC3573"/>
    <w:rsid w:val="00AC3B32"/>
    <w:rsid w:val="00AC4D90"/>
    <w:rsid w:val="00AC5F45"/>
    <w:rsid w:val="00AC7D3E"/>
    <w:rsid w:val="00AD2162"/>
    <w:rsid w:val="00AD22CC"/>
    <w:rsid w:val="00AD34F9"/>
    <w:rsid w:val="00AD4717"/>
    <w:rsid w:val="00AD6851"/>
    <w:rsid w:val="00AD7CEA"/>
    <w:rsid w:val="00AE21E1"/>
    <w:rsid w:val="00AE4B7A"/>
    <w:rsid w:val="00AE559F"/>
    <w:rsid w:val="00AE5E9E"/>
    <w:rsid w:val="00AE7E8E"/>
    <w:rsid w:val="00AF0132"/>
    <w:rsid w:val="00AF113D"/>
    <w:rsid w:val="00AF28CC"/>
    <w:rsid w:val="00AF5E44"/>
    <w:rsid w:val="00AF6457"/>
    <w:rsid w:val="00B007BC"/>
    <w:rsid w:val="00B0362A"/>
    <w:rsid w:val="00B1350C"/>
    <w:rsid w:val="00B22BCB"/>
    <w:rsid w:val="00B233A2"/>
    <w:rsid w:val="00B23B79"/>
    <w:rsid w:val="00B24027"/>
    <w:rsid w:val="00B267DB"/>
    <w:rsid w:val="00B32C54"/>
    <w:rsid w:val="00B3335E"/>
    <w:rsid w:val="00B34F79"/>
    <w:rsid w:val="00B3597B"/>
    <w:rsid w:val="00B3703E"/>
    <w:rsid w:val="00B3736E"/>
    <w:rsid w:val="00B40E0E"/>
    <w:rsid w:val="00B41C04"/>
    <w:rsid w:val="00B41C73"/>
    <w:rsid w:val="00B45322"/>
    <w:rsid w:val="00B47556"/>
    <w:rsid w:val="00B52D92"/>
    <w:rsid w:val="00B64B5D"/>
    <w:rsid w:val="00B667DA"/>
    <w:rsid w:val="00B7149F"/>
    <w:rsid w:val="00B71ABA"/>
    <w:rsid w:val="00B71D57"/>
    <w:rsid w:val="00B75B21"/>
    <w:rsid w:val="00B76CCB"/>
    <w:rsid w:val="00B77D58"/>
    <w:rsid w:val="00B91099"/>
    <w:rsid w:val="00B95446"/>
    <w:rsid w:val="00BA0015"/>
    <w:rsid w:val="00BA2989"/>
    <w:rsid w:val="00BA2F48"/>
    <w:rsid w:val="00BA474C"/>
    <w:rsid w:val="00BA66BA"/>
    <w:rsid w:val="00BA6D1D"/>
    <w:rsid w:val="00BA7441"/>
    <w:rsid w:val="00BB14D6"/>
    <w:rsid w:val="00BC13B0"/>
    <w:rsid w:val="00BC3373"/>
    <w:rsid w:val="00BC5CD8"/>
    <w:rsid w:val="00BE0598"/>
    <w:rsid w:val="00BE06A0"/>
    <w:rsid w:val="00BE223C"/>
    <w:rsid w:val="00BE39BB"/>
    <w:rsid w:val="00BE63A7"/>
    <w:rsid w:val="00BE7D6B"/>
    <w:rsid w:val="00BF1C84"/>
    <w:rsid w:val="00BF3ABB"/>
    <w:rsid w:val="00BF4698"/>
    <w:rsid w:val="00C00680"/>
    <w:rsid w:val="00C00A0D"/>
    <w:rsid w:val="00C03A15"/>
    <w:rsid w:val="00C047A3"/>
    <w:rsid w:val="00C0528B"/>
    <w:rsid w:val="00C11618"/>
    <w:rsid w:val="00C11FCF"/>
    <w:rsid w:val="00C13BDC"/>
    <w:rsid w:val="00C14986"/>
    <w:rsid w:val="00C16D60"/>
    <w:rsid w:val="00C205DD"/>
    <w:rsid w:val="00C2552E"/>
    <w:rsid w:val="00C261B2"/>
    <w:rsid w:val="00C274B3"/>
    <w:rsid w:val="00C302FE"/>
    <w:rsid w:val="00C314CE"/>
    <w:rsid w:val="00C35AFC"/>
    <w:rsid w:val="00C36C57"/>
    <w:rsid w:val="00C370C3"/>
    <w:rsid w:val="00C411D0"/>
    <w:rsid w:val="00C41EDD"/>
    <w:rsid w:val="00C4306B"/>
    <w:rsid w:val="00C47992"/>
    <w:rsid w:val="00C50764"/>
    <w:rsid w:val="00C51BF5"/>
    <w:rsid w:val="00C54D09"/>
    <w:rsid w:val="00C57A4A"/>
    <w:rsid w:val="00C6021D"/>
    <w:rsid w:val="00C63C05"/>
    <w:rsid w:val="00C67A81"/>
    <w:rsid w:val="00C72F58"/>
    <w:rsid w:val="00C73DD7"/>
    <w:rsid w:val="00C741E1"/>
    <w:rsid w:val="00C75024"/>
    <w:rsid w:val="00C76650"/>
    <w:rsid w:val="00C76F06"/>
    <w:rsid w:val="00C775DD"/>
    <w:rsid w:val="00C778D7"/>
    <w:rsid w:val="00C80570"/>
    <w:rsid w:val="00C811F6"/>
    <w:rsid w:val="00C85359"/>
    <w:rsid w:val="00C918F2"/>
    <w:rsid w:val="00C93B3F"/>
    <w:rsid w:val="00C94A81"/>
    <w:rsid w:val="00C959FF"/>
    <w:rsid w:val="00C974A1"/>
    <w:rsid w:val="00CA051A"/>
    <w:rsid w:val="00CA0972"/>
    <w:rsid w:val="00CA0D26"/>
    <w:rsid w:val="00CA2E72"/>
    <w:rsid w:val="00CA310B"/>
    <w:rsid w:val="00CA398F"/>
    <w:rsid w:val="00CA482F"/>
    <w:rsid w:val="00CB3579"/>
    <w:rsid w:val="00CB52F0"/>
    <w:rsid w:val="00CB69D0"/>
    <w:rsid w:val="00CB7BD6"/>
    <w:rsid w:val="00CC3208"/>
    <w:rsid w:val="00CC5ED8"/>
    <w:rsid w:val="00CD161B"/>
    <w:rsid w:val="00CD5716"/>
    <w:rsid w:val="00CE02D6"/>
    <w:rsid w:val="00CE3FD9"/>
    <w:rsid w:val="00CE45A6"/>
    <w:rsid w:val="00CE6567"/>
    <w:rsid w:val="00CF4331"/>
    <w:rsid w:val="00D01ED5"/>
    <w:rsid w:val="00D04227"/>
    <w:rsid w:val="00D146D2"/>
    <w:rsid w:val="00D208F1"/>
    <w:rsid w:val="00D21319"/>
    <w:rsid w:val="00D22344"/>
    <w:rsid w:val="00D25641"/>
    <w:rsid w:val="00D379B2"/>
    <w:rsid w:val="00D40001"/>
    <w:rsid w:val="00D43521"/>
    <w:rsid w:val="00D44BBB"/>
    <w:rsid w:val="00D44E71"/>
    <w:rsid w:val="00D47651"/>
    <w:rsid w:val="00D62D3E"/>
    <w:rsid w:val="00D64F0C"/>
    <w:rsid w:val="00D6729D"/>
    <w:rsid w:val="00D72175"/>
    <w:rsid w:val="00D769AC"/>
    <w:rsid w:val="00D81223"/>
    <w:rsid w:val="00D85CC2"/>
    <w:rsid w:val="00D9499D"/>
    <w:rsid w:val="00D9540F"/>
    <w:rsid w:val="00D958AB"/>
    <w:rsid w:val="00D97678"/>
    <w:rsid w:val="00DA5A40"/>
    <w:rsid w:val="00DA609E"/>
    <w:rsid w:val="00DB0F6F"/>
    <w:rsid w:val="00DB3FAB"/>
    <w:rsid w:val="00DB5407"/>
    <w:rsid w:val="00DC170F"/>
    <w:rsid w:val="00DC5142"/>
    <w:rsid w:val="00DC5310"/>
    <w:rsid w:val="00DC58B9"/>
    <w:rsid w:val="00DC6891"/>
    <w:rsid w:val="00DC7D01"/>
    <w:rsid w:val="00DD0F20"/>
    <w:rsid w:val="00DD29EB"/>
    <w:rsid w:val="00DD7787"/>
    <w:rsid w:val="00DD79CB"/>
    <w:rsid w:val="00DE1236"/>
    <w:rsid w:val="00DE13D1"/>
    <w:rsid w:val="00DE50DD"/>
    <w:rsid w:val="00DE6A30"/>
    <w:rsid w:val="00DE6ABA"/>
    <w:rsid w:val="00DE78ED"/>
    <w:rsid w:val="00DF571B"/>
    <w:rsid w:val="00DF6B5A"/>
    <w:rsid w:val="00E003E2"/>
    <w:rsid w:val="00E02D7D"/>
    <w:rsid w:val="00E03033"/>
    <w:rsid w:val="00E033CA"/>
    <w:rsid w:val="00E04CD1"/>
    <w:rsid w:val="00E06DA3"/>
    <w:rsid w:val="00E11A01"/>
    <w:rsid w:val="00E13C2D"/>
    <w:rsid w:val="00E15CE4"/>
    <w:rsid w:val="00E164A1"/>
    <w:rsid w:val="00E243FE"/>
    <w:rsid w:val="00E2487B"/>
    <w:rsid w:val="00E37227"/>
    <w:rsid w:val="00E41ECA"/>
    <w:rsid w:val="00E51DAD"/>
    <w:rsid w:val="00E5281F"/>
    <w:rsid w:val="00E53B7B"/>
    <w:rsid w:val="00E55045"/>
    <w:rsid w:val="00E5510E"/>
    <w:rsid w:val="00E6210F"/>
    <w:rsid w:val="00E702E2"/>
    <w:rsid w:val="00E75EAE"/>
    <w:rsid w:val="00E81C55"/>
    <w:rsid w:val="00E849AA"/>
    <w:rsid w:val="00E91490"/>
    <w:rsid w:val="00E964F1"/>
    <w:rsid w:val="00EA1F11"/>
    <w:rsid w:val="00EA2A96"/>
    <w:rsid w:val="00EA35F6"/>
    <w:rsid w:val="00EA4E34"/>
    <w:rsid w:val="00EA6952"/>
    <w:rsid w:val="00EA7FC4"/>
    <w:rsid w:val="00EB6C07"/>
    <w:rsid w:val="00EB7878"/>
    <w:rsid w:val="00EC2E38"/>
    <w:rsid w:val="00EC31D0"/>
    <w:rsid w:val="00EC5815"/>
    <w:rsid w:val="00EC67FE"/>
    <w:rsid w:val="00ED0C70"/>
    <w:rsid w:val="00ED2056"/>
    <w:rsid w:val="00ED339F"/>
    <w:rsid w:val="00ED3642"/>
    <w:rsid w:val="00ED3658"/>
    <w:rsid w:val="00ED3B56"/>
    <w:rsid w:val="00ED4D7E"/>
    <w:rsid w:val="00ED64E5"/>
    <w:rsid w:val="00EE04B8"/>
    <w:rsid w:val="00EE1A8C"/>
    <w:rsid w:val="00EE57F6"/>
    <w:rsid w:val="00EE5BD6"/>
    <w:rsid w:val="00EE7599"/>
    <w:rsid w:val="00EF2832"/>
    <w:rsid w:val="00EF40BA"/>
    <w:rsid w:val="00F0226D"/>
    <w:rsid w:val="00F0306D"/>
    <w:rsid w:val="00F03DB2"/>
    <w:rsid w:val="00F04381"/>
    <w:rsid w:val="00F105F6"/>
    <w:rsid w:val="00F158AF"/>
    <w:rsid w:val="00F16248"/>
    <w:rsid w:val="00F16B21"/>
    <w:rsid w:val="00F17667"/>
    <w:rsid w:val="00F225E8"/>
    <w:rsid w:val="00F23B47"/>
    <w:rsid w:val="00F24D8A"/>
    <w:rsid w:val="00F338A9"/>
    <w:rsid w:val="00F3413E"/>
    <w:rsid w:val="00F34EDE"/>
    <w:rsid w:val="00F44FDA"/>
    <w:rsid w:val="00F53E5A"/>
    <w:rsid w:val="00F557AB"/>
    <w:rsid w:val="00F613A7"/>
    <w:rsid w:val="00F64E14"/>
    <w:rsid w:val="00F6691E"/>
    <w:rsid w:val="00F72B15"/>
    <w:rsid w:val="00F73A58"/>
    <w:rsid w:val="00F75986"/>
    <w:rsid w:val="00F83728"/>
    <w:rsid w:val="00F87342"/>
    <w:rsid w:val="00F90194"/>
    <w:rsid w:val="00F92CD0"/>
    <w:rsid w:val="00F93848"/>
    <w:rsid w:val="00F963CC"/>
    <w:rsid w:val="00F97036"/>
    <w:rsid w:val="00F97742"/>
    <w:rsid w:val="00FA2390"/>
    <w:rsid w:val="00FA24D6"/>
    <w:rsid w:val="00FA3BFD"/>
    <w:rsid w:val="00FA5028"/>
    <w:rsid w:val="00FA61FA"/>
    <w:rsid w:val="00FA63C3"/>
    <w:rsid w:val="00FA7EDC"/>
    <w:rsid w:val="00FB5A82"/>
    <w:rsid w:val="00FB5DF5"/>
    <w:rsid w:val="00FB630A"/>
    <w:rsid w:val="00FB6CF3"/>
    <w:rsid w:val="00FC0F60"/>
    <w:rsid w:val="00FC7263"/>
    <w:rsid w:val="00FD165F"/>
    <w:rsid w:val="00FD2C6D"/>
    <w:rsid w:val="00FD4A82"/>
    <w:rsid w:val="00FD7A16"/>
    <w:rsid w:val="00FE35E9"/>
    <w:rsid w:val="00FE456F"/>
    <w:rsid w:val="00FE56C8"/>
    <w:rsid w:val="00FF00A9"/>
    <w:rsid w:val="00FF11EE"/>
    <w:rsid w:val="00FF14D0"/>
    <w:rsid w:val="00FF16E8"/>
    <w:rsid w:val="00FF3018"/>
    <w:rsid w:val="00FF6986"/>
    <w:rsid w:val="5954B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48598BB"/>
  <w15:docId w15:val="{D37144D4-D7DB-46AF-A9E7-F92AA19F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paragraph" w:styleId="a7">
    <w:name w:val="header"/>
    <w:basedOn w:val="a"/>
    <w:link w:val="a8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rPr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rPr>
      <w:kern w:val="0"/>
      <w:sz w:val="22"/>
      <w:lang w:val="en-GB"/>
    </w:rPr>
  </w:style>
  <w:style w:type="character" w:customStyle="1" w:styleId="aa">
    <w:name w:val="批注主题 字符"/>
    <w:basedOn w:val="a4"/>
    <w:link w:val="a9"/>
    <w:uiPriority w:val="99"/>
    <w:semiHidden/>
    <w:rPr>
      <w:b/>
      <w:bCs/>
      <w:kern w:val="0"/>
      <w:sz w:val="22"/>
      <w:lang w:val="en-GB"/>
    </w:rPr>
  </w:style>
  <w:style w:type="paragraph" w:customStyle="1" w:styleId="1">
    <w:name w:val="修订1"/>
    <w:hidden/>
    <w:uiPriority w:val="99"/>
    <w:semiHidden/>
    <w:rPr>
      <w:sz w:val="22"/>
      <w:szCs w:val="22"/>
      <w:lang w:val="en-GB"/>
    </w:rPr>
  </w:style>
  <w:style w:type="paragraph" w:styleId="ae">
    <w:name w:val="Revision"/>
    <w:hidden/>
    <w:uiPriority w:val="99"/>
    <w:unhideWhenUsed/>
    <w:rsid w:val="00984F13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66BD4D4-C589-1C4B-BB06-FE5AAABF40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7</Pages>
  <Words>3651</Words>
  <Characters>20182</Characters>
  <Application>Microsoft Office Word</Application>
  <DocSecurity>0</DocSecurity>
  <Lines>1559</Lines>
  <Paragraphs>1088</Paragraphs>
  <ScaleCrop>false</ScaleCrop>
  <Company/>
  <LinksUpToDate>false</LinksUpToDate>
  <CharactersWithSpaces>2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i Wang</dc:creator>
  <cp:lastModifiedBy>Sunyi Wang</cp:lastModifiedBy>
  <cp:revision>54</cp:revision>
  <dcterms:created xsi:type="dcterms:W3CDTF">2025-10-27T11:56:00Z</dcterms:created>
  <dcterms:modified xsi:type="dcterms:W3CDTF">2025-10-29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1550FC74E329A60510474867477A42C3_42</vt:lpwstr>
  </property>
  <property fmtid="{D5CDD505-2E9C-101B-9397-08002B2CF9AE}" pid="4" name="GrammarlyDocumentId">
    <vt:lpwstr>a747bed8-ad76-4c85-ac45-2c00f3ff8c9f</vt:lpwstr>
  </property>
</Properties>
</file>